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5230" w:rsidRPr="004D4848" w:rsidRDefault="00AD5829" w:rsidP="003B5230">
      <w:pPr>
        <w:autoSpaceDE w:val="0"/>
        <w:autoSpaceDN w:val="0"/>
        <w:adjustRightInd w:val="0"/>
        <w:rPr>
          <w:szCs w:val="20"/>
        </w:rPr>
      </w:pPr>
      <w:r>
        <w:rPr>
          <w:szCs w:val="20"/>
        </w:rPr>
        <w:t xml:space="preserve">Supplementary Table </w:t>
      </w:r>
      <w:r w:rsidR="00820A15">
        <w:rPr>
          <w:szCs w:val="20"/>
        </w:rPr>
        <w:t>S4</w:t>
      </w:r>
      <w:r w:rsidR="003B5230" w:rsidRPr="004D4848">
        <w:rPr>
          <w:szCs w:val="20"/>
        </w:rPr>
        <w:t xml:space="preserve">: </w:t>
      </w:r>
      <w:proofErr w:type="spellStart"/>
      <w:r w:rsidR="003B5230" w:rsidRPr="004D4848">
        <w:rPr>
          <w:szCs w:val="20"/>
        </w:rPr>
        <w:t>Bioinformatic</w:t>
      </w:r>
      <w:proofErr w:type="spellEnd"/>
      <w:r w:rsidR="003B5230" w:rsidRPr="004D4848">
        <w:rPr>
          <w:szCs w:val="20"/>
        </w:rPr>
        <w:t xml:space="preserve"> analysis of SNP clusters</w:t>
      </w:r>
      <w:bookmarkStart w:id="0" w:name="_GoBack"/>
      <w:bookmarkEnd w:id="0"/>
      <w:r w:rsidR="003B5230" w:rsidRPr="004D4848">
        <w:rPr>
          <w:szCs w:val="20"/>
        </w:rPr>
        <w:t xml:space="preserve"> associated with serum CRP levels </w:t>
      </w:r>
      <w:r w:rsidR="003B5230" w:rsidRPr="00387080">
        <w:rPr>
          <w:szCs w:val="20"/>
        </w:rPr>
        <w:t xml:space="preserve">utilizing </w:t>
      </w:r>
      <w:proofErr w:type="spellStart"/>
      <w:r w:rsidR="003B5230" w:rsidRPr="00387080">
        <w:rPr>
          <w:szCs w:val="20"/>
        </w:rPr>
        <w:t>HaploReg</w:t>
      </w:r>
      <w:proofErr w:type="spellEnd"/>
      <w:r w:rsidR="003B5230" w:rsidRPr="00387080">
        <w:rPr>
          <w:szCs w:val="20"/>
        </w:rPr>
        <w:t xml:space="preserve"> [58] and </w:t>
      </w:r>
      <w:proofErr w:type="spellStart"/>
      <w:r w:rsidR="003B5230" w:rsidRPr="00387080">
        <w:rPr>
          <w:szCs w:val="20"/>
        </w:rPr>
        <w:t>RegulomeDB</w:t>
      </w:r>
      <w:proofErr w:type="spellEnd"/>
      <w:r w:rsidR="003B5230" w:rsidRPr="00387080">
        <w:rPr>
          <w:szCs w:val="20"/>
        </w:rPr>
        <w:t xml:space="preserve"> [57]</w:t>
      </w:r>
    </w:p>
    <w:tbl>
      <w:tblPr>
        <w:tblpPr w:leftFromText="180" w:rightFromText="180" w:horzAnchor="margin" w:tblpX="162" w:tblpY="645"/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1111"/>
        <w:gridCol w:w="611"/>
        <w:gridCol w:w="907"/>
        <w:gridCol w:w="725"/>
        <w:gridCol w:w="725"/>
        <w:gridCol w:w="725"/>
        <w:gridCol w:w="725"/>
        <w:gridCol w:w="1088"/>
        <w:gridCol w:w="1360"/>
        <w:gridCol w:w="997"/>
        <w:gridCol w:w="1088"/>
        <w:gridCol w:w="1451"/>
      </w:tblGrid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SNP</w:t>
            </w:r>
          </w:p>
        </w:tc>
        <w:tc>
          <w:tcPr>
            <w:tcW w:w="1103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Gene</w:t>
            </w: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LD</w:t>
            </w:r>
          </w:p>
        </w:tc>
        <w:tc>
          <w:tcPr>
            <w:tcW w:w="900" w:type="dxa"/>
          </w:tcPr>
          <w:p w:rsidR="003B5230" w:rsidRPr="004D4848" w:rsidRDefault="00F911B9" w:rsidP="00AE6CE7">
            <w:pPr>
              <w:rPr>
                <w:szCs w:val="20"/>
              </w:rPr>
            </w:pPr>
            <w:r>
              <w:rPr>
                <w:szCs w:val="20"/>
              </w:rPr>
              <w:t>AI**</w:t>
            </w:r>
          </w:p>
          <w:p w:rsidR="003B5230" w:rsidRPr="004D4848" w:rsidRDefault="003B5230" w:rsidP="00AE6CE7">
            <w:pPr>
              <w:rPr>
                <w:szCs w:val="20"/>
              </w:rPr>
            </w:pPr>
            <w:r>
              <w:rPr>
                <w:szCs w:val="20"/>
              </w:rPr>
              <w:t>current study</w:t>
            </w:r>
          </w:p>
        </w:tc>
        <w:tc>
          <w:tcPr>
            <w:tcW w:w="72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AFR</w:t>
            </w:r>
          </w:p>
        </w:tc>
        <w:tc>
          <w:tcPr>
            <w:tcW w:w="72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AMR</w:t>
            </w:r>
          </w:p>
        </w:tc>
        <w:tc>
          <w:tcPr>
            <w:tcW w:w="72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ASN</w:t>
            </w:r>
          </w:p>
        </w:tc>
        <w:tc>
          <w:tcPr>
            <w:tcW w:w="72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EUR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Promoter histone marks</w:t>
            </w: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Enhancer histone marks</w:t>
            </w: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  <w:proofErr w:type="spellStart"/>
            <w:r w:rsidRPr="004D4848">
              <w:rPr>
                <w:szCs w:val="20"/>
              </w:rPr>
              <w:t>DNAse</w:t>
            </w:r>
            <w:proofErr w:type="spellEnd"/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Proteins bound</w:t>
            </w: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Motifs changed</w:t>
            </w:r>
          </w:p>
        </w:tc>
      </w:tr>
      <w:tr w:rsidR="003B5230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103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spacing w:line="259" w:lineRule="auto"/>
              <w:jc w:val="center"/>
              <w:rPr>
                <w:szCs w:val="20"/>
              </w:rPr>
            </w:pPr>
          </w:p>
        </w:tc>
        <w:tc>
          <w:tcPr>
            <w:tcW w:w="3780" w:type="dxa"/>
            <w:gridSpan w:val="5"/>
          </w:tcPr>
          <w:p w:rsidR="003B5230" w:rsidRPr="004D4848" w:rsidRDefault="003B5230" w:rsidP="00AE6CE7">
            <w:pPr>
              <w:spacing w:line="259" w:lineRule="auto"/>
              <w:jc w:val="center"/>
              <w:rPr>
                <w:szCs w:val="20"/>
              </w:rPr>
            </w:pPr>
            <w:r w:rsidRPr="004D4848">
              <w:rPr>
                <w:szCs w:val="20"/>
              </w:rPr>
              <w:t>Minor allele frequency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rs2592887*</w:t>
            </w:r>
          </w:p>
        </w:tc>
        <w:tc>
          <w:tcPr>
            <w:tcW w:w="1103" w:type="dxa"/>
            <w:vMerge w:val="restart"/>
            <w:vAlign w:val="center"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  <w:r w:rsidRPr="007C286F">
              <w:rPr>
                <w:i/>
                <w:szCs w:val="20"/>
              </w:rPr>
              <w:t>CRP</w:t>
            </w: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5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9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6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rs1470515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5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6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794520 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2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6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1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COMP1,GR,</w:t>
            </w:r>
            <w:r w:rsidR="00683079">
              <w:rPr>
                <w:szCs w:val="20"/>
              </w:rPr>
              <w:t xml:space="preserve"> </w:t>
            </w:r>
            <w:r w:rsidRPr="004D4848">
              <w:rPr>
                <w:szCs w:val="20"/>
              </w:rPr>
              <w:t>HNF4</w:t>
            </w:r>
          </w:p>
        </w:tc>
      </w:tr>
      <w:tr w:rsidR="00F911B9" w:rsidRPr="004D4848" w:rsidTr="00683079">
        <w:trPr>
          <w:trHeight w:val="290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205*   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1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6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1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LIV</w:t>
            </w: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GI, PANC, LIV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LNG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GR</w:t>
            </w:r>
          </w:p>
        </w:tc>
      </w:tr>
      <w:tr w:rsidR="00F911B9" w:rsidRPr="004D4848" w:rsidTr="00683079">
        <w:trPr>
          <w:trHeight w:val="192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341665 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2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63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spacing w:line="259" w:lineRule="auto"/>
              <w:rPr>
                <w:szCs w:val="20"/>
              </w:rPr>
            </w:pPr>
            <w:r w:rsidRPr="004D4848">
              <w:rPr>
                <w:szCs w:val="20"/>
              </w:rPr>
              <w:t>0.32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5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2337382*      </w:t>
            </w:r>
          </w:p>
        </w:tc>
        <w:tc>
          <w:tcPr>
            <w:tcW w:w="1103" w:type="dxa"/>
            <w:vMerge w:val="restart"/>
            <w:vAlign w:val="center"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  <w:r w:rsidRPr="007C286F">
              <w:rPr>
                <w:i/>
                <w:szCs w:val="20"/>
              </w:rPr>
              <w:t>LDAH / APOB</w:t>
            </w: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9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5 tissues</w:t>
            </w: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6706783 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3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8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IPSC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35131127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6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8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ESDR, KID, MU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KID,</w:t>
            </w:r>
            <w:r w:rsidR="00F911B9">
              <w:rPr>
                <w:szCs w:val="20"/>
              </w:rPr>
              <w:t xml:space="preserve"> MUS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6327713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6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8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0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ESDR,IPSC</w:t>
            </w:r>
            <w:r w:rsidR="00F911B9">
              <w:rPr>
                <w:szCs w:val="20"/>
              </w:rPr>
              <w:t xml:space="preserve"> 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5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34059329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8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6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8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FAT, MUS</w:t>
            </w: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4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CEBPB</w:t>
            </w: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proofErr w:type="spellStart"/>
            <w:r w:rsidRPr="004D4848">
              <w:rPr>
                <w:szCs w:val="20"/>
              </w:rPr>
              <w:t>ERalpha</w:t>
            </w:r>
            <w:proofErr w:type="spellEnd"/>
            <w:r w:rsidRPr="004D4848">
              <w:rPr>
                <w:szCs w:val="20"/>
              </w:rPr>
              <w:t>-a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6721844 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5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89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8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ESDR,FAT</w:t>
            </w:r>
            <w:r>
              <w:rPr>
                <w:szCs w:val="20"/>
              </w:rPr>
              <w:t xml:space="preserve"> </w:t>
            </w:r>
            <w:r w:rsidRPr="004D4848">
              <w:rPr>
                <w:szCs w:val="20"/>
              </w:rPr>
              <w:t>MUS</w:t>
            </w: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3214585*      </w:t>
            </w:r>
          </w:p>
        </w:tc>
        <w:tc>
          <w:tcPr>
            <w:tcW w:w="1103" w:type="dxa"/>
            <w:vMerge w:val="restart"/>
            <w:vAlign w:val="center"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  <w:r w:rsidRPr="007C286F">
              <w:rPr>
                <w:i/>
                <w:szCs w:val="20"/>
              </w:rPr>
              <w:t>FRK</w:t>
            </w: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3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ESC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AIRE,Mef2,RXRA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933738*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9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NRSF,SP2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2193094*     </w:t>
            </w:r>
          </w:p>
        </w:tc>
        <w:tc>
          <w:tcPr>
            <w:tcW w:w="1103" w:type="dxa"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  <w:r w:rsidRPr="007C286F">
              <w:rPr>
                <w:i/>
                <w:szCs w:val="20"/>
              </w:rPr>
              <w:t>COL10A1</w:t>
            </w: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3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7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4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7740975       </w:t>
            </w:r>
          </w:p>
        </w:tc>
        <w:tc>
          <w:tcPr>
            <w:tcW w:w="1103" w:type="dxa"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  <w:r w:rsidRPr="007C286F">
              <w:rPr>
                <w:i/>
                <w:szCs w:val="20"/>
              </w:rPr>
              <w:t>SLC35F1</w:t>
            </w: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1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99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rFonts w:eastAsia="Wingdings"/>
                <w:szCs w:val="20"/>
              </w:rPr>
              <w:t>Foxp1,PLZF</w:t>
            </w:r>
          </w:p>
        </w:tc>
      </w:tr>
      <w:tr w:rsidR="00F911B9" w:rsidRPr="004D4848" w:rsidTr="00683079">
        <w:trPr>
          <w:trHeight w:val="200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4895389*       </w:t>
            </w:r>
          </w:p>
        </w:tc>
        <w:tc>
          <w:tcPr>
            <w:tcW w:w="1103" w:type="dxa"/>
            <w:vMerge w:val="restart"/>
            <w:vAlign w:val="center"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  <w:r w:rsidRPr="007C286F">
              <w:rPr>
                <w:i/>
                <w:szCs w:val="20"/>
              </w:rPr>
              <w:t>TARID</w:t>
            </w: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5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3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21 tissues</w:t>
            </w: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BRST, BLD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31 tissues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0 bound proteins</w:t>
            </w: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1969783 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5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1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0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20 tissues</w:t>
            </w: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BRST, BLD, HRT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20 tissues</w:t>
            </w:r>
          </w:p>
        </w:tc>
        <w:tc>
          <w:tcPr>
            <w:tcW w:w="1080" w:type="dxa"/>
            <w:vAlign w:val="center"/>
          </w:tcPr>
          <w:p w:rsidR="003B5230" w:rsidRDefault="003B5230" w:rsidP="00AE6CE7">
            <w:pPr>
              <w:rPr>
                <w:szCs w:val="20"/>
              </w:rPr>
            </w:pPr>
            <w:r>
              <w:rPr>
                <w:szCs w:val="20"/>
              </w:rPr>
              <w:t>POL2</w:t>
            </w:r>
          </w:p>
          <w:p w:rsidR="003B5230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CTCF</w:t>
            </w:r>
          </w:p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HAE2F1</w:t>
            </w: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2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lastRenderedPageBreak/>
              <w:t xml:space="preserve">rs1966248 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5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6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8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0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IPSC, BLD</w:t>
            </w: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>
              <w:rPr>
                <w:szCs w:val="20"/>
              </w:rPr>
              <w:t>IPSC, PLCNT</w:t>
            </w:r>
            <w:r w:rsidRPr="004D4848">
              <w:rPr>
                <w:szCs w:val="20"/>
              </w:rPr>
              <w:t xml:space="preserve"> PANC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7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4267006*      </w:t>
            </w:r>
          </w:p>
        </w:tc>
        <w:tc>
          <w:tcPr>
            <w:tcW w:w="1103" w:type="dxa"/>
            <w:vMerge w:val="restart"/>
            <w:vAlign w:val="center"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  <w:r w:rsidRPr="007C286F">
              <w:rPr>
                <w:i/>
                <w:szCs w:val="20"/>
              </w:rPr>
              <w:t>TCF7L2</w:t>
            </w: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1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5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5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8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5899248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3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4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LNG, LIV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TCF12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5853916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5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4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8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6 tissues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0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5972445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5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4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0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HRT,</w:t>
            </w:r>
            <w:r w:rsidR="00F911B9">
              <w:rPr>
                <w:szCs w:val="20"/>
              </w:rPr>
              <w:t xml:space="preserve"> </w:t>
            </w:r>
            <w:r w:rsidRPr="004D4848">
              <w:rPr>
                <w:szCs w:val="20"/>
              </w:rPr>
              <w:t>MUS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Egr-1,Ets,Znf143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56299331*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3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1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6 tissues</w:t>
            </w: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8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9 tissues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72826094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1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4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6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rs61872786      </w:t>
            </w:r>
          </w:p>
        </w:tc>
        <w:tc>
          <w:tcPr>
            <w:tcW w:w="1103" w:type="dxa"/>
            <w:vMerge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4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6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7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00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21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3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LNG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2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rs2264782*</w:t>
            </w:r>
          </w:p>
        </w:tc>
        <w:tc>
          <w:tcPr>
            <w:tcW w:w="1103" w:type="dxa"/>
            <w:vMerge w:val="restart"/>
            <w:vAlign w:val="center"/>
          </w:tcPr>
          <w:p w:rsidR="003B5230" w:rsidRPr="007C286F" w:rsidRDefault="003B5230" w:rsidP="00AE6CE7">
            <w:pPr>
              <w:rPr>
                <w:i/>
                <w:szCs w:val="20"/>
              </w:rPr>
            </w:pPr>
            <w:r w:rsidRPr="007C286F">
              <w:rPr>
                <w:i/>
                <w:szCs w:val="20"/>
              </w:rPr>
              <w:t>HNF1A</w:t>
            </w:r>
          </w:p>
          <w:p w:rsidR="003B5230" w:rsidRPr="007C286F" w:rsidRDefault="003B5230" w:rsidP="00AE6CE7">
            <w:pPr>
              <w:rPr>
                <w:i/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1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1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LNG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SP1, ZNF263</w:t>
            </w: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Pbx-1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rs1169306</w:t>
            </w:r>
          </w:p>
        </w:tc>
        <w:tc>
          <w:tcPr>
            <w:tcW w:w="1103" w:type="dxa"/>
            <w:vMerge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8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6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PLCNT, THYM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rs1169309</w:t>
            </w:r>
          </w:p>
        </w:tc>
        <w:tc>
          <w:tcPr>
            <w:tcW w:w="1103" w:type="dxa"/>
            <w:vMerge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8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0.52 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8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THYM, LIV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Mtf-1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rs1169310</w:t>
            </w:r>
          </w:p>
        </w:tc>
        <w:tc>
          <w:tcPr>
            <w:tcW w:w="1103" w:type="dxa"/>
            <w:vMerge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8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0.52 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7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6 tissues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POL2</w:t>
            </w: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ER</w:t>
            </w:r>
            <w:r w:rsidR="00683079">
              <w:rPr>
                <w:szCs w:val="20"/>
              </w:rPr>
              <w:t xml:space="preserve"> </w:t>
            </w:r>
            <w:r w:rsidRPr="004D4848">
              <w:rPr>
                <w:szCs w:val="20"/>
              </w:rPr>
              <w:t>alpha-a, Esr2, RXRA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rs2259852</w:t>
            </w:r>
          </w:p>
        </w:tc>
        <w:tc>
          <w:tcPr>
            <w:tcW w:w="1103" w:type="dxa"/>
            <w:vMerge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4 altered </w:t>
            </w:r>
            <w:proofErr w:type="spellStart"/>
            <w:r w:rsidRPr="004D4848">
              <w:rPr>
                <w:szCs w:val="20"/>
              </w:rPr>
              <w:t>motifsf</w:t>
            </w:r>
            <w:proofErr w:type="spellEnd"/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rs2259816</w:t>
            </w:r>
          </w:p>
        </w:tc>
        <w:tc>
          <w:tcPr>
            <w:tcW w:w="1103" w:type="dxa"/>
            <w:vMerge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5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LIV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6 altered motifs</w:t>
            </w:r>
          </w:p>
        </w:tc>
      </w:tr>
      <w:tr w:rsidR="00F911B9" w:rsidRPr="004D4848" w:rsidTr="00683079">
        <w:trPr>
          <w:trHeight w:val="278"/>
        </w:trPr>
        <w:tc>
          <w:tcPr>
            <w:tcW w:w="1435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 xml:space="preserve"> rs735396</w:t>
            </w:r>
          </w:p>
        </w:tc>
        <w:tc>
          <w:tcPr>
            <w:tcW w:w="1103" w:type="dxa"/>
            <w:vMerge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607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99</w:t>
            </w:r>
          </w:p>
        </w:tc>
        <w:tc>
          <w:tcPr>
            <w:tcW w:w="900" w:type="dxa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14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4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52</w:t>
            </w:r>
          </w:p>
        </w:tc>
        <w:tc>
          <w:tcPr>
            <w:tcW w:w="72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0.37</w:t>
            </w:r>
          </w:p>
        </w:tc>
        <w:tc>
          <w:tcPr>
            <w:tcW w:w="1080" w:type="dxa"/>
          </w:tcPr>
          <w:p w:rsidR="003B5230" w:rsidRPr="004D4848" w:rsidRDefault="003B5230" w:rsidP="00AE6CE7">
            <w:pPr>
              <w:rPr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6 tissues</w:t>
            </w:r>
          </w:p>
        </w:tc>
        <w:tc>
          <w:tcPr>
            <w:tcW w:w="99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THYM</w:t>
            </w:r>
          </w:p>
        </w:tc>
        <w:tc>
          <w:tcPr>
            <w:tcW w:w="108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POL2</w:t>
            </w:r>
          </w:p>
        </w:tc>
        <w:tc>
          <w:tcPr>
            <w:tcW w:w="1440" w:type="dxa"/>
            <w:vAlign w:val="center"/>
          </w:tcPr>
          <w:p w:rsidR="003B5230" w:rsidRPr="004D4848" w:rsidRDefault="003B5230" w:rsidP="00AE6CE7">
            <w:pPr>
              <w:rPr>
                <w:szCs w:val="20"/>
              </w:rPr>
            </w:pPr>
            <w:r w:rsidRPr="004D4848">
              <w:rPr>
                <w:szCs w:val="20"/>
              </w:rPr>
              <w:t>4 altered motifs</w:t>
            </w:r>
          </w:p>
        </w:tc>
      </w:tr>
    </w:tbl>
    <w:p w:rsidR="003B5230" w:rsidRPr="004D4848" w:rsidRDefault="003B5230" w:rsidP="003B5230">
      <w:pPr>
        <w:shd w:val="clear" w:color="auto" w:fill="FFFFFF"/>
        <w:rPr>
          <w:szCs w:val="20"/>
        </w:rPr>
      </w:pPr>
    </w:p>
    <w:p w:rsidR="003B5230" w:rsidRPr="004D4848" w:rsidRDefault="003B5230" w:rsidP="003B5230">
      <w:pPr>
        <w:autoSpaceDE w:val="0"/>
        <w:autoSpaceDN w:val="0"/>
        <w:adjustRightInd w:val="0"/>
        <w:rPr>
          <w:szCs w:val="20"/>
        </w:rPr>
      </w:pPr>
      <w:r w:rsidRPr="004D4848">
        <w:rPr>
          <w:szCs w:val="20"/>
        </w:rPr>
        <w:t>*Index SNPs. **A</w:t>
      </w:r>
      <w:r w:rsidR="00F911B9">
        <w:rPr>
          <w:szCs w:val="20"/>
        </w:rPr>
        <w:t>I</w:t>
      </w:r>
      <w:r w:rsidRPr="004D4848">
        <w:rPr>
          <w:szCs w:val="20"/>
        </w:rPr>
        <w:t xml:space="preserve"> – American Indians; AMR – Americans; AFR-African Americans; ASN- Asians; EUR-Europeans; IPSC-Induced pluripotent stem cells; LNG- Lung; LIV – Liver; BRST – Breast; BLD- Blood; PLCNT-Placenta; HRT-Heart, MUS-Muscle; KID-Kidney; GU-Gastrointestinal tract; PANC- Pancreas; ESDR- ; COMP-1- ; GR-   ; HNF4- Hepatic nuclear factor 4; ER alpha - ; AIRE- RXRA -; MRSF; SP2-; PLZF; TCF12- Eggr-1; </w:t>
      </w:r>
      <w:proofErr w:type="spellStart"/>
      <w:r w:rsidRPr="004D4848">
        <w:rPr>
          <w:szCs w:val="20"/>
        </w:rPr>
        <w:t>Ets</w:t>
      </w:r>
      <w:proofErr w:type="spellEnd"/>
      <w:r w:rsidRPr="004D4848">
        <w:rPr>
          <w:szCs w:val="20"/>
        </w:rPr>
        <w:t>- : Znf143 – Zinc finger protein 143</w:t>
      </w:r>
    </w:p>
    <w:p w:rsidR="009F67D5" w:rsidRDefault="009F67D5"/>
    <w:sectPr w:rsidR="009F67D5" w:rsidSect="003B52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230"/>
    <w:rsid w:val="0000022E"/>
    <w:rsid w:val="00000426"/>
    <w:rsid w:val="000005C2"/>
    <w:rsid w:val="0000069F"/>
    <w:rsid w:val="0000075D"/>
    <w:rsid w:val="00000890"/>
    <w:rsid w:val="0000125F"/>
    <w:rsid w:val="00001428"/>
    <w:rsid w:val="000014FD"/>
    <w:rsid w:val="00001540"/>
    <w:rsid w:val="000017B1"/>
    <w:rsid w:val="00001D29"/>
    <w:rsid w:val="00001D82"/>
    <w:rsid w:val="00001FAE"/>
    <w:rsid w:val="00002A15"/>
    <w:rsid w:val="00002C80"/>
    <w:rsid w:val="00002ECB"/>
    <w:rsid w:val="000031C6"/>
    <w:rsid w:val="000032AD"/>
    <w:rsid w:val="0000392D"/>
    <w:rsid w:val="000042AB"/>
    <w:rsid w:val="00004444"/>
    <w:rsid w:val="000044AF"/>
    <w:rsid w:val="00004504"/>
    <w:rsid w:val="0000477B"/>
    <w:rsid w:val="00004B2D"/>
    <w:rsid w:val="00004E46"/>
    <w:rsid w:val="00004F2A"/>
    <w:rsid w:val="000052F6"/>
    <w:rsid w:val="00005599"/>
    <w:rsid w:val="0000563A"/>
    <w:rsid w:val="0000571F"/>
    <w:rsid w:val="00005F29"/>
    <w:rsid w:val="00006204"/>
    <w:rsid w:val="00006212"/>
    <w:rsid w:val="00006353"/>
    <w:rsid w:val="00006648"/>
    <w:rsid w:val="00006837"/>
    <w:rsid w:val="0000683A"/>
    <w:rsid w:val="00006B1A"/>
    <w:rsid w:val="00006D7F"/>
    <w:rsid w:val="00007115"/>
    <w:rsid w:val="0000728F"/>
    <w:rsid w:val="00007336"/>
    <w:rsid w:val="000073C3"/>
    <w:rsid w:val="00007416"/>
    <w:rsid w:val="00007688"/>
    <w:rsid w:val="000079CD"/>
    <w:rsid w:val="00007B04"/>
    <w:rsid w:val="00007FC2"/>
    <w:rsid w:val="00010054"/>
    <w:rsid w:val="00010091"/>
    <w:rsid w:val="00010239"/>
    <w:rsid w:val="00010281"/>
    <w:rsid w:val="0001049F"/>
    <w:rsid w:val="0001057B"/>
    <w:rsid w:val="0001057E"/>
    <w:rsid w:val="000106DC"/>
    <w:rsid w:val="000107E3"/>
    <w:rsid w:val="00010960"/>
    <w:rsid w:val="00010A4C"/>
    <w:rsid w:val="00010C48"/>
    <w:rsid w:val="00010C87"/>
    <w:rsid w:val="00010E10"/>
    <w:rsid w:val="000113E2"/>
    <w:rsid w:val="000113E8"/>
    <w:rsid w:val="000115D1"/>
    <w:rsid w:val="0001177F"/>
    <w:rsid w:val="0001249C"/>
    <w:rsid w:val="0001250A"/>
    <w:rsid w:val="00012AEA"/>
    <w:rsid w:val="00012C3B"/>
    <w:rsid w:val="00012C46"/>
    <w:rsid w:val="00012E11"/>
    <w:rsid w:val="00012F16"/>
    <w:rsid w:val="00013299"/>
    <w:rsid w:val="000137F4"/>
    <w:rsid w:val="00013B31"/>
    <w:rsid w:val="00013C84"/>
    <w:rsid w:val="00013FC1"/>
    <w:rsid w:val="00013FF2"/>
    <w:rsid w:val="00014102"/>
    <w:rsid w:val="0001423F"/>
    <w:rsid w:val="0001425E"/>
    <w:rsid w:val="0001432A"/>
    <w:rsid w:val="00014B4A"/>
    <w:rsid w:val="00014D9E"/>
    <w:rsid w:val="00014EDB"/>
    <w:rsid w:val="00015030"/>
    <w:rsid w:val="00015534"/>
    <w:rsid w:val="000156AE"/>
    <w:rsid w:val="00015AD9"/>
    <w:rsid w:val="00015BA4"/>
    <w:rsid w:val="00015C51"/>
    <w:rsid w:val="00015EB3"/>
    <w:rsid w:val="00015EE9"/>
    <w:rsid w:val="000162B3"/>
    <w:rsid w:val="00016473"/>
    <w:rsid w:val="0001659D"/>
    <w:rsid w:val="00016723"/>
    <w:rsid w:val="00016E9C"/>
    <w:rsid w:val="0001700C"/>
    <w:rsid w:val="000170BA"/>
    <w:rsid w:val="00017212"/>
    <w:rsid w:val="000178A7"/>
    <w:rsid w:val="0001791B"/>
    <w:rsid w:val="00017FA0"/>
    <w:rsid w:val="000200F7"/>
    <w:rsid w:val="000200FB"/>
    <w:rsid w:val="000202D5"/>
    <w:rsid w:val="0002030E"/>
    <w:rsid w:val="000204B7"/>
    <w:rsid w:val="00020BC2"/>
    <w:rsid w:val="000210A6"/>
    <w:rsid w:val="0002164D"/>
    <w:rsid w:val="00021A73"/>
    <w:rsid w:val="00021AC0"/>
    <w:rsid w:val="00021B42"/>
    <w:rsid w:val="00022546"/>
    <w:rsid w:val="00022CAE"/>
    <w:rsid w:val="00022F0E"/>
    <w:rsid w:val="00022F39"/>
    <w:rsid w:val="00023166"/>
    <w:rsid w:val="0002319F"/>
    <w:rsid w:val="0002321F"/>
    <w:rsid w:val="000232CB"/>
    <w:rsid w:val="00023487"/>
    <w:rsid w:val="0002369C"/>
    <w:rsid w:val="000236F7"/>
    <w:rsid w:val="0002390E"/>
    <w:rsid w:val="00023B0B"/>
    <w:rsid w:val="00023C85"/>
    <w:rsid w:val="0002406A"/>
    <w:rsid w:val="000241CA"/>
    <w:rsid w:val="00024264"/>
    <w:rsid w:val="00024726"/>
    <w:rsid w:val="00024804"/>
    <w:rsid w:val="0002488F"/>
    <w:rsid w:val="00024BE4"/>
    <w:rsid w:val="000250CB"/>
    <w:rsid w:val="0002525C"/>
    <w:rsid w:val="0002546F"/>
    <w:rsid w:val="00025735"/>
    <w:rsid w:val="00025D63"/>
    <w:rsid w:val="00025FCD"/>
    <w:rsid w:val="000261C8"/>
    <w:rsid w:val="00026231"/>
    <w:rsid w:val="0002693F"/>
    <w:rsid w:val="00026961"/>
    <w:rsid w:val="00026AF7"/>
    <w:rsid w:val="00026BD7"/>
    <w:rsid w:val="00026C9E"/>
    <w:rsid w:val="00026DA5"/>
    <w:rsid w:val="00026E2F"/>
    <w:rsid w:val="00027732"/>
    <w:rsid w:val="00027836"/>
    <w:rsid w:val="00027A21"/>
    <w:rsid w:val="00027D04"/>
    <w:rsid w:val="00027D26"/>
    <w:rsid w:val="00027E06"/>
    <w:rsid w:val="0003007D"/>
    <w:rsid w:val="0003024A"/>
    <w:rsid w:val="00030476"/>
    <w:rsid w:val="00030528"/>
    <w:rsid w:val="00030578"/>
    <w:rsid w:val="000305AC"/>
    <w:rsid w:val="00030673"/>
    <w:rsid w:val="000309B9"/>
    <w:rsid w:val="00030A27"/>
    <w:rsid w:val="00030B7D"/>
    <w:rsid w:val="00030CBC"/>
    <w:rsid w:val="00030CD6"/>
    <w:rsid w:val="00030DBC"/>
    <w:rsid w:val="000314CC"/>
    <w:rsid w:val="000314D2"/>
    <w:rsid w:val="00031687"/>
    <w:rsid w:val="000318F0"/>
    <w:rsid w:val="000319B4"/>
    <w:rsid w:val="00031E8F"/>
    <w:rsid w:val="00031F27"/>
    <w:rsid w:val="00032325"/>
    <w:rsid w:val="00032E20"/>
    <w:rsid w:val="00032EAD"/>
    <w:rsid w:val="00033110"/>
    <w:rsid w:val="00033887"/>
    <w:rsid w:val="0003390C"/>
    <w:rsid w:val="00033BA5"/>
    <w:rsid w:val="00033D53"/>
    <w:rsid w:val="00033ECE"/>
    <w:rsid w:val="00033FB0"/>
    <w:rsid w:val="000345D1"/>
    <w:rsid w:val="00034C11"/>
    <w:rsid w:val="000353E8"/>
    <w:rsid w:val="0003543F"/>
    <w:rsid w:val="00035493"/>
    <w:rsid w:val="000355EE"/>
    <w:rsid w:val="0003564B"/>
    <w:rsid w:val="0003568D"/>
    <w:rsid w:val="00035827"/>
    <w:rsid w:val="00035A63"/>
    <w:rsid w:val="00035B3B"/>
    <w:rsid w:val="00036372"/>
    <w:rsid w:val="00036608"/>
    <w:rsid w:val="00036656"/>
    <w:rsid w:val="00036863"/>
    <w:rsid w:val="000368F4"/>
    <w:rsid w:val="00036937"/>
    <w:rsid w:val="00036FEF"/>
    <w:rsid w:val="000370FF"/>
    <w:rsid w:val="000371E5"/>
    <w:rsid w:val="0003727C"/>
    <w:rsid w:val="000375BD"/>
    <w:rsid w:val="00037812"/>
    <w:rsid w:val="000378E1"/>
    <w:rsid w:val="00037CD2"/>
    <w:rsid w:val="00037E78"/>
    <w:rsid w:val="0004001B"/>
    <w:rsid w:val="00040077"/>
    <w:rsid w:val="00040579"/>
    <w:rsid w:val="00040AD1"/>
    <w:rsid w:val="00040C3A"/>
    <w:rsid w:val="00040DF7"/>
    <w:rsid w:val="00041384"/>
    <w:rsid w:val="000415C9"/>
    <w:rsid w:val="00041A68"/>
    <w:rsid w:val="00041B71"/>
    <w:rsid w:val="00041CC4"/>
    <w:rsid w:val="00041E19"/>
    <w:rsid w:val="0004209C"/>
    <w:rsid w:val="000423F9"/>
    <w:rsid w:val="000426A3"/>
    <w:rsid w:val="000427DA"/>
    <w:rsid w:val="000429DA"/>
    <w:rsid w:val="00042B89"/>
    <w:rsid w:val="00042E97"/>
    <w:rsid w:val="00042EB4"/>
    <w:rsid w:val="00042F32"/>
    <w:rsid w:val="0004316F"/>
    <w:rsid w:val="000433F5"/>
    <w:rsid w:val="00043449"/>
    <w:rsid w:val="000437BB"/>
    <w:rsid w:val="00043A86"/>
    <w:rsid w:val="00043D0D"/>
    <w:rsid w:val="00044427"/>
    <w:rsid w:val="00044659"/>
    <w:rsid w:val="000447A8"/>
    <w:rsid w:val="0004493F"/>
    <w:rsid w:val="0004499F"/>
    <w:rsid w:val="00044A10"/>
    <w:rsid w:val="00044A43"/>
    <w:rsid w:val="00044DD4"/>
    <w:rsid w:val="00044F67"/>
    <w:rsid w:val="00045117"/>
    <w:rsid w:val="0004567F"/>
    <w:rsid w:val="00045A7D"/>
    <w:rsid w:val="00045C06"/>
    <w:rsid w:val="00045F1C"/>
    <w:rsid w:val="000460D0"/>
    <w:rsid w:val="00046154"/>
    <w:rsid w:val="000461C8"/>
    <w:rsid w:val="0004622E"/>
    <w:rsid w:val="000463A6"/>
    <w:rsid w:val="0004643F"/>
    <w:rsid w:val="00046487"/>
    <w:rsid w:val="00046E2C"/>
    <w:rsid w:val="00046EDB"/>
    <w:rsid w:val="00046EF7"/>
    <w:rsid w:val="00046F0C"/>
    <w:rsid w:val="000470B9"/>
    <w:rsid w:val="00047396"/>
    <w:rsid w:val="00047526"/>
    <w:rsid w:val="00047532"/>
    <w:rsid w:val="00047831"/>
    <w:rsid w:val="0004788A"/>
    <w:rsid w:val="00047B68"/>
    <w:rsid w:val="00050098"/>
    <w:rsid w:val="000500E4"/>
    <w:rsid w:val="000501DD"/>
    <w:rsid w:val="00050472"/>
    <w:rsid w:val="0005093B"/>
    <w:rsid w:val="000509AE"/>
    <w:rsid w:val="00050B6D"/>
    <w:rsid w:val="00050E24"/>
    <w:rsid w:val="00050E5E"/>
    <w:rsid w:val="0005142C"/>
    <w:rsid w:val="000518A1"/>
    <w:rsid w:val="000519E1"/>
    <w:rsid w:val="000520B1"/>
    <w:rsid w:val="000520E8"/>
    <w:rsid w:val="00052371"/>
    <w:rsid w:val="00052406"/>
    <w:rsid w:val="0005242B"/>
    <w:rsid w:val="00052595"/>
    <w:rsid w:val="0005286C"/>
    <w:rsid w:val="00052BE8"/>
    <w:rsid w:val="00052F47"/>
    <w:rsid w:val="00052F8F"/>
    <w:rsid w:val="00053081"/>
    <w:rsid w:val="00053215"/>
    <w:rsid w:val="00053450"/>
    <w:rsid w:val="00053777"/>
    <w:rsid w:val="000539EE"/>
    <w:rsid w:val="00053B7A"/>
    <w:rsid w:val="000540FF"/>
    <w:rsid w:val="0005455A"/>
    <w:rsid w:val="00054577"/>
    <w:rsid w:val="000545BB"/>
    <w:rsid w:val="00054CB3"/>
    <w:rsid w:val="00054CF3"/>
    <w:rsid w:val="00054DE3"/>
    <w:rsid w:val="000554DC"/>
    <w:rsid w:val="00055534"/>
    <w:rsid w:val="000555D0"/>
    <w:rsid w:val="0005574B"/>
    <w:rsid w:val="00055892"/>
    <w:rsid w:val="00055A13"/>
    <w:rsid w:val="00055BD0"/>
    <w:rsid w:val="00055CD5"/>
    <w:rsid w:val="00055CF9"/>
    <w:rsid w:val="000560C1"/>
    <w:rsid w:val="0005632D"/>
    <w:rsid w:val="0005656B"/>
    <w:rsid w:val="0005678D"/>
    <w:rsid w:val="00056D9E"/>
    <w:rsid w:val="00057108"/>
    <w:rsid w:val="000571AF"/>
    <w:rsid w:val="000571F0"/>
    <w:rsid w:val="000575DD"/>
    <w:rsid w:val="0005789A"/>
    <w:rsid w:val="00057C04"/>
    <w:rsid w:val="00057E76"/>
    <w:rsid w:val="000605FE"/>
    <w:rsid w:val="00060714"/>
    <w:rsid w:val="000608B5"/>
    <w:rsid w:val="000609C6"/>
    <w:rsid w:val="00060A45"/>
    <w:rsid w:val="00060D86"/>
    <w:rsid w:val="000610CB"/>
    <w:rsid w:val="000611F3"/>
    <w:rsid w:val="000612C9"/>
    <w:rsid w:val="00061832"/>
    <w:rsid w:val="00062275"/>
    <w:rsid w:val="00062564"/>
    <w:rsid w:val="00062705"/>
    <w:rsid w:val="00062C5B"/>
    <w:rsid w:val="00062CAD"/>
    <w:rsid w:val="00062E99"/>
    <w:rsid w:val="000630C3"/>
    <w:rsid w:val="000630FC"/>
    <w:rsid w:val="000631C6"/>
    <w:rsid w:val="000635CC"/>
    <w:rsid w:val="000636C8"/>
    <w:rsid w:val="00063955"/>
    <w:rsid w:val="00063B38"/>
    <w:rsid w:val="00063C3A"/>
    <w:rsid w:val="00064281"/>
    <w:rsid w:val="0006472D"/>
    <w:rsid w:val="00064835"/>
    <w:rsid w:val="00064963"/>
    <w:rsid w:val="00064A2C"/>
    <w:rsid w:val="00064D17"/>
    <w:rsid w:val="00065033"/>
    <w:rsid w:val="00065223"/>
    <w:rsid w:val="0006523C"/>
    <w:rsid w:val="0006525C"/>
    <w:rsid w:val="0006546C"/>
    <w:rsid w:val="0006571D"/>
    <w:rsid w:val="00065BCF"/>
    <w:rsid w:val="00065CF4"/>
    <w:rsid w:val="00065FDE"/>
    <w:rsid w:val="00065FF8"/>
    <w:rsid w:val="00066569"/>
    <w:rsid w:val="000665AD"/>
    <w:rsid w:val="00066D57"/>
    <w:rsid w:val="00066EF4"/>
    <w:rsid w:val="0006703F"/>
    <w:rsid w:val="0006706A"/>
    <w:rsid w:val="0006766B"/>
    <w:rsid w:val="0006767B"/>
    <w:rsid w:val="00067699"/>
    <w:rsid w:val="00067AFB"/>
    <w:rsid w:val="00067BE9"/>
    <w:rsid w:val="00067DC5"/>
    <w:rsid w:val="00070024"/>
    <w:rsid w:val="0007006A"/>
    <w:rsid w:val="000700A4"/>
    <w:rsid w:val="000700BC"/>
    <w:rsid w:val="00070263"/>
    <w:rsid w:val="000703B8"/>
    <w:rsid w:val="00070434"/>
    <w:rsid w:val="000704C4"/>
    <w:rsid w:val="00070632"/>
    <w:rsid w:val="00070687"/>
    <w:rsid w:val="000709A1"/>
    <w:rsid w:val="0007113E"/>
    <w:rsid w:val="0007137D"/>
    <w:rsid w:val="0007195F"/>
    <w:rsid w:val="00071961"/>
    <w:rsid w:val="00071F2F"/>
    <w:rsid w:val="00071F8B"/>
    <w:rsid w:val="0007204E"/>
    <w:rsid w:val="00072084"/>
    <w:rsid w:val="000721F0"/>
    <w:rsid w:val="00072345"/>
    <w:rsid w:val="00072656"/>
    <w:rsid w:val="00072773"/>
    <w:rsid w:val="0007293C"/>
    <w:rsid w:val="0007297B"/>
    <w:rsid w:val="00072BC7"/>
    <w:rsid w:val="00072C2D"/>
    <w:rsid w:val="00072E63"/>
    <w:rsid w:val="00073155"/>
    <w:rsid w:val="000731C2"/>
    <w:rsid w:val="00073428"/>
    <w:rsid w:val="00073CB8"/>
    <w:rsid w:val="00073D50"/>
    <w:rsid w:val="0007404E"/>
    <w:rsid w:val="000745DE"/>
    <w:rsid w:val="000748D1"/>
    <w:rsid w:val="00074A4B"/>
    <w:rsid w:val="00074B4C"/>
    <w:rsid w:val="00074CC9"/>
    <w:rsid w:val="0007501D"/>
    <w:rsid w:val="000755ED"/>
    <w:rsid w:val="00075A1C"/>
    <w:rsid w:val="00075BF8"/>
    <w:rsid w:val="000766A1"/>
    <w:rsid w:val="000766CA"/>
    <w:rsid w:val="00076AFF"/>
    <w:rsid w:val="00076BC4"/>
    <w:rsid w:val="00076E81"/>
    <w:rsid w:val="0007727D"/>
    <w:rsid w:val="000772A7"/>
    <w:rsid w:val="00077416"/>
    <w:rsid w:val="00077454"/>
    <w:rsid w:val="00077A47"/>
    <w:rsid w:val="00077CAF"/>
    <w:rsid w:val="00077D98"/>
    <w:rsid w:val="00077E10"/>
    <w:rsid w:val="00077F9E"/>
    <w:rsid w:val="000800C8"/>
    <w:rsid w:val="00080468"/>
    <w:rsid w:val="0008050F"/>
    <w:rsid w:val="000806A6"/>
    <w:rsid w:val="00080735"/>
    <w:rsid w:val="0008087F"/>
    <w:rsid w:val="00080BEF"/>
    <w:rsid w:val="00080F93"/>
    <w:rsid w:val="00081058"/>
    <w:rsid w:val="00081756"/>
    <w:rsid w:val="00081A1A"/>
    <w:rsid w:val="00081C84"/>
    <w:rsid w:val="00082046"/>
    <w:rsid w:val="000820BB"/>
    <w:rsid w:val="00082495"/>
    <w:rsid w:val="00082E15"/>
    <w:rsid w:val="00082E27"/>
    <w:rsid w:val="00082E56"/>
    <w:rsid w:val="00082ED4"/>
    <w:rsid w:val="000834BE"/>
    <w:rsid w:val="000836A7"/>
    <w:rsid w:val="00083B6F"/>
    <w:rsid w:val="00083CA5"/>
    <w:rsid w:val="00083E00"/>
    <w:rsid w:val="000844CE"/>
    <w:rsid w:val="000846C5"/>
    <w:rsid w:val="000847B2"/>
    <w:rsid w:val="00084BEB"/>
    <w:rsid w:val="00084C5E"/>
    <w:rsid w:val="00084DF5"/>
    <w:rsid w:val="00084F6A"/>
    <w:rsid w:val="0008500E"/>
    <w:rsid w:val="000853F5"/>
    <w:rsid w:val="00085630"/>
    <w:rsid w:val="00085658"/>
    <w:rsid w:val="000856B1"/>
    <w:rsid w:val="000856D6"/>
    <w:rsid w:val="0008579A"/>
    <w:rsid w:val="00085B5F"/>
    <w:rsid w:val="00085FE7"/>
    <w:rsid w:val="00085FF1"/>
    <w:rsid w:val="000860EE"/>
    <w:rsid w:val="00086283"/>
    <w:rsid w:val="000865C0"/>
    <w:rsid w:val="000868CF"/>
    <w:rsid w:val="0008701C"/>
    <w:rsid w:val="00087229"/>
    <w:rsid w:val="00087238"/>
    <w:rsid w:val="00087833"/>
    <w:rsid w:val="00087B38"/>
    <w:rsid w:val="00087D99"/>
    <w:rsid w:val="00087DF1"/>
    <w:rsid w:val="00090534"/>
    <w:rsid w:val="00090826"/>
    <w:rsid w:val="000908D9"/>
    <w:rsid w:val="000909F6"/>
    <w:rsid w:val="00090F7F"/>
    <w:rsid w:val="00091003"/>
    <w:rsid w:val="00091205"/>
    <w:rsid w:val="000914B8"/>
    <w:rsid w:val="000915A7"/>
    <w:rsid w:val="00091816"/>
    <w:rsid w:val="0009182F"/>
    <w:rsid w:val="00092339"/>
    <w:rsid w:val="0009235C"/>
    <w:rsid w:val="00092679"/>
    <w:rsid w:val="00092A3D"/>
    <w:rsid w:val="00092FA4"/>
    <w:rsid w:val="00093067"/>
    <w:rsid w:val="00093152"/>
    <w:rsid w:val="0009338A"/>
    <w:rsid w:val="0009374A"/>
    <w:rsid w:val="00093BAE"/>
    <w:rsid w:val="00093C3B"/>
    <w:rsid w:val="00093D06"/>
    <w:rsid w:val="00093E4A"/>
    <w:rsid w:val="0009431F"/>
    <w:rsid w:val="000949F2"/>
    <w:rsid w:val="000953F5"/>
    <w:rsid w:val="0009551E"/>
    <w:rsid w:val="000956C1"/>
    <w:rsid w:val="00095B04"/>
    <w:rsid w:val="00095F2E"/>
    <w:rsid w:val="0009610B"/>
    <w:rsid w:val="0009668C"/>
    <w:rsid w:val="000966AB"/>
    <w:rsid w:val="00096ABB"/>
    <w:rsid w:val="00096AC5"/>
    <w:rsid w:val="00096AE1"/>
    <w:rsid w:val="000970FD"/>
    <w:rsid w:val="0009720C"/>
    <w:rsid w:val="00097354"/>
    <w:rsid w:val="000975C0"/>
    <w:rsid w:val="00097895"/>
    <w:rsid w:val="000A003E"/>
    <w:rsid w:val="000A00CB"/>
    <w:rsid w:val="000A0221"/>
    <w:rsid w:val="000A09F2"/>
    <w:rsid w:val="000A0A1A"/>
    <w:rsid w:val="000A0DD9"/>
    <w:rsid w:val="000A0E6B"/>
    <w:rsid w:val="000A119A"/>
    <w:rsid w:val="000A13B6"/>
    <w:rsid w:val="000A154E"/>
    <w:rsid w:val="000A2028"/>
    <w:rsid w:val="000A2232"/>
    <w:rsid w:val="000A244E"/>
    <w:rsid w:val="000A2829"/>
    <w:rsid w:val="000A286F"/>
    <w:rsid w:val="000A2951"/>
    <w:rsid w:val="000A29C0"/>
    <w:rsid w:val="000A2A49"/>
    <w:rsid w:val="000A2AD0"/>
    <w:rsid w:val="000A2AD7"/>
    <w:rsid w:val="000A3083"/>
    <w:rsid w:val="000A30B2"/>
    <w:rsid w:val="000A3167"/>
    <w:rsid w:val="000A343D"/>
    <w:rsid w:val="000A34E0"/>
    <w:rsid w:val="000A3510"/>
    <w:rsid w:val="000A35E0"/>
    <w:rsid w:val="000A38A2"/>
    <w:rsid w:val="000A3B61"/>
    <w:rsid w:val="000A3CE9"/>
    <w:rsid w:val="000A3D1A"/>
    <w:rsid w:val="000A3E3C"/>
    <w:rsid w:val="000A3E9D"/>
    <w:rsid w:val="000A49DE"/>
    <w:rsid w:val="000A4BBC"/>
    <w:rsid w:val="000A4F4A"/>
    <w:rsid w:val="000A4F86"/>
    <w:rsid w:val="000A5108"/>
    <w:rsid w:val="000A533F"/>
    <w:rsid w:val="000A5386"/>
    <w:rsid w:val="000A56DD"/>
    <w:rsid w:val="000A5B7E"/>
    <w:rsid w:val="000A5CF6"/>
    <w:rsid w:val="000A633F"/>
    <w:rsid w:val="000A6790"/>
    <w:rsid w:val="000A696B"/>
    <w:rsid w:val="000A697F"/>
    <w:rsid w:val="000A6AC7"/>
    <w:rsid w:val="000A6B7F"/>
    <w:rsid w:val="000A6EC0"/>
    <w:rsid w:val="000A71FF"/>
    <w:rsid w:val="000A7294"/>
    <w:rsid w:val="000A72E1"/>
    <w:rsid w:val="000A74B3"/>
    <w:rsid w:val="000A79CF"/>
    <w:rsid w:val="000A79FB"/>
    <w:rsid w:val="000B0122"/>
    <w:rsid w:val="000B0223"/>
    <w:rsid w:val="000B0343"/>
    <w:rsid w:val="000B0438"/>
    <w:rsid w:val="000B06FE"/>
    <w:rsid w:val="000B0929"/>
    <w:rsid w:val="000B0A02"/>
    <w:rsid w:val="000B0B6A"/>
    <w:rsid w:val="000B0EF8"/>
    <w:rsid w:val="000B11D2"/>
    <w:rsid w:val="000B13B2"/>
    <w:rsid w:val="000B16FD"/>
    <w:rsid w:val="000B1738"/>
    <w:rsid w:val="000B1B3F"/>
    <w:rsid w:val="000B2108"/>
    <w:rsid w:val="000B23AC"/>
    <w:rsid w:val="000B250E"/>
    <w:rsid w:val="000B2729"/>
    <w:rsid w:val="000B275A"/>
    <w:rsid w:val="000B2A65"/>
    <w:rsid w:val="000B2B8D"/>
    <w:rsid w:val="000B2C43"/>
    <w:rsid w:val="000B2E4D"/>
    <w:rsid w:val="000B2E83"/>
    <w:rsid w:val="000B30AA"/>
    <w:rsid w:val="000B3277"/>
    <w:rsid w:val="000B33BA"/>
    <w:rsid w:val="000B34D9"/>
    <w:rsid w:val="000B356F"/>
    <w:rsid w:val="000B3621"/>
    <w:rsid w:val="000B3EC4"/>
    <w:rsid w:val="000B4074"/>
    <w:rsid w:val="000B42AB"/>
    <w:rsid w:val="000B4652"/>
    <w:rsid w:val="000B4814"/>
    <w:rsid w:val="000B487D"/>
    <w:rsid w:val="000B49C5"/>
    <w:rsid w:val="000B4A56"/>
    <w:rsid w:val="000B4C4A"/>
    <w:rsid w:val="000B5104"/>
    <w:rsid w:val="000B5215"/>
    <w:rsid w:val="000B5518"/>
    <w:rsid w:val="000B55C5"/>
    <w:rsid w:val="000B564E"/>
    <w:rsid w:val="000B5B57"/>
    <w:rsid w:val="000B5B7A"/>
    <w:rsid w:val="000B5C15"/>
    <w:rsid w:val="000B5D7B"/>
    <w:rsid w:val="000B5FB3"/>
    <w:rsid w:val="000B60BB"/>
    <w:rsid w:val="000B6109"/>
    <w:rsid w:val="000B610F"/>
    <w:rsid w:val="000B62B0"/>
    <w:rsid w:val="000B62D6"/>
    <w:rsid w:val="000B6559"/>
    <w:rsid w:val="000B67C6"/>
    <w:rsid w:val="000B6856"/>
    <w:rsid w:val="000B6884"/>
    <w:rsid w:val="000B68AD"/>
    <w:rsid w:val="000B6A5B"/>
    <w:rsid w:val="000B6FEB"/>
    <w:rsid w:val="000B70A5"/>
    <w:rsid w:val="000B712E"/>
    <w:rsid w:val="000B717E"/>
    <w:rsid w:val="000B72D6"/>
    <w:rsid w:val="000B72FF"/>
    <w:rsid w:val="000B734C"/>
    <w:rsid w:val="000B7463"/>
    <w:rsid w:val="000B749C"/>
    <w:rsid w:val="000B75C4"/>
    <w:rsid w:val="000B773E"/>
    <w:rsid w:val="000B784D"/>
    <w:rsid w:val="000B7A45"/>
    <w:rsid w:val="000B7A53"/>
    <w:rsid w:val="000B7B8D"/>
    <w:rsid w:val="000B7E1A"/>
    <w:rsid w:val="000B7E92"/>
    <w:rsid w:val="000B7F2A"/>
    <w:rsid w:val="000B7F99"/>
    <w:rsid w:val="000C0072"/>
    <w:rsid w:val="000C026E"/>
    <w:rsid w:val="000C0377"/>
    <w:rsid w:val="000C07E0"/>
    <w:rsid w:val="000C0835"/>
    <w:rsid w:val="000C08BC"/>
    <w:rsid w:val="000C0964"/>
    <w:rsid w:val="000C0E21"/>
    <w:rsid w:val="000C10D8"/>
    <w:rsid w:val="000C12AC"/>
    <w:rsid w:val="000C1716"/>
    <w:rsid w:val="000C1895"/>
    <w:rsid w:val="000C1925"/>
    <w:rsid w:val="000C1990"/>
    <w:rsid w:val="000C1A3F"/>
    <w:rsid w:val="000C1D3B"/>
    <w:rsid w:val="000C1F1F"/>
    <w:rsid w:val="000C1FE5"/>
    <w:rsid w:val="000C2065"/>
    <w:rsid w:val="000C2221"/>
    <w:rsid w:val="000C23D9"/>
    <w:rsid w:val="000C240C"/>
    <w:rsid w:val="000C2466"/>
    <w:rsid w:val="000C24CF"/>
    <w:rsid w:val="000C254C"/>
    <w:rsid w:val="000C2712"/>
    <w:rsid w:val="000C2A01"/>
    <w:rsid w:val="000C2C59"/>
    <w:rsid w:val="000C2DFD"/>
    <w:rsid w:val="000C2F07"/>
    <w:rsid w:val="000C2FD3"/>
    <w:rsid w:val="000C2FFA"/>
    <w:rsid w:val="000C35C7"/>
    <w:rsid w:val="000C36D1"/>
    <w:rsid w:val="000C370F"/>
    <w:rsid w:val="000C39B8"/>
    <w:rsid w:val="000C39F5"/>
    <w:rsid w:val="000C3BB5"/>
    <w:rsid w:val="000C42DD"/>
    <w:rsid w:val="000C430C"/>
    <w:rsid w:val="000C445A"/>
    <w:rsid w:val="000C4582"/>
    <w:rsid w:val="000C4733"/>
    <w:rsid w:val="000C4D59"/>
    <w:rsid w:val="000C5249"/>
    <w:rsid w:val="000C5278"/>
    <w:rsid w:val="000C5C8E"/>
    <w:rsid w:val="000C5ECC"/>
    <w:rsid w:val="000C6038"/>
    <w:rsid w:val="000C66F5"/>
    <w:rsid w:val="000C682F"/>
    <w:rsid w:val="000C6C05"/>
    <w:rsid w:val="000C6C2A"/>
    <w:rsid w:val="000C6EAC"/>
    <w:rsid w:val="000C7029"/>
    <w:rsid w:val="000C7108"/>
    <w:rsid w:val="000C7499"/>
    <w:rsid w:val="000C75FB"/>
    <w:rsid w:val="000C7873"/>
    <w:rsid w:val="000C78CD"/>
    <w:rsid w:val="000C78EE"/>
    <w:rsid w:val="000C7AD1"/>
    <w:rsid w:val="000C7C87"/>
    <w:rsid w:val="000C7E4E"/>
    <w:rsid w:val="000C7E57"/>
    <w:rsid w:val="000C7FE0"/>
    <w:rsid w:val="000D02A3"/>
    <w:rsid w:val="000D034B"/>
    <w:rsid w:val="000D046A"/>
    <w:rsid w:val="000D04E8"/>
    <w:rsid w:val="000D08EE"/>
    <w:rsid w:val="000D0C2D"/>
    <w:rsid w:val="000D0E9F"/>
    <w:rsid w:val="000D27BB"/>
    <w:rsid w:val="000D2CF3"/>
    <w:rsid w:val="000D399E"/>
    <w:rsid w:val="000D3C98"/>
    <w:rsid w:val="000D3FEC"/>
    <w:rsid w:val="000D412A"/>
    <w:rsid w:val="000D420C"/>
    <w:rsid w:val="000D439E"/>
    <w:rsid w:val="000D44D6"/>
    <w:rsid w:val="000D45C1"/>
    <w:rsid w:val="000D477C"/>
    <w:rsid w:val="000D481C"/>
    <w:rsid w:val="000D4888"/>
    <w:rsid w:val="000D4BF3"/>
    <w:rsid w:val="000D4F64"/>
    <w:rsid w:val="000D5054"/>
    <w:rsid w:val="000D5063"/>
    <w:rsid w:val="000D50EA"/>
    <w:rsid w:val="000D58CE"/>
    <w:rsid w:val="000D5926"/>
    <w:rsid w:val="000D5CAE"/>
    <w:rsid w:val="000D5CF0"/>
    <w:rsid w:val="000D5F83"/>
    <w:rsid w:val="000D62CB"/>
    <w:rsid w:val="000D6376"/>
    <w:rsid w:val="000D639B"/>
    <w:rsid w:val="000D63FF"/>
    <w:rsid w:val="000D6416"/>
    <w:rsid w:val="000D6898"/>
    <w:rsid w:val="000D68E9"/>
    <w:rsid w:val="000D68FA"/>
    <w:rsid w:val="000D6901"/>
    <w:rsid w:val="000D6A5F"/>
    <w:rsid w:val="000D6AC7"/>
    <w:rsid w:val="000D706F"/>
    <w:rsid w:val="000D725B"/>
    <w:rsid w:val="000D7972"/>
    <w:rsid w:val="000D7C5E"/>
    <w:rsid w:val="000E0419"/>
    <w:rsid w:val="000E051A"/>
    <w:rsid w:val="000E0932"/>
    <w:rsid w:val="000E0B3F"/>
    <w:rsid w:val="000E0E79"/>
    <w:rsid w:val="000E0FE0"/>
    <w:rsid w:val="000E1064"/>
    <w:rsid w:val="000E10CC"/>
    <w:rsid w:val="000E12FE"/>
    <w:rsid w:val="000E1501"/>
    <w:rsid w:val="000E159C"/>
    <w:rsid w:val="000E1715"/>
    <w:rsid w:val="000E19EF"/>
    <w:rsid w:val="000E1A0B"/>
    <w:rsid w:val="000E1C68"/>
    <w:rsid w:val="000E1C82"/>
    <w:rsid w:val="000E1D37"/>
    <w:rsid w:val="000E1ED4"/>
    <w:rsid w:val="000E23DA"/>
    <w:rsid w:val="000E2471"/>
    <w:rsid w:val="000E24A1"/>
    <w:rsid w:val="000E266B"/>
    <w:rsid w:val="000E275C"/>
    <w:rsid w:val="000E28EE"/>
    <w:rsid w:val="000E2934"/>
    <w:rsid w:val="000E2A1B"/>
    <w:rsid w:val="000E2B80"/>
    <w:rsid w:val="000E2E85"/>
    <w:rsid w:val="000E2EFC"/>
    <w:rsid w:val="000E2F54"/>
    <w:rsid w:val="000E31A2"/>
    <w:rsid w:val="000E325D"/>
    <w:rsid w:val="000E395F"/>
    <w:rsid w:val="000E3AAE"/>
    <w:rsid w:val="000E3FD0"/>
    <w:rsid w:val="000E470E"/>
    <w:rsid w:val="000E49B0"/>
    <w:rsid w:val="000E4D64"/>
    <w:rsid w:val="000E4E9B"/>
    <w:rsid w:val="000E5370"/>
    <w:rsid w:val="000E5391"/>
    <w:rsid w:val="000E53E2"/>
    <w:rsid w:val="000E54C1"/>
    <w:rsid w:val="000E5900"/>
    <w:rsid w:val="000E5A32"/>
    <w:rsid w:val="000E5F01"/>
    <w:rsid w:val="000E5FCF"/>
    <w:rsid w:val="000E6260"/>
    <w:rsid w:val="000E62CD"/>
    <w:rsid w:val="000E655F"/>
    <w:rsid w:val="000E6680"/>
    <w:rsid w:val="000E6688"/>
    <w:rsid w:val="000E6B14"/>
    <w:rsid w:val="000E6C61"/>
    <w:rsid w:val="000E6CDF"/>
    <w:rsid w:val="000E7393"/>
    <w:rsid w:val="000E7642"/>
    <w:rsid w:val="000E7699"/>
    <w:rsid w:val="000E77D4"/>
    <w:rsid w:val="000E7BED"/>
    <w:rsid w:val="000E7D09"/>
    <w:rsid w:val="000F04B3"/>
    <w:rsid w:val="000F0898"/>
    <w:rsid w:val="000F0ADE"/>
    <w:rsid w:val="000F0E03"/>
    <w:rsid w:val="000F0E52"/>
    <w:rsid w:val="000F133D"/>
    <w:rsid w:val="000F1413"/>
    <w:rsid w:val="000F19BB"/>
    <w:rsid w:val="000F1A1C"/>
    <w:rsid w:val="000F1B88"/>
    <w:rsid w:val="000F1DB2"/>
    <w:rsid w:val="000F2302"/>
    <w:rsid w:val="000F2339"/>
    <w:rsid w:val="000F241D"/>
    <w:rsid w:val="000F265B"/>
    <w:rsid w:val="000F26AC"/>
    <w:rsid w:val="000F28CA"/>
    <w:rsid w:val="000F2B54"/>
    <w:rsid w:val="000F3046"/>
    <w:rsid w:val="000F316A"/>
    <w:rsid w:val="000F32AE"/>
    <w:rsid w:val="000F3449"/>
    <w:rsid w:val="000F386C"/>
    <w:rsid w:val="000F3C2B"/>
    <w:rsid w:val="000F3F1C"/>
    <w:rsid w:val="000F40DE"/>
    <w:rsid w:val="000F4403"/>
    <w:rsid w:val="000F471B"/>
    <w:rsid w:val="000F47CA"/>
    <w:rsid w:val="000F49B9"/>
    <w:rsid w:val="000F4B29"/>
    <w:rsid w:val="000F4B56"/>
    <w:rsid w:val="000F4D1A"/>
    <w:rsid w:val="000F542C"/>
    <w:rsid w:val="000F545E"/>
    <w:rsid w:val="000F54FF"/>
    <w:rsid w:val="000F5EF0"/>
    <w:rsid w:val="000F6156"/>
    <w:rsid w:val="000F61E7"/>
    <w:rsid w:val="000F623B"/>
    <w:rsid w:val="000F6361"/>
    <w:rsid w:val="000F6402"/>
    <w:rsid w:val="000F643F"/>
    <w:rsid w:val="000F66FB"/>
    <w:rsid w:val="000F6706"/>
    <w:rsid w:val="000F676D"/>
    <w:rsid w:val="000F68D0"/>
    <w:rsid w:val="000F6A4E"/>
    <w:rsid w:val="000F6A8C"/>
    <w:rsid w:val="000F709E"/>
    <w:rsid w:val="000F7173"/>
    <w:rsid w:val="000F7391"/>
    <w:rsid w:val="00100035"/>
    <w:rsid w:val="0010009D"/>
    <w:rsid w:val="00100742"/>
    <w:rsid w:val="00100820"/>
    <w:rsid w:val="00100BE1"/>
    <w:rsid w:val="00100C9A"/>
    <w:rsid w:val="00100DA1"/>
    <w:rsid w:val="001015A8"/>
    <w:rsid w:val="001018E3"/>
    <w:rsid w:val="001018F4"/>
    <w:rsid w:val="00101A29"/>
    <w:rsid w:val="00101A3F"/>
    <w:rsid w:val="00102315"/>
    <w:rsid w:val="00102694"/>
    <w:rsid w:val="00102718"/>
    <w:rsid w:val="00102804"/>
    <w:rsid w:val="00102905"/>
    <w:rsid w:val="0010296D"/>
    <w:rsid w:val="00102985"/>
    <w:rsid w:val="00102E04"/>
    <w:rsid w:val="0010310B"/>
    <w:rsid w:val="0010332A"/>
    <w:rsid w:val="0010343E"/>
    <w:rsid w:val="00103481"/>
    <w:rsid w:val="00103940"/>
    <w:rsid w:val="00104581"/>
    <w:rsid w:val="00104B28"/>
    <w:rsid w:val="00104CA0"/>
    <w:rsid w:val="00104FD8"/>
    <w:rsid w:val="0010536D"/>
    <w:rsid w:val="0010588F"/>
    <w:rsid w:val="00105A2D"/>
    <w:rsid w:val="001062D8"/>
    <w:rsid w:val="00106C7F"/>
    <w:rsid w:val="00106D36"/>
    <w:rsid w:val="00107018"/>
    <w:rsid w:val="001074E8"/>
    <w:rsid w:val="0010756B"/>
    <w:rsid w:val="0010794C"/>
    <w:rsid w:val="00107A85"/>
    <w:rsid w:val="00107C7C"/>
    <w:rsid w:val="00107D8F"/>
    <w:rsid w:val="00107F3A"/>
    <w:rsid w:val="00107F8D"/>
    <w:rsid w:val="001100A4"/>
    <w:rsid w:val="00110172"/>
    <w:rsid w:val="001102F7"/>
    <w:rsid w:val="00110AF3"/>
    <w:rsid w:val="00110C39"/>
    <w:rsid w:val="00110C46"/>
    <w:rsid w:val="00110CCC"/>
    <w:rsid w:val="001113BF"/>
    <w:rsid w:val="001114B1"/>
    <w:rsid w:val="00111658"/>
    <w:rsid w:val="00111D62"/>
    <w:rsid w:val="00111D99"/>
    <w:rsid w:val="00111F40"/>
    <w:rsid w:val="00112326"/>
    <w:rsid w:val="0011232D"/>
    <w:rsid w:val="00112441"/>
    <w:rsid w:val="001125E5"/>
    <w:rsid w:val="00112606"/>
    <w:rsid w:val="00112A71"/>
    <w:rsid w:val="00112DD1"/>
    <w:rsid w:val="00112DFF"/>
    <w:rsid w:val="00112FE1"/>
    <w:rsid w:val="001134C3"/>
    <w:rsid w:val="00113524"/>
    <w:rsid w:val="001138FB"/>
    <w:rsid w:val="001138FC"/>
    <w:rsid w:val="00113DEF"/>
    <w:rsid w:val="00114233"/>
    <w:rsid w:val="00114390"/>
    <w:rsid w:val="001144CA"/>
    <w:rsid w:val="001145E1"/>
    <w:rsid w:val="00114647"/>
    <w:rsid w:val="001148D1"/>
    <w:rsid w:val="00114ADF"/>
    <w:rsid w:val="00114D19"/>
    <w:rsid w:val="001151E3"/>
    <w:rsid w:val="00115247"/>
    <w:rsid w:val="001154E7"/>
    <w:rsid w:val="001155B3"/>
    <w:rsid w:val="0011564B"/>
    <w:rsid w:val="00115F0D"/>
    <w:rsid w:val="001160F3"/>
    <w:rsid w:val="00116223"/>
    <w:rsid w:val="001162F7"/>
    <w:rsid w:val="0011632E"/>
    <w:rsid w:val="001163A1"/>
    <w:rsid w:val="001164BF"/>
    <w:rsid w:val="00116653"/>
    <w:rsid w:val="001167B9"/>
    <w:rsid w:val="0011687C"/>
    <w:rsid w:val="00116D33"/>
    <w:rsid w:val="00116E09"/>
    <w:rsid w:val="001170F9"/>
    <w:rsid w:val="00117263"/>
    <w:rsid w:val="0011746B"/>
    <w:rsid w:val="001176E7"/>
    <w:rsid w:val="0011788E"/>
    <w:rsid w:val="00117A9B"/>
    <w:rsid w:val="00117EB3"/>
    <w:rsid w:val="00117EBC"/>
    <w:rsid w:val="00117FEE"/>
    <w:rsid w:val="00120008"/>
    <w:rsid w:val="001205F1"/>
    <w:rsid w:val="00120D30"/>
    <w:rsid w:val="00120DF3"/>
    <w:rsid w:val="00120EC3"/>
    <w:rsid w:val="00120EE0"/>
    <w:rsid w:val="00121012"/>
    <w:rsid w:val="00121466"/>
    <w:rsid w:val="00121552"/>
    <w:rsid w:val="00121CDF"/>
    <w:rsid w:val="00121E0D"/>
    <w:rsid w:val="00122835"/>
    <w:rsid w:val="00122A7C"/>
    <w:rsid w:val="00122F62"/>
    <w:rsid w:val="00123062"/>
    <w:rsid w:val="0012310C"/>
    <w:rsid w:val="00123240"/>
    <w:rsid w:val="001238AF"/>
    <w:rsid w:val="001239CE"/>
    <w:rsid w:val="00123B36"/>
    <w:rsid w:val="00123FAB"/>
    <w:rsid w:val="00124AAA"/>
    <w:rsid w:val="00124C00"/>
    <w:rsid w:val="00124C05"/>
    <w:rsid w:val="00124D39"/>
    <w:rsid w:val="00124ED2"/>
    <w:rsid w:val="00125673"/>
    <w:rsid w:val="00125846"/>
    <w:rsid w:val="00125883"/>
    <w:rsid w:val="00125BFB"/>
    <w:rsid w:val="00125FB8"/>
    <w:rsid w:val="001266D0"/>
    <w:rsid w:val="0012688F"/>
    <w:rsid w:val="00126931"/>
    <w:rsid w:val="00126967"/>
    <w:rsid w:val="00126A94"/>
    <w:rsid w:val="00126B15"/>
    <w:rsid w:val="001273C8"/>
    <w:rsid w:val="0012794B"/>
    <w:rsid w:val="00127ABE"/>
    <w:rsid w:val="0013032D"/>
    <w:rsid w:val="00130425"/>
    <w:rsid w:val="00130A7D"/>
    <w:rsid w:val="00130C26"/>
    <w:rsid w:val="00130E92"/>
    <w:rsid w:val="00130F1D"/>
    <w:rsid w:val="001311C0"/>
    <w:rsid w:val="00131238"/>
    <w:rsid w:val="001312D0"/>
    <w:rsid w:val="001314BC"/>
    <w:rsid w:val="001317CD"/>
    <w:rsid w:val="001317DB"/>
    <w:rsid w:val="00131AA7"/>
    <w:rsid w:val="00131E29"/>
    <w:rsid w:val="00131E82"/>
    <w:rsid w:val="0013278F"/>
    <w:rsid w:val="001327BF"/>
    <w:rsid w:val="001328EB"/>
    <w:rsid w:val="00133277"/>
    <w:rsid w:val="001333EB"/>
    <w:rsid w:val="00133420"/>
    <w:rsid w:val="00133627"/>
    <w:rsid w:val="00133764"/>
    <w:rsid w:val="00133E66"/>
    <w:rsid w:val="001340C7"/>
    <w:rsid w:val="001341D5"/>
    <w:rsid w:val="001343B5"/>
    <w:rsid w:val="001345FB"/>
    <w:rsid w:val="00134CB3"/>
    <w:rsid w:val="001352C7"/>
    <w:rsid w:val="0013539E"/>
    <w:rsid w:val="00135483"/>
    <w:rsid w:val="00135551"/>
    <w:rsid w:val="00135768"/>
    <w:rsid w:val="00135A47"/>
    <w:rsid w:val="00136233"/>
    <w:rsid w:val="00136296"/>
    <w:rsid w:val="00136384"/>
    <w:rsid w:val="0013658D"/>
    <w:rsid w:val="0013679B"/>
    <w:rsid w:val="00136836"/>
    <w:rsid w:val="0013695D"/>
    <w:rsid w:val="001369C5"/>
    <w:rsid w:val="00136AAE"/>
    <w:rsid w:val="00136E57"/>
    <w:rsid w:val="00136F9B"/>
    <w:rsid w:val="00137443"/>
    <w:rsid w:val="00137679"/>
    <w:rsid w:val="00137B2C"/>
    <w:rsid w:val="00137BE3"/>
    <w:rsid w:val="00137D0B"/>
    <w:rsid w:val="00140353"/>
    <w:rsid w:val="0014039B"/>
    <w:rsid w:val="001403CA"/>
    <w:rsid w:val="001404C2"/>
    <w:rsid w:val="00140619"/>
    <w:rsid w:val="001406A9"/>
    <w:rsid w:val="00140959"/>
    <w:rsid w:val="00140DCE"/>
    <w:rsid w:val="0014105F"/>
    <w:rsid w:val="001410B9"/>
    <w:rsid w:val="001413A6"/>
    <w:rsid w:val="001413A8"/>
    <w:rsid w:val="001413A9"/>
    <w:rsid w:val="00141625"/>
    <w:rsid w:val="00141627"/>
    <w:rsid w:val="001416DD"/>
    <w:rsid w:val="001416F4"/>
    <w:rsid w:val="00141BD3"/>
    <w:rsid w:val="00141C33"/>
    <w:rsid w:val="00141F5A"/>
    <w:rsid w:val="00142005"/>
    <w:rsid w:val="001421A2"/>
    <w:rsid w:val="0014242C"/>
    <w:rsid w:val="00142546"/>
    <w:rsid w:val="00142D5C"/>
    <w:rsid w:val="00143095"/>
    <w:rsid w:val="0014316D"/>
    <w:rsid w:val="00143322"/>
    <w:rsid w:val="00143488"/>
    <w:rsid w:val="001435FD"/>
    <w:rsid w:val="00143747"/>
    <w:rsid w:val="0014396D"/>
    <w:rsid w:val="0014458C"/>
    <w:rsid w:val="0014462B"/>
    <w:rsid w:val="00144CD9"/>
    <w:rsid w:val="0014523F"/>
    <w:rsid w:val="00145B4A"/>
    <w:rsid w:val="00145C33"/>
    <w:rsid w:val="00145E36"/>
    <w:rsid w:val="00145E54"/>
    <w:rsid w:val="00145ECC"/>
    <w:rsid w:val="00145EF1"/>
    <w:rsid w:val="00145FC0"/>
    <w:rsid w:val="0014621F"/>
    <w:rsid w:val="0014673E"/>
    <w:rsid w:val="00146766"/>
    <w:rsid w:val="00146850"/>
    <w:rsid w:val="00146855"/>
    <w:rsid w:val="00146C6D"/>
    <w:rsid w:val="00146DAE"/>
    <w:rsid w:val="00146E8D"/>
    <w:rsid w:val="00146F26"/>
    <w:rsid w:val="00146F45"/>
    <w:rsid w:val="00147182"/>
    <w:rsid w:val="0014738B"/>
    <w:rsid w:val="00147772"/>
    <w:rsid w:val="00147F0D"/>
    <w:rsid w:val="00147F7D"/>
    <w:rsid w:val="00147FCA"/>
    <w:rsid w:val="00150144"/>
    <w:rsid w:val="00150220"/>
    <w:rsid w:val="00150593"/>
    <w:rsid w:val="00150E4A"/>
    <w:rsid w:val="0015118D"/>
    <w:rsid w:val="0015127A"/>
    <w:rsid w:val="00151360"/>
    <w:rsid w:val="001516D1"/>
    <w:rsid w:val="00151BFA"/>
    <w:rsid w:val="00151F2A"/>
    <w:rsid w:val="00151FCF"/>
    <w:rsid w:val="001522F3"/>
    <w:rsid w:val="001524A4"/>
    <w:rsid w:val="00152526"/>
    <w:rsid w:val="001527EF"/>
    <w:rsid w:val="00152873"/>
    <w:rsid w:val="001528A3"/>
    <w:rsid w:val="00152EE1"/>
    <w:rsid w:val="00153132"/>
    <w:rsid w:val="001533B0"/>
    <w:rsid w:val="0015340B"/>
    <w:rsid w:val="0015352F"/>
    <w:rsid w:val="001539CF"/>
    <w:rsid w:val="00153C56"/>
    <w:rsid w:val="001541D0"/>
    <w:rsid w:val="00154558"/>
    <w:rsid w:val="0015455C"/>
    <w:rsid w:val="00154676"/>
    <w:rsid w:val="00154A34"/>
    <w:rsid w:val="00154ABC"/>
    <w:rsid w:val="00154D1D"/>
    <w:rsid w:val="00154E6E"/>
    <w:rsid w:val="00155114"/>
    <w:rsid w:val="001554A4"/>
    <w:rsid w:val="001555A0"/>
    <w:rsid w:val="001555DB"/>
    <w:rsid w:val="0015585A"/>
    <w:rsid w:val="00155EB4"/>
    <w:rsid w:val="001560B5"/>
    <w:rsid w:val="001566A1"/>
    <w:rsid w:val="001566E1"/>
    <w:rsid w:val="001566FD"/>
    <w:rsid w:val="0015680D"/>
    <w:rsid w:val="00156B71"/>
    <w:rsid w:val="00156C2F"/>
    <w:rsid w:val="00156FC5"/>
    <w:rsid w:val="001575DE"/>
    <w:rsid w:val="00157642"/>
    <w:rsid w:val="00157D97"/>
    <w:rsid w:val="00160029"/>
    <w:rsid w:val="00160124"/>
    <w:rsid w:val="00160223"/>
    <w:rsid w:val="001602D9"/>
    <w:rsid w:val="00160447"/>
    <w:rsid w:val="0016076E"/>
    <w:rsid w:val="001609B6"/>
    <w:rsid w:val="001609C9"/>
    <w:rsid w:val="00160B10"/>
    <w:rsid w:val="0016148D"/>
    <w:rsid w:val="001616F6"/>
    <w:rsid w:val="00161700"/>
    <w:rsid w:val="0016189F"/>
    <w:rsid w:val="00161EBA"/>
    <w:rsid w:val="001626A6"/>
    <w:rsid w:val="00162C85"/>
    <w:rsid w:val="00162D17"/>
    <w:rsid w:val="0016368E"/>
    <w:rsid w:val="00163962"/>
    <w:rsid w:val="00163C94"/>
    <w:rsid w:val="00163CB9"/>
    <w:rsid w:val="00163D33"/>
    <w:rsid w:val="00163DC6"/>
    <w:rsid w:val="00164020"/>
    <w:rsid w:val="00164098"/>
    <w:rsid w:val="001640FB"/>
    <w:rsid w:val="00164205"/>
    <w:rsid w:val="00164331"/>
    <w:rsid w:val="001644A6"/>
    <w:rsid w:val="001644A9"/>
    <w:rsid w:val="0016475C"/>
    <w:rsid w:val="0016478E"/>
    <w:rsid w:val="00164860"/>
    <w:rsid w:val="001649DE"/>
    <w:rsid w:val="00164D5B"/>
    <w:rsid w:val="0016547F"/>
    <w:rsid w:val="001655A0"/>
    <w:rsid w:val="001655EF"/>
    <w:rsid w:val="001655F6"/>
    <w:rsid w:val="00165776"/>
    <w:rsid w:val="00165852"/>
    <w:rsid w:val="00165A68"/>
    <w:rsid w:val="00165C00"/>
    <w:rsid w:val="00165E9D"/>
    <w:rsid w:val="00166209"/>
    <w:rsid w:val="00166244"/>
    <w:rsid w:val="00166580"/>
    <w:rsid w:val="0016676B"/>
    <w:rsid w:val="00166FD2"/>
    <w:rsid w:val="00167019"/>
    <w:rsid w:val="001672C3"/>
    <w:rsid w:val="00167613"/>
    <w:rsid w:val="001676B9"/>
    <w:rsid w:val="00167E15"/>
    <w:rsid w:val="001703CC"/>
    <w:rsid w:val="001704DA"/>
    <w:rsid w:val="00170966"/>
    <w:rsid w:val="00170BB8"/>
    <w:rsid w:val="00170F70"/>
    <w:rsid w:val="00171A00"/>
    <w:rsid w:val="00171AC4"/>
    <w:rsid w:val="001720D5"/>
    <w:rsid w:val="001721A0"/>
    <w:rsid w:val="00172391"/>
    <w:rsid w:val="001724E9"/>
    <w:rsid w:val="001725EC"/>
    <w:rsid w:val="001728C5"/>
    <w:rsid w:val="00172925"/>
    <w:rsid w:val="001730A0"/>
    <w:rsid w:val="0017384C"/>
    <w:rsid w:val="00173E73"/>
    <w:rsid w:val="00173FF1"/>
    <w:rsid w:val="001743F8"/>
    <w:rsid w:val="001745E1"/>
    <w:rsid w:val="001748A6"/>
    <w:rsid w:val="00174B5C"/>
    <w:rsid w:val="00174CC0"/>
    <w:rsid w:val="00174FB3"/>
    <w:rsid w:val="00174FD7"/>
    <w:rsid w:val="00175005"/>
    <w:rsid w:val="00175048"/>
    <w:rsid w:val="00175049"/>
    <w:rsid w:val="0017516E"/>
    <w:rsid w:val="001751B5"/>
    <w:rsid w:val="001751D0"/>
    <w:rsid w:val="00175242"/>
    <w:rsid w:val="00175648"/>
    <w:rsid w:val="0017594C"/>
    <w:rsid w:val="00175C8A"/>
    <w:rsid w:val="00175F96"/>
    <w:rsid w:val="0017608B"/>
    <w:rsid w:val="0017609D"/>
    <w:rsid w:val="001761C0"/>
    <w:rsid w:val="00176279"/>
    <w:rsid w:val="001762F4"/>
    <w:rsid w:val="0017653A"/>
    <w:rsid w:val="00176552"/>
    <w:rsid w:val="001765DB"/>
    <w:rsid w:val="001767F8"/>
    <w:rsid w:val="00176D9F"/>
    <w:rsid w:val="00177019"/>
    <w:rsid w:val="00177124"/>
    <w:rsid w:val="00177142"/>
    <w:rsid w:val="0017726A"/>
    <w:rsid w:val="0017758F"/>
    <w:rsid w:val="0017772E"/>
    <w:rsid w:val="00177B35"/>
    <w:rsid w:val="00177E9C"/>
    <w:rsid w:val="0018038B"/>
    <w:rsid w:val="001803B0"/>
    <w:rsid w:val="001804D9"/>
    <w:rsid w:val="001805E7"/>
    <w:rsid w:val="001805F5"/>
    <w:rsid w:val="00180A1A"/>
    <w:rsid w:val="00180BBC"/>
    <w:rsid w:val="00180C8B"/>
    <w:rsid w:val="00180E49"/>
    <w:rsid w:val="00180FF8"/>
    <w:rsid w:val="00181A6B"/>
    <w:rsid w:val="00181AB6"/>
    <w:rsid w:val="00181E25"/>
    <w:rsid w:val="00182358"/>
    <w:rsid w:val="00182BBF"/>
    <w:rsid w:val="00182E16"/>
    <w:rsid w:val="00182E4B"/>
    <w:rsid w:val="00182E9B"/>
    <w:rsid w:val="00183397"/>
    <w:rsid w:val="001834D8"/>
    <w:rsid w:val="00183564"/>
    <w:rsid w:val="001835DE"/>
    <w:rsid w:val="00183A95"/>
    <w:rsid w:val="00183E03"/>
    <w:rsid w:val="001840E4"/>
    <w:rsid w:val="0018411D"/>
    <w:rsid w:val="0018436A"/>
    <w:rsid w:val="00184B29"/>
    <w:rsid w:val="001850EF"/>
    <w:rsid w:val="00185308"/>
    <w:rsid w:val="0018553C"/>
    <w:rsid w:val="00185CBF"/>
    <w:rsid w:val="00185E65"/>
    <w:rsid w:val="001860A9"/>
    <w:rsid w:val="00186278"/>
    <w:rsid w:val="00186712"/>
    <w:rsid w:val="00187255"/>
    <w:rsid w:val="00187780"/>
    <w:rsid w:val="00187928"/>
    <w:rsid w:val="00187B68"/>
    <w:rsid w:val="00187D00"/>
    <w:rsid w:val="00187D1A"/>
    <w:rsid w:val="00187D7C"/>
    <w:rsid w:val="00187E1E"/>
    <w:rsid w:val="00187EDB"/>
    <w:rsid w:val="00190AB6"/>
    <w:rsid w:val="00190C4C"/>
    <w:rsid w:val="00190D8A"/>
    <w:rsid w:val="00190DE3"/>
    <w:rsid w:val="00190ECE"/>
    <w:rsid w:val="001915ED"/>
    <w:rsid w:val="001916E4"/>
    <w:rsid w:val="00191887"/>
    <w:rsid w:val="00191917"/>
    <w:rsid w:val="00191C38"/>
    <w:rsid w:val="00192006"/>
    <w:rsid w:val="0019200B"/>
    <w:rsid w:val="0019217E"/>
    <w:rsid w:val="001922B7"/>
    <w:rsid w:val="001923A8"/>
    <w:rsid w:val="00192ABA"/>
    <w:rsid w:val="00192DA7"/>
    <w:rsid w:val="0019307F"/>
    <w:rsid w:val="00193323"/>
    <w:rsid w:val="00193352"/>
    <w:rsid w:val="001936BF"/>
    <w:rsid w:val="001938E6"/>
    <w:rsid w:val="00193A3D"/>
    <w:rsid w:val="00193BDC"/>
    <w:rsid w:val="00193C83"/>
    <w:rsid w:val="00193E25"/>
    <w:rsid w:val="0019401A"/>
    <w:rsid w:val="00194040"/>
    <w:rsid w:val="0019408E"/>
    <w:rsid w:val="0019431E"/>
    <w:rsid w:val="001944B1"/>
    <w:rsid w:val="001944CB"/>
    <w:rsid w:val="0019460F"/>
    <w:rsid w:val="0019463C"/>
    <w:rsid w:val="0019465A"/>
    <w:rsid w:val="0019473C"/>
    <w:rsid w:val="001947DD"/>
    <w:rsid w:val="001948C1"/>
    <w:rsid w:val="001949DD"/>
    <w:rsid w:val="00194CC9"/>
    <w:rsid w:val="00194DDC"/>
    <w:rsid w:val="001952BB"/>
    <w:rsid w:val="00195475"/>
    <w:rsid w:val="0019572B"/>
    <w:rsid w:val="001958DD"/>
    <w:rsid w:val="00195A23"/>
    <w:rsid w:val="00195C13"/>
    <w:rsid w:val="00195E66"/>
    <w:rsid w:val="00195E92"/>
    <w:rsid w:val="00195FFA"/>
    <w:rsid w:val="00196030"/>
    <w:rsid w:val="001960DA"/>
    <w:rsid w:val="0019613C"/>
    <w:rsid w:val="001961E2"/>
    <w:rsid w:val="00196740"/>
    <w:rsid w:val="00196FAC"/>
    <w:rsid w:val="00196FC7"/>
    <w:rsid w:val="0019707A"/>
    <w:rsid w:val="0019724B"/>
    <w:rsid w:val="00197336"/>
    <w:rsid w:val="00197361"/>
    <w:rsid w:val="001975F6"/>
    <w:rsid w:val="00197751"/>
    <w:rsid w:val="00197C2E"/>
    <w:rsid w:val="00197CA0"/>
    <w:rsid w:val="001A0005"/>
    <w:rsid w:val="001A005C"/>
    <w:rsid w:val="001A0102"/>
    <w:rsid w:val="001A02AF"/>
    <w:rsid w:val="001A0358"/>
    <w:rsid w:val="001A0375"/>
    <w:rsid w:val="001A0390"/>
    <w:rsid w:val="001A03A9"/>
    <w:rsid w:val="001A05A0"/>
    <w:rsid w:val="001A05B1"/>
    <w:rsid w:val="001A0752"/>
    <w:rsid w:val="001A0819"/>
    <w:rsid w:val="001A0952"/>
    <w:rsid w:val="001A0E21"/>
    <w:rsid w:val="001A0E32"/>
    <w:rsid w:val="001A10B6"/>
    <w:rsid w:val="001A1507"/>
    <w:rsid w:val="001A1673"/>
    <w:rsid w:val="001A18A7"/>
    <w:rsid w:val="001A199A"/>
    <w:rsid w:val="001A1B93"/>
    <w:rsid w:val="001A1CC5"/>
    <w:rsid w:val="001A1E0E"/>
    <w:rsid w:val="001A2335"/>
    <w:rsid w:val="001A2363"/>
    <w:rsid w:val="001A258C"/>
    <w:rsid w:val="001A2931"/>
    <w:rsid w:val="001A2D5E"/>
    <w:rsid w:val="001A2E17"/>
    <w:rsid w:val="001A315D"/>
    <w:rsid w:val="001A3523"/>
    <w:rsid w:val="001A3551"/>
    <w:rsid w:val="001A383F"/>
    <w:rsid w:val="001A39C8"/>
    <w:rsid w:val="001A3A1E"/>
    <w:rsid w:val="001A3C48"/>
    <w:rsid w:val="001A3CE2"/>
    <w:rsid w:val="001A3F64"/>
    <w:rsid w:val="001A3FB8"/>
    <w:rsid w:val="001A4042"/>
    <w:rsid w:val="001A44B3"/>
    <w:rsid w:val="001A4CDF"/>
    <w:rsid w:val="001A528C"/>
    <w:rsid w:val="001A52E8"/>
    <w:rsid w:val="001A542F"/>
    <w:rsid w:val="001A5442"/>
    <w:rsid w:val="001A54ED"/>
    <w:rsid w:val="001A55EA"/>
    <w:rsid w:val="001A5600"/>
    <w:rsid w:val="001A563A"/>
    <w:rsid w:val="001A5648"/>
    <w:rsid w:val="001A56CE"/>
    <w:rsid w:val="001A57E1"/>
    <w:rsid w:val="001A5B3F"/>
    <w:rsid w:val="001A5D08"/>
    <w:rsid w:val="001A5E46"/>
    <w:rsid w:val="001A66F5"/>
    <w:rsid w:val="001A67FA"/>
    <w:rsid w:val="001A69D4"/>
    <w:rsid w:val="001A6B5D"/>
    <w:rsid w:val="001A6D17"/>
    <w:rsid w:val="001A6F36"/>
    <w:rsid w:val="001A770C"/>
    <w:rsid w:val="001A79F8"/>
    <w:rsid w:val="001A7C4D"/>
    <w:rsid w:val="001A7D4B"/>
    <w:rsid w:val="001B0132"/>
    <w:rsid w:val="001B0393"/>
    <w:rsid w:val="001B0ACA"/>
    <w:rsid w:val="001B0DCA"/>
    <w:rsid w:val="001B0F28"/>
    <w:rsid w:val="001B12A4"/>
    <w:rsid w:val="001B12E6"/>
    <w:rsid w:val="001B1427"/>
    <w:rsid w:val="001B14F7"/>
    <w:rsid w:val="001B15BA"/>
    <w:rsid w:val="001B1B14"/>
    <w:rsid w:val="001B1B41"/>
    <w:rsid w:val="001B1CEE"/>
    <w:rsid w:val="001B1D60"/>
    <w:rsid w:val="001B1D64"/>
    <w:rsid w:val="001B23B3"/>
    <w:rsid w:val="001B23C9"/>
    <w:rsid w:val="001B248F"/>
    <w:rsid w:val="001B2542"/>
    <w:rsid w:val="001B29C2"/>
    <w:rsid w:val="001B2AC4"/>
    <w:rsid w:val="001B2B88"/>
    <w:rsid w:val="001B3602"/>
    <w:rsid w:val="001B3AFC"/>
    <w:rsid w:val="001B3D5D"/>
    <w:rsid w:val="001B3F67"/>
    <w:rsid w:val="001B475B"/>
    <w:rsid w:val="001B4CEF"/>
    <w:rsid w:val="001B4E00"/>
    <w:rsid w:val="001B4F56"/>
    <w:rsid w:val="001B4FBE"/>
    <w:rsid w:val="001B5AE6"/>
    <w:rsid w:val="001B5B2B"/>
    <w:rsid w:val="001B5DBE"/>
    <w:rsid w:val="001B6082"/>
    <w:rsid w:val="001B623E"/>
    <w:rsid w:val="001B62E4"/>
    <w:rsid w:val="001B631F"/>
    <w:rsid w:val="001B6528"/>
    <w:rsid w:val="001B6541"/>
    <w:rsid w:val="001B6765"/>
    <w:rsid w:val="001B67B2"/>
    <w:rsid w:val="001B67EE"/>
    <w:rsid w:val="001B68D1"/>
    <w:rsid w:val="001B6918"/>
    <w:rsid w:val="001B6A6F"/>
    <w:rsid w:val="001B6E79"/>
    <w:rsid w:val="001B70BB"/>
    <w:rsid w:val="001B787A"/>
    <w:rsid w:val="001B7A46"/>
    <w:rsid w:val="001B7E70"/>
    <w:rsid w:val="001B7E8C"/>
    <w:rsid w:val="001C01BB"/>
    <w:rsid w:val="001C01C6"/>
    <w:rsid w:val="001C0491"/>
    <w:rsid w:val="001C06C4"/>
    <w:rsid w:val="001C07EE"/>
    <w:rsid w:val="001C098D"/>
    <w:rsid w:val="001C09ED"/>
    <w:rsid w:val="001C0E40"/>
    <w:rsid w:val="001C0FF9"/>
    <w:rsid w:val="001C10AC"/>
    <w:rsid w:val="001C10CD"/>
    <w:rsid w:val="001C1561"/>
    <w:rsid w:val="001C1624"/>
    <w:rsid w:val="001C180E"/>
    <w:rsid w:val="001C194E"/>
    <w:rsid w:val="001C19E8"/>
    <w:rsid w:val="001C1B31"/>
    <w:rsid w:val="001C1BF3"/>
    <w:rsid w:val="001C1D9B"/>
    <w:rsid w:val="001C1FA1"/>
    <w:rsid w:val="001C218B"/>
    <w:rsid w:val="001C255C"/>
    <w:rsid w:val="001C2725"/>
    <w:rsid w:val="001C28DC"/>
    <w:rsid w:val="001C2B22"/>
    <w:rsid w:val="001C2D75"/>
    <w:rsid w:val="001C2FB6"/>
    <w:rsid w:val="001C3404"/>
    <w:rsid w:val="001C3B26"/>
    <w:rsid w:val="001C3B70"/>
    <w:rsid w:val="001C3BBB"/>
    <w:rsid w:val="001C3DFF"/>
    <w:rsid w:val="001C3EAA"/>
    <w:rsid w:val="001C44BF"/>
    <w:rsid w:val="001C48FA"/>
    <w:rsid w:val="001C4D61"/>
    <w:rsid w:val="001C4E33"/>
    <w:rsid w:val="001C5310"/>
    <w:rsid w:val="001C533C"/>
    <w:rsid w:val="001C5657"/>
    <w:rsid w:val="001C57F3"/>
    <w:rsid w:val="001C5A05"/>
    <w:rsid w:val="001C5A19"/>
    <w:rsid w:val="001C5A49"/>
    <w:rsid w:val="001C5AA2"/>
    <w:rsid w:val="001C5F2F"/>
    <w:rsid w:val="001C6093"/>
    <w:rsid w:val="001C642C"/>
    <w:rsid w:val="001C647C"/>
    <w:rsid w:val="001C689B"/>
    <w:rsid w:val="001C69F2"/>
    <w:rsid w:val="001C6A77"/>
    <w:rsid w:val="001C6DB8"/>
    <w:rsid w:val="001C70D3"/>
    <w:rsid w:val="001C71E0"/>
    <w:rsid w:val="001C732E"/>
    <w:rsid w:val="001C7E34"/>
    <w:rsid w:val="001D01EA"/>
    <w:rsid w:val="001D0202"/>
    <w:rsid w:val="001D03B8"/>
    <w:rsid w:val="001D0516"/>
    <w:rsid w:val="001D0B0F"/>
    <w:rsid w:val="001D0C76"/>
    <w:rsid w:val="001D0DFE"/>
    <w:rsid w:val="001D0E0B"/>
    <w:rsid w:val="001D1136"/>
    <w:rsid w:val="001D1226"/>
    <w:rsid w:val="001D136C"/>
    <w:rsid w:val="001D169F"/>
    <w:rsid w:val="001D174B"/>
    <w:rsid w:val="001D18CA"/>
    <w:rsid w:val="001D18DB"/>
    <w:rsid w:val="001D1C2C"/>
    <w:rsid w:val="001D1F67"/>
    <w:rsid w:val="001D2306"/>
    <w:rsid w:val="001D2342"/>
    <w:rsid w:val="001D2E5C"/>
    <w:rsid w:val="001D306F"/>
    <w:rsid w:val="001D3271"/>
    <w:rsid w:val="001D33B8"/>
    <w:rsid w:val="001D3A3C"/>
    <w:rsid w:val="001D3BAA"/>
    <w:rsid w:val="001D3D98"/>
    <w:rsid w:val="001D40AD"/>
    <w:rsid w:val="001D4188"/>
    <w:rsid w:val="001D4207"/>
    <w:rsid w:val="001D4377"/>
    <w:rsid w:val="001D4391"/>
    <w:rsid w:val="001D43ED"/>
    <w:rsid w:val="001D460F"/>
    <w:rsid w:val="001D4621"/>
    <w:rsid w:val="001D4627"/>
    <w:rsid w:val="001D4CBE"/>
    <w:rsid w:val="001D4DE6"/>
    <w:rsid w:val="001D4ECE"/>
    <w:rsid w:val="001D5131"/>
    <w:rsid w:val="001D5138"/>
    <w:rsid w:val="001D5472"/>
    <w:rsid w:val="001D5844"/>
    <w:rsid w:val="001D59C5"/>
    <w:rsid w:val="001D5DB6"/>
    <w:rsid w:val="001D5EC9"/>
    <w:rsid w:val="001D5FD3"/>
    <w:rsid w:val="001D6437"/>
    <w:rsid w:val="001D6586"/>
    <w:rsid w:val="001D67E9"/>
    <w:rsid w:val="001D68D4"/>
    <w:rsid w:val="001D6A18"/>
    <w:rsid w:val="001D7088"/>
    <w:rsid w:val="001D7768"/>
    <w:rsid w:val="001D7DAC"/>
    <w:rsid w:val="001D7DF4"/>
    <w:rsid w:val="001D7ECD"/>
    <w:rsid w:val="001D7F9B"/>
    <w:rsid w:val="001E003D"/>
    <w:rsid w:val="001E04BA"/>
    <w:rsid w:val="001E0893"/>
    <w:rsid w:val="001E0961"/>
    <w:rsid w:val="001E0BF1"/>
    <w:rsid w:val="001E0E0C"/>
    <w:rsid w:val="001E121C"/>
    <w:rsid w:val="001E1357"/>
    <w:rsid w:val="001E1CEE"/>
    <w:rsid w:val="001E1DD7"/>
    <w:rsid w:val="001E203A"/>
    <w:rsid w:val="001E20C5"/>
    <w:rsid w:val="001E2299"/>
    <w:rsid w:val="001E2322"/>
    <w:rsid w:val="001E25E3"/>
    <w:rsid w:val="001E2650"/>
    <w:rsid w:val="001E295F"/>
    <w:rsid w:val="001E2BCE"/>
    <w:rsid w:val="001E2BE3"/>
    <w:rsid w:val="001E2D6E"/>
    <w:rsid w:val="001E3099"/>
    <w:rsid w:val="001E3420"/>
    <w:rsid w:val="001E3450"/>
    <w:rsid w:val="001E360A"/>
    <w:rsid w:val="001E379B"/>
    <w:rsid w:val="001E3854"/>
    <w:rsid w:val="001E3994"/>
    <w:rsid w:val="001E39FF"/>
    <w:rsid w:val="001E3F63"/>
    <w:rsid w:val="001E413B"/>
    <w:rsid w:val="001E416E"/>
    <w:rsid w:val="001E43E0"/>
    <w:rsid w:val="001E48FA"/>
    <w:rsid w:val="001E499A"/>
    <w:rsid w:val="001E4DA4"/>
    <w:rsid w:val="001E5014"/>
    <w:rsid w:val="001E50BB"/>
    <w:rsid w:val="001E50D1"/>
    <w:rsid w:val="001E517D"/>
    <w:rsid w:val="001E5230"/>
    <w:rsid w:val="001E5650"/>
    <w:rsid w:val="001E5FA7"/>
    <w:rsid w:val="001E603A"/>
    <w:rsid w:val="001E60F2"/>
    <w:rsid w:val="001E6126"/>
    <w:rsid w:val="001E652A"/>
    <w:rsid w:val="001E661A"/>
    <w:rsid w:val="001E676F"/>
    <w:rsid w:val="001E6A07"/>
    <w:rsid w:val="001E6D05"/>
    <w:rsid w:val="001E6D66"/>
    <w:rsid w:val="001E7577"/>
    <w:rsid w:val="001E7917"/>
    <w:rsid w:val="001E79E6"/>
    <w:rsid w:val="001E7BAE"/>
    <w:rsid w:val="001E7C16"/>
    <w:rsid w:val="001E7C57"/>
    <w:rsid w:val="001F04B7"/>
    <w:rsid w:val="001F07CC"/>
    <w:rsid w:val="001F0AB1"/>
    <w:rsid w:val="001F1145"/>
    <w:rsid w:val="001F115B"/>
    <w:rsid w:val="001F1316"/>
    <w:rsid w:val="001F1579"/>
    <w:rsid w:val="001F164C"/>
    <w:rsid w:val="001F17C7"/>
    <w:rsid w:val="001F1826"/>
    <w:rsid w:val="001F1AC1"/>
    <w:rsid w:val="001F1F55"/>
    <w:rsid w:val="001F22D5"/>
    <w:rsid w:val="001F2355"/>
    <w:rsid w:val="001F2871"/>
    <w:rsid w:val="001F2908"/>
    <w:rsid w:val="001F293F"/>
    <w:rsid w:val="001F2AC1"/>
    <w:rsid w:val="001F2BAA"/>
    <w:rsid w:val="001F2EAB"/>
    <w:rsid w:val="001F312A"/>
    <w:rsid w:val="001F31BC"/>
    <w:rsid w:val="001F3216"/>
    <w:rsid w:val="001F32C5"/>
    <w:rsid w:val="001F336A"/>
    <w:rsid w:val="001F35AA"/>
    <w:rsid w:val="001F399D"/>
    <w:rsid w:val="001F3BF1"/>
    <w:rsid w:val="001F3CE0"/>
    <w:rsid w:val="001F3D0B"/>
    <w:rsid w:val="001F3D41"/>
    <w:rsid w:val="001F405B"/>
    <w:rsid w:val="001F431B"/>
    <w:rsid w:val="001F48D5"/>
    <w:rsid w:val="001F4A86"/>
    <w:rsid w:val="001F4EB5"/>
    <w:rsid w:val="001F50DF"/>
    <w:rsid w:val="001F53AE"/>
    <w:rsid w:val="001F59DF"/>
    <w:rsid w:val="001F59E4"/>
    <w:rsid w:val="001F59EA"/>
    <w:rsid w:val="001F5ACE"/>
    <w:rsid w:val="001F5B71"/>
    <w:rsid w:val="001F5B82"/>
    <w:rsid w:val="001F5CF0"/>
    <w:rsid w:val="001F60A1"/>
    <w:rsid w:val="001F6189"/>
    <w:rsid w:val="001F622A"/>
    <w:rsid w:val="001F62D4"/>
    <w:rsid w:val="001F645A"/>
    <w:rsid w:val="001F66ED"/>
    <w:rsid w:val="001F6AF6"/>
    <w:rsid w:val="001F6B79"/>
    <w:rsid w:val="001F6B8C"/>
    <w:rsid w:val="001F6CBE"/>
    <w:rsid w:val="001F6D18"/>
    <w:rsid w:val="001F6E8E"/>
    <w:rsid w:val="001F6FDC"/>
    <w:rsid w:val="001F70DA"/>
    <w:rsid w:val="001F750E"/>
    <w:rsid w:val="001F772A"/>
    <w:rsid w:val="001F78A2"/>
    <w:rsid w:val="001F7F5E"/>
    <w:rsid w:val="00200039"/>
    <w:rsid w:val="00200096"/>
    <w:rsid w:val="00200138"/>
    <w:rsid w:val="00200968"/>
    <w:rsid w:val="00200D55"/>
    <w:rsid w:val="00200E21"/>
    <w:rsid w:val="00201094"/>
    <w:rsid w:val="00201365"/>
    <w:rsid w:val="00201766"/>
    <w:rsid w:val="002018A4"/>
    <w:rsid w:val="002019E6"/>
    <w:rsid w:val="00201A5B"/>
    <w:rsid w:val="0020227E"/>
    <w:rsid w:val="00202285"/>
    <w:rsid w:val="00202752"/>
    <w:rsid w:val="00203069"/>
    <w:rsid w:val="00203241"/>
    <w:rsid w:val="0020331B"/>
    <w:rsid w:val="0020343F"/>
    <w:rsid w:val="002034A4"/>
    <w:rsid w:val="002037E8"/>
    <w:rsid w:val="00203D4E"/>
    <w:rsid w:val="00203FB1"/>
    <w:rsid w:val="0020410C"/>
    <w:rsid w:val="002042F0"/>
    <w:rsid w:val="00204359"/>
    <w:rsid w:val="00204521"/>
    <w:rsid w:val="0020452D"/>
    <w:rsid w:val="002045FC"/>
    <w:rsid w:val="002049B8"/>
    <w:rsid w:val="00204BDD"/>
    <w:rsid w:val="00204C74"/>
    <w:rsid w:val="00204F3D"/>
    <w:rsid w:val="00204F67"/>
    <w:rsid w:val="0020508C"/>
    <w:rsid w:val="0020524E"/>
    <w:rsid w:val="0020527D"/>
    <w:rsid w:val="0020559B"/>
    <w:rsid w:val="0020642F"/>
    <w:rsid w:val="00206563"/>
    <w:rsid w:val="002071F8"/>
    <w:rsid w:val="00207813"/>
    <w:rsid w:val="00207868"/>
    <w:rsid w:val="002079A6"/>
    <w:rsid w:val="00210076"/>
    <w:rsid w:val="002100B7"/>
    <w:rsid w:val="00210442"/>
    <w:rsid w:val="002105F8"/>
    <w:rsid w:val="0021071F"/>
    <w:rsid w:val="00210814"/>
    <w:rsid w:val="0021087C"/>
    <w:rsid w:val="00210DBB"/>
    <w:rsid w:val="0021114F"/>
    <w:rsid w:val="002111F0"/>
    <w:rsid w:val="002113F2"/>
    <w:rsid w:val="00211414"/>
    <w:rsid w:val="0021145A"/>
    <w:rsid w:val="0021151E"/>
    <w:rsid w:val="00211B91"/>
    <w:rsid w:val="00211E4E"/>
    <w:rsid w:val="00211EB9"/>
    <w:rsid w:val="00212B62"/>
    <w:rsid w:val="00212BBE"/>
    <w:rsid w:val="00212BFA"/>
    <w:rsid w:val="00212DD1"/>
    <w:rsid w:val="00212E6F"/>
    <w:rsid w:val="00212FE8"/>
    <w:rsid w:val="00213285"/>
    <w:rsid w:val="00213306"/>
    <w:rsid w:val="0021366E"/>
    <w:rsid w:val="002136CE"/>
    <w:rsid w:val="00213B0D"/>
    <w:rsid w:val="0021417B"/>
    <w:rsid w:val="002142CD"/>
    <w:rsid w:val="0021445D"/>
    <w:rsid w:val="00214A0E"/>
    <w:rsid w:val="00214CB4"/>
    <w:rsid w:val="00214E39"/>
    <w:rsid w:val="00214EAC"/>
    <w:rsid w:val="00215011"/>
    <w:rsid w:val="002152D5"/>
    <w:rsid w:val="00215551"/>
    <w:rsid w:val="0021590E"/>
    <w:rsid w:val="00215A5C"/>
    <w:rsid w:val="00215ED8"/>
    <w:rsid w:val="002161FC"/>
    <w:rsid w:val="0021641C"/>
    <w:rsid w:val="002165BF"/>
    <w:rsid w:val="00216698"/>
    <w:rsid w:val="002167FC"/>
    <w:rsid w:val="00217096"/>
    <w:rsid w:val="00217175"/>
    <w:rsid w:val="0021752E"/>
    <w:rsid w:val="002175F9"/>
    <w:rsid w:val="002178B8"/>
    <w:rsid w:val="0021799D"/>
    <w:rsid w:val="002179AA"/>
    <w:rsid w:val="00217E0D"/>
    <w:rsid w:val="00217FE3"/>
    <w:rsid w:val="00220095"/>
    <w:rsid w:val="0022020A"/>
    <w:rsid w:val="0022033B"/>
    <w:rsid w:val="002204B3"/>
    <w:rsid w:val="00220521"/>
    <w:rsid w:val="00220842"/>
    <w:rsid w:val="00220B7A"/>
    <w:rsid w:val="00220E2A"/>
    <w:rsid w:val="00220EAA"/>
    <w:rsid w:val="00220F59"/>
    <w:rsid w:val="00221067"/>
    <w:rsid w:val="0022188A"/>
    <w:rsid w:val="00221956"/>
    <w:rsid w:val="00221BA3"/>
    <w:rsid w:val="00221D2B"/>
    <w:rsid w:val="00222712"/>
    <w:rsid w:val="00222717"/>
    <w:rsid w:val="00222CA4"/>
    <w:rsid w:val="00222D4A"/>
    <w:rsid w:val="0022398A"/>
    <w:rsid w:val="00223A0F"/>
    <w:rsid w:val="00223D3C"/>
    <w:rsid w:val="00223E9E"/>
    <w:rsid w:val="00223EB9"/>
    <w:rsid w:val="00223F14"/>
    <w:rsid w:val="00223F74"/>
    <w:rsid w:val="00223F7B"/>
    <w:rsid w:val="00223F98"/>
    <w:rsid w:val="00223FD8"/>
    <w:rsid w:val="0022409C"/>
    <w:rsid w:val="002242C6"/>
    <w:rsid w:val="00224302"/>
    <w:rsid w:val="00224B11"/>
    <w:rsid w:val="00224C2F"/>
    <w:rsid w:val="00224CDA"/>
    <w:rsid w:val="00224CE7"/>
    <w:rsid w:val="00225039"/>
    <w:rsid w:val="002251BF"/>
    <w:rsid w:val="00225685"/>
    <w:rsid w:val="00225764"/>
    <w:rsid w:val="0022577C"/>
    <w:rsid w:val="002257F8"/>
    <w:rsid w:val="002258AB"/>
    <w:rsid w:val="00225987"/>
    <w:rsid w:val="00225AD2"/>
    <w:rsid w:val="00225C0B"/>
    <w:rsid w:val="00225EFE"/>
    <w:rsid w:val="00226145"/>
    <w:rsid w:val="00226373"/>
    <w:rsid w:val="002264C5"/>
    <w:rsid w:val="002265A5"/>
    <w:rsid w:val="002269D3"/>
    <w:rsid w:val="00226A17"/>
    <w:rsid w:val="00226BDC"/>
    <w:rsid w:val="00226D2C"/>
    <w:rsid w:val="00226E63"/>
    <w:rsid w:val="00227065"/>
    <w:rsid w:val="0022708D"/>
    <w:rsid w:val="002271ED"/>
    <w:rsid w:val="00227362"/>
    <w:rsid w:val="00227480"/>
    <w:rsid w:val="002274D8"/>
    <w:rsid w:val="002275C8"/>
    <w:rsid w:val="00227789"/>
    <w:rsid w:val="00227805"/>
    <w:rsid w:val="002279B9"/>
    <w:rsid w:val="00227FF6"/>
    <w:rsid w:val="00230031"/>
    <w:rsid w:val="00230571"/>
    <w:rsid w:val="0023068F"/>
    <w:rsid w:val="002307AC"/>
    <w:rsid w:val="00230CF0"/>
    <w:rsid w:val="00230E02"/>
    <w:rsid w:val="002311DC"/>
    <w:rsid w:val="00231207"/>
    <w:rsid w:val="0023160D"/>
    <w:rsid w:val="00231A90"/>
    <w:rsid w:val="00231E2A"/>
    <w:rsid w:val="00232120"/>
    <w:rsid w:val="00232238"/>
    <w:rsid w:val="002325B7"/>
    <w:rsid w:val="0023260D"/>
    <w:rsid w:val="00232889"/>
    <w:rsid w:val="00232897"/>
    <w:rsid w:val="00232AB1"/>
    <w:rsid w:val="00232C2D"/>
    <w:rsid w:val="00232E18"/>
    <w:rsid w:val="00232F75"/>
    <w:rsid w:val="00233298"/>
    <w:rsid w:val="002332CF"/>
    <w:rsid w:val="0023336E"/>
    <w:rsid w:val="00233501"/>
    <w:rsid w:val="00233510"/>
    <w:rsid w:val="00233699"/>
    <w:rsid w:val="00233BD2"/>
    <w:rsid w:val="00233DA0"/>
    <w:rsid w:val="002340AC"/>
    <w:rsid w:val="0023421D"/>
    <w:rsid w:val="00234570"/>
    <w:rsid w:val="002348B7"/>
    <w:rsid w:val="002349BA"/>
    <w:rsid w:val="00234CC1"/>
    <w:rsid w:val="00235289"/>
    <w:rsid w:val="002356AC"/>
    <w:rsid w:val="00235756"/>
    <w:rsid w:val="0023584A"/>
    <w:rsid w:val="00235BC0"/>
    <w:rsid w:val="00235BEF"/>
    <w:rsid w:val="00236336"/>
    <w:rsid w:val="002363B5"/>
    <w:rsid w:val="00236679"/>
    <w:rsid w:val="00236753"/>
    <w:rsid w:val="00236A64"/>
    <w:rsid w:val="00236FA4"/>
    <w:rsid w:val="00237418"/>
    <w:rsid w:val="00237529"/>
    <w:rsid w:val="00237813"/>
    <w:rsid w:val="002378AB"/>
    <w:rsid w:val="002379B9"/>
    <w:rsid w:val="00237B84"/>
    <w:rsid w:val="00240098"/>
    <w:rsid w:val="0024010C"/>
    <w:rsid w:val="002401B3"/>
    <w:rsid w:val="0024042E"/>
    <w:rsid w:val="0024094F"/>
    <w:rsid w:val="00240C04"/>
    <w:rsid w:val="00240DD2"/>
    <w:rsid w:val="00240F23"/>
    <w:rsid w:val="00241128"/>
    <w:rsid w:val="002413C0"/>
    <w:rsid w:val="0024144D"/>
    <w:rsid w:val="00241460"/>
    <w:rsid w:val="00241693"/>
    <w:rsid w:val="00241B52"/>
    <w:rsid w:val="00241D0A"/>
    <w:rsid w:val="00241E41"/>
    <w:rsid w:val="0024241C"/>
    <w:rsid w:val="00242487"/>
    <w:rsid w:val="00242574"/>
    <w:rsid w:val="0024270C"/>
    <w:rsid w:val="00242932"/>
    <w:rsid w:val="00242AEB"/>
    <w:rsid w:val="00243668"/>
    <w:rsid w:val="00243A4C"/>
    <w:rsid w:val="00243AE0"/>
    <w:rsid w:val="00243EB9"/>
    <w:rsid w:val="00244052"/>
    <w:rsid w:val="00244180"/>
    <w:rsid w:val="00244507"/>
    <w:rsid w:val="00244653"/>
    <w:rsid w:val="0024472D"/>
    <w:rsid w:val="00244785"/>
    <w:rsid w:val="00244967"/>
    <w:rsid w:val="00244C42"/>
    <w:rsid w:val="002450BE"/>
    <w:rsid w:val="002453E0"/>
    <w:rsid w:val="002453F1"/>
    <w:rsid w:val="002456F7"/>
    <w:rsid w:val="00245CBB"/>
    <w:rsid w:val="0024615E"/>
    <w:rsid w:val="002463CA"/>
    <w:rsid w:val="002463E3"/>
    <w:rsid w:val="0024653B"/>
    <w:rsid w:val="00246600"/>
    <w:rsid w:val="002468E3"/>
    <w:rsid w:val="00246C5C"/>
    <w:rsid w:val="00247323"/>
    <w:rsid w:val="00247BF2"/>
    <w:rsid w:val="00247D48"/>
    <w:rsid w:val="00247F96"/>
    <w:rsid w:val="002500E9"/>
    <w:rsid w:val="00250154"/>
    <w:rsid w:val="00250161"/>
    <w:rsid w:val="002503D9"/>
    <w:rsid w:val="0025061D"/>
    <w:rsid w:val="00250781"/>
    <w:rsid w:val="0025084A"/>
    <w:rsid w:val="00250BA2"/>
    <w:rsid w:val="00250DA0"/>
    <w:rsid w:val="00251128"/>
    <w:rsid w:val="00251130"/>
    <w:rsid w:val="00251354"/>
    <w:rsid w:val="00251358"/>
    <w:rsid w:val="0025182A"/>
    <w:rsid w:val="00251A10"/>
    <w:rsid w:val="00251AB7"/>
    <w:rsid w:val="00251B92"/>
    <w:rsid w:val="00251BD8"/>
    <w:rsid w:val="00251D55"/>
    <w:rsid w:val="002521FE"/>
    <w:rsid w:val="00252357"/>
    <w:rsid w:val="0025275C"/>
    <w:rsid w:val="00252845"/>
    <w:rsid w:val="00252CFC"/>
    <w:rsid w:val="00252CFD"/>
    <w:rsid w:val="00252D52"/>
    <w:rsid w:val="00252E0E"/>
    <w:rsid w:val="00252EDD"/>
    <w:rsid w:val="00252FDD"/>
    <w:rsid w:val="0025353C"/>
    <w:rsid w:val="00253976"/>
    <w:rsid w:val="00253A04"/>
    <w:rsid w:val="00253B40"/>
    <w:rsid w:val="00253BBC"/>
    <w:rsid w:val="00253EFA"/>
    <w:rsid w:val="002545EA"/>
    <w:rsid w:val="00254EB9"/>
    <w:rsid w:val="00254FD9"/>
    <w:rsid w:val="0025514A"/>
    <w:rsid w:val="00255195"/>
    <w:rsid w:val="00255432"/>
    <w:rsid w:val="00255518"/>
    <w:rsid w:val="0025582D"/>
    <w:rsid w:val="002559FD"/>
    <w:rsid w:val="00255C1B"/>
    <w:rsid w:val="00255E64"/>
    <w:rsid w:val="00255FA4"/>
    <w:rsid w:val="002561EE"/>
    <w:rsid w:val="00256274"/>
    <w:rsid w:val="0025676E"/>
    <w:rsid w:val="00256853"/>
    <w:rsid w:val="00256B7F"/>
    <w:rsid w:val="00256B8B"/>
    <w:rsid w:val="00256E0A"/>
    <w:rsid w:val="00256FB6"/>
    <w:rsid w:val="00257032"/>
    <w:rsid w:val="002570C7"/>
    <w:rsid w:val="0025719E"/>
    <w:rsid w:val="00257274"/>
    <w:rsid w:val="002572F1"/>
    <w:rsid w:val="00257444"/>
    <w:rsid w:val="0025761E"/>
    <w:rsid w:val="00257AF1"/>
    <w:rsid w:val="00257B7F"/>
    <w:rsid w:val="00257BE4"/>
    <w:rsid w:val="00257C3B"/>
    <w:rsid w:val="00257F9E"/>
    <w:rsid w:val="002600C7"/>
    <w:rsid w:val="0026048D"/>
    <w:rsid w:val="00260A86"/>
    <w:rsid w:val="00260C44"/>
    <w:rsid w:val="00260C51"/>
    <w:rsid w:val="00260DC6"/>
    <w:rsid w:val="002610CA"/>
    <w:rsid w:val="002611B9"/>
    <w:rsid w:val="00261399"/>
    <w:rsid w:val="002615AE"/>
    <w:rsid w:val="00261CCF"/>
    <w:rsid w:val="00261DE9"/>
    <w:rsid w:val="00261E3C"/>
    <w:rsid w:val="00261FFB"/>
    <w:rsid w:val="0026228F"/>
    <w:rsid w:val="00262299"/>
    <w:rsid w:val="00262305"/>
    <w:rsid w:val="00262319"/>
    <w:rsid w:val="0026256B"/>
    <w:rsid w:val="002625A1"/>
    <w:rsid w:val="0026265D"/>
    <w:rsid w:val="00262C29"/>
    <w:rsid w:val="00262DF9"/>
    <w:rsid w:val="00263210"/>
    <w:rsid w:val="002633C7"/>
    <w:rsid w:val="00263912"/>
    <w:rsid w:val="00263A4E"/>
    <w:rsid w:val="00263C49"/>
    <w:rsid w:val="00263C58"/>
    <w:rsid w:val="00263C95"/>
    <w:rsid w:val="00263D9D"/>
    <w:rsid w:val="00263EA8"/>
    <w:rsid w:val="00263F12"/>
    <w:rsid w:val="00264076"/>
    <w:rsid w:val="002642EB"/>
    <w:rsid w:val="00264442"/>
    <w:rsid w:val="002644E1"/>
    <w:rsid w:val="002646BB"/>
    <w:rsid w:val="00264809"/>
    <w:rsid w:val="00264ADB"/>
    <w:rsid w:val="00264B1A"/>
    <w:rsid w:val="00264D8F"/>
    <w:rsid w:val="00264DD2"/>
    <w:rsid w:val="00264F39"/>
    <w:rsid w:val="00265242"/>
    <w:rsid w:val="00265CCE"/>
    <w:rsid w:val="00265D82"/>
    <w:rsid w:val="00265FC1"/>
    <w:rsid w:val="00266006"/>
    <w:rsid w:val="0026634F"/>
    <w:rsid w:val="002669D4"/>
    <w:rsid w:val="00266C5D"/>
    <w:rsid w:val="00266DE6"/>
    <w:rsid w:val="00267447"/>
    <w:rsid w:val="002679E7"/>
    <w:rsid w:val="00267AAC"/>
    <w:rsid w:val="00270086"/>
    <w:rsid w:val="002704F8"/>
    <w:rsid w:val="002708FD"/>
    <w:rsid w:val="00270A9D"/>
    <w:rsid w:val="00270C09"/>
    <w:rsid w:val="00270CED"/>
    <w:rsid w:val="00271A35"/>
    <w:rsid w:val="00271B38"/>
    <w:rsid w:val="002726E6"/>
    <w:rsid w:val="0027286A"/>
    <w:rsid w:val="00272C27"/>
    <w:rsid w:val="00272C50"/>
    <w:rsid w:val="00272CAE"/>
    <w:rsid w:val="00272D5E"/>
    <w:rsid w:val="00272FE4"/>
    <w:rsid w:val="0027312F"/>
    <w:rsid w:val="0027349E"/>
    <w:rsid w:val="00273517"/>
    <w:rsid w:val="00273B3C"/>
    <w:rsid w:val="00273F0D"/>
    <w:rsid w:val="00274044"/>
    <w:rsid w:val="00274666"/>
    <w:rsid w:val="00274D95"/>
    <w:rsid w:val="00274E9C"/>
    <w:rsid w:val="00275360"/>
    <w:rsid w:val="00275761"/>
    <w:rsid w:val="00275BD5"/>
    <w:rsid w:val="00275CE2"/>
    <w:rsid w:val="00275E43"/>
    <w:rsid w:val="00275EA1"/>
    <w:rsid w:val="00275FFC"/>
    <w:rsid w:val="00276282"/>
    <w:rsid w:val="002768C5"/>
    <w:rsid w:val="00276B36"/>
    <w:rsid w:val="00276C44"/>
    <w:rsid w:val="00276CCD"/>
    <w:rsid w:val="00276D69"/>
    <w:rsid w:val="00276D79"/>
    <w:rsid w:val="00277204"/>
    <w:rsid w:val="00277340"/>
    <w:rsid w:val="00277418"/>
    <w:rsid w:val="0027746D"/>
    <w:rsid w:val="00277972"/>
    <w:rsid w:val="00277C2B"/>
    <w:rsid w:val="00277CD0"/>
    <w:rsid w:val="00277D47"/>
    <w:rsid w:val="00277D6B"/>
    <w:rsid w:val="00277FB2"/>
    <w:rsid w:val="00280253"/>
    <w:rsid w:val="00280526"/>
    <w:rsid w:val="0028121D"/>
    <w:rsid w:val="002813B8"/>
    <w:rsid w:val="002815F0"/>
    <w:rsid w:val="0028161E"/>
    <w:rsid w:val="002818FC"/>
    <w:rsid w:val="00281BE0"/>
    <w:rsid w:val="00281DBD"/>
    <w:rsid w:val="00281E58"/>
    <w:rsid w:val="00281ED5"/>
    <w:rsid w:val="00281F79"/>
    <w:rsid w:val="00281F83"/>
    <w:rsid w:val="00281FC7"/>
    <w:rsid w:val="0028216E"/>
    <w:rsid w:val="0028231F"/>
    <w:rsid w:val="002827A3"/>
    <w:rsid w:val="00282A19"/>
    <w:rsid w:val="00282B39"/>
    <w:rsid w:val="00282DC9"/>
    <w:rsid w:val="00282DF6"/>
    <w:rsid w:val="00282E55"/>
    <w:rsid w:val="00283339"/>
    <w:rsid w:val="00283534"/>
    <w:rsid w:val="00283661"/>
    <w:rsid w:val="002836E7"/>
    <w:rsid w:val="00283717"/>
    <w:rsid w:val="00283BAF"/>
    <w:rsid w:val="00283BF7"/>
    <w:rsid w:val="00284B4F"/>
    <w:rsid w:val="00284FED"/>
    <w:rsid w:val="00285144"/>
    <w:rsid w:val="002852D6"/>
    <w:rsid w:val="00285352"/>
    <w:rsid w:val="002853CF"/>
    <w:rsid w:val="00285491"/>
    <w:rsid w:val="0028586B"/>
    <w:rsid w:val="00285946"/>
    <w:rsid w:val="00285A3F"/>
    <w:rsid w:val="00285CD4"/>
    <w:rsid w:val="002862B9"/>
    <w:rsid w:val="00286682"/>
    <w:rsid w:val="002867E1"/>
    <w:rsid w:val="00286A2E"/>
    <w:rsid w:val="00286E32"/>
    <w:rsid w:val="00286EC6"/>
    <w:rsid w:val="00286F57"/>
    <w:rsid w:val="00286FC8"/>
    <w:rsid w:val="0028709F"/>
    <w:rsid w:val="00287214"/>
    <w:rsid w:val="002878DF"/>
    <w:rsid w:val="00287ACB"/>
    <w:rsid w:val="00287E66"/>
    <w:rsid w:val="00287F7F"/>
    <w:rsid w:val="00287FFE"/>
    <w:rsid w:val="00290156"/>
    <w:rsid w:val="002901BB"/>
    <w:rsid w:val="0029031D"/>
    <w:rsid w:val="0029066A"/>
    <w:rsid w:val="00290A8A"/>
    <w:rsid w:val="00290C84"/>
    <w:rsid w:val="00290E6D"/>
    <w:rsid w:val="00290F35"/>
    <w:rsid w:val="00290FC8"/>
    <w:rsid w:val="0029129B"/>
    <w:rsid w:val="002913AB"/>
    <w:rsid w:val="002913DD"/>
    <w:rsid w:val="002919F6"/>
    <w:rsid w:val="00291C80"/>
    <w:rsid w:val="00291F60"/>
    <w:rsid w:val="0029211C"/>
    <w:rsid w:val="002921D3"/>
    <w:rsid w:val="00292450"/>
    <w:rsid w:val="002929DD"/>
    <w:rsid w:val="00292B9B"/>
    <w:rsid w:val="00293089"/>
    <w:rsid w:val="002933BD"/>
    <w:rsid w:val="0029347A"/>
    <w:rsid w:val="00293545"/>
    <w:rsid w:val="00293D9F"/>
    <w:rsid w:val="00293DC1"/>
    <w:rsid w:val="002940B6"/>
    <w:rsid w:val="002947E2"/>
    <w:rsid w:val="002948E4"/>
    <w:rsid w:val="0029493F"/>
    <w:rsid w:val="00294A4F"/>
    <w:rsid w:val="00294E8A"/>
    <w:rsid w:val="0029533B"/>
    <w:rsid w:val="002955F0"/>
    <w:rsid w:val="0029565A"/>
    <w:rsid w:val="0029570F"/>
    <w:rsid w:val="0029571A"/>
    <w:rsid w:val="00295A85"/>
    <w:rsid w:val="00295C9C"/>
    <w:rsid w:val="00295D15"/>
    <w:rsid w:val="00295E59"/>
    <w:rsid w:val="00295EF9"/>
    <w:rsid w:val="002960D9"/>
    <w:rsid w:val="002963A9"/>
    <w:rsid w:val="00296470"/>
    <w:rsid w:val="00296C8B"/>
    <w:rsid w:val="00296C96"/>
    <w:rsid w:val="00296DA5"/>
    <w:rsid w:val="00297752"/>
    <w:rsid w:val="002977C7"/>
    <w:rsid w:val="002A01CF"/>
    <w:rsid w:val="002A028C"/>
    <w:rsid w:val="002A039C"/>
    <w:rsid w:val="002A064E"/>
    <w:rsid w:val="002A0839"/>
    <w:rsid w:val="002A0899"/>
    <w:rsid w:val="002A0E54"/>
    <w:rsid w:val="002A0F22"/>
    <w:rsid w:val="002A100F"/>
    <w:rsid w:val="002A104A"/>
    <w:rsid w:val="002A10EB"/>
    <w:rsid w:val="002A12D9"/>
    <w:rsid w:val="002A1306"/>
    <w:rsid w:val="002A14BB"/>
    <w:rsid w:val="002A14D9"/>
    <w:rsid w:val="002A1581"/>
    <w:rsid w:val="002A1BA9"/>
    <w:rsid w:val="002A1BD1"/>
    <w:rsid w:val="002A1DB7"/>
    <w:rsid w:val="002A242D"/>
    <w:rsid w:val="002A2529"/>
    <w:rsid w:val="002A2DAF"/>
    <w:rsid w:val="002A315C"/>
    <w:rsid w:val="002A3361"/>
    <w:rsid w:val="002A3881"/>
    <w:rsid w:val="002A38E1"/>
    <w:rsid w:val="002A396D"/>
    <w:rsid w:val="002A39CE"/>
    <w:rsid w:val="002A3A2D"/>
    <w:rsid w:val="002A3A94"/>
    <w:rsid w:val="002A3D98"/>
    <w:rsid w:val="002A3F3F"/>
    <w:rsid w:val="002A3F4C"/>
    <w:rsid w:val="002A3F89"/>
    <w:rsid w:val="002A48E3"/>
    <w:rsid w:val="002A4976"/>
    <w:rsid w:val="002A4A12"/>
    <w:rsid w:val="002A4FE8"/>
    <w:rsid w:val="002A54D4"/>
    <w:rsid w:val="002A5AC6"/>
    <w:rsid w:val="002A5AD1"/>
    <w:rsid w:val="002A5BEF"/>
    <w:rsid w:val="002A5EB8"/>
    <w:rsid w:val="002A5F6A"/>
    <w:rsid w:val="002A6158"/>
    <w:rsid w:val="002A66D8"/>
    <w:rsid w:val="002A66E2"/>
    <w:rsid w:val="002A6B0B"/>
    <w:rsid w:val="002A6D5D"/>
    <w:rsid w:val="002A6D99"/>
    <w:rsid w:val="002A6DFD"/>
    <w:rsid w:val="002A731C"/>
    <w:rsid w:val="002A7349"/>
    <w:rsid w:val="002A75BB"/>
    <w:rsid w:val="002A77E7"/>
    <w:rsid w:val="002A7817"/>
    <w:rsid w:val="002A7895"/>
    <w:rsid w:val="002A7CCF"/>
    <w:rsid w:val="002B03FA"/>
    <w:rsid w:val="002B0531"/>
    <w:rsid w:val="002B0855"/>
    <w:rsid w:val="002B0AD1"/>
    <w:rsid w:val="002B0C93"/>
    <w:rsid w:val="002B0F5E"/>
    <w:rsid w:val="002B148A"/>
    <w:rsid w:val="002B1598"/>
    <w:rsid w:val="002B1604"/>
    <w:rsid w:val="002B1871"/>
    <w:rsid w:val="002B1AF5"/>
    <w:rsid w:val="002B1CD1"/>
    <w:rsid w:val="002B1D6F"/>
    <w:rsid w:val="002B1D73"/>
    <w:rsid w:val="002B1EFE"/>
    <w:rsid w:val="002B1F15"/>
    <w:rsid w:val="002B20DB"/>
    <w:rsid w:val="002B2238"/>
    <w:rsid w:val="002B2406"/>
    <w:rsid w:val="002B26BC"/>
    <w:rsid w:val="002B2814"/>
    <w:rsid w:val="002B2A03"/>
    <w:rsid w:val="002B2E0C"/>
    <w:rsid w:val="002B2F54"/>
    <w:rsid w:val="002B2FB6"/>
    <w:rsid w:val="002B37E8"/>
    <w:rsid w:val="002B3A5E"/>
    <w:rsid w:val="002B3BE3"/>
    <w:rsid w:val="002B3DA2"/>
    <w:rsid w:val="002B3EBE"/>
    <w:rsid w:val="002B3EEC"/>
    <w:rsid w:val="002B3FBE"/>
    <w:rsid w:val="002B497B"/>
    <w:rsid w:val="002B55E2"/>
    <w:rsid w:val="002B574D"/>
    <w:rsid w:val="002B576D"/>
    <w:rsid w:val="002B5A99"/>
    <w:rsid w:val="002B5C63"/>
    <w:rsid w:val="002B5CC4"/>
    <w:rsid w:val="002B5DDC"/>
    <w:rsid w:val="002B5F92"/>
    <w:rsid w:val="002B6026"/>
    <w:rsid w:val="002B61E0"/>
    <w:rsid w:val="002B6898"/>
    <w:rsid w:val="002B6AC2"/>
    <w:rsid w:val="002B6C7E"/>
    <w:rsid w:val="002B6F8A"/>
    <w:rsid w:val="002B71AC"/>
    <w:rsid w:val="002B7364"/>
    <w:rsid w:val="002B74E8"/>
    <w:rsid w:val="002B751E"/>
    <w:rsid w:val="002B7540"/>
    <w:rsid w:val="002B75DA"/>
    <w:rsid w:val="002B764E"/>
    <w:rsid w:val="002B7F35"/>
    <w:rsid w:val="002C0204"/>
    <w:rsid w:val="002C0321"/>
    <w:rsid w:val="002C0578"/>
    <w:rsid w:val="002C06F4"/>
    <w:rsid w:val="002C0876"/>
    <w:rsid w:val="002C0A82"/>
    <w:rsid w:val="002C0BD7"/>
    <w:rsid w:val="002C0D56"/>
    <w:rsid w:val="002C0DB9"/>
    <w:rsid w:val="002C108E"/>
    <w:rsid w:val="002C133E"/>
    <w:rsid w:val="002C1418"/>
    <w:rsid w:val="002C1B30"/>
    <w:rsid w:val="002C1D99"/>
    <w:rsid w:val="002C2479"/>
    <w:rsid w:val="002C258A"/>
    <w:rsid w:val="002C25CB"/>
    <w:rsid w:val="002C2B66"/>
    <w:rsid w:val="002C2C6B"/>
    <w:rsid w:val="002C32BD"/>
    <w:rsid w:val="002C352A"/>
    <w:rsid w:val="002C378F"/>
    <w:rsid w:val="002C391D"/>
    <w:rsid w:val="002C3A05"/>
    <w:rsid w:val="002C3AD3"/>
    <w:rsid w:val="002C3EF4"/>
    <w:rsid w:val="002C3F2E"/>
    <w:rsid w:val="002C4000"/>
    <w:rsid w:val="002C4795"/>
    <w:rsid w:val="002C480B"/>
    <w:rsid w:val="002C4885"/>
    <w:rsid w:val="002C489D"/>
    <w:rsid w:val="002C4B00"/>
    <w:rsid w:val="002C4BE3"/>
    <w:rsid w:val="002C4C6E"/>
    <w:rsid w:val="002C4CF9"/>
    <w:rsid w:val="002C4F4C"/>
    <w:rsid w:val="002C52BD"/>
    <w:rsid w:val="002C5346"/>
    <w:rsid w:val="002C5CFD"/>
    <w:rsid w:val="002C6057"/>
    <w:rsid w:val="002C6250"/>
    <w:rsid w:val="002C6702"/>
    <w:rsid w:val="002C6753"/>
    <w:rsid w:val="002C686F"/>
    <w:rsid w:val="002C68C5"/>
    <w:rsid w:val="002C68E8"/>
    <w:rsid w:val="002C6A31"/>
    <w:rsid w:val="002C6CD1"/>
    <w:rsid w:val="002C6DF8"/>
    <w:rsid w:val="002C7024"/>
    <w:rsid w:val="002C727A"/>
    <w:rsid w:val="002C7573"/>
    <w:rsid w:val="002C75C3"/>
    <w:rsid w:val="002C78F0"/>
    <w:rsid w:val="002C7950"/>
    <w:rsid w:val="002C7BC5"/>
    <w:rsid w:val="002C7D1F"/>
    <w:rsid w:val="002C7DAE"/>
    <w:rsid w:val="002C7FB5"/>
    <w:rsid w:val="002D02E9"/>
    <w:rsid w:val="002D0574"/>
    <w:rsid w:val="002D0661"/>
    <w:rsid w:val="002D0A59"/>
    <w:rsid w:val="002D0AA2"/>
    <w:rsid w:val="002D112D"/>
    <w:rsid w:val="002D1A61"/>
    <w:rsid w:val="002D1CD8"/>
    <w:rsid w:val="002D1E03"/>
    <w:rsid w:val="002D1E41"/>
    <w:rsid w:val="002D1F5A"/>
    <w:rsid w:val="002D2106"/>
    <w:rsid w:val="002D23FA"/>
    <w:rsid w:val="002D26A2"/>
    <w:rsid w:val="002D28BA"/>
    <w:rsid w:val="002D2EFE"/>
    <w:rsid w:val="002D2FA6"/>
    <w:rsid w:val="002D31F5"/>
    <w:rsid w:val="002D3438"/>
    <w:rsid w:val="002D3581"/>
    <w:rsid w:val="002D384F"/>
    <w:rsid w:val="002D3B34"/>
    <w:rsid w:val="002D3E19"/>
    <w:rsid w:val="002D4B3E"/>
    <w:rsid w:val="002D5090"/>
    <w:rsid w:val="002D55B6"/>
    <w:rsid w:val="002D56FF"/>
    <w:rsid w:val="002D5A2D"/>
    <w:rsid w:val="002D5BF2"/>
    <w:rsid w:val="002D5C0F"/>
    <w:rsid w:val="002D5C98"/>
    <w:rsid w:val="002D5CDB"/>
    <w:rsid w:val="002D5DDB"/>
    <w:rsid w:val="002D67F9"/>
    <w:rsid w:val="002D6869"/>
    <w:rsid w:val="002D6948"/>
    <w:rsid w:val="002D6A25"/>
    <w:rsid w:val="002D6C6E"/>
    <w:rsid w:val="002D6E7B"/>
    <w:rsid w:val="002D6FDB"/>
    <w:rsid w:val="002D71EA"/>
    <w:rsid w:val="002D7359"/>
    <w:rsid w:val="002D7477"/>
    <w:rsid w:val="002D7C7F"/>
    <w:rsid w:val="002E0064"/>
    <w:rsid w:val="002E03FC"/>
    <w:rsid w:val="002E056E"/>
    <w:rsid w:val="002E097E"/>
    <w:rsid w:val="002E09DB"/>
    <w:rsid w:val="002E0CC5"/>
    <w:rsid w:val="002E0D86"/>
    <w:rsid w:val="002E0EE3"/>
    <w:rsid w:val="002E10B1"/>
    <w:rsid w:val="002E10C4"/>
    <w:rsid w:val="002E1591"/>
    <w:rsid w:val="002E16B5"/>
    <w:rsid w:val="002E195B"/>
    <w:rsid w:val="002E1A48"/>
    <w:rsid w:val="002E1FD7"/>
    <w:rsid w:val="002E20B4"/>
    <w:rsid w:val="002E23FB"/>
    <w:rsid w:val="002E2988"/>
    <w:rsid w:val="002E2AE6"/>
    <w:rsid w:val="002E2C99"/>
    <w:rsid w:val="002E2D99"/>
    <w:rsid w:val="002E2E80"/>
    <w:rsid w:val="002E2EB9"/>
    <w:rsid w:val="002E339F"/>
    <w:rsid w:val="002E344A"/>
    <w:rsid w:val="002E34AA"/>
    <w:rsid w:val="002E357F"/>
    <w:rsid w:val="002E39A2"/>
    <w:rsid w:val="002E3AB1"/>
    <w:rsid w:val="002E3B62"/>
    <w:rsid w:val="002E3E54"/>
    <w:rsid w:val="002E3FA3"/>
    <w:rsid w:val="002E3FAE"/>
    <w:rsid w:val="002E4425"/>
    <w:rsid w:val="002E4508"/>
    <w:rsid w:val="002E4F9C"/>
    <w:rsid w:val="002E4F9F"/>
    <w:rsid w:val="002E5514"/>
    <w:rsid w:val="002E570C"/>
    <w:rsid w:val="002E5A51"/>
    <w:rsid w:val="002E5B56"/>
    <w:rsid w:val="002E5CAC"/>
    <w:rsid w:val="002E5DE6"/>
    <w:rsid w:val="002E5F01"/>
    <w:rsid w:val="002E646B"/>
    <w:rsid w:val="002E66E6"/>
    <w:rsid w:val="002E6C87"/>
    <w:rsid w:val="002E6F43"/>
    <w:rsid w:val="002E7043"/>
    <w:rsid w:val="002E70F5"/>
    <w:rsid w:val="002E7238"/>
    <w:rsid w:val="002E7239"/>
    <w:rsid w:val="002E725F"/>
    <w:rsid w:val="002E72C6"/>
    <w:rsid w:val="002E77EA"/>
    <w:rsid w:val="002E79AB"/>
    <w:rsid w:val="002E7AE3"/>
    <w:rsid w:val="002E7D47"/>
    <w:rsid w:val="002F0261"/>
    <w:rsid w:val="002F0264"/>
    <w:rsid w:val="002F043A"/>
    <w:rsid w:val="002F06A6"/>
    <w:rsid w:val="002F0AF4"/>
    <w:rsid w:val="002F0C16"/>
    <w:rsid w:val="002F0C24"/>
    <w:rsid w:val="002F0C66"/>
    <w:rsid w:val="002F0DDE"/>
    <w:rsid w:val="002F1042"/>
    <w:rsid w:val="002F1134"/>
    <w:rsid w:val="002F1506"/>
    <w:rsid w:val="002F1677"/>
    <w:rsid w:val="002F17A8"/>
    <w:rsid w:val="002F1C2D"/>
    <w:rsid w:val="002F1D28"/>
    <w:rsid w:val="002F1F7F"/>
    <w:rsid w:val="002F2063"/>
    <w:rsid w:val="002F20C8"/>
    <w:rsid w:val="002F21AD"/>
    <w:rsid w:val="002F28F6"/>
    <w:rsid w:val="002F2B1D"/>
    <w:rsid w:val="002F2B4A"/>
    <w:rsid w:val="002F2DFF"/>
    <w:rsid w:val="002F2EAC"/>
    <w:rsid w:val="002F30DF"/>
    <w:rsid w:val="002F3362"/>
    <w:rsid w:val="002F36DD"/>
    <w:rsid w:val="002F36E8"/>
    <w:rsid w:val="002F37F1"/>
    <w:rsid w:val="002F3C25"/>
    <w:rsid w:val="002F427D"/>
    <w:rsid w:val="002F42CD"/>
    <w:rsid w:val="002F4353"/>
    <w:rsid w:val="002F4477"/>
    <w:rsid w:val="002F448D"/>
    <w:rsid w:val="002F4628"/>
    <w:rsid w:val="002F489F"/>
    <w:rsid w:val="002F4918"/>
    <w:rsid w:val="002F4BE2"/>
    <w:rsid w:val="002F5098"/>
    <w:rsid w:val="002F51BD"/>
    <w:rsid w:val="002F56BB"/>
    <w:rsid w:val="002F581E"/>
    <w:rsid w:val="002F5CB7"/>
    <w:rsid w:val="002F5EF9"/>
    <w:rsid w:val="002F613C"/>
    <w:rsid w:val="002F668B"/>
    <w:rsid w:val="002F679D"/>
    <w:rsid w:val="002F68F2"/>
    <w:rsid w:val="002F6A37"/>
    <w:rsid w:val="002F6CED"/>
    <w:rsid w:val="002F6D71"/>
    <w:rsid w:val="002F6F1E"/>
    <w:rsid w:val="002F72A8"/>
    <w:rsid w:val="002F73DC"/>
    <w:rsid w:val="002F7CEE"/>
    <w:rsid w:val="003001EA"/>
    <w:rsid w:val="00300412"/>
    <w:rsid w:val="00300622"/>
    <w:rsid w:val="00300B37"/>
    <w:rsid w:val="00300BB8"/>
    <w:rsid w:val="00300DAA"/>
    <w:rsid w:val="00300E6B"/>
    <w:rsid w:val="00301184"/>
    <w:rsid w:val="00301A2B"/>
    <w:rsid w:val="00301A4E"/>
    <w:rsid w:val="00301AF5"/>
    <w:rsid w:val="00301F2C"/>
    <w:rsid w:val="00302375"/>
    <w:rsid w:val="003025D9"/>
    <w:rsid w:val="003025E2"/>
    <w:rsid w:val="003026E1"/>
    <w:rsid w:val="00302B2A"/>
    <w:rsid w:val="00302B62"/>
    <w:rsid w:val="00302BF8"/>
    <w:rsid w:val="00303406"/>
    <w:rsid w:val="00303465"/>
    <w:rsid w:val="00303502"/>
    <w:rsid w:val="00303B98"/>
    <w:rsid w:val="00303E5A"/>
    <w:rsid w:val="00303E6D"/>
    <w:rsid w:val="003043AA"/>
    <w:rsid w:val="0030468D"/>
    <w:rsid w:val="003049A5"/>
    <w:rsid w:val="00304AD0"/>
    <w:rsid w:val="00304D03"/>
    <w:rsid w:val="00304DE4"/>
    <w:rsid w:val="003052B7"/>
    <w:rsid w:val="0030560C"/>
    <w:rsid w:val="00305646"/>
    <w:rsid w:val="00305B6B"/>
    <w:rsid w:val="00305C28"/>
    <w:rsid w:val="00305C74"/>
    <w:rsid w:val="003060A1"/>
    <w:rsid w:val="00306925"/>
    <w:rsid w:val="00306F94"/>
    <w:rsid w:val="0030707F"/>
    <w:rsid w:val="00307085"/>
    <w:rsid w:val="00307366"/>
    <w:rsid w:val="0030739C"/>
    <w:rsid w:val="00307615"/>
    <w:rsid w:val="00307637"/>
    <w:rsid w:val="00307AFF"/>
    <w:rsid w:val="00307B14"/>
    <w:rsid w:val="00307B93"/>
    <w:rsid w:val="00307C58"/>
    <w:rsid w:val="00307E93"/>
    <w:rsid w:val="00310038"/>
    <w:rsid w:val="003101C4"/>
    <w:rsid w:val="003106A7"/>
    <w:rsid w:val="00310924"/>
    <w:rsid w:val="0031094F"/>
    <w:rsid w:val="00310A00"/>
    <w:rsid w:val="00310BD7"/>
    <w:rsid w:val="00311144"/>
    <w:rsid w:val="00311179"/>
    <w:rsid w:val="0031128E"/>
    <w:rsid w:val="003112CE"/>
    <w:rsid w:val="003113CC"/>
    <w:rsid w:val="00311436"/>
    <w:rsid w:val="00311585"/>
    <w:rsid w:val="003115B9"/>
    <w:rsid w:val="0031188E"/>
    <w:rsid w:val="00311C17"/>
    <w:rsid w:val="00312751"/>
    <w:rsid w:val="003129AD"/>
    <w:rsid w:val="00312A00"/>
    <w:rsid w:val="00312AF9"/>
    <w:rsid w:val="00312E9E"/>
    <w:rsid w:val="003130D1"/>
    <w:rsid w:val="0031359A"/>
    <w:rsid w:val="003138EE"/>
    <w:rsid w:val="00313B0F"/>
    <w:rsid w:val="00313D7D"/>
    <w:rsid w:val="00313EA5"/>
    <w:rsid w:val="00313EF3"/>
    <w:rsid w:val="00313FCD"/>
    <w:rsid w:val="00314525"/>
    <w:rsid w:val="00314687"/>
    <w:rsid w:val="00314801"/>
    <w:rsid w:val="00314C20"/>
    <w:rsid w:val="00315508"/>
    <w:rsid w:val="00315864"/>
    <w:rsid w:val="00315958"/>
    <w:rsid w:val="00315B2C"/>
    <w:rsid w:val="00315EC8"/>
    <w:rsid w:val="0031604F"/>
    <w:rsid w:val="00316064"/>
    <w:rsid w:val="0031619A"/>
    <w:rsid w:val="00316308"/>
    <w:rsid w:val="0031677A"/>
    <w:rsid w:val="003167FF"/>
    <w:rsid w:val="00316D40"/>
    <w:rsid w:val="00316D79"/>
    <w:rsid w:val="003173CF"/>
    <w:rsid w:val="00317497"/>
    <w:rsid w:val="00317838"/>
    <w:rsid w:val="0031790F"/>
    <w:rsid w:val="00317A72"/>
    <w:rsid w:val="00317AE4"/>
    <w:rsid w:val="00317D9C"/>
    <w:rsid w:val="00317DC4"/>
    <w:rsid w:val="00317E9F"/>
    <w:rsid w:val="00317F35"/>
    <w:rsid w:val="00320267"/>
    <w:rsid w:val="003202FF"/>
    <w:rsid w:val="00320966"/>
    <w:rsid w:val="00320AA7"/>
    <w:rsid w:val="00320D3A"/>
    <w:rsid w:val="00320E9C"/>
    <w:rsid w:val="00320F1A"/>
    <w:rsid w:val="00321222"/>
    <w:rsid w:val="003216C7"/>
    <w:rsid w:val="00321846"/>
    <w:rsid w:val="0032199A"/>
    <w:rsid w:val="00321A24"/>
    <w:rsid w:val="00321C94"/>
    <w:rsid w:val="00321DE7"/>
    <w:rsid w:val="0032234E"/>
    <w:rsid w:val="00322553"/>
    <w:rsid w:val="00322748"/>
    <w:rsid w:val="00322943"/>
    <w:rsid w:val="00322DC8"/>
    <w:rsid w:val="00322E1B"/>
    <w:rsid w:val="00322E44"/>
    <w:rsid w:val="00322F4E"/>
    <w:rsid w:val="00323654"/>
    <w:rsid w:val="00323973"/>
    <w:rsid w:val="00323A31"/>
    <w:rsid w:val="00323A41"/>
    <w:rsid w:val="00323CE8"/>
    <w:rsid w:val="003241F6"/>
    <w:rsid w:val="003243A0"/>
    <w:rsid w:val="00324685"/>
    <w:rsid w:val="003246FB"/>
    <w:rsid w:val="00324BD6"/>
    <w:rsid w:val="00324FE9"/>
    <w:rsid w:val="00325044"/>
    <w:rsid w:val="003255AB"/>
    <w:rsid w:val="0032597C"/>
    <w:rsid w:val="00325B09"/>
    <w:rsid w:val="00325DDF"/>
    <w:rsid w:val="0032602D"/>
    <w:rsid w:val="00326162"/>
    <w:rsid w:val="003263BB"/>
    <w:rsid w:val="00326595"/>
    <w:rsid w:val="003265A8"/>
    <w:rsid w:val="003265CB"/>
    <w:rsid w:val="003266BD"/>
    <w:rsid w:val="0032674C"/>
    <w:rsid w:val="003276BA"/>
    <w:rsid w:val="003276D1"/>
    <w:rsid w:val="003278B1"/>
    <w:rsid w:val="00327B8E"/>
    <w:rsid w:val="00327CD3"/>
    <w:rsid w:val="00327EC6"/>
    <w:rsid w:val="003309F7"/>
    <w:rsid w:val="00330B35"/>
    <w:rsid w:val="00330C67"/>
    <w:rsid w:val="00330D20"/>
    <w:rsid w:val="00330D4C"/>
    <w:rsid w:val="003312AC"/>
    <w:rsid w:val="0033130B"/>
    <w:rsid w:val="00331509"/>
    <w:rsid w:val="0033165A"/>
    <w:rsid w:val="0033169B"/>
    <w:rsid w:val="003318BC"/>
    <w:rsid w:val="00331CA0"/>
    <w:rsid w:val="00332187"/>
    <w:rsid w:val="0033229B"/>
    <w:rsid w:val="0033236A"/>
    <w:rsid w:val="003325F4"/>
    <w:rsid w:val="00332CAC"/>
    <w:rsid w:val="00332DEF"/>
    <w:rsid w:val="00332E9D"/>
    <w:rsid w:val="003331AE"/>
    <w:rsid w:val="00333257"/>
    <w:rsid w:val="00333384"/>
    <w:rsid w:val="00333628"/>
    <w:rsid w:val="003336A1"/>
    <w:rsid w:val="00333773"/>
    <w:rsid w:val="00333C08"/>
    <w:rsid w:val="003341BC"/>
    <w:rsid w:val="00334219"/>
    <w:rsid w:val="00334DD1"/>
    <w:rsid w:val="00334E4E"/>
    <w:rsid w:val="00335051"/>
    <w:rsid w:val="0033517D"/>
    <w:rsid w:val="00335519"/>
    <w:rsid w:val="00335B33"/>
    <w:rsid w:val="00335B4C"/>
    <w:rsid w:val="00335CCC"/>
    <w:rsid w:val="00335D54"/>
    <w:rsid w:val="00336101"/>
    <w:rsid w:val="00336142"/>
    <w:rsid w:val="003365A4"/>
    <w:rsid w:val="0033670F"/>
    <w:rsid w:val="00336771"/>
    <w:rsid w:val="0033683C"/>
    <w:rsid w:val="00336F30"/>
    <w:rsid w:val="00336FAF"/>
    <w:rsid w:val="003371C2"/>
    <w:rsid w:val="0033731D"/>
    <w:rsid w:val="00337350"/>
    <w:rsid w:val="003379BB"/>
    <w:rsid w:val="003379FD"/>
    <w:rsid w:val="00337C72"/>
    <w:rsid w:val="00337E1A"/>
    <w:rsid w:val="00337E66"/>
    <w:rsid w:val="003400F4"/>
    <w:rsid w:val="003401D0"/>
    <w:rsid w:val="0034035F"/>
    <w:rsid w:val="00340360"/>
    <w:rsid w:val="003407BE"/>
    <w:rsid w:val="003407ED"/>
    <w:rsid w:val="003409D9"/>
    <w:rsid w:val="003409FB"/>
    <w:rsid w:val="00340C43"/>
    <w:rsid w:val="00340DFF"/>
    <w:rsid w:val="00340F2D"/>
    <w:rsid w:val="00340F9D"/>
    <w:rsid w:val="0034126B"/>
    <w:rsid w:val="0034171F"/>
    <w:rsid w:val="003418D9"/>
    <w:rsid w:val="00341F0C"/>
    <w:rsid w:val="00342104"/>
    <w:rsid w:val="0034244A"/>
    <w:rsid w:val="00342781"/>
    <w:rsid w:val="0034278F"/>
    <w:rsid w:val="00342A22"/>
    <w:rsid w:val="00342BB6"/>
    <w:rsid w:val="00342FA2"/>
    <w:rsid w:val="00342FD5"/>
    <w:rsid w:val="00343280"/>
    <w:rsid w:val="0034337F"/>
    <w:rsid w:val="0034361D"/>
    <w:rsid w:val="00343665"/>
    <w:rsid w:val="00343A45"/>
    <w:rsid w:val="00343D4D"/>
    <w:rsid w:val="00343F0F"/>
    <w:rsid w:val="00344165"/>
    <w:rsid w:val="003445A7"/>
    <w:rsid w:val="00344688"/>
    <w:rsid w:val="00344982"/>
    <w:rsid w:val="00344D82"/>
    <w:rsid w:val="00344F7D"/>
    <w:rsid w:val="00345275"/>
    <w:rsid w:val="00345477"/>
    <w:rsid w:val="003455F2"/>
    <w:rsid w:val="0034570F"/>
    <w:rsid w:val="0034577D"/>
    <w:rsid w:val="00345A75"/>
    <w:rsid w:val="00345E06"/>
    <w:rsid w:val="003460B9"/>
    <w:rsid w:val="003466C9"/>
    <w:rsid w:val="003466F5"/>
    <w:rsid w:val="0034692C"/>
    <w:rsid w:val="00346A72"/>
    <w:rsid w:val="00346C55"/>
    <w:rsid w:val="00346ED0"/>
    <w:rsid w:val="00346ED2"/>
    <w:rsid w:val="003470CD"/>
    <w:rsid w:val="0034719E"/>
    <w:rsid w:val="003471D1"/>
    <w:rsid w:val="00347381"/>
    <w:rsid w:val="003473A4"/>
    <w:rsid w:val="0034740A"/>
    <w:rsid w:val="00347454"/>
    <w:rsid w:val="003478BE"/>
    <w:rsid w:val="00347D77"/>
    <w:rsid w:val="00347DD4"/>
    <w:rsid w:val="00347DD5"/>
    <w:rsid w:val="00350451"/>
    <w:rsid w:val="0035057C"/>
    <w:rsid w:val="00350821"/>
    <w:rsid w:val="00350B01"/>
    <w:rsid w:val="00350CEB"/>
    <w:rsid w:val="0035100C"/>
    <w:rsid w:val="00351071"/>
    <w:rsid w:val="00351113"/>
    <w:rsid w:val="0035124B"/>
    <w:rsid w:val="003513FA"/>
    <w:rsid w:val="0035173B"/>
    <w:rsid w:val="0035182C"/>
    <w:rsid w:val="00351EB2"/>
    <w:rsid w:val="00351FF9"/>
    <w:rsid w:val="0035275E"/>
    <w:rsid w:val="0035276F"/>
    <w:rsid w:val="00352A36"/>
    <w:rsid w:val="00352A89"/>
    <w:rsid w:val="00352A94"/>
    <w:rsid w:val="00352AEB"/>
    <w:rsid w:val="003531DC"/>
    <w:rsid w:val="0035324A"/>
    <w:rsid w:val="00353369"/>
    <w:rsid w:val="003534B4"/>
    <w:rsid w:val="00353596"/>
    <w:rsid w:val="00353605"/>
    <w:rsid w:val="0035362E"/>
    <w:rsid w:val="0035371E"/>
    <w:rsid w:val="00353913"/>
    <w:rsid w:val="00353BA2"/>
    <w:rsid w:val="00354171"/>
    <w:rsid w:val="00354393"/>
    <w:rsid w:val="00354787"/>
    <w:rsid w:val="00354828"/>
    <w:rsid w:val="003548A8"/>
    <w:rsid w:val="00354A23"/>
    <w:rsid w:val="00354C3A"/>
    <w:rsid w:val="00354DFD"/>
    <w:rsid w:val="00354E66"/>
    <w:rsid w:val="00354E85"/>
    <w:rsid w:val="0035502B"/>
    <w:rsid w:val="003551DA"/>
    <w:rsid w:val="003553FB"/>
    <w:rsid w:val="0035552B"/>
    <w:rsid w:val="0035575F"/>
    <w:rsid w:val="00355891"/>
    <w:rsid w:val="00355919"/>
    <w:rsid w:val="00355AA0"/>
    <w:rsid w:val="00355DCC"/>
    <w:rsid w:val="0035641B"/>
    <w:rsid w:val="003567C9"/>
    <w:rsid w:val="00356972"/>
    <w:rsid w:val="00356A2E"/>
    <w:rsid w:val="00356C0B"/>
    <w:rsid w:val="00356C5C"/>
    <w:rsid w:val="0035714B"/>
    <w:rsid w:val="0035739E"/>
    <w:rsid w:val="003573B0"/>
    <w:rsid w:val="00357630"/>
    <w:rsid w:val="00357908"/>
    <w:rsid w:val="00357B4D"/>
    <w:rsid w:val="00357B50"/>
    <w:rsid w:val="00357DC2"/>
    <w:rsid w:val="00357E7E"/>
    <w:rsid w:val="0036022B"/>
    <w:rsid w:val="003604CC"/>
    <w:rsid w:val="0036083C"/>
    <w:rsid w:val="003609D0"/>
    <w:rsid w:val="00360BF9"/>
    <w:rsid w:val="00360ED2"/>
    <w:rsid w:val="00360EE6"/>
    <w:rsid w:val="003613C4"/>
    <w:rsid w:val="003617D8"/>
    <w:rsid w:val="003619E4"/>
    <w:rsid w:val="00361E96"/>
    <w:rsid w:val="003622DB"/>
    <w:rsid w:val="003624D8"/>
    <w:rsid w:val="00362501"/>
    <w:rsid w:val="0036262A"/>
    <w:rsid w:val="00362763"/>
    <w:rsid w:val="00362769"/>
    <w:rsid w:val="00362B6A"/>
    <w:rsid w:val="00362B9F"/>
    <w:rsid w:val="0036307C"/>
    <w:rsid w:val="00363182"/>
    <w:rsid w:val="00363279"/>
    <w:rsid w:val="00363399"/>
    <w:rsid w:val="00363601"/>
    <w:rsid w:val="00363E58"/>
    <w:rsid w:val="00363EF3"/>
    <w:rsid w:val="003640DD"/>
    <w:rsid w:val="00364482"/>
    <w:rsid w:val="0036483F"/>
    <w:rsid w:val="003649B7"/>
    <w:rsid w:val="00364AEB"/>
    <w:rsid w:val="00365195"/>
    <w:rsid w:val="00365702"/>
    <w:rsid w:val="00365839"/>
    <w:rsid w:val="00365A1A"/>
    <w:rsid w:val="00365A3F"/>
    <w:rsid w:val="0036603F"/>
    <w:rsid w:val="003660FD"/>
    <w:rsid w:val="00366622"/>
    <w:rsid w:val="00366A39"/>
    <w:rsid w:val="00366AD8"/>
    <w:rsid w:val="00366BBF"/>
    <w:rsid w:val="00366E20"/>
    <w:rsid w:val="003673FC"/>
    <w:rsid w:val="0036745C"/>
    <w:rsid w:val="003677DF"/>
    <w:rsid w:val="00367A33"/>
    <w:rsid w:val="00367C86"/>
    <w:rsid w:val="00367DAB"/>
    <w:rsid w:val="00367E25"/>
    <w:rsid w:val="00367F46"/>
    <w:rsid w:val="00370156"/>
    <w:rsid w:val="003701C4"/>
    <w:rsid w:val="00370222"/>
    <w:rsid w:val="00370306"/>
    <w:rsid w:val="00370439"/>
    <w:rsid w:val="0037082A"/>
    <w:rsid w:val="00370D9A"/>
    <w:rsid w:val="00370EF3"/>
    <w:rsid w:val="00370FF4"/>
    <w:rsid w:val="00371096"/>
    <w:rsid w:val="00371121"/>
    <w:rsid w:val="00371188"/>
    <w:rsid w:val="0037128F"/>
    <w:rsid w:val="00371660"/>
    <w:rsid w:val="0037187C"/>
    <w:rsid w:val="003718B2"/>
    <w:rsid w:val="0037197B"/>
    <w:rsid w:val="00371A3E"/>
    <w:rsid w:val="00371B45"/>
    <w:rsid w:val="00371F68"/>
    <w:rsid w:val="00372041"/>
    <w:rsid w:val="00372385"/>
    <w:rsid w:val="00372453"/>
    <w:rsid w:val="003728D1"/>
    <w:rsid w:val="0037299B"/>
    <w:rsid w:val="00372A3E"/>
    <w:rsid w:val="00372BBF"/>
    <w:rsid w:val="00372E41"/>
    <w:rsid w:val="00373162"/>
    <w:rsid w:val="0037362C"/>
    <w:rsid w:val="00373758"/>
    <w:rsid w:val="0037389B"/>
    <w:rsid w:val="003739E9"/>
    <w:rsid w:val="00373A26"/>
    <w:rsid w:val="00373DA6"/>
    <w:rsid w:val="003741F6"/>
    <w:rsid w:val="00374687"/>
    <w:rsid w:val="00374779"/>
    <w:rsid w:val="003747A5"/>
    <w:rsid w:val="00374A7E"/>
    <w:rsid w:val="00374BA5"/>
    <w:rsid w:val="00374FD1"/>
    <w:rsid w:val="003751F8"/>
    <w:rsid w:val="003757CE"/>
    <w:rsid w:val="0037589A"/>
    <w:rsid w:val="00375B6C"/>
    <w:rsid w:val="00375CE8"/>
    <w:rsid w:val="00375D6D"/>
    <w:rsid w:val="00375F52"/>
    <w:rsid w:val="00376257"/>
    <w:rsid w:val="003762EF"/>
    <w:rsid w:val="003766C5"/>
    <w:rsid w:val="0037672C"/>
    <w:rsid w:val="0037676E"/>
    <w:rsid w:val="00376798"/>
    <w:rsid w:val="003768B2"/>
    <w:rsid w:val="00376AEE"/>
    <w:rsid w:val="00376B75"/>
    <w:rsid w:val="00376B97"/>
    <w:rsid w:val="00376C42"/>
    <w:rsid w:val="00376D68"/>
    <w:rsid w:val="00376E25"/>
    <w:rsid w:val="00377105"/>
    <w:rsid w:val="003771D6"/>
    <w:rsid w:val="003771D7"/>
    <w:rsid w:val="0037728C"/>
    <w:rsid w:val="0037781F"/>
    <w:rsid w:val="00377844"/>
    <w:rsid w:val="00377B88"/>
    <w:rsid w:val="00377BE9"/>
    <w:rsid w:val="00377DE0"/>
    <w:rsid w:val="00380116"/>
    <w:rsid w:val="003801F2"/>
    <w:rsid w:val="003803AF"/>
    <w:rsid w:val="003806D6"/>
    <w:rsid w:val="00380973"/>
    <w:rsid w:val="00380C0D"/>
    <w:rsid w:val="00381290"/>
    <w:rsid w:val="00381C8A"/>
    <w:rsid w:val="00381DBA"/>
    <w:rsid w:val="00382430"/>
    <w:rsid w:val="003826AE"/>
    <w:rsid w:val="00382729"/>
    <w:rsid w:val="00382801"/>
    <w:rsid w:val="00382EC0"/>
    <w:rsid w:val="0038313A"/>
    <w:rsid w:val="00383163"/>
    <w:rsid w:val="0038317E"/>
    <w:rsid w:val="00383244"/>
    <w:rsid w:val="003832F7"/>
    <w:rsid w:val="00383394"/>
    <w:rsid w:val="003833EE"/>
    <w:rsid w:val="00383A30"/>
    <w:rsid w:val="00383EEB"/>
    <w:rsid w:val="003840E6"/>
    <w:rsid w:val="0038424A"/>
    <w:rsid w:val="00384820"/>
    <w:rsid w:val="00384940"/>
    <w:rsid w:val="00384AA9"/>
    <w:rsid w:val="00384EE0"/>
    <w:rsid w:val="003851F2"/>
    <w:rsid w:val="0038524D"/>
    <w:rsid w:val="00385669"/>
    <w:rsid w:val="003858C9"/>
    <w:rsid w:val="00385979"/>
    <w:rsid w:val="00385A3E"/>
    <w:rsid w:val="00385CCC"/>
    <w:rsid w:val="0038606D"/>
    <w:rsid w:val="003862C6"/>
    <w:rsid w:val="00386464"/>
    <w:rsid w:val="003864F8"/>
    <w:rsid w:val="00386710"/>
    <w:rsid w:val="00386ADE"/>
    <w:rsid w:val="00386EA8"/>
    <w:rsid w:val="0038734C"/>
    <w:rsid w:val="003873AA"/>
    <w:rsid w:val="00387553"/>
    <w:rsid w:val="00387B33"/>
    <w:rsid w:val="00387F2D"/>
    <w:rsid w:val="00390640"/>
    <w:rsid w:val="003906B6"/>
    <w:rsid w:val="00390B5D"/>
    <w:rsid w:val="00390CD7"/>
    <w:rsid w:val="00390FC9"/>
    <w:rsid w:val="0039104D"/>
    <w:rsid w:val="00391187"/>
    <w:rsid w:val="003919D1"/>
    <w:rsid w:val="00391B73"/>
    <w:rsid w:val="00391FE9"/>
    <w:rsid w:val="0039230F"/>
    <w:rsid w:val="003923C9"/>
    <w:rsid w:val="0039275B"/>
    <w:rsid w:val="003929A9"/>
    <w:rsid w:val="00392A57"/>
    <w:rsid w:val="003930EB"/>
    <w:rsid w:val="00393480"/>
    <w:rsid w:val="0039354C"/>
    <w:rsid w:val="00393678"/>
    <w:rsid w:val="00393703"/>
    <w:rsid w:val="0039385B"/>
    <w:rsid w:val="003939A6"/>
    <w:rsid w:val="00393EF9"/>
    <w:rsid w:val="003943C5"/>
    <w:rsid w:val="0039441A"/>
    <w:rsid w:val="0039472C"/>
    <w:rsid w:val="0039484D"/>
    <w:rsid w:val="00394A9F"/>
    <w:rsid w:val="0039504E"/>
    <w:rsid w:val="00395298"/>
    <w:rsid w:val="003952D1"/>
    <w:rsid w:val="00395524"/>
    <w:rsid w:val="003957E2"/>
    <w:rsid w:val="0039585C"/>
    <w:rsid w:val="00395B9F"/>
    <w:rsid w:val="00395BEA"/>
    <w:rsid w:val="00395C7A"/>
    <w:rsid w:val="00395CE0"/>
    <w:rsid w:val="00396DF2"/>
    <w:rsid w:val="00396F90"/>
    <w:rsid w:val="0039712A"/>
    <w:rsid w:val="0039720C"/>
    <w:rsid w:val="0039732D"/>
    <w:rsid w:val="003974AB"/>
    <w:rsid w:val="00397709"/>
    <w:rsid w:val="00397EEE"/>
    <w:rsid w:val="00397F93"/>
    <w:rsid w:val="00397FD8"/>
    <w:rsid w:val="003A004A"/>
    <w:rsid w:val="003A016C"/>
    <w:rsid w:val="003A0816"/>
    <w:rsid w:val="003A09F8"/>
    <w:rsid w:val="003A0FFF"/>
    <w:rsid w:val="003A1392"/>
    <w:rsid w:val="003A1424"/>
    <w:rsid w:val="003A1549"/>
    <w:rsid w:val="003A180E"/>
    <w:rsid w:val="003A19A8"/>
    <w:rsid w:val="003A19B9"/>
    <w:rsid w:val="003A1B39"/>
    <w:rsid w:val="003A1BFB"/>
    <w:rsid w:val="003A1C19"/>
    <w:rsid w:val="003A1C71"/>
    <w:rsid w:val="003A1D70"/>
    <w:rsid w:val="003A1F7C"/>
    <w:rsid w:val="003A227D"/>
    <w:rsid w:val="003A2B54"/>
    <w:rsid w:val="003A2F46"/>
    <w:rsid w:val="003A307A"/>
    <w:rsid w:val="003A30EC"/>
    <w:rsid w:val="003A35E0"/>
    <w:rsid w:val="003A3609"/>
    <w:rsid w:val="003A36B1"/>
    <w:rsid w:val="003A37AB"/>
    <w:rsid w:val="003A3BC4"/>
    <w:rsid w:val="003A3CC1"/>
    <w:rsid w:val="003A3CFC"/>
    <w:rsid w:val="003A434D"/>
    <w:rsid w:val="003A4396"/>
    <w:rsid w:val="003A4562"/>
    <w:rsid w:val="003A464D"/>
    <w:rsid w:val="003A478C"/>
    <w:rsid w:val="003A4834"/>
    <w:rsid w:val="003A48F1"/>
    <w:rsid w:val="003A49C9"/>
    <w:rsid w:val="003A4AA9"/>
    <w:rsid w:val="003A4B79"/>
    <w:rsid w:val="003A57EC"/>
    <w:rsid w:val="003A5B6F"/>
    <w:rsid w:val="003A5D2A"/>
    <w:rsid w:val="003A5D93"/>
    <w:rsid w:val="003A5FD3"/>
    <w:rsid w:val="003A6211"/>
    <w:rsid w:val="003A6A97"/>
    <w:rsid w:val="003A70EF"/>
    <w:rsid w:val="003A70F7"/>
    <w:rsid w:val="003A7568"/>
    <w:rsid w:val="003A77C3"/>
    <w:rsid w:val="003A79B0"/>
    <w:rsid w:val="003A7C6E"/>
    <w:rsid w:val="003B00DE"/>
    <w:rsid w:val="003B0188"/>
    <w:rsid w:val="003B018D"/>
    <w:rsid w:val="003B01CB"/>
    <w:rsid w:val="003B02AF"/>
    <w:rsid w:val="003B0523"/>
    <w:rsid w:val="003B0819"/>
    <w:rsid w:val="003B086E"/>
    <w:rsid w:val="003B0BC4"/>
    <w:rsid w:val="003B0C59"/>
    <w:rsid w:val="003B0E7A"/>
    <w:rsid w:val="003B0EC9"/>
    <w:rsid w:val="003B13BA"/>
    <w:rsid w:val="003B13E3"/>
    <w:rsid w:val="003B15C6"/>
    <w:rsid w:val="003B16A9"/>
    <w:rsid w:val="003B1873"/>
    <w:rsid w:val="003B19E6"/>
    <w:rsid w:val="003B1B31"/>
    <w:rsid w:val="003B1BE0"/>
    <w:rsid w:val="003B1C59"/>
    <w:rsid w:val="003B1D7B"/>
    <w:rsid w:val="003B1E6E"/>
    <w:rsid w:val="003B1EF7"/>
    <w:rsid w:val="003B1F37"/>
    <w:rsid w:val="003B21DE"/>
    <w:rsid w:val="003B23C7"/>
    <w:rsid w:val="003B2422"/>
    <w:rsid w:val="003B2578"/>
    <w:rsid w:val="003B25A5"/>
    <w:rsid w:val="003B2706"/>
    <w:rsid w:val="003B271D"/>
    <w:rsid w:val="003B275A"/>
    <w:rsid w:val="003B28CE"/>
    <w:rsid w:val="003B2BAA"/>
    <w:rsid w:val="003B2C0B"/>
    <w:rsid w:val="003B2E41"/>
    <w:rsid w:val="003B3050"/>
    <w:rsid w:val="003B3207"/>
    <w:rsid w:val="003B3756"/>
    <w:rsid w:val="003B38D5"/>
    <w:rsid w:val="003B3941"/>
    <w:rsid w:val="003B3948"/>
    <w:rsid w:val="003B3A3A"/>
    <w:rsid w:val="003B44CD"/>
    <w:rsid w:val="003B4876"/>
    <w:rsid w:val="003B4DB8"/>
    <w:rsid w:val="003B4E49"/>
    <w:rsid w:val="003B4F3B"/>
    <w:rsid w:val="003B4F5C"/>
    <w:rsid w:val="003B5230"/>
    <w:rsid w:val="003B56AC"/>
    <w:rsid w:val="003B5C5E"/>
    <w:rsid w:val="003B60D2"/>
    <w:rsid w:val="003B6413"/>
    <w:rsid w:val="003B6907"/>
    <w:rsid w:val="003B6E4B"/>
    <w:rsid w:val="003B6E4C"/>
    <w:rsid w:val="003B6F66"/>
    <w:rsid w:val="003B6FD1"/>
    <w:rsid w:val="003B7232"/>
    <w:rsid w:val="003B7324"/>
    <w:rsid w:val="003B7531"/>
    <w:rsid w:val="003B763D"/>
    <w:rsid w:val="003B7870"/>
    <w:rsid w:val="003B7B79"/>
    <w:rsid w:val="003B7BC5"/>
    <w:rsid w:val="003B7C5E"/>
    <w:rsid w:val="003B7E11"/>
    <w:rsid w:val="003B7F73"/>
    <w:rsid w:val="003C0032"/>
    <w:rsid w:val="003C026D"/>
    <w:rsid w:val="003C05DA"/>
    <w:rsid w:val="003C064E"/>
    <w:rsid w:val="003C0C9E"/>
    <w:rsid w:val="003C0D9D"/>
    <w:rsid w:val="003C0F96"/>
    <w:rsid w:val="003C1616"/>
    <w:rsid w:val="003C20A9"/>
    <w:rsid w:val="003C215F"/>
    <w:rsid w:val="003C217E"/>
    <w:rsid w:val="003C2402"/>
    <w:rsid w:val="003C2587"/>
    <w:rsid w:val="003C25BD"/>
    <w:rsid w:val="003C2797"/>
    <w:rsid w:val="003C2996"/>
    <w:rsid w:val="003C2BE0"/>
    <w:rsid w:val="003C2D64"/>
    <w:rsid w:val="003C2EE0"/>
    <w:rsid w:val="003C3204"/>
    <w:rsid w:val="003C32C4"/>
    <w:rsid w:val="003C348B"/>
    <w:rsid w:val="003C350D"/>
    <w:rsid w:val="003C37E0"/>
    <w:rsid w:val="003C3842"/>
    <w:rsid w:val="003C39C8"/>
    <w:rsid w:val="003C3D19"/>
    <w:rsid w:val="003C3E9D"/>
    <w:rsid w:val="003C4276"/>
    <w:rsid w:val="003C4774"/>
    <w:rsid w:val="003C47C1"/>
    <w:rsid w:val="003C48F8"/>
    <w:rsid w:val="003C4B54"/>
    <w:rsid w:val="003C4BD2"/>
    <w:rsid w:val="003C4BE8"/>
    <w:rsid w:val="003C4C33"/>
    <w:rsid w:val="003C4CEF"/>
    <w:rsid w:val="003C4DAB"/>
    <w:rsid w:val="003C4E67"/>
    <w:rsid w:val="003C50BD"/>
    <w:rsid w:val="003C521A"/>
    <w:rsid w:val="003C53D0"/>
    <w:rsid w:val="003C5608"/>
    <w:rsid w:val="003C5873"/>
    <w:rsid w:val="003C6233"/>
    <w:rsid w:val="003C6784"/>
    <w:rsid w:val="003C67EB"/>
    <w:rsid w:val="003C6C78"/>
    <w:rsid w:val="003C6DB8"/>
    <w:rsid w:val="003C6DF3"/>
    <w:rsid w:val="003C6F06"/>
    <w:rsid w:val="003C75D5"/>
    <w:rsid w:val="003C7AD2"/>
    <w:rsid w:val="003C7B80"/>
    <w:rsid w:val="003C7E59"/>
    <w:rsid w:val="003D02A3"/>
    <w:rsid w:val="003D04CF"/>
    <w:rsid w:val="003D0583"/>
    <w:rsid w:val="003D05AC"/>
    <w:rsid w:val="003D064B"/>
    <w:rsid w:val="003D096A"/>
    <w:rsid w:val="003D0E5F"/>
    <w:rsid w:val="003D1019"/>
    <w:rsid w:val="003D10CD"/>
    <w:rsid w:val="003D15F7"/>
    <w:rsid w:val="003D1840"/>
    <w:rsid w:val="003D1C81"/>
    <w:rsid w:val="003D1F82"/>
    <w:rsid w:val="003D201A"/>
    <w:rsid w:val="003D2B6B"/>
    <w:rsid w:val="003D2C84"/>
    <w:rsid w:val="003D2E52"/>
    <w:rsid w:val="003D2EA8"/>
    <w:rsid w:val="003D2FB0"/>
    <w:rsid w:val="003D2FE1"/>
    <w:rsid w:val="003D3083"/>
    <w:rsid w:val="003D3188"/>
    <w:rsid w:val="003D3674"/>
    <w:rsid w:val="003D3823"/>
    <w:rsid w:val="003D3AE7"/>
    <w:rsid w:val="003D3B4F"/>
    <w:rsid w:val="003D3CDC"/>
    <w:rsid w:val="003D3DCD"/>
    <w:rsid w:val="003D3E17"/>
    <w:rsid w:val="003D3ECC"/>
    <w:rsid w:val="003D410D"/>
    <w:rsid w:val="003D4576"/>
    <w:rsid w:val="003D459A"/>
    <w:rsid w:val="003D4703"/>
    <w:rsid w:val="003D4881"/>
    <w:rsid w:val="003D5591"/>
    <w:rsid w:val="003D572C"/>
    <w:rsid w:val="003D57F9"/>
    <w:rsid w:val="003D5913"/>
    <w:rsid w:val="003D59F2"/>
    <w:rsid w:val="003D5B41"/>
    <w:rsid w:val="003D5B6A"/>
    <w:rsid w:val="003D5BED"/>
    <w:rsid w:val="003D5FE9"/>
    <w:rsid w:val="003D62F6"/>
    <w:rsid w:val="003D630F"/>
    <w:rsid w:val="003D662A"/>
    <w:rsid w:val="003D6761"/>
    <w:rsid w:val="003D67B1"/>
    <w:rsid w:val="003D6CF3"/>
    <w:rsid w:val="003D6E25"/>
    <w:rsid w:val="003D70A9"/>
    <w:rsid w:val="003D70FD"/>
    <w:rsid w:val="003D7214"/>
    <w:rsid w:val="003D7517"/>
    <w:rsid w:val="003D7741"/>
    <w:rsid w:val="003D7850"/>
    <w:rsid w:val="003D7854"/>
    <w:rsid w:val="003D7896"/>
    <w:rsid w:val="003E0248"/>
    <w:rsid w:val="003E060F"/>
    <w:rsid w:val="003E0AF9"/>
    <w:rsid w:val="003E0E3C"/>
    <w:rsid w:val="003E111F"/>
    <w:rsid w:val="003E1179"/>
    <w:rsid w:val="003E1285"/>
    <w:rsid w:val="003E1328"/>
    <w:rsid w:val="003E1521"/>
    <w:rsid w:val="003E15AC"/>
    <w:rsid w:val="003E16F7"/>
    <w:rsid w:val="003E1732"/>
    <w:rsid w:val="003E1A4D"/>
    <w:rsid w:val="003E1AE3"/>
    <w:rsid w:val="003E1F8D"/>
    <w:rsid w:val="003E2424"/>
    <w:rsid w:val="003E263E"/>
    <w:rsid w:val="003E274C"/>
    <w:rsid w:val="003E2751"/>
    <w:rsid w:val="003E2CE8"/>
    <w:rsid w:val="003E2DCD"/>
    <w:rsid w:val="003E2DEE"/>
    <w:rsid w:val="003E321D"/>
    <w:rsid w:val="003E3567"/>
    <w:rsid w:val="003E35E2"/>
    <w:rsid w:val="003E3928"/>
    <w:rsid w:val="003E394D"/>
    <w:rsid w:val="003E39C8"/>
    <w:rsid w:val="003E3C26"/>
    <w:rsid w:val="003E3E5C"/>
    <w:rsid w:val="003E3E60"/>
    <w:rsid w:val="003E40BB"/>
    <w:rsid w:val="003E41C4"/>
    <w:rsid w:val="003E427B"/>
    <w:rsid w:val="003E441C"/>
    <w:rsid w:val="003E4537"/>
    <w:rsid w:val="003E4C72"/>
    <w:rsid w:val="003E4CB1"/>
    <w:rsid w:val="003E5300"/>
    <w:rsid w:val="003E545B"/>
    <w:rsid w:val="003E552B"/>
    <w:rsid w:val="003E5859"/>
    <w:rsid w:val="003E5A21"/>
    <w:rsid w:val="003E5C77"/>
    <w:rsid w:val="003E5CDF"/>
    <w:rsid w:val="003E5E55"/>
    <w:rsid w:val="003E5F8D"/>
    <w:rsid w:val="003E60D0"/>
    <w:rsid w:val="003E620A"/>
    <w:rsid w:val="003E637D"/>
    <w:rsid w:val="003E63FA"/>
    <w:rsid w:val="003E6739"/>
    <w:rsid w:val="003E69F3"/>
    <w:rsid w:val="003E6BDB"/>
    <w:rsid w:val="003E6D4B"/>
    <w:rsid w:val="003E6D5A"/>
    <w:rsid w:val="003E6DEF"/>
    <w:rsid w:val="003E6F11"/>
    <w:rsid w:val="003E6F37"/>
    <w:rsid w:val="003E6FF1"/>
    <w:rsid w:val="003E767A"/>
    <w:rsid w:val="003E76DF"/>
    <w:rsid w:val="003E77B9"/>
    <w:rsid w:val="003E78E1"/>
    <w:rsid w:val="003E7B9E"/>
    <w:rsid w:val="003E7BAD"/>
    <w:rsid w:val="003E7C4C"/>
    <w:rsid w:val="003E7ED6"/>
    <w:rsid w:val="003F0205"/>
    <w:rsid w:val="003F0612"/>
    <w:rsid w:val="003F0678"/>
    <w:rsid w:val="003F0A49"/>
    <w:rsid w:val="003F0AD1"/>
    <w:rsid w:val="003F0BE7"/>
    <w:rsid w:val="003F0CDC"/>
    <w:rsid w:val="003F0D2D"/>
    <w:rsid w:val="003F0E27"/>
    <w:rsid w:val="003F0F2A"/>
    <w:rsid w:val="003F0F58"/>
    <w:rsid w:val="003F0FE1"/>
    <w:rsid w:val="003F1098"/>
    <w:rsid w:val="003F11A7"/>
    <w:rsid w:val="003F127E"/>
    <w:rsid w:val="003F164B"/>
    <w:rsid w:val="003F16AA"/>
    <w:rsid w:val="003F19F5"/>
    <w:rsid w:val="003F1C20"/>
    <w:rsid w:val="003F1CBF"/>
    <w:rsid w:val="003F1E15"/>
    <w:rsid w:val="003F1ECE"/>
    <w:rsid w:val="003F2518"/>
    <w:rsid w:val="003F2715"/>
    <w:rsid w:val="003F27E8"/>
    <w:rsid w:val="003F2849"/>
    <w:rsid w:val="003F2F1C"/>
    <w:rsid w:val="003F2F1D"/>
    <w:rsid w:val="003F2F28"/>
    <w:rsid w:val="003F359B"/>
    <w:rsid w:val="003F3B38"/>
    <w:rsid w:val="003F3CEF"/>
    <w:rsid w:val="003F3FF6"/>
    <w:rsid w:val="003F4064"/>
    <w:rsid w:val="003F40E5"/>
    <w:rsid w:val="003F492A"/>
    <w:rsid w:val="003F4996"/>
    <w:rsid w:val="003F509F"/>
    <w:rsid w:val="003F52DE"/>
    <w:rsid w:val="003F57B2"/>
    <w:rsid w:val="003F58F9"/>
    <w:rsid w:val="003F5A2B"/>
    <w:rsid w:val="003F5CA2"/>
    <w:rsid w:val="003F5CC4"/>
    <w:rsid w:val="003F6129"/>
    <w:rsid w:val="003F6212"/>
    <w:rsid w:val="003F6515"/>
    <w:rsid w:val="003F65E0"/>
    <w:rsid w:val="003F6604"/>
    <w:rsid w:val="003F677A"/>
    <w:rsid w:val="003F69AF"/>
    <w:rsid w:val="003F6A21"/>
    <w:rsid w:val="003F6A67"/>
    <w:rsid w:val="003F6C2F"/>
    <w:rsid w:val="003F6F29"/>
    <w:rsid w:val="003F7447"/>
    <w:rsid w:val="003F7B87"/>
    <w:rsid w:val="003F7BB1"/>
    <w:rsid w:val="003F7CF5"/>
    <w:rsid w:val="003F7F13"/>
    <w:rsid w:val="003F7FC6"/>
    <w:rsid w:val="004003EF"/>
    <w:rsid w:val="004006B7"/>
    <w:rsid w:val="0040071B"/>
    <w:rsid w:val="00400CF1"/>
    <w:rsid w:val="004010AE"/>
    <w:rsid w:val="00401611"/>
    <w:rsid w:val="00401A02"/>
    <w:rsid w:val="00401B09"/>
    <w:rsid w:val="00401C84"/>
    <w:rsid w:val="00401D3B"/>
    <w:rsid w:val="00402264"/>
    <w:rsid w:val="00402A62"/>
    <w:rsid w:val="00402AE1"/>
    <w:rsid w:val="00402E77"/>
    <w:rsid w:val="00403010"/>
    <w:rsid w:val="00403214"/>
    <w:rsid w:val="00403719"/>
    <w:rsid w:val="00403A85"/>
    <w:rsid w:val="00403E95"/>
    <w:rsid w:val="00403F67"/>
    <w:rsid w:val="00404016"/>
    <w:rsid w:val="004044E5"/>
    <w:rsid w:val="004044FE"/>
    <w:rsid w:val="0040461B"/>
    <w:rsid w:val="0040487C"/>
    <w:rsid w:val="00404C2D"/>
    <w:rsid w:val="00404E91"/>
    <w:rsid w:val="00404EF6"/>
    <w:rsid w:val="00404FB6"/>
    <w:rsid w:val="00405034"/>
    <w:rsid w:val="004051DD"/>
    <w:rsid w:val="004058AF"/>
    <w:rsid w:val="00405C46"/>
    <w:rsid w:val="00405EFB"/>
    <w:rsid w:val="004060D9"/>
    <w:rsid w:val="004061DF"/>
    <w:rsid w:val="00406558"/>
    <w:rsid w:val="004065FE"/>
    <w:rsid w:val="0040661B"/>
    <w:rsid w:val="00406640"/>
    <w:rsid w:val="004067E0"/>
    <w:rsid w:val="00406AD5"/>
    <w:rsid w:val="00406DBE"/>
    <w:rsid w:val="00406F3B"/>
    <w:rsid w:val="004074B9"/>
    <w:rsid w:val="0040793C"/>
    <w:rsid w:val="00407A1E"/>
    <w:rsid w:val="00407D0F"/>
    <w:rsid w:val="00407DA8"/>
    <w:rsid w:val="00407F02"/>
    <w:rsid w:val="00410527"/>
    <w:rsid w:val="004105F8"/>
    <w:rsid w:val="00410634"/>
    <w:rsid w:val="004107CD"/>
    <w:rsid w:val="00410C73"/>
    <w:rsid w:val="00410F24"/>
    <w:rsid w:val="00410F51"/>
    <w:rsid w:val="00411245"/>
    <w:rsid w:val="004115A1"/>
    <w:rsid w:val="00411DF3"/>
    <w:rsid w:val="00411F4B"/>
    <w:rsid w:val="00412219"/>
    <w:rsid w:val="004125E9"/>
    <w:rsid w:val="004125F0"/>
    <w:rsid w:val="004126C6"/>
    <w:rsid w:val="0041270C"/>
    <w:rsid w:val="00412839"/>
    <w:rsid w:val="0041305A"/>
    <w:rsid w:val="0041351D"/>
    <w:rsid w:val="00413634"/>
    <w:rsid w:val="00413712"/>
    <w:rsid w:val="00413EF2"/>
    <w:rsid w:val="00414233"/>
    <w:rsid w:val="00414293"/>
    <w:rsid w:val="004147D8"/>
    <w:rsid w:val="00414B03"/>
    <w:rsid w:val="00414B25"/>
    <w:rsid w:val="00414BB2"/>
    <w:rsid w:val="00414C9E"/>
    <w:rsid w:val="00414E45"/>
    <w:rsid w:val="00414FB1"/>
    <w:rsid w:val="00415157"/>
    <w:rsid w:val="00415192"/>
    <w:rsid w:val="004154A6"/>
    <w:rsid w:val="004156BD"/>
    <w:rsid w:val="00415805"/>
    <w:rsid w:val="004159EB"/>
    <w:rsid w:val="00415A1A"/>
    <w:rsid w:val="00415AED"/>
    <w:rsid w:val="00415B45"/>
    <w:rsid w:val="00415E8B"/>
    <w:rsid w:val="00415F86"/>
    <w:rsid w:val="00416147"/>
    <w:rsid w:val="004161B4"/>
    <w:rsid w:val="0041657D"/>
    <w:rsid w:val="004165D6"/>
    <w:rsid w:val="00416841"/>
    <w:rsid w:val="00416D15"/>
    <w:rsid w:val="00416D18"/>
    <w:rsid w:val="00416F0A"/>
    <w:rsid w:val="00417065"/>
    <w:rsid w:val="004170A5"/>
    <w:rsid w:val="004173A3"/>
    <w:rsid w:val="00417876"/>
    <w:rsid w:val="00417D74"/>
    <w:rsid w:val="00417E70"/>
    <w:rsid w:val="004200F4"/>
    <w:rsid w:val="004203F2"/>
    <w:rsid w:val="004209F8"/>
    <w:rsid w:val="00420AAF"/>
    <w:rsid w:val="00420CE3"/>
    <w:rsid w:val="00420D38"/>
    <w:rsid w:val="00420DB8"/>
    <w:rsid w:val="00420EAF"/>
    <w:rsid w:val="00421044"/>
    <w:rsid w:val="00421053"/>
    <w:rsid w:val="00421094"/>
    <w:rsid w:val="004212BB"/>
    <w:rsid w:val="004213FA"/>
    <w:rsid w:val="00421425"/>
    <w:rsid w:val="00421455"/>
    <w:rsid w:val="00421568"/>
    <w:rsid w:val="00421581"/>
    <w:rsid w:val="00421718"/>
    <w:rsid w:val="00421777"/>
    <w:rsid w:val="004217BB"/>
    <w:rsid w:val="00421B3E"/>
    <w:rsid w:val="00421F9D"/>
    <w:rsid w:val="004226E4"/>
    <w:rsid w:val="004226EB"/>
    <w:rsid w:val="0042286F"/>
    <w:rsid w:val="00422889"/>
    <w:rsid w:val="004228D2"/>
    <w:rsid w:val="00422964"/>
    <w:rsid w:val="00422C5A"/>
    <w:rsid w:val="00422CD8"/>
    <w:rsid w:val="00422F1E"/>
    <w:rsid w:val="004233F3"/>
    <w:rsid w:val="00423532"/>
    <w:rsid w:val="004235FD"/>
    <w:rsid w:val="004238C4"/>
    <w:rsid w:val="0042391E"/>
    <w:rsid w:val="004239DE"/>
    <w:rsid w:val="00423A6E"/>
    <w:rsid w:val="0042405C"/>
    <w:rsid w:val="00424156"/>
    <w:rsid w:val="00424186"/>
    <w:rsid w:val="004244DB"/>
    <w:rsid w:val="004245EB"/>
    <w:rsid w:val="00424887"/>
    <w:rsid w:val="00424BBD"/>
    <w:rsid w:val="00424E8A"/>
    <w:rsid w:val="004251F8"/>
    <w:rsid w:val="0042525F"/>
    <w:rsid w:val="0042536D"/>
    <w:rsid w:val="0042542D"/>
    <w:rsid w:val="0042574E"/>
    <w:rsid w:val="004259E2"/>
    <w:rsid w:val="00425B90"/>
    <w:rsid w:val="00425D9C"/>
    <w:rsid w:val="00425DA0"/>
    <w:rsid w:val="00425E5B"/>
    <w:rsid w:val="00425FD5"/>
    <w:rsid w:val="00426047"/>
    <w:rsid w:val="00426537"/>
    <w:rsid w:val="00426787"/>
    <w:rsid w:val="00426882"/>
    <w:rsid w:val="004268B8"/>
    <w:rsid w:val="00426A17"/>
    <w:rsid w:val="00426D0C"/>
    <w:rsid w:val="00426DC5"/>
    <w:rsid w:val="00426F3B"/>
    <w:rsid w:val="004272CB"/>
    <w:rsid w:val="004273E5"/>
    <w:rsid w:val="00427450"/>
    <w:rsid w:val="004279B9"/>
    <w:rsid w:val="004279D7"/>
    <w:rsid w:val="00427C2C"/>
    <w:rsid w:val="00427E2B"/>
    <w:rsid w:val="00430057"/>
    <w:rsid w:val="004300A8"/>
    <w:rsid w:val="0043034B"/>
    <w:rsid w:val="00430544"/>
    <w:rsid w:val="0043055D"/>
    <w:rsid w:val="00430C50"/>
    <w:rsid w:val="00430DF0"/>
    <w:rsid w:val="00430E52"/>
    <w:rsid w:val="0043100A"/>
    <w:rsid w:val="00431768"/>
    <w:rsid w:val="00431B08"/>
    <w:rsid w:val="00431DB3"/>
    <w:rsid w:val="0043268F"/>
    <w:rsid w:val="0043272C"/>
    <w:rsid w:val="00432741"/>
    <w:rsid w:val="004327A3"/>
    <w:rsid w:val="00432DC3"/>
    <w:rsid w:val="00432E91"/>
    <w:rsid w:val="00432EEE"/>
    <w:rsid w:val="00432F9B"/>
    <w:rsid w:val="0043305E"/>
    <w:rsid w:val="004332B3"/>
    <w:rsid w:val="0043334E"/>
    <w:rsid w:val="00433375"/>
    <w:rsid w:val="00433393"/>
    <w:rsid w:val="0043341C"/>
    <w:rsid w:val="00433423"/>
    <w:rsid w:val="00433A45"/>
    <w:rsid w:val="00433BDF"/>
    <w:rsid w:val="00433C08"/>
    <w:rsid w:val="00433D6F"/>
    <w:rsid w:val="00433DF2"/>
    <w:rsid w:val="00433F17"/>
    <w:rsid w:val="00434083"/>
    <w:rsid w:val="0043448A"/>
    <w:rsid w:val="00434628"/>
    <w:rsid w:val="004348FF"/>
    <w:rsid w:val="0043498D"/>
    <w:rsid w:val="00434F45"/>
    <w:rsid w:val="00434F5E"/>
    <w:rsid w:val="004354FE"/>
    <w:rsid w:val="004356EA"/>
    <w:rsid w:val="004359A8"/>
    <w:rsid w:val="004359EE"/>
    <w:rsid w:val="00435AEB"/>
    <w:rsid w:val="00435CB8"/>
    <w:rsid w:val="00435D85"/>
    <w:rsid w:val="00435DFB"/>
    <w:rsid w:val="00435EEE"/>
    <w:rsid w:val="00435F7B"/>
    <w:rsid w:val="0043607A"/>
    <w:rsid w:val="004365FE"/>
    <w:rsid w:val="0043666B"/>
    <w:rsid w:val="0043697B"/>
    <w:rsid w:val="00436D8D"/>
    <w:rsid w:val="00436EB4"/>
    <w:rsid w:val="00436EBA"/>
    <w:rsid w:val="00436F4B"/>
    <w:rsid w:val="00436F9F"/>
    <w:rsid w:val="0043730B"/>
    <w:rsid w:val="004374D4"/>
    <w:rsid w:val="0043764C"/>
    <w:rsid w:val="004377D7"/>
    <w:rsid w:val="00437C8E"/>
    <w:rsid w:val="00437D11"/>
    <w:rsid w:val="00437D50"/>
    <w:rsid w:val="00437E7D"/>
    <w:rsid w:val="00437F8D"/>
    <w:rsid w:val="004402B7"/>
    <w:rsid w:val="004403A8"/>
    <w:rsid w:val="004406C7"/>
    <w:rsid w:val="00440A97"/>
    <w:rsid w:val="00440A9D"/>
    <w:rsid w:val="00440C8A"/>
    <w:rsid w:val="00440E1F"/>
    <w:rsid w:val="0044101A"/>
    <w:rsid w:val="00441AD2"/>
    <w:rsid w:val="00441D65"/>
    <w:rsid w:val="00441DC4"/>
    <w:rsid w:val="0044228B"/>
    <w:rsid w:val="004423A5"/>
    <w:rsid w:val="00442B39"/>
    <w:rsid w:val="00442DC0"/>
    <w:rsid w:val="00442F18"/>
    <w:rsid w:val="00443009"/>
    <w:rsid w:val="00443091"/>
    <w:rsid w:val="00443342"/>
    <w:rsid w:val="004434EC"/>
    <w:rsid w:val="0044366B"/>
    <w:rsid w:val="00443A9C"/>
    <w:rsid w:val="00443EBB"/>
    <w:rsid w:val="00443FE1"/>
    <w:rsid w:val="004440FE"/>
    <w:rsid w:val="00444106"/>
    <w:rsid w:val="004442C0"/>
    <w:rsid w:val="004444B5"/>
    <w:rsid w:val="0044453D"/>
    <w:rsid w:val="004448C7"/>
    <w:rsid w:val="00444B87"/>
    <w:rsid w:val="00444BB1"/>
    <w:rsid w:val="00444D2C"/>
    <w:rsid w:val="00444EB9"/>
    <w:rsid w:val="00444F00"/>
    <w:rsid w:val="00445378"/>
    <w:rsid w:val="00445FAF"/>
    <w:rsid w:val="004461AE"/>
    <w:rsid w:val="0044624B"/>
    <w:rsid w:val="004467D7"/>
    <w:rsid w:val="004469CA"/>
    <w:rsid w:val="00446E4E"/>
    <w:rsid w:val="00447058"/>
    <w:rsid w:val="00447417"/>
    <w:rsid w:val="00447659"/>
    <w:rsid w:val="0044779F"/>
    <w:rsid w:val="00447A21"/>
    <w:rsid w:val="00447A34"/>
    <w:rsid w:val="00447AF0"/>
    <w:rsid w:val="00447DE6"/>
    <w:rsid w:val="0045009E"/>
    <w:rsid w:val="00450403"/>
    <w:rsid w:val="004504AC"/>
    <w:rsid w:val="004505BB"/>
    <w:rsid w:val="004505BF"/>
    <w:rsid w:val="00450940"/>
    <w:rsid w:val="0045096E"/>
    <w:rsid w:val="00450C58"/>
    <w:rsid w:val="0045110A"/>
    <w:rsid w:val="0045185B"/>
    <w:rsid w:val="00451B30"/>
    <w:rsid w:val="00451EA2"/>
    <w:rsid w:val="00451EC1"/>
    <w:rsid w:val="00451F65"/>
    <w:rsid w:val="004521DC"/>
    <w:rsid w:val="0045232D"/>
    <w:rsid w:val="00452480"/>
    <w:rsid w:val="00452651"/>
    <w:rsid w:val="004526AF"/>
    <w:rsid w:val="004528B5"/>
    <w:rsid w:val="004528F8"/>
    <w:rsid w:val="00452B91"/>
    <w:rsid w:val="00452F7C"/>
    <w:rsid w:val="00453038"/>
    <w:rsid w:val="00453074"/>
    <w:rsid w:val="0045315E"/>
    <w:rsid w:val="00453948"/>
    <w:rsid w:val="00453AD4"/>
    <w:rsid w:val="00453EC6"/>
    <w:rsid w:val="00454059"/>
    <w:rsid w:val="004542B7"/>
    <w:rsid w:val="004543F1"/>
    <w:rsid w:val="00454444"/>
    <w:rsid w:val="004544FE"/>
    <w:rsid w:val="0045453F"/>
    <w:rsid w:val="00454B23"/>
    <w:rsid w:val="00454CB7"/>
    <w:rsid w:val="0045520E"/>
    <w:rsid w:val="004553F8"/>
    <w:rsid w:val="00455614"/>
    <w:rsid w:val="004557F7"/>
    <w:rsid w:val="0045588C"/>
    <w:rsid w:val="004558E0"/>
    <w:rsid w:val="00455B80"/>
    <w:rsid w:val="00455C24"/>
    <w:rsid w:val="00455EB6"/>
    <w:rsid w:val="00455FD2"/>
    <w:rsid w:val="00456272"/>
    <w:rsid w:val="00456328"/>
    <w:rsid w:val="004569E1"/>
    <w:rsid w:val="00456E14"/>
    <w:rsid w:val="00456F46"/>
    <w:rsid w:val="00457061"/>
    <w:rsid w:val="00457326"/>
    <w:rsid w:val="00457503"/>
    <w:rsid w:val="00457882"/>
    <w:rsid w:val="00457990"/>
    <w:rsid w:val="004579E1"/>
    <w:rsid w:val="00457A6B"/>
    <w:rsid w:val="00457AA3"/>
    <w:rsid w:val="00457BE7"/>
    <w:rsid w:val="00457CF3"/>
    <w:rsid w:val="00457E14"/>
    <w:rsid w:val="0046030C"/>
    <w:rsid w:val="00460333"/>
    <w:rsid w:val="00460384"/>
    <w:rsid w:val="00460732"/>
    <w:rsid w:val="00460833"/>
    <w:rsid w:val="00460A83"/>
    <w:rsid w:val="004611E9"/>
    <w:rsid w:val="0046152D"/>
    <w:rsid w:val="004618D5"/>
    <w:rsid w:val="00461B53"/>
    <w:rsid w:val="00461E14"/>
    <w:rsid w:val="00461ED8"/>
    <w:rsid w:val="00462337"/>
    <w:rsid w:val="004628B4"/>
    <w:rsid w:val="00462939"/>
    <w:rsid w:val="0046323B"/>
    <w:rsid w:val="004632B5"/>
    <w:rsid w:val="004632DD"/>
    <w:rsid w:val="004635DF"/>
    <w:rsid w:val="00463AA0"/>
    <w:rsid w:val="00463DFC"/>
    <w:rsid w:val="0046420F"/>
    <w:rsid w:val="0046429D"/>
    <w:rsid w:val="0046436F"/>
    <w:rsid w:val="004649BE"/>
    <w:rsid w:val="004649C5"/>
    <w:rsid w:val="004659B9"/>
    <w:rsid w:val="00465DE3"/>
    <w:rsid w:val="00465F01"/>
    <w:rsid w:val="004666C8"/>
    <w:rsid w:val="004668BD"/>
    <w:rsid w:val="00466B08"/>
    <w:rsid w:val="00466EDA"/>
    <w:rsid w:val="0046702A"/>
    <w:rsid w:val="004670E6"/>
    <w:rsid w:val="00467479"/>
    <w:rsid w:val="004675C1"/>
    <w:rsid w:val="00467768"/>
    <w:rsid w:val="004678E8"/>
    <w:rsid w:val="00467BC5"/>
    <w:rsid w:val="00467DEB"/>
    <w:rsid w:val="00467E67"/>
    <w:rsid w:val="00470049"/>
    <w:rsid w:val="00470079"/>
    <w:rsid w:val="004700C1"/>
    <w:rsid w:val="004702FD"/>
    <w:rsid w:val="0047069A"/>
    <w:rsid w:val="00470BF5"/>
    <w:rsid w:val="00470F13"/>
    <w:rsid w:val="0047112E"/>
    <w:rsid w:val="0047113C"/>
    <w:rsid w:val="004712D7"/>
    <w:rsid w:val="0047135C"/>
    <w:rsid w:val="0047167E"/>
    <w:rsid w:val="0047179F"/>
    <w:rsid w:val="004719A7"/>
    <w:rsid w:val="00471A63"/>
    <w:rsid w:val="00471BCD"/>
    <w:rsid w:val="00471BD4"/>
    <w:rsid w:val="00471C88"/>
    <w:rsid w:val="00472082"/>
    <w:rsid w:val="004723B4"/>
    <w:rsid w:val="00472E53"/>
    <w:rsid w:val="00472FC9"/>
    <w:rsid w:val="0047317F"/>
    <w:rsid w:val="00473783"/>
    <w:rsid w:val="00473936"/>
    <w:rsid w:val="004739AB"/>
    <w:rsid w:val="00473AE4"/>
    <w:rsid w:val="00473C8D"/>
    <w:rsid w:val="00474536"/>
    <w:rsid w:val="0047492C"/>
    <w:rsid w:val="00474AC7"/>
    <w:rsid w:val="00474D05"/>
    <w:rsid w:val="00474DC2"/>
    <w:rsid w:val="00474E39"/>
    <w:rsid w:val="00474F44"/>
    <w:rsid w:val="00474FA9"/>
    <w:rsid w:val="00474FF4"/>
    <w:rsid w:val="00475955"/>
    <w:rsid w:val="00475CF8"/>
    <w:rsid w:val="00475F83"/>
    <w:rsid w:val="004762C3"/>
    <w:rsid w:val="00476DC5"/>
    <w:rsid w:val="00476FD9"/>
    <w:rsid w:val="00477139"/>
    <w:rsid w:val="00477279"/>
    <w:rsid w:val="004772C0"/>
    <w:rsid w:val="004774FF"/>
    <w:rsid w:val="00477D6B"/>
    <w:rsid w:val="00477DC0"/>
    <w:rsid w:val="00477F3B"/>
    <w:rsid w:val="004801E4"/>
    <w:rsid w:val="004802B8"/>
    <w:rsid w:val="004803D1"/>
    <w:rsid w:val="004805BE"/>
    <w:rsid w:val="00480B01"/>
    <w:rsid w:val="00480EAB"/>
    <w:rsid w:val="00480F3E"/>
    <w:rsid w:val="00480F5B"/>
    <w:rsid w:val="004810E5"/>
    <w:rsid w:val="00481279"/>
    <w:rsid w:val="004814DD"/>
    <w:rsid w:val="00481520"/>
    <w:rsid w:val="00481A8D"/>
    <w:rsid w:val="00481BA1"/>
    <w:rsid w:val="00481E6F"/>
    <w:rsid w:val="00481EAF"/>
    <w:rsid w:val="00481F9F"/>
    <w:rsid w:val="00482146"/>
    <w:rsid w:val="004825E4"/>
    <w:rsid w:val="00482824"/>
    <w:rsid w:val="00482987"/>
    <w:rsid w:val="0048298C"/>
    <w:rsid w:val="004829D6"/>
    <w:rsid w:val="00482AAE"/>
    <w:rsid w:val="00482BE4"/>
    <w:rsid w:val="00482F94"/>
    <w:rsid w:val="00483088"/>
    <w:rsid w:val="004830E6"/>
    <w:rsid w:val="004830E9"/>
    <w:rsid w:val="004832D6"/>
    <w:rsid w:val="004832E7"/>
    <w:rsid w:val="00483306"/>
    <w:rsid w:val="004834F2"/>
    <w:rsid w:val="0048351C"/>
    <w:rsid w:val="00483620"/>
    <w:rsid w:val="004836B8"/>
    <w:rsid w:val="004839C9"/>
    <w:rsid w:val="0048407C"/>
    <w:rsid w:val="004844CA"/>
    <w:rsid w:val="00484574"/>
    <w:rsid w:val="004848D6"/>
    <w:rsid w:val="004848F8"/>
    <w:rsid w:val="004849A0"/>
    <w:rsid w:val="00484F5D"/>
    <w:rsid w:val="0048511D"/>
    <w:rsid w:val="004851AC"/>
    <w:rsid w:val="00485460"/>
    <w:rsid w:val="0048582A"/>
    <w:rsid w:val="00485AA1"/>
    <w:rsid w:val="0048620F"/>
    <w:rsid w:val="00486757"/>
    <w:rsid w:val="004867CB"/>
    <w:rsid w:val="00487488"/>
    <w:rsid w:val="0048748A"/>
    <w:rsid w:val="0048766B"/>
    <w:rsid w:val="004876FD"/>
    <w:rsid w:val="004877BC"/>
    <w:rsid w:val="00487AE4"/>
    <w:rsid w:val="00487B33"/>
    <w:rsid w:val="00487FA9"/>
    <w:rsid w:val="004900A0"/>
    <w:rsid w:val="004900B0"/>
    <w:rsid w:val="0049012E"/>
    <w:rsid w:val="0049083B"/>
    <w:rsid w:val="00490ED0"/>
    <w:rsid w:val="00490F6B"/>
    <w:rsid w:val="004911C9"/>
    <w:rsid w:val="00491280"/>
    <w:rsid w:val="00491408"/>
    <w:rsid w:val="0049160A"/>
    <w:rsid w:val="00491700"/>
    <w:rsid w:val="00491907"/>
    <w:rsid w:val="00491B21"/>
    <w:rsid w:val="00491D69"/>
    <w:rsid w:val="00491EA2"/>
    <w:rsid w:val="0049231D"/>
    <w:rsid w:val="00492497"/>
    <w:rsid w:val="004924EE"/>
    <w:rsid w:val="0049253E"/>
    <w:rsid w:val="00492704"/>
    <w:rsid w:val="00492954"/>
    <w:rsid w:val="00492D66"/>
    <w:rsid w:val="00492E73"/>
    <w:rsid w:val="004930A2"/>
    <w:rsid w:val="0049310D"/>
    <w:rsid w:val="004932B4"/>
    <w:rsid w:val="0049347A"/>
    <w:rsid w:val="0049359D"/>
    <w:rsid w:val="00493617"/>
    <w:rsid w:val="004937C8"/>
    <w:rsid w:val="00493846"/>
    <w:rsid w:val="00493992"/>
    <w:rsid w:val="00493B07"/>
    <w:rsid w:val="00493C12"/>
    <w:rsid w:val="00493E4F"/>
    <w:rsid w:val="00494482"/>
    <w:rsid w:val="0049448A"/>
    <w:rsid w:val="004945DA"/>
    <w:rsid w:val="00494775"/>
    <w:rsid w:val="00494A0C"/>
    <w:rsid w:val="00494B60"/>
    <w:rsid w:val="00494DA9"/>
    <w:rsid w:val="00495726"/>
    <w:rsid w:val="00495B34"/>
    <w:rsid w:val="00495F5E"/>
    <w:rsid w:val="00496238"/>
    <w:rsid w:val="004962CA"/>
    <w:rsid w:val="00496318"/>
    <w:rsid w:val="0049669B"/>
    <w:rsid w:val="004966B1"/>
    <w:rsid w:val="0049681E"/>
    <w:rsid w:val="00496893"/>
    <w:rsid w:val="0049699E"/>
    <w:rsid w:val="00496B04"/>
    <w:rsid w:val="004975CD"/>
    <w:rsid w:val="00497828"/>
    <w:rsid w:val="00497D6A"/>
    <w:rsid w:val="00497E79"/>
    <w:rsid w:val="004A00B1"/>
    <w:rsid w:val="004A03FB"/>
    <w:rsid w:val="004A065E"/>
    <w:rsid w:val="004A06A6"/>
    <w:rsid w:val="004A0945"/>
    <w:rsid w:val="004A0F35"/>
    <w:rsid w:val="004A0F53"/>
    <w:rsid w:val="004A0F90"/>
    <w:rsid w:val="004A1046"/>
    <w:rsid w:val="004A10CF"/>
    <w:rsid w:val="004A1146"/>
    <w:rsid w:val="004A1317"/>
    <w:rsid w:val="004A1464"/>
    <w:rsid w:val="004A14F0"/>
    <w:rsid w:val="004A15CD"/>
    <w:rsid w:val="004A18A2"/>
    <w:rsid w:val="004A191A"/>
    <w:rsid w:val="004A1ADA"/>
    <w:rsid w:val="004A1C13"/>
    <w:rsid w:val="004A1D74"/>
    <w:rsid w:val="004A1DF6"/>
    <w:rsid w:val="004A21D1"/>
    <w:rsid w:val="004A22C8"/>
    <w:rsid w:val="004A22D4"/>
    <w:rsid w:val="004A2500"/>
    <w:rsid w:val="004A2823"/>
    <w:rsid w:val="004A2A31"/>
    <w:rsid w:val="004A2BB2"/>
    <w:rsid w:val="004A2EDF"/>
    <w:rsid w:val="004A2F24"/>
    <w:rsid w:val="004A3108"/>
    <w:rsid w:val="004A3160"/>
    <w:rsid w:val="004A32FC"/>
    <w:rsid w:val="004A33ED"/>
    <w:rsid w:val="004A3431"/>
    <w:rsid w:val="004A355F"/>
    <w:rsid w:val="004A367D"/>
    <w:rsid w:val="004A36D4"/>
    <w:rsid w:val="004A36DB"/>
    <w:rsid w:val="004A3719"/>
    <w:rsid w:val="004A3749"/>
    <w:rsid w:val="004A3871"/>
    <w:rsid w:val="004A42AE"/>
    <w:rsid w:val="004A48D4"/>
    <w:rsid w:val="004A4B7F"/>
    <w:rsid w:val="004A4E73"/>
    <w:rsid w:val="004A4EE3"/>
    <w:rsid w:val="004A54D8"/>
    <w:rsid w:val="004A5845"/>
    <w:rsid w:val="004A5AC6"/>
    <w:rsid w:val="004A5E5C"/>
    <w:rsid w:val="004A5E97"/>
    <w:rsid w:val="004A5F09"/>
    <w:rsid w:val="004A5F0F"/>
    <w:rsid w:val="004A6152"/>
    <w:rsid w:val="004A61D6"/>
    <w:rsid w:val="004A628C"/>
    <w:rsid w:val="004A6454"/>
    <w:rsid w:val="004A6C64"/>
    <w:rsid w:val="004A6F60"/>
    <w:rsid w:val="004A6FF8"/>
    <w:rsid w:val="004A7269"/>
    <w:rsid w:val="004A74C6"/>
    <w:rsid w:val="004A74E8"/>
    <w:rsid w:val="004A75D2"/>
    <w:rsid w:val="004A7913"/>
    <w:rsid w:val="004A7E0F"/>
    <w:rsid w:val="004B008F"/>
    <w:rsid w:val="004B02F3"/>
    <w:rsid w:val="004B039B"/>
    <w:rsid w:val="004B0416"/>
    <w:rsid w:val="004B041A"/>
    <w:rsid w:val="004B04A6"/>
    <w:rsid w:val="004B04AF"/>
    <w:rsid w:val="004B07FF"/>
    <w:rsid w:val="004B0978"/>
    <w:rsid w:val="004B0BBE"/>
    <w:rsid w:val="004B0F30"/>
    <w:rsid w:val="004B1231"/>
    <w:rsid w:val="004B1406"/>
    <w:rsid w:val="004B17A5"/>
    <w:rsid w:val="004B18BA"/>
    <w:rsid w:val="004B1C2A"/>
    <w:rsid w:val="004B23AB"/>
    <w:rsid w:val="004B2475"/>
    <w:rsid w:val="004B2726"/>
    <w:rsid w:val="004B285A"/>
    <w:rsid w:val="004B2C15"/>
    <w:rsid w:val="004B2C47"/>
    <w:rsid w:val="004B2ECE"/>
    <w:rsid w:val="004B2F72"/>
    <w:rsid w:val="004B2FCE"/>
    <w:rsid w:val="004B2FE1"/>
    <w:rsid w:val="004B3163"/>
    <w:rsid w:val="004B3244"/>
    <w:rsid w:val="004B3315"/>
    <w:rsid w:val="004B331A"/>
    <w:rsid w:val="004B33A9"/>
    <w:rsid w:val="004B371F"/>
    <w:rsid w:val="004B37CF"/>
    <w:rsid w:val="004B385B"/>
    <w:rsid w:val="004B3948"/>
    <w:rsid w:val="004B39EE"/>
    <w:rsid w:val="004B3C28"/>
    <w:rsid w:val="004B3E13"/>
    <w:rsid w:val="004B4029"/>
    <w:rsid w:val="004B4679"/>
    <w:rsid w:val="004B498C"/>
    <w:rsid w:val="004B4990"/>
    <w:rsid w:val="004B49C9"/>
    <w:rsid w:val="004B4B31"/>
    <w:rsid w:val="004B56CF"/>
    <w:rsid w:val="004B56F4"/>
    <w:rsid w:val="004B58D2"/>
    <w:rsid w:val="004B6001"/>
    <w:rsid w:val="004B6554"/>
    <w:rsid w:val="004B6C8B"/>
    <w:rsid w:val="004B6D72"/>
    <w:rsid w:val="004B6EE6"/>
    <w:rsid w:val="004B719D"/>
    <w:rsid w:val="004B76EA"/>
    <w:rsid w:val="004B7765"/>
    <w:rsid w:val="004B7B5E"/>
    <w:rsid w:val="004B7CCE"/>
    <w:rsid w:val="004B7CFF"/>
    <w:rsid w:val="004C011E"/>
    <w:rsid w:val="004C01E7"/>
    <w:rsid w:val="004C02FE"/>
    <w:rsid w:val="004C0424"/>
    <w:rsid w:val="004C0894"/>
    <w:rsid w:val="004C0A76"/>
    <w:rsid w:val="004C0AA0"/>
    <w:rsid w:val="004C0B98"/>
    <w:rsid w:val="004C0C44"/>
    <w:rsid w:val="004C0ED0"/>
    <w:rsid w:val="004C144E"/>
    <w:rsid w:val="004C1458"/>
    <w:rsid w:val="004C179B"/>
    <w:rsid w:val="004C1AA9"/>
    <w:rsid w:val="004C1E3A"/>
    <w:rsid w:val="004C1FB1"/>
    <w:rsid w:val="004C2239"/>
    <w:rsid w:val="004C2612"/>
    <w:rsid w:val="004C2655"/>
    <w:rsid w:val="004C26D4"/>
    <w:rsid w:val="004C283B"/>
    <w:rsid w:val="004C2931"/>
    <w:rsid w:val="004C299B"/>
    <w:rsid w:val="004C29E7"/>
    <w:rsid w:val="004C2A90"/>
    <w:rsid w:val="004C2AA7"/>
    <w:rsid w:val="004C2BF5"/>
    <w:rsid w:val="004C3122"/>
    <w:rsid w:val="004C31D4"/>
    <w:rsid w:val="004C324A"/>
    <w:rsid w:val="004C3420"/>
    <w:rsid w:val="004C36D7"/>
    <w:rsid w:val="004C38FA"/>
    <w:rsid w:val="004C3914"/>
    <w:rsid w:val="004C3A0D"/>
    <w:rsid w:val="004C3CCA"/>
    <w:rsid w:val="004C3D2B"/>
    <w:rsid w:val="004C3DFF"/>
    <w:rsid w:val="004C425E"/>
    <w:rsid w:val="004C4437"/>
    <w:rsid w:val="004C45E6"/>
    <w:rsid w:val="004C46E2"/>
    <w:rsid w:val="004C4AC2"/>
    <w:rsid w:val="004C4BD4"/>
    <w:rsid w:val="004C4CEA"/>
    <w:rsid w:val="004C58E3"/>
    <w:rsid w:val="004C5D95"/>
    <w:rsid w:val="004C5EF5"/>
    <w:rsid w:val="004C5F1C"/>
    <w:rsid w:val="004C6028"/>
    <w:rsid w:val="004C63E7"/>
    <w:rsid w:val="004C641B"/>
    <w:rsid w:val="004C691C"/>
    <w:rsid w:val="004C6A5E"/>
    <w:rsid w:val="004C70EC"/>
    <w:rsid w:val="004C739C"/>
    <w:rsid w:val="004C745B"/>
    <w:rsid w:val="004C77C3"/>
    <w:rsid w:val="004C79E6"/>
    <w:rsid w:val="004C7B7D"/>
    <w:rsid w:val="004C7DDB"/>
    <w:rsid w:val="004D0422"/>
    <w:rsid w:val="004D0702"/>
    <w:rsid w:val="004D0751"/>
    <w:rsid w:val="004D07CA"/>
    <w:rsid w:val="004D090A"/>
    <w:rsid w:val="004D09E1"/>
    <w:rsid w:val="004D1247"/>
    <w:rsid w:val="004D14B4"/>
    <w:rsid w:val="004D16B1"/>
    <w:rsid w:val="004D1947"/>
    <w:rsid w:val="004D1C29"/>
    <w:rsid w:val="004D1D0C"/>
    <w:rsid w:val="004D2064"/>
    <w:rsid w:val="004D209A"/>
    <w:rsid w:val="004D2479"/>
    <w:rsid w:val="004D2505"/>
    <w:rsid w:val="004D277D"/>
    <w:rsid w:val="004D2916"/>
    <w:rsid w:val="004D2924"/>
    <w:rsid w:val="004D30A8"/>
    <w:rsid w:val="004D3150"/>
    <w:rsid w:val="004D351B"/>
    <w:rsid w:val="004D39FC"/>
    <w:rsid w:val="004D3A05"/>
    <w:rsid w:val="004D3C82"/>
    <w:rsid w:val="004D3D59"/>
    <w:rsid w:val="004D3DE3"/>
    <w:rsid w:val="004D4116"/>
    <w:rsid w:val="004D4320"/>
    <w:rsid w:val="004D46E0"/>
    <w:rsid w:val="004D4AD2"/>
    <w:rsid w:val="004D4AE8"/>
    <w:rsid w:val="004D4BCD"/>
    <w:rsid w:val="004D5045"/>
    <w:rsid w:val="004D5412"/>
    <w:rsid w:val="004D55D2"/>
    <w:rsid w:val="004D5CD0"/>
    <w:rsid w:val="004D5DCA"/>
    <w:rsid w:val="004D600D"/>
    <w:rsid w:val="004D659A"/>
    <w:rsid w:val="004D65BF"/>
    <w:rsid w:val="004D69E2"/>
    <w:rsid w:val="004D6AB3"/>
    <w:rsid w:val="004D6E79"/>
    <w:rsid w:val="004D6F90"/>
    <w:rsid w:val="004D7353"/>
    <w:rsid w:val="004D790F"/>
    <w:rsid w:val="004D7929"/>
    <w:rsid w:val="004D7E79"/>
    <w:rsid w:val="004D7EBC"/>
    <w:rsid w:val="004D7EEB"/>
    <w:rsid w:val="004E00EB"/>
    <w:rsid w:val="004E0200"/>
    <w:rsid w:val="004E06F4"/>
    <w:rsid w:val="004E074E"/>
    <w:rsid w:val="004E079F"/>
    <w:rsid w:val="004E0828"/>
    <w:rsid w:val="004E091B"/>
    <w:rsid w:val="004E0B9D"/>
    <w:rsid w:val="004E0FDA"/>
    <w:rsid w:val="004E135F"/>
    <w:rsid w:val="004E169C"/>
    <w:rsid w:val="004E17A9"/>
    <w:rsid w:val="004E1B63"/>
    <w:rsid w:val="004E1EC0"/>
    <w:rsid w:val="004E2132"/>
    <w:rsid w:val="004E21A4"/>
    <w:rsid w:val="004E21EA"/>
    <w:rsid w:val="004E2295"/>
    <w:rsid w:val="004E249D"/>
    <w:rsid w:val="004E2699"/>
    <w:rsid w:val="004E2714"/>
    <w:rsid w:val="004E2848"/>
    <w:rsid w:val="004E296A"/>
    <w:rsid w:val="004E299E"/>
    <w:rsid w:val="004E2B74"/>
    <w:rsid w:val="004E2C8A"/>
    <w:rsid w:val="004E30FD"/>
    <w:rsid w:val="004E33DB"/>
    <w:rsid w:val="004E381C"/>
    <w:rsid w:val="004E38E2"/>
    <w:rsid w:val="004E395C"/>
    <w:rsid w:val="004E40F8"/>
    <w:rsid w:val="004E4155"/>
    <w:rsid w:val="004E426D"/>
    <w:rsid w:val="004E4426"/>
    <w:rsid w:val="004E46DE"/>
    <w:rsid w:val="004E4AB8"/>
    <w:rsid w:val="004E4BCE"/>
    <w:rsid w:val="004E4BDB"/>
    <w:rsid w:val="004E4C53"/>
    <w:rsid w:val="004E4FE8"/>
    <w:rsid w:val="004E5659"/>
    <w:rsid w:val="004E5758"/>
    <w:rsid w:val="004E5BC7"/>
    <w:rsid w:val="004E5E12"/>
    <w:rsid w:val="004E64AF"/>
    <w:rsid w:val="004E65CF"/>
    <w:rsid w:val="004E6636"/>
    <w:rsid w:val="004E684C"/>
    <w:rsid w:val="004E6A90"/>
    <w:rsid w:val="004E6BAD"/>
    <w:rsid w:val="004E6E7A"/>
    <w:rsid w:val="004E6EC4"/>
    <w:rsid w:val="004E6F30"/>
    <w:rsid w:val="004E7047"/>
    <w:rsid w:val="004E719D"/>
    <w:rsid w:val="004E7376"/>
    <w:rsid w:val="004E73A3"/>
    <w:rsid w:val="004E79EF"/>
    <w:rsid w:val="004E7A6A"/>
    <w:rsid w:val="004E7B86"/>
    <w:rsid w:val="004E7B9C"/>
    <w:rsid w:val="004E7D0D"/>
    <w:rsid w:val="004E7D9D"/>
    <w:rsid w:val="004E7DDD"/>
    <w:rsid w:val="004F001D"/>
    <w:rsid w:val="004F0147"/>
    <w:rsid w:val="004F0374"/>
    <w:rsid w:val="004F0472"/>
    <w:rsid w:val="004F0669"/>
    <w:rsid w:val="004F0E84"/>
    <w:rsid w:val="004F131B"/>
    <w:rsid w:val="004F14B0"/>
    <w:rsid w:val="004F14BE"/>
    <w:rsid w:val="004F1668"/>
    <w:rsid w:val="004F193E"/>
    <w:rsid w:val="004F1D10"/>
    <w:rsid w:val="004F1F30"/>
    <w:rsid w:val="004F1FDA"/>
    <w:rsid w:val="004F2018"/>
    <w:rsid w:val="004F20F2"/>
    <w:rsid w:val="004F2158"/>
    <w:rsid w:val="004F2204"/>
    <w:rsid w:val="004F226D"/>
    <w:rsid w:val="004F2394"/>
    <w:rsid w:val="004F2626"/>
    <w:rsid w:val="004F2C59"/>
    <w:rsid w:val="004F2C6B"/>
    <w:rsid w:val="004F2CB4"/>
    <w:rsid w:val="004F2D0A"/>
    <w:rsid w:val="004F2DF3"/>
    <w:rsid w:val="004F2DF6"/>
    <w:rsid w:val="004F2E07"/>
    <w:rsid w:val="004F2F3B"/>
    <w:rsid w:val="004F30D0"/>
    <w:rsid w:val="004F340D"/>
    <w:rsid w:val="004F3AF5"/>
    <w:rsid w:val="004F402F"/>
    <w:rsid w:val="004F4277"/>
    <w:rsid w:val="004F462D"/>
    <w:rsid w:val="004F50EF"/>
    <w:rsid w:val="004F5274"/>
    <w:rsid w:val="004F52BA"/>
    <w:rsid w:val="004F5307"/>
    <w:rsid w:val="004F5362"/>
    <w:rsid w:val="004F544E"/>
    <w:rsid w:val="004F55D3"/>
    <w:rsid w:val="004F599E"/>
    <w:rsid w:val="004F5AC7"/>
    <w:rsid w:val="004F5E9E"/>
    <w:rsid w:val="004F5EF9"/>
    <w:rsid w:val="004F5F60"/>
    <w:rsid w:val="004F6971"/>
    <w:rsid w:val="004F6A75"/>
    <w:rsid w:val="004F6C8F"/>
    <w:rsid w:val="004F6E0D"/>
    <w:rsid w:val="004F7017"/>
    <w:rsid w:val="004F7512"/>
    <w:rsid w:val="004F7689"/>
    <w:rsid w:val="004F772A"/>
    <w:rsid w:val="004F7A85"/>
    <w:rsid w:val="004F7CB7"/>
    <w:rsid w:val="004F7D10"/>
    <w:rsid w:val="004F7D5A"/>
    <w:rsid w:val="004F7E11"/>
    <w:rsid w:val="004F7FC9"/>
    <w:rsid w:val="0050000C"/>
    <w:rsid w:val="00500142"/>
    <w:rsid w:val="00500249"/>
    <w:rsid w:val="005010F1"/>
    <w:rsid w:val="00501AB4"/>
    <w:rsid w:val="0050210A"/>
    <w:rsid w:val="00502491"/>
    <w:rsid w:val="00502DBA"/>
    <w:rsid w:val="005030B0"/>
    <w:rsid w:val="00503213"/>
    <w:rsid w:val="00503BA8"/>
    <w:rsid w:val="0050411A"/>
    <w:rsid w:val="0050417C"/>
    <w:rsid w:val="00504206"/>
    <w:rsid w:val="0050468D"/>
    <w:rsid w:val="00504875"/>
    <w:rsid w:val="00504AC6"/>
    <w:rsid w:val="00504B11"/>
    <w:rsid w:val="0050557E"/>
    <w:rsid w:val="005062FB"/>
    <w:rsid w:val="005064F1"/>
    <w:rsid w:val="0050651E"/>
    <w:rsid w:val="0050669E"/>
    <w:rsid w:val="0050671F"/>
    <w:rsid w:val="005068FF"/>
    <w:rsid w:val="00506AC0"/>
    <w:rsid w:val="00506AC9"/>
    <w:rsid w:val="0050714A"/>
    <w:rsid w:val="0050741F"/>
    <w:rsid w:val="005078AF"/>
    <w:rsid w:val="00507A05"/>
    <w:rsid w:val="00510154"/>
    <w:rsid w:val="005101CF"/>
    <w:rsid w:val="00510399"/>
    <w:rsid w:val="0051039B"/>
    <w:rsid w:val="00510458"/>
    <w:rsid w:val="0051079F"/>
    <w:rsid w:val="005107B9"/>
    <w:rsid w:val="00510850"/>
    <w:rsid w:val="00510D03"/>
    <w:rsid w:val="00510E6D"/>
    <w:rsid w:val="00510E74"/>
    <w:rsid w:val="00510ECD"/>
    <w:rsid w:val="005110B2"/>
    <w:rsid w:val="0051130E"/>
    <w:rsid w:val="0051146E"/>
    <w:rsid w:val="0051159A"/>
    <w:rsid w:val="0051188E"/>
    <w:rsid w:val="00511896"/>
    <w:rsid w:val="00511E5A"/>
    <w:rsid w:val="00512195"/>
    <w:rsid w:val="00512435"/>
    <w:rsid w:val="00512C48"/>
    <w:rsid w:val="00512DE4"/>
    <w:rsid w:val="0051324F"/>
    <w:rsid w:val="00513517"/>
    <w:rsid w:val="00513545"/>
    <w:rsid w:val="005137CA"/>
    <w:rsid w:val="005138B0"/>
    <w:rsid w:val="00513C5D"/>
    <w:rsid w:val="00513E09"/>
    <w:rsid w:val="00513F30"/>
    <w:rsid w:val="00514105"/>
    <w:rsid w:val="00514375"/>
    <w:rsid w:val="0051437C"/>
    <w:rsid w:val="00514435"/>
    <w:rsid w:val="00514627"/>
    <w:rsid w:val="00514681"/>
    <w:rsid w:val="005147F2"/>
    <w:rsid w:val="00514A24"/>
    <w:rsid w:val="00514A52"/>
    <w:rsid w:val="00514B60"/>
    <w:rsid w:val="00514E76"/>
    <w:rsid w:val="00514F45"/>
    <w:rsid w:val="00515145"/>
    <w:rsid w:val="00515207"/>
    <w:rsid w:val="005155DA"/>
    <w:rsid w:val="005155EB"/>
    <w:rsid w:val="005156B0"/>
    <w:rsid w:val="005156C7"/>
    <w:rsid w:val="00515901"/>
    <w:rsid w:val="00515B4F"/>
    <w:rsid w:val="00515C70"/>
    <w:rsid w:val="00515C7C"/>
    <w:rsid w:val="00515D7A"/>
    <w:rsid w:val="0051670D"/>
    <w:rsid w:val="0051696E"/>
    <w:rsid w:val="00516B65"/>
    <w:rsid w:val="00516C16"/>
    <w:rsid w:val="00516F26"/>
    <w:rsid w:val="00517162"/>
    <w:rsid w:val="005172D0"/>
    <w:rsid w:val="005173FB"/>
    <w:rsid w:val="00517575"/>
    <w:rsid w:val="00517C3C"/>
    <w:rsid w:val="00517DA6"/>
    <w:rsid w:val="0052004B"/>
    <w:rsid w:val="005200FE"/>
    <w:rsid w:val="00520264"/>
    <w:rsid w:val="00520317"/>
    <w:rsid w:val="005204E3"/>
    <w:rsid w:val="005205D2"/>
    <w:rsid w:val="00520680"/>
    <w:rsid w:val="00520789"/>
    <w:rsid w:val="00520A64"/>
    <w:rsid w:val="00520AE1"/>
    <w:rsid w:val="00520B6D"/>
    <w:rsid w:val="00520BEF"/>
    <w:rsid w:val="00520BF7"/>
    <w:rsid w:val="00520D11"/>
    <w:rsid w:val="00520FCF"/>
    <w:rsid w:val="005218D0"/>
    <w:rsid w:val="00521C4E"/>
    <w:rsid w:val="00521F51"/>
    <w:rsid w:val="005226B9"/>
    <w:rsid w:val="00523256"/>
    <w:rsid w:val="005233E0"/>
    <w:rsid w:val="00523775"/>
    <w:rsid w:val="005238D2"/>
    <w:rsid w:val="005238D7"/>
    <w:rsid w:val="00523911"/>
    <w:rsid w:val="0052398F"/>
    <w:rsid w:val="005239E5"/>
    <w:rsid w:val="005242BF"/>
    <w:rsid w:val="005247E8"/>
    <w:rsid w:val="0052485F"/>
    <w:rsid w:val="00524A06"/>
    <w:rsid w:val="00524D03"/>
    <w:rsid w:val="00525313"/>
    <w:rsid w:val="00525540"/>
    <w:rsid w:val="00525A66"/>
    <w:rsid w:val="00525B27"/>
    <w:rsid w:val="00525B45"/>
    <w:rsid w:val="00525D01"/>
    <w:rsid w:val="00526085"/>
    <w:rsid w:val="005263AA"/>
    <w:rsid w:val="0052652B"/>
    <w:rsid w:val="005268D6"/>
    <w:rsid w:val="00526B36"/>
    <w:rsid w:val="00526D26"/>
    <w:rsid w:val="00526E2E"/>
    <w:rsid w:val="00526E9A"/>
    <w:rsid w:val="00526F45"/>
    <w:rsid w:val="00526FB3"/>
    <w:rsid w:val="00527498"/>
    <w:rsid w:val="00527595"/>
    <w:rsid w:val="005275D0"/>
    <w:rsid w:val="0052776B"/>
    <w:rsid w:val="00527889"/>
    <w:rsid w:val="00527D42"/>
    <w:rsid w:val="005302F5"/>
    <w:rsid w:val="0053106B"/>
    <w:rsid w:val="00531B9A"/>
    <w:rsid w:val="00531EA2"/>
    <w:rsid w:val="005324BC"/>
    <w:rsid w:val="00532632"/>
    <w:rsid w:val="00532835"/>
    <w:rsid w:val="00532AE0"/>
    <w:rsid w:val="00532EF6"/>
    <w:rsid w:val="00533601"/>
    <w:rsid w:val="00533724"/>
    <w:rsid w:val="00533B28"/>
    <w:rsid w:val="00533BBB"/>
    <w:rsid w:val="00533FA5"/>
    <w:rsid w:val="0053408E"/>
    <w:rsid w:val="00534251"/>
    <w:rsid w:val="005342C8"/>
    <w:rsid w:val="005347C5"/>
    <w:rsid w:val="00534B5C"/>
    <w:rsid w:val="00534B80"/>
    <w:rsid w:val="00534D95"/>
    <w:rsid w:val="00534FE3"/>
    <w:rsid w:val="0053542E"/>
    <w:rsid w:val="0053550A"/>
    <w:rsid w:val="0053591E"/>
    <w:rsid w:val="00535F50"/>
    <w:rsid w:val="00536245"/>
    <w:rsid w:val="00536348"/>
    <w:rsid w:val="00536395"/>
    <w:rsid w:val="005363C5"/>
    <w:rsid w:val="00536477"/>
    <w:rsid w:val="00536495"/>
    <w:rsid w:val="00536660"/>
    <w:rsid w:val="005368A6"/>
    <w:rsid w:val="0053692B"/>
    <w:rsid w:val="00536A98"/>
    <w:rsid w:val="00536AA1"/>
    <w:rsid w:val="00536ABF"/>
    <w:rsid w:val="00536B48"/>
    <w:rsid w:val="00536C60"/>
    <w:rsid w:val="00536CBF"/>
    <w:rsid w:val="00536D70"/>
    <w:rsid w:val="00536E9C"/>
    <w:rsid w:val="005375BE"/>
    <w:rsid w:val="005375E5"/>
    <w:rsid w:val="00537A93"/>
    <w:rsid w:val="00537C2F"/>
    <w:rsid w:val="00537FBD"/>
    <w:rsid w:val="00540109"/>
    <w:rsid w:val="00540136"/>
    <w:rsid w:val="00540299"/>
    <w:rsid w:val="00540376"/>
    <w:rsid w:val="00540AD1"/>
    <w:rsid w:val="00540BD1"/>
    <w:rsid w:val="00540CB3"/>
    <w:rsid w:val="00541053"/>
    <w:rsid w:val="005410C2"/>
    <w:rsid w:val="0054114A"/>
    <w:rsid w:val="005415C0"/>
    <w:rsid w:val="0054164D"/>
    <w:rsid w:val="00541694"/>
    <w:rsid w:val="00541844"/>
    <w:rsid w:val="00541A40"/>
    <w:rsid w:val="00541EF8"/>
    <w:rsid w:val="005423A8"/>
    <w:rsid w:val="00542419"/>
    <w:rsid w:val="005424CE"/>
    <w:rsid w:val="00542B89"/>
    <w:rsid w:val="00542C58"/>
    <w:rsid w:val="00542C75"/>
    <w:rsid w:val="00542E0F"/>
    <w:rsid w:val="005431FA"/>
    <w:rsid w:val="005439C9"/>
    <w:rsid w:val="00543AE2"/>
    <w:rsid w:val="00543CD5"/>
    <w:rsid w:val="005440A4"/>
    <w:rsid w:val="005440E1"/>
    <w:rsid w:val="0054410A"/>
    <w:rsid w:val="005447A8"/>
    <w:rsid w:val="0054501D"/>
    <w:rsid w:val="00545045"/>
    <w:rsid w:val="0054518A"/>
    <w:rsid w:val="005452A3"/>
    <w:rsid w:val="005452C4"/>
    <w:rsid w:val="005452E6"/>
    <w:rsid w:val="00545332"/>
    <w:rsid w:val="0054562D"/>
    <w:rsid w:val="00545631"/>
    <w:rsid w:val="00545673"/>
    <w:rsid w:val="005456A8"/>
    <w:rsid w:val="0054573A"/>
    <w:rsid w:val="00545B8B"/>
    <w:rsid w:val="00545D2D"/>
    <w:rsid w:val="00545E2C"/>
    <w:rsid w:val="00546594"/>
    <w:rsid w:val="00546758"/>
    <w:rsid w:val="0054698F"/>
    <w:rsid w:val="00546AA0"/>
    <w:rsid w:val="00546CB1"/>
    <w:rsid w:val="0054709E"/>
    <w:rsid w:val="005476D9"/>
    <w:rsid w:val="0054783E"/>
    <w:rsid w:val="005478AF"/>
    <w:rsid w:val="00547B7E"/>
    <w:rsid w:val="00547E43"/>
    <w:rsid w:val="00547F8E"/>
    <w:rsid w:val="00550081"/>
    <w:rsid w:val="00550364"/>
    <w:rsid w:val="0055047D"/>
    <w:rsid w:val="00550831"/>
    <w:rsid w:val="00550ACE"/>
    <w:rsid w:val="00550FCF"/>
    <w:rsid w:val="005510CB"/>
    <w:rsid w:val="0055147D"/>
    <w:rsid w:val="00551784"/>
    <w:rsid w:val="00551993"/>
    <w:rsid w:val="00551FF2"/>
    <w:rsid w:val="00552069"/>
    <w:rsid w:val="00552110"/>
    <w:rsid w:val="0055230E"/>
    <w:rsid w:val="005523CB"/>
    <w:rsid w:val="00552564"/>
    <w:rsid w:val="00552655"/>
    <w:rsid w:val="00552B51"/>
    <w:rsid w:val="00552CBD"/>
    <w:rsid w:val="00552CD2"/>
    <w:rsid w:val="00552DA0"/>
    <w:rsid w:val="00552F24"/>
    <w:rsid w:val="00553171"/>
    <w:rsid w:val="00553737"/>
    <w:rsid w:val="00553C1B"/>
    <w:rsid w:val="00553C35"/>
    <w:rsid w:val="00553F1B"/>
    <w:rsid w:val="00553FC2"/>
    <w:rsid w:val="005540EE"/>
    <w:rsid w:val="005549CA"/>
    <w:rsid w:val="00554B49"/>
    <w:rsid w:val="00554C95"/>
    <w:rsid w:val="00554E98"/>
    <w:rsid w:val="00554EC4"/>
    <w:rsid w:val="00555222"/>
    <w:rsid w:val="00555464"/>
    <w:rsid w:val="005554A1"/>
    <w:rsid w:val="00555ADE"/>
    <w:rsid w:val="00555C4A"/>
    <w:rsid w:val="00555ED7"/>
    <w:rsid w:val="00555F61"/>
    <w:rsid w:val="005560CD"/>
    <w:rsid w:val="005561B1"/>
    <w:rsid w:val="00556379"/>
    <w:rsid w:val="005567E9"/>
    <w:rsid w:val="0055682A"/>
    <w:rsid w:val="00557266"/>
    <w:rsid w:val="00557A6D"/>
    <w:rsid w:val="00557A88"/>
    <w:rsid w:val="00557AB0"/>
    <w:rsid w:val="00557D70"/>
    <w:rsid w:val="00560047"/>
    <w:rsid w:val="00560825"/>
    <w:rsid w:val="0056083E"/>
    <w:rsid w:val="00560E8A"/>
    <w:rsid w:val="00561102"/>
    <w:rsid w:val="005611CC"/>
    <w:rsid w:val="005611DC"/>
    <w:rsid w:val="0056121B"/>
    <w:rsid w:val="0056158F"/>
    <w:rsid w:val="005616DF"/>
    <w:rsid w:val="00561B33"/>
    <w:rsid w:val="00561C00"/>
    <w:rsid w:val="00561D42"/>
    <w:rsid w:val="00561D8D"/>
    <w:rsid w:val="00561DC9"/>
    <w:rsid w:val="00561F69"/>
    <w:rsid w:val="00561FBA"/>
    <w:rsid w:val="005623A0"/>
    <w:rsid w:val="00562509"/>
    <w:rsid w:val="005627FD"/>
    <w:rsid w:val="00562A0B"/>
    <w:rsid w:val="00562D2E"/>
    <w:rsid w:val="00562F85"/>
    <w:rsid w:val="00563211"/>
    <w:rsid w:val="0056330D"/>
    <w:rsid w:val="00563394"/>
    <w:rsid w:val="0056340D"/>
    <w:rsid w:val="00563447"/>
    <w:rsid w:val="00563968"/>
    <w:rsid w:val="00563A81"/>
    <w:rsid w:val="00563D1C"/>
    <w:rsid w:val="00563D34"/>
    <w:rsid w:val="00563F44"/>
    <w:rsid w:val="005640FB"/>
    <w:rsid w:val="00564540"/>
    <w:rsid w:val="00564554"/>
    <w:rsid w:val="00564677"/>
    <w:rsid w:val="005646C8"/>
    <w:rsid w:val="005649AD"/>
    <w:rsid w:val="00564D7B"/>
    <w:rsid w:val="00564E76"/>
    <w:rsid w:val="00564FA7"/>
    <w:rsid w:val="00565043"/>
    <w:rsid w:val="0056504A"/>
    <w:rsid w:val="005651B8"/>
    <w:rsid w:val="005654DF"/>
    <w:rsid w:val="005655AE"/>
    <w:rsid w:val="00565CE9"/>
    <w:rsid w:val="005660D3"/>
    <w:rsid w:val="0056620F"/>
    <w:rsid w:val="00566633"/>
    <w:rsid w:val="0056698D"/>
    <w:rsid w:val="00566A33"/>
    <w:rsid w:val="00566F89"/>
    <w:rsid w:val="00567065"/>
    <w:rsid w:val="0056770B"/>
    <w:rsid w:val="0056790F"/>
    <w:rsid w:val="0056794C"/>
    <w:rsid w:val="00567A0A"/>
    <w:rsid w:val="00567BFA"/>
    <w:rsid w:val="00567E95"/>
    <w:rsid w:val="00567E96"/>
    <w:rsid w:val="0057049F"/>
    <w:rsid w:val="00570696"/>
    <w:rsid w:val="00570710"/>
    <w:rsid w:val="00570A81"/>
    <w:rsid w:val="00570C46"/>
    <w:rsid w:val="0057104D"/>
    <w:rsid w:val="0057133C"/>
    <w:rsid w:val="00571467"/>
    <w:rsid w:val="00571693"/>
    <w:rsid w:val="005718C1"/>
    <w:rsid w:val="00571956"/>
    <w:rsid w:val="00571BD1"/>
    <w:rsid w:val="00571C34"/>
    <w:rsid w:val="00571EDC"/>
    <w:rsid w:val="00572351"/>
    <w:rsid w:val="005726D5"/>
    <w:rsid w:val="00572B08"/>
    <w:rsid w:val="00572CA9"/>
    <w:rsid w:val="00573060"/>
    <w:rsid w:val="0057344F"/>
    <w:rsid w:val="00573458"/>
    <w:rsid w:val="00573519"/>
    <w:rsid w:val="005737E9"/>
    <w:rsid w:val="00573ACC"/>
    <w:rsid w:val="00573E5D"/>
    <w:rsid w:val="00573F10"/>
    <w:rsid w:val="00573F40"/>
    <w:rsid w:val="005742F2"/>
    <w:rsid w:val="0057480B"/>
    <w:rsid w:val="00574964"/>
    <w:rsid w:val="0057497C"/>
    <w:rsid w:val="00574D52"/>
    <w:rsid w:val="00575079"/>
    <w:rsid w:val="00575092"/>
    <w:rsid w:val="005751CD"/>
    <w:rsid w:val="005752A2"/>
    <w:rsid w:val="00575330"/>
    <w:rsid w:val="005758AC"/>
    <w:rsid w:val="00575915"/>
    <w:rsid w:val="00575937"/>
    <w:rsid w:val="0057595A"/>
    <w:rsid w:val="005759AB"/>
    <w:rsid w:val="00575CA3"/>
    <w:rsid w:val="00576182"/>
    <w:rsid w:val="00576212"/>
    <w:rsid w:val="005765A6"/>
    <w:rsid w:val="00576761"/>
    <w:rsid w:val="00576D24"/>
    <w:rsid w:val="00576E69"/>
    <w:rsid w:val="005771AD"/>
    <w:rsid w:val="005771CC"/>
    <w:rsid w:val="0057726E"/>
    <w:rsid w:val="00577688"/>
    <w:rsid w:val="00577767"/>
    <w:rsid w:val="0058087C"/>
    <w:rsid w:val="00580BD3"/>
    <w:rsid w:val="00581025"/>
    <w:rsid w:val="005811B0"/>
    <w:rsid w:val="00581986"/>
    <w:rsid w:val="00581A20"/>
    <w:rsid w:val="00581AEF"/>
    <w:rsid w:val="00581CE6"/>
    <w:rsid w:val="005820DC"/>
    <w:rsid w:val="0058211E"/>
    <w:rsid w:val="00582227"/>
    <w:rsid w:val="005825AC"/>
    <w:rsid w:val="0058266A"/>
    <w:rsid w:val="00582892"/>
    <w:rsid w:val="005828D7"/>
    <w:rsid w:val="00582904"/>
    <w:rsid w:val="005829A7"/>
    <w:rsid w:val="00582A56"/>
    <w:rsid w:val="00582E12"/>
    <w:rsid w:val="00582E46"/>
    <w:rsid w:val="00582FBA"/>
    <w:rsid w:val="005838A4"/>
    <w:rsid w:val="00584BBE"/>
    <w:rsid w:val="00584C97"/>
    <w:rsid w:val="00584E16"/>
    <w:rsid w:val="00585011"/>
    <w:rsid w:val="005850E4"/>
    <w:rsid w:val="005852B2"/>
    <w:rsid w:val="005852F6"/>
    <w:rsid w:val="00585A27"/>
    <w:rsid w:val="00585C64"/>
    <w:rsid w:val="00585D09"/>
    <w:rsid w:val="00586040"/>
    <w:rsid w:val="005862DB"/>
    <w:rsid w:val="005865CF"/>
    <w:rsid w:val="00586814"/>
    <w:rsid w:val="00586AE8"/>
    <w:rsid w:val="00586C73"/>
    <w:rsid w:val="00586DBF"/>
    <w:rsid w:val="00587402"/>
    <w:rsid w:val="0058764B"/>
    <w:rsid w:val="00587714"/>
    <w:rsid w:val="00587827"/>
    <w:rsid w:val="00587964"/>
    <w:rsid w:val="0059025E"/>
    <w:rsid w:val="00590714"/>
    <w:rsid w:val="0059072C"/>
    <w:rsid w:val="005907E6"/>
    <w:rsid w:val="005909B0"/>
    <w:rsid w:val="00590F10"/>
    <w:rsid w:val="00590F91"/>
    <w:rsid w:val="005914A9"/>
    <w:rsid w:val="00591613"/>
    <w:rsid w:val="00591E6B"/>
    <w:rsid w:val="00591F62"/>
    <w:rsid w:val="005929FF"/>
    <w:rsid w:val="00592D73"/>
    <w:rsid w:val="0059308D"/>
    <w:rsid w:val="005930AD"/>
    <w:rsid w:val="0059319F"/>
    <w:rsid w:val="00593413"/>
    <w:rsid w:val="005936F3"/>
    <w:rsid w:val="00593AFE"/>
    <w:rsid w:val="00593DC2"/>
    <w:rsid w:val="00593F38"/>
    <w:rsid w:val="005941AF"/>
    <w:rsid w:val="005944FD"/>
    <w:rsid w:val="00594773"/>
    <w:rsid w:val="00594912"/>
    <w:rsid w:val="005949ED"/>
    <w:rsid w:val="005956D7"/>
    <w:rsid w:val="005958D4"/>
    <w:rsid w:val="00595AC3"/>
    <w:rsid w:val="00595E5E"/>
    <w:rsid w:val="00595F2F"/>
    <w:rsid w:val="00595F9E"/>
    <w:rsid w:val="00596158"/>
    <w:rsid w:val="0059632A"/>
    <w:rsid w:val="00596522"/>
    <w:rsid w:val="005967F9"/>
    <w:rsid w:val="00596F21"/>
    <w:rsid w:val="005970FD"/>
    <w:rsid w:val="005972F4"/>
    <w:rsid w:val="00597559"/>
    <w:rsid w:val="0059766E"/>
    <w:rsid w:val="0059793B"/>
    <w:rsid w:val="00597A7C"/>
    <w:rsid w:val="00597BAE"/>
    <w:rsid w:val="00597DDB"/>
    <w:rsid w:val="00597E99"/>
    <w:rsid w:val="005A0083"/>
    <w:rsid w:val="005A02A6"/>
    <w:rsid w:val="005A040A"/>
    <w:rsid w:val="005A0986"/>
    <w:rsid w:val="005A0A35"/>
    <w:rsid w:val="005A0E96"/>
    <w:rsid w:val="005A13A7"/>
    <w:rsid w:val="005A1B83"/>
    <w:rsid w:val="005A1BCD"/>
    <w:rsid w:val="005A1BEC"/>
    <w:rsid w:val="005A1DCD"/>
    <w:rsid w:val="005A1F37"/>
    <w:rsid w:val="005A2100"/>
    <w:rsid w:val="005A2287"/>
    <w:rsid w:val="005A24CE"/>
    <w:rsid w:val="005A2902"/>
    <w:rsid w:val="005A2BBE"/>
    <w:rsid w:val="005A2E55"/>
    <w:rsid w:val="005A3033"/>
    <w:rsid w:val="005A3429"/>
    <w:rsid w:val="005A3460"/>
    <w:rsid w:val="005A3634"/>
    <w:rsid w:val="005A3791"/>
    <w:rsid w:val="005A3C08"/>
    <w:rsid w:val="005A4163"/>
    <w:rsid w:val="005A416B"/>
    <w:rsid w:val="005A46FB"/>
    <w:rsid w:val="005A4824"/>
    <w:rsid w:val="005A48E9"/>
    <w:rsid w:val="005A4B25"/>
    <w:rsid w:val="005A4BA8"/>
    <w:rsid w:val="005A511C"/>
    <w:rsid w:val="005A5263"/>
    <w:rsid w:val="005A5378"/>
    <w:rsid w:val="005A5847"/>
    <w:rsid w:val="005A5B05"/>
    <w:rsid w:val="005A5CAE"/>
    <w:rsid w:val="005A61CE"/>
    <w:rsid w:val="005A636A"/>
    <w:rsid w:val="005A64E0"/>
    <w:rsid w:val="005A6517"/>
    <w:rsid w:val="005A6688"/>
    <w:rsid w:val="005A6840"/>
    <w:rsid w:val="005A6C7F"/>
    <w:rsid w:val="005A6ED7"/>
    <w:rsid w:val="005A73B7"/>
    <w:rsid w:val="005A75BA"/>
    <w:rsid w:val="005A77F2"/>
    <w:rsid w:val="005A7AE9"/>
    <w:rsid w:val="005A7B33"/>
    <w:rsid w:val="005A7B93"/>
    <w:rsid w:val="005A7D94"/>
    <w:rsid w:val="005A7E1C"/>
    <w:rsid w:val="005A7EC2"/>
    <w:rsid w:val="005A7F1C"/>
    <w:rsid w:val="005B0555"/>
    <w:rsid w:val="005B06D4"/>
    <w:rsid w:val="005B08A7"/>
    <w:rsid w:val="005B0BB3"/>
    <w:rsid w:val="005B0F26"/>
    <w:rsid w:val="005B132E"/>
    <w:rsid w:val="005B1397"/>
    <w:rsid w:val="005B149F"/>
    <w:rsid w:val="005B1590"/>
    <w:rsid w:val="005B1649"/>
    <w:rsid w:val="005B1ABC"/>
    <w:rsid w:val="005B1C19"/>
    <w:rsid w:val="005B1CF5"/>
    <w:rsid w:val="005B1DF1"/>
    <w:rsid w:val="005B1FBE"/>
    <w:rsid w:val="005B2010"/>
    <w:rsid w:val="005B203A"/>
    <w:rsid w:val="005B20C3"/>
    <w:rsid w:val="005B28B8"/>
    <w:rsid w:val="005B2909"/>
    <w:rsid w:val="005B2958"/>
    <w:rsid w:val="005B2AFA"/>
    <w:rsid w:val="005B302B"/>
    <w:rsid w:val="005B332D"/>
    <w:rsid w:val="005B345B"/>
    <w:rsid w:val="005B3514"/>
    <w:rsid w:val="005B353B"/>
    <w:rsid w:val="005B38AF"/>
    <w:rsid w:val="005B39A2"/>
    <w:rsid w:val="005B3A18"/>
    <w:rsid w:val="005B3B88"/>
    <w:rsid w:val="005B3D6A"/>
    <w:rsid w:val="005B4364"/>
    <w:rsid w:val="005B4515"/>
    <w:rsid w:val="005B4555"/>
    <w:rsid w:val="005B459E"/>
    <w:rsid w:val="005B4D1F"/>
    <w:rsid w:val="005B4E1F"/>
    <w:rsid w:val="005B50EE"/>
    <w:rsid w:val="005B5238"/>
    <w:rsid w:val="005B526E"/>
    <w:rsid w:val="005B559C"/>
    <w:rsid w:val="005B5FE3"/>
    <w:rsid w:val="005B6185"/>
    <w:rsid w:val="005B6202"/>
    <w:rsid w:val="005B6236"/>
    <w:rsid w:val="005B62AD"/>
    <w:rsid w:val="005B655C"/>
    <w:rsid w:val="005B6627"/>
    <w:rsid w:val="005B6726"/>
    <w:rsid w:val="005B6CC3"/>
    <w:rsid w:val="005B76BF"/>
    <w:rsid w:val="005B76DF"/>
    <w:rsid w:val="005B7983"/>
    <w:rsid w:val="005B7A45"/>
    <w:rsid w:val="005C0063"/>
    <w:rsid w:val="005C02CD"/>
    <w:rsid w:val="005C0435"/>
    <w:rsid w:val="005C0578"/>
    <w:rsid w:val="005C07B3"/>
    <w:rsid w:val="005C08EB"/>
    <w:rsid w:val="005C0A72"/>
    <w:rsid w:val="005C117D"/>
    <w:rsid w:val="005C1247"/>
    <w:rsid w:val="005C127D"/>
    <w:rsid w:val="005C1391"/>
    <w:rsid w:val="005C13AE"/>
    <w:rsid w:val="005C1468"/>
    <w:rsid w:val="005C1493"/>
    <w:rsid w:val="005C14EE"/>
    <w:rsid w:val="005C1796"/>
    <w:rsid w:val="005C194F"/>
    <w:rsid w:val="005C1DBC"/>
    <w:rsid w:val="005C23F2"/>
    <w:rsid w:val="005C29B0"/>
    <w:rsid w:val="005C2DE3"/>
    <w:rsid w:val="005C2E0D"/>
    <w:rsid w:val="005C34CE"/>
    <w:rsid w:val="005C350E"/>
    <w:rsid w:val="005C36A8"/>
    <w:rsid w:val="005C373C"/>
    <w:rsid w:val="005C39BE"/>
    <w:rsid w:val="005C3B22"/>
    <w:rsid w:val="005C3D7D"/>
    <w:rsid w:val="005C3F16"/>
    <w:rsid w:val="005C42D3"/>
    <w:rsid w:val="005C4634"/>
    <w:rsid w:val="005C49CC"/>
    <w:rsid w:val="005C4BE5"/>
    <w:rsid w:val="005C4E97"/>
    <w:rsid w:val="005C519B"/>
    <w:rsid w:val="005C5201"/>
    <w:rsid w:val="005C5315"/>
    <w:rsid w:val="005C53E4"/>
    <w:rsid w:val="005C562E"/>
    <w:rsid w:val="005C58F8"/>
    <w:rsid w:val="005C59BA"/>
    <w:rsid w:val="005C59FF"/>
    <w:rsid w:val="005C5B15"/>
    <w:rsid w:val="005C5D52"/>
    <w:rsid w:val="005C60BA"/>
    <w:rsid w:val="005C61AF"/>
    <w:rsid w:val="005C621C"/>
    <w:rsid w:val="005C6A76"/>
    <w:rsid w:val="005C6BD2"/>
    <w:rsid w:val="005C717C"/>
    <w:rsid w:val="005C7193"/>
    <w:rsid w:val="005C721C"/>
    <w:rsid w:val="005C7255"/>
    <w:rsid w:val="005C7430"/>
    <w:rsid w:val="005C751F"/>
    <w:rsid w:val="005C79BA"/>
    <w:rsid w:val="005C7E9D"/>
    <w:rsid w:val="005D0129"/>
    <w:rsid w:val="005D0361"/>
    <w:rsid w:val="005D086E"/>
    <w:rsid w:val="005D0CB0"/>
    <w:rsid w:val="005D0E1E"/>
    <w:rsid w:val="005D0FF0"/>
    <w:rsid w:val="005D1060"/>
    <w:rsid w:val="005D1609"/>
    <w:rsid w:val="005D1961"/>
    <w:rsid w:val="005D196B"/>
    <w:rsid w:val="005D198D"/>
    <w:rsid w:val="005D1EDA"/>
    <w:rsid w:val="005D1F1D"/>
    <w:rsid w:val="005D22D6"/>
    <w:rsid w:val="005D23B6"/>
    <w:rsid w:val="005D2496"/>
    <w:rsid w:val="005D2754"/>
    <w:rsid w:val="005D2950"/>
    <w:rsid w:val="005D29D5"/>
    <w:rsid w:val="005D2A1B"/>
    <w:rsid w:val="005D2B6B"/>
    <w:rsid w:val="005D2BE8"/>
    <w:rsid w:val="005D2CEF"/>
    <w:rsid w:val="005D33D1"/>
    <w:rsid w:val="005D34DA"/>
    <w:rsid w:val="005D3570"/>
    <w:rsid w:val="005D3996"/>
    <w:rsid w:val="005D3AE4"/>
    <w:rsid w:val="005D3D64"/>
    <w:rsid w:val="005D459B"/>
    <w:rsid w:val="005D46B7"/>
    <w:rsid w:val="005D4B00"/>
    <w:rsid w:val="005D4BE1"/>
    <w:rsid w:val="005D4F67"/>
    <w:rsid w:val="005D544C"/>
    <w:rsid w:val="005D5823"/>
    <w:rsid w:val="005D5CA4"/>
    <w:rsid w:val="005D5E54"/>
    <w:rsid w:val="005D65AE"/>
    <w:rsid w:val="005D6A04"/>
    <w:rsid w:val="005D6B8E"/>
    <w:rsid w:val="005D70B3"/>
    <w:rsid w:val="005D7269"/>
    <w:rsid w:val="005D7540"/>
    <w:rsid w:val="005D78F1"/>
    <w:rsid w:val="005D7DEF"/>
    <w:rsid w:val="005E0024"/>
    <w:rsid w:val="005E0050"/>
    <w:rsid w:val="005E0245"/>
    <w:rsid w:val="005E02DD"/>
    <w:rsid w:val="005E0490"/>
    <w:rsid w:val="005E0658"/>
    <w:rsid w:val="005E06F0"/>
    <w:rsid w:val="005E07B1"/>
    <w:rsid w:val="005E08C8"/>
    <w:rsid w:val="005E0AFA"/>
    <w:rsid w:val="005E0BD0"/>
    <w:rsid w:val="005E0C1D"/>
    <w:rsid w:val="005E0CCE"/>
    <w:rsid w:val="005E0DA9"/>
    <w:rsid w:val="005E0FDA"/>
    <w:rsid w:val="005E119B"/>
    <w:rsid w:val="005E1B52"/>
    <w:rsid w:val="005E1D0B"/>
    <w:rsid w:val="005E20C5"/>
    <w:rsid w:val="005E23CA"/>
    <w:rsid w:val="005E27C3"/>
    <w:rsid w:val="005E29A5"/>
    <w:rsid w:val="005E2ACE"/>
    <w:rsid w:val="005E2B83"/>
    <w:rsid w:val="005E2C8B"/>
    <w:rsid w:val="005E2E77"/>
    <w:rsid w:val="005E3197"/>
    <w:rsid w:val="005E348A"/>
    <w:rsid w:val="005E353E"/>
    <w:rsid w:val="005E35D9"/>
    <w:rsid w:val="005E3AFC"/>
    <w:rsid w:val="005E4466"/>
    <w:rsid w:val="005E458F"/>
    <w:rsid w:val="005E4695"/>
    <w:rsid w:val="005E46AF"/>
    <w:rsid w:val="005E4CCF"/>
    <w:rsid w:val="005E51AC"/>
    <w:rsid w:val="005E5300"/>
    <w:rsid w:val="005E533F"/>
    <w:rsid w:val="005E5378"/>
    <w:rsid w:val="005E5734"/>
    <w:rsid w:val="005E595A"/>
    <w:rsid w:val="005E5979"/>
    <w:rsid w:val="005E5A41"/>
    <w:rsid w:val="005E5B8D"/>
    <w:rsid w:val="005E5C57"/>
    <w:rsid w:val="005E5E11"/>
    <w:rsid w:val="005E603C"/>
    <w:rsid w:val="005E6180"/>
    <w:rsid w:val="005E63C2"/>
    <w:rsid w:val="005E6964"/>
    <w:rsid w:val="005E6A7C"/>
    <w:rsid w:val="005E6F01"/>
    <w:rsid w:val="005E6F80"/>
    <w:rsid w:val="005E718F"/>
    <w:rsid w:val="005E7221"/>
    <w:rsid w:val="005E74B0"/>
    <w:rsid w:val="005E756B"/>
    <w:rsid w:val="005E761D"/>
    <w:rsid w:val="005E76B2"/>
    <w:rsid w:val="005E76CF"/>
    <w:rsid w:val="005E7A12"/>
    <w:rsid w:val="005E7AAE"/>
    <w:rsid w:val="005F00B4"/>
    <w:rsid w:val="005F0CD9"/>
    <w:rsid w:val="005F0E48"/>
    <w:rsid w:val="005F0EED"/>
    <w:rsid w:val="005F10A8"/>
    <w:rsid w:val="005F111E"/>
    <w:rsid w:val="005F17AA"/>
    <w:rsid w:val="005F1DBE"/>
    <w:rsid w:val="005F1FC6"/>
    <w:rsid w:val="005F23B5"/>
    <w:rsid w:val="005F287E"/>
    <w:rsid w:val="005F2949"/>
    <w:rsid w:val="005F296C"/>
    <w:rsid w:val="005F2B74"/>
    <w:rsid w:val="005F2EDE"/>
    <w:rsid w:val="005F2EE7"/>
    <w:rsid w:val="005F3107"/>
    <w:rsid w:val="005F3338"/>
    <w:rsid w:val="005F3364"/>
    <w:rsid w:val="005F3646"/>
    <w:rsid w:val="005F3695"/>
    <w:rsid w:val="005F3905"/>
    <w:rsid w:val="005F4569"/>
    <w:rsid w:val="005F465E"/>
    <w:rsid w:val="005F46BE"/>
    <w:rsid w:val="005F48B3"/>
    <w:rsid w:val="005F4E74"/>
    <w:rsid w:val="005F4F70"/>
    <w:rsid w:val="005F4F89"/>
    <w:rsid w:val="005F58CE"/>
    <w:rsid w:val="005F58F7"/>
    <w:rsid w:val="005F5DAB"/>
    <w:rsid w:val="005F6411"/>
    <w:rsid w:val="005F6499"/>
    <w:rsid w:val="005F654C"/>
    <w:rsid w:val="005F6557"/>
    <w:rsid w:val="005F65EA"/>
    <w:rsid w:val="005F6B61"/>
    <w:rsid w:val="005F6BB9"/>
    <w:rsid w:val="005F704E"/>
    <w:rsid w:val="005F711F"/>
    <w:rsid w:val="005F733C"/>
    <w:rsid w:val="005F7465"/>
    <w:rsid w:val="005F777D"/>
    <w:rsid w:val="005F7A6A"/>
    <w:rsid w:val="005F7D7B"/>
    <w:rsid w:val="00600246"/>
    <w:rsid w:val="00600566"/>
    <w:rsid w:val="006006C8"/>
    <w:rsid w:val="006007D4"/>
    <w:rsid w:val="006007E3"/>
    <w:rsid w:val="00600C3A"/>
    <w:rsid w:val="006013A9"/>
    <w:rsid w:val="006017F0"/>
    <w:rsid w:val="00601855"/>
    <w:rsid w:val="00601C3F"/>
    <w:rsid w:val="00601CF8"/>
    <w:rsid w:val="00601E26"/>
    <w:rsid w:val="00601FCC"/>
    <w:rsid w:val="006020FD"/>
    <w:rsid w:val="006026A9"/>
    <w:rsid w:val="00602D80"/>
    <w:rsid w:val="00603038"/>
    <w:rsid w:val="00603055"/>
    <w:rsid w:val="00603184"/>
    <w:rsid w:val="006031A1"/>
    <w:rsid w:val="0060344F"/>
    <w:rsid w:val="00603A40"/>
    <w:rsid w:val="00603EBF"/>
    <w:rsid w:val="00603F74"/>
    <w:rsid w:val="0060433C"/>
    <w:rsid w:val="00604A2A"/>
    <w:rsid w:val="00604AEF"/>
    <w:rsid w:val="00604B61"/>
    <w:rsid w:val="00604D03"/>
    <w:rsid w:val="00604D64"/>
    <w:rsid w:val="00604FE3"/>
    <w:rsid w:val="0060540B"/>
    <w:rsid w:val="00605434"/>
    <w:rsid w:val="00605467"/>
    <w:rsid w:val="0060570F"/>
    <w:rsid w:val="00605747"/>
    <w:rsid w:val="00605CEF"/>
    <w:rsid w:val="00605E7F"/>
    <w:rsid w:val="00605FDA"/>
    <w:rsid w:val="0060626C"/>
    <w:rsid w:val="00606722"/>
    <w:rsid w:val="006067E4"/>
    <w:rsid w:val="00606A70"/>
    <w:rsid w:val="00606B07"/>
    <w:rsid w:val="00606ECA"/>
    <w:rsid w:val="00607199"/>
    <w:rsid w:val="006075A4"/>
    <w:rsid w:val="00607690"/>
    <w:rsid w:val="00607699"/>
    <w:rsid w:val="00607A23"/>
    <w:rsid w:val="00607A92"/>
    <w:rsid w:val="00607B45"/>
    <w:rsid w:val="00607CD4"/>
    <w:rsid w:val="00607D2E"/>
    <w:rsid w:val="00607F92"/>
    <w:rsid w:val="00607FCB"/>
    <w:rsid w:val="0061004D"/>
    <w:rsid w:val="0061019C"/>
    <w:rsid w:val="00610522"/>
    <w:rsid w:val="006108C4"/>
    <w:rsid w:val="006108D7"/>
    <w:rsid w:val="00610B43"/>
    <w:rsid w:val="00610C13"/>
    <w:rsid w:val="00610C58"/>
    <w:rsid w:val="00610DC3"/>
    <w:rsid w:val="00610ED3"/>
    <w:rsid w:val="00611055"/>
    <w:rsid w:val="00611232"/>
    <w:rsid w:val="00611338"/>
    <w:rsid w:val="00611463"/>
    <w:rsid w:val="0061147C"/>
    <w:rsid w:val="0061159D"/>
    <w:rsid w:val="006116F1"/>
    <w:rsid w:val="00611881"/>
    <w:rsid w:val="00611CF9"/>
    <w:rsid w:val="00611E42"/>
    <w:rsid w:val="00611E7C"/>
    <w:rsid w:val="00612017"/>
    <w:rsid w:val="0061213F"/>
    <w:rsid w:val="0061238A"/>
    <w:rsid w:val="00612A10"/>
    <w:rsid w:val="00612F90"/>
    <w:rsid w:val="00613070"/>
    <w:rsid w:val="00613132"/>
    <w:rsid w:val="00613162"/>
    <w:rsid w:val="00613812"/>
    <w:rsid w:val="006138EA"/>
    <w:rsid w:val="00614306"/>
    <w:rsid w:val="0061436A"/>
    <w:rsid w:val="00614418"/>
    <w:rsid w:val="00614452"/>
    <w:rsid w:val="00614896"/>
    <w:rsid w:val="006149D5"/>
    <w:rsid w:val="00614BBC"/>
    <w:rsid w:val="00614C38"/>
    <w:rsid w:val="00614C4B"/>
    <w:rsid w:val="00614E92"/>
    <w:rsid w:val="00615173"/>
    <w:rsid w:val="00615496"/>
    <w:rsid w:val="0061554F"/>
    <w:rsid w:val="0061567A"/>
    <w:rsid w:val="006158C5"/>
    <w:rsid w:val="00615E70"/>
    <w:rsid w:val="00615F0A"/>
    <w:rsid w:val="00615FF2"/>
    <w:rsid w:val="00616435"/>
    <w:rsid w:val="00616535"/>
    <w:rsid w:val="006165CB"/>
    <w:rsid w:val="00616E72"/>
    <w:rsid w:val="006170BD"/>
    <w:rsid w:val="00617337"/>
    <w:rsid w:val="006174DE"/>
    <w:rsid w:val="006175E8"/>
    <w:rsid w:val="00617713"/>
    <w:rsid w:val="00617794"/>
    <w:rsid w:val="00617F5F"/>
    <w:rsid w:val="00617FC2"/>
    <w:rsid w:val="006200EF"/>
    <w:rsid w:val="00620C40"/>
    <w:rsid w:val="00620D08"/>
    <w:rsid w:val="00620D1D"/>
    <w:rsid w:val="00620FD1"/>
    <w:rsid w:val="00620FEA"/>
    <w:rsid w:val="00621254"/>
    <w:rsid w:val="0062172B"/>
    <w:rsid w:val="006217DF"/>
    <w:rsid w:val="00621A89"/>
    <w:rsid w:val="0062205C"/>
    <w:rsid w:val="0062244C"/>
    <w:rsid w:val="00622482"/>
    <w:rsid w:val="006227EA"/>
    <w:rsid w:val="00622E6C"/>
    <w:rsid w:val="006231C6"/>
    <w:rsid w:val="00623271"/>
    <w:rsid w:val="006234E3"/>
    <w:rsid w:val="0062358D"/>
    <w:rsid w:val="006235FF"/>
    <w:rsid w:val="00623882"/>
    <w:rsid w:val="006238CD"/>
    <w:rsid w:val="00623A01"/>
    <w:rsid w:val="00623C32"/>
    <w:rsid w:val="00623EAF"/>
    <w:rsid w:val="006240D6"/>
    <w:rsid w:val="006241B6"/>
    <w:rsid w:val="0062429E"/>
    <w:rsid w:val="00624329"/>
    <w:rsid w:val="00624576"/>
    <w:rsid w:val="006247D7"/>
    <w:rsid w:val="006248EE"/>
    <w:rsid w:val="00624C07"/>
    <w:rsid w:val="00624D71"/>
    <w:rsid w:val="00624E1B"/>
    <w:rsid w:val="00624E2E"/>
    <w:rsid w:val="006251E3"/>
    <w:rsid w:val="0062542E"/>
    <w:rsid w:val="00625579"/>
    <w:rsid w:val="00625794"/>
    <w:rsid w:val="00625879"/>
    <w:rsid w:val="00625A9B"/>
    <w:rsid w:val="00625D6F"/>
    <w:rsid w:val="00625DB9"/>
    <w:rsid w:val="00625DFE"/>
    <w:rsid w:val="00625F8F"/>
    <w:rsid w:val="00625FF3"/>
    <w:rsid w:val="00626083"/>
    <w:rsid w:val="006260EF"/>
    <w:rsid w:val="006269EB"/>
    <w:rsid w:val="00626D4B"/>
    <w:rsid w:val="00626E0F"/>
    <w:rsid w:val="00626F2A"/>
    <w:rsid w:val="00626F57"/>
    <w:rsid w:val="0062704E"/>
    <w:rsid w:val="006275ED"/>
    <w:rsid w:val="00627792"/>
    <w:rsid w:val="006279D3"/>
    <w:rsid w:val="00627D79"/>
    <w:rsid w:val="00627DE3"/>
    <w:rsid w:val="00627E08"/>
    <w:rsid w:val="006301DD"/>
    <w:rsid w:val="00630437"/>
    <w:rsid w:val="00630835"/>
    <w:rsid w:val="00630846"/>
    <w:rsid w:val="00630A77"/>
    <w:rsid w:val="00630AE9"/>
    <w:rsid w:val="00630B54"/>
    <w:rsid w:val="00630C51"/>
    <w:rsid w:val="00630CAF"/>
    <w:rsid w:val="00630D6B"/>
    <w:rsid w:val="00630D89"/>
    <w:rsid w:val="00630E2E"/>
    <w:rsid w:val="00630F57"/>
    <w:rsid w:val="0063110C"/>
    <w:rsid w:val="0063144F"/>
    <w:rsid w:val="0063150D"/>
    <w:rsid w:val="006315C3"/>
    <w:rsid w:val="006317D3"/>
    <w:rsid w:val="00631C90"/>
    <w:rsid w:val="006325B6"/>
    <w:rsid w:val="006325BD"/>
    <w:rsid w:val="006326DF"/>
    <w:rsid w:val="00632731"/>
    <w:rsid w:val="00632915"/>
    <w:rsid w:val="00632FA1"/>
    <w:rsid w:val="00633439"/>
    <w:rsid w:val="006334B1"/>
    <w:rsid w:val="00633A7C"/>
    <w:rsid w:val="00633F2C"/>
    <w:rsid w:val="00634104"/>
    <w:rsid w:val="00634651"/>
    <w:rsid w:val="00634AA6"/>
    <w:rsid w:val="00634B3B"/>
    <w:rsid w:val="00635595"/>
    <w:rsid w:val="006355F2"/>
    <w:rsid w:val="00635A8D"/>
    <w:rsid w:val="00635BCB"/>
    <w:rsid w:val="00635C1A"/>
    <w:rsid w:val="00635D83"/>
    <w:rsid w:val="00636074"/>
    <w:rsid w:val="006362C6"/>
    <w:rsid w:val="00636335"/>
    <w:rsid w:val="00636433"/>
    <w:rsid w:val="00636600"/>
    <w:rsid w:val="0063666E"/>
    <w:rsid w:val="00636B24"/>
    <w:rsid w:val="00636BB1"/>
    <w:rsid w:val="006377B6"/>
    <w:rsid w:val="006377F1"/>
    <w:rsid w:val="006378A4"/>
    <w:rsid w:val="00637A48"/>
    <w:rsid w:val="00637C70"/>
    <w:rsid w:val="00640270"/>
    <w:rsid w:val="00640445"/>
    <w:rsid w:val="006404B0"/>
    <w:rsid w:val="00640609"/>
    <w:rsid w:val="0064061A"/>
    <w:rsid w:val="006406C5"/>
    <w:rsid w:val="0064072C"/>
    <w:rsid w:val="00640B43"/>
    <w:rsid w:val="006410AF"/>
    <w:rsid w:val="006412B1"/>
    <w:rsid w:val="006414D6"/>
    <w:rsid w:val="006414F8"/>
    <w:rsid w:val="00641615"/>
    <w:rsid w:val="0064163B"/>
    <w:rsid w:val="006417E8"/>
    <w:rsid w:val="00641C82"/>
    <w:rsid w:val="00642127"/>
    <w:rsid w:val="0064216F"/>
    <w:rsid w:val="00642667"/>
    <w:rsid w:val="006427A8"/>
    <w:rsid w:val="006428A6"/>
    <w:rsid w:val="00642957"/>
    <w:rsid w:val="00642B46"/>
    <w:rsid w:val="00643502"/>
    <w:rsid w:val="0064388E"/>
    <w:rsid w:val="0064397D"/>
    <w:rsid w:val="006440D7"/>
    <w:rsid w:val="0064460D"/>
    <w:rsid w:val="00644AA1"/>
    <w:rsid w:val="00644AD5"/>
    <w:rsid w:val="00644CBF"/>
    <w:rsid w:val="00644CED"/>
    <w:rsid w:val="00644DD1"/>
    <w:rsid w:val="00644E21"/>
    <w:rsid w:val="00644E59"/>
    <w:rsid w:val="00644EC6"/>
    <w:rsid w:val="00644F33"/>
    <w:rsid w:val="0064507E"/>
    <w:rsid w:val="0064530A"/>
    <w:rsid w:val="0064534D"/>
    <w:rsid w:val="0064538D"/>
    <w:rsid w:val="0064565F"/>
    <w:rsid w:val="00645B49"/>
    <w:rsid w:val="00645B62"/>
    <w:rsid w:val="00645E56"/>
    <w:rsid w:val="00645E74"/>
    <w:rsid w:val="006462ED"/>
    <w:rsid w:val="006463C4"/>
    <w:rsid w:val="00646401"/>
    <w:rsid w:val="006465A6"/>
    <w:rsid w:val="006465C6"/>
    <w:rsid w:val="00646631"/>
    <w:rsid w:val="00646652"/>
    <w:rsid w:val="00646791"/>
    <w:rsid w:val="00646BF6"/>
    <w:rsid w:val="00646CAB"/>
    <w:rsid w:val="00646E4A"/>
    <w:rsid w:val="00646F92"/>
    <w:rsid w:val="006474B5"/>
    <w:rsid w:val="006478DB"/>
    <w:rsid w:val="00647F25"/>
    <w:rsid w:val="0065043B"/>
    <w:rsid w:val="006507A7"/>
    <w:rsid w:val="00650977"/>
    <w:rsid w:val="00650D51"/>
    <w:rsid w:val="00650D57"/>
    <w:rsid w:val="00650E62"/>
    <w:rsid w:val="006516E4"/>
    <w:rsid w:val="00651A32"/>
    <w:rsid w:val="00651AF6"/>
    <w:rsid w:val="00651CF6"/>
    <w:rsid w:val="00651D9D"/>
    <w:rsid w:val="00651DC2"/>
    <w:rsid w:val="00651FD6"/>
    <w:rsid w:val="0065264E"/>
    <w:rsid w:val="0065286B"/>
    <w:rsid w:val="00652961"/>
    <w:rsid w:val="006529BA"/>
    <w:rsid w:val="0065302D"/>
    <w:rsid w:val="00653714"/>
    <w:rsid w:val="0065373A"/>
    <w:rsid w:val="00653CF4"/>
    <w:rsid w:val="00653EB4"/>
    <w:rsid w:val="00653F37"/>
    <w:rsid w:val="00654075"/>
    <w:rsid w:val="006541C3"/>
    <w:rsid w:val="0065499E"/>
    <w:rsid w:val="00654C80"/>
    <w:rsid w:val="00654D5F"/>
    <w:rsid w:val="00654E15"/>
    <w:rsid w:val="006551C2"/>
    <w:rsid w:val="0065555E"/>
    <w:rsid w:val="00655B62"/>
    <w:rsid w:val="00655CA0"/>
    <w:rsid w:val="00656179"/>
    <w:rsid w:val="00656378"/>
    <w:rsid w:val="006564E0"/>
    <w:rsid w:val="00656639"/>
    <w:rsid w:val="006568C4"/>
    <w:rsid w:val="006568F3"/>
    <w:rsid w:val="00656918"/>
    <w:rsid w:val="00656928"/>
    <w:rsid w:val="006569AC"/>
    <w:rsid w:val="00656AE4"/>
    <w:rsid w:val="006572DB"/>
    <w:rsid w:val="00657760"/>
    <w:rsid w:val="006579B8"/>
    <w:rsid w:val="006579D2"/>
    <w:rsid w:val="00657A22"/>
    <w:rsid w:val="00657A85"/>
    <w:rsid w:val="00657BD5"/>
    <w:rsid w:val="00657E50"/>
    <w:rsid w:val="006602CB"/>
    <w:rsid w:val="0066036F"/>
    <w:rsid w:val="0066046D"/>
    <w:rsid w:val="00660530"/>
    <w:rsid w:val="00660AED"/>
    <w:rsid w:val="00661017"/>
    <w:rsid w:val="00661443"/>
    <w:rsid w:val="00661501"/>
    <w:rsid w:val="00661836"/>
    <w:rsid w:val="006618BB"/>
    <w:rsid w:val="006621C1"/>
    <w:rsid w:val="006625C5"/>
    <w:rsid w:val="0066275A"/>
    <w:rsid w:val="006629BD"/>
    <w:rsid w:val="00662E60"/>
    <w:rsid w:val="00663240"/>
    <w:rsid w:val="006632AE"/>
    <w:rsid w:val="006633CC"/>
    <w:rsid w:val="006634C8"/>
    <w:rsid w:val="006636A4"/>
    <w:rsid w:val="006639FC"/>
    <w:rsid w:val="00663A72"/>
    <w:rsid w:val="00663C06"/>
    <w:rsid w:val="00664241"/>
    <w:rsid w:val="006644FE"/>
    <w:rsid w:val="00664800"/>
    <w:rsid w:val="00664951"/>
    <w:rsid w:val="00664C2E"/>
    <w:rsid w:val="00664D8A"/>
    <w:rsid w:val="00664F6D"/>
    <w:rsid w:val="006650B9"/>
    <w:rsid w:val="00665125"/>
    <w:rsid w:val="00665334"/>
    <w:rsid w:val="0066578E"/>
    <w:rsid w:val="00665CB7"/>
    <w:rsid w:val="0066602B"/>
    <w:rsid w:val="00666035"/>
    <w:rsid w:val="006660BD"/>
    <w:rsid w:val="00667033"/>
    <w:rsid w:val="006672EC"/>
    <w:rsid w:val="00667360"/>
    <w:rsid w:val="00667660"/>
    <w:rsid w:val="00667892"/>
    <w:rsid w:val="00667C59"/>
    <w:rsid w:val="00667CB9"/>
    <w:rsid w:val="00667E69"/>
    <w:rsid w:val="00667F6C"/>
    <w:rsid w:val="0067026B"/>
    <w:rsid w:val="006704FC"/>
    <w:rsid w:val="00670918"/>
    <w:rsid w:val="00670CE9"/>
    <w:rsid w:val="0067120B"/>
    <w:rsid w:val="00671452"/>
    <w:rsid w:val="00671733"/>
    <w:rsid w:val="00671837"/>
    <w:rsid w:val="0067184A"/>
    <w:rsid w:val="0067195F"/>
    <w:rsid w:val="00671A1C"/>
    <w:rsid w:val="00671B3D"/>
    <w:rsid w:val="00671D5E"/>
    <w:rsid w:val="00671FF0"/>
    <w:rsid w:val="006722BB"/>
    <w:rsid w:val="0067252A"/>
    <w:rsid w:val="00672EB2"/>
    <w:rsid w:val="0067306D"/>
    <w:rsid w:val="00673199"/>
    <w:rsid w:val="006731B4"/>
    <w:rsid w:val="00673380"/>
    <w:rsid w:val="00673496"/>
    <w:rsid w:val="006734C8"/>
    <w:rsid w:val="00673592"/>
    <w:rsid w:val="006738C0"/>
    <w:rsid w:val="00673C31"/>
    <w:rsid w:val="00673E4B"/>
    <w:rsid w:val="006741FA"/>
    <w:rsid w:val="00674213"/>
    <w:rsid w:val="00674404"/>
    <w:rsid w:val="006745B3"/>
    <w:rsid w:val="00674BD1"/>
    <w:rsid w:val="00674DA1"/>
    <w:rsid w:val="00674E8E"/>
    <w:rsid w:val="00674F15"/>
    <w:rsid w:val="00675401"/>
    <w:rsid w:val="0067562D"/>
    <w:rsid w:val="0067569F"/>
    <w:rsid w:val="00675D5F"/>
    <w:rsid w:val="00675E5A"/>
    <w:rsid w:val="0067617A"/>
    <w:rsid w:val="00676570"/>
    <w:rsid w:val="006765C6"/>
    <w:rsid w:val="006766E5"/>
    <w:rsid w:val="006767B3"/>
    <w:rsid w:val="00676978"/>
    <w:rsid w:val="00676B06"/>
    <w:rsid w:val="00676ED2"/>
    <w:rsid w:val="00676FA1"/>
    <w:rsid w:val="00676FD6"/>
    <w:rsid w:val="006770BE"/>
    <w:rsid w:val="00677369"/>
    <w:rsid w:val="00677736"/>
    <w:rsid w:val="00677740"/>
    <w:rsid w:val="006777EF"/>
    <w:rsid w:val="00677C5B"/>
    <w:rsid w:val="00680025"/>
    <w:rsid w:val="00680034"/>
    <w:rsid w:val="006800E9"/>
    <w:rsid w:val="0068052B"/>
    <w:rsid w:val="0068060F"/>
    <w:rsid w:val="00680768"/>
    <w:rsid w:val="00680872"/>
    <w:rsid w:val="00680A8A"/>
    <w:rsid w:val="00680DDC"/>
    <w:rsid w:val="00680FBF"/>
    <w:rsid w:val="00680FDF"/>
    <w:rsid w:val="00681484"/>
    <w:rsid w:val="0068167C"/>
    <w:rsid w:val="006816DE"/>
    <w:rsid w:val="00681774"/>
    <w:rsid w:val="00681E07"/>
    <w:rsid w:val="00682355"/>
    <w:rsid w:val="00682683"/>
    <w:rsid w:val="0068279F"/>
    <w:rsid w:val="00682D14"/>
    <w:rsid w:val="00682D85"/>
    <w:rsid w:val="00683074"/>
    <w:rsid w:val="00683079"/>
    <w:rsid w:val="006833EB"/>
    <w:rsid w:val="0068391A"/>
    <w:rsid w:val="00683CCE"/>
    <w:rsid w:val="00683DB4"/>
    <w:rsid w:val="00683E75"/>
    <w:rsid w:val="00684020"/>
    <w:rsid w:val="00684045"/>
    <w:rsid w:val="0068407B"/>
    <w:rsid w:val="00684142"/>
    <w:rsid w:val="00684554"/>
    <w:rsid w:val="006848D1"/>
    <w:rsid w:val="00684BA7"/>
    <w:rsid w:val="00684C4B"/>
    <w:rsid w:val="00684D12"/>
    <w:rsid w:val="00685484"/>
    <w:rsid w:val="00685810"/>
    <w:rsid w:val="00685C19"/>
    <w:rsid w:val="00685CDC"/>
    <w:rsid w:val="00686488"/>
    <w:rsid w:val="00686775"/>
    <w:rsid w:val="006869A8"/>
    <w:rsid w:val="006869E7"/>
    <w:rsid w:val="00686D03"/>
    <w:rsid w:val="00686D14"/>
    <w:rsid w:val="00686F38"/>
    <w:rsid w:val="00687106"/>
    <w:rsid w:val="00687589"/>
    <w:rsid w:val="00687C4C"/>
    <w:rsid w:val="00687C63"/>
    <w:rsid w:val="00687E45"/>
    <w:rsid w:val="00690036"/>
    <w:rsid w:val="00690273"/>
    <w:rsid w:val="00690291"/>
    <w:rsid w:val="006904F8"/>
    <w:rsid w:val="00690563"/>
    <w:rsid w:val="00690D52"/>
    <w:rsid w:val="00690D67"/>
    <w:rsid w:val="00690F73"/>
    <w:rsid w:val="00690FB7"/>
    <w:rsid w:val="006910AC"/>
    <w:rsid w:val="006912FA"/>
    <w:rsid w:val="00691347"/>
    <w:rsid w:val="00691BB0"/>
    <w:rsid w:val="00691DA4"/>
    <w:rsid w:val="0069219E"/>
    <w:rsid w:val="00692416"/>
    <w:rsid w:val="006924B5"/>
    <w:rsid w:val="006928DB"/>
    <w:rsid w:val="006928FC"/>
    <w:rsid w:val="00692A24"/>
    <w:rsid w:val="00692E55"/>
    <w:rsid w:val="00692F71"/>
    <w:rsid w:val="0069314B"/>
    <w:rsid w:val="0069329E"/>
    <w:rsid w:val="00693765"/>
    <w:rsid w:val="006938A6"/>
    <w:rsid w:val="00693A67"/>
    <w:rsid w:val="00693BAE"/>
    <w:rsid w:val="00693C79"/>
    <w:rsid w:val="00693EEE"/>
    <w:rsid w:val="00693F15"/>
    <w:rsid w:val="0069401F"/>
    <w:rsid w:val="006944C7"/>
    <w:rsid w:val="006946D9"/>
    <w:rsid w:val="006946EF"/>
    <w:rsid w:val="00694D84"/>
    <w:rsid w:val="00695020"/>
    <w:rsid w:val="0069548E"/>
    <w:rsid w:val="0069570B"/>
    <w:rsid w:val="0069581B"/>
    <w:rsid w:val="0069592A"/>
    <w:rsid w:val="0069598F"/>
    <w:rsid w:val="00695990"/>
    <w:rsid w:val="00695CE3"/>
    <w:rsid w:val="00695E87"/>
    <w:rsid w:val="00695EE1"/>
    <w:rsid w:val="00695EF6"/>
    <w:rsid w:val="0069602A"/>
    <w:rsid w:val="00696152"/>
    <w:rsid w:val="006966B1"/>
    <w:rsid w:val="006966BC"/>
    <w:rsid w:val="006966FC"/>
    <w:rsid w:val="00697143"/>
    <w:rsid w:val="006973D8"/>
    <w:rsid w:val="00697928"/>
    <w:rsid w:val="00697934"/>
    <w:rsid w:val="00697BA0"/>
    <w:rsid w:val="006A05A5"/>
    <w:rsid w:val="006A0934"/>
    <w:rsid w:val="006A0C07"/>
    <w:rsid w:val="006A0C94"/>
    <w:rsid w:val="006A0DC6"/>
    <w:rsid w:val="006A1094"/>
    <w:rsid w:val="006A12A6"/>
    <w:rsid w:val="006A184F"/>
    <w:rsid w:val="006A1875"/>
    <w:rsid w:val="006A18A5"/>
    <w:rsid w:val="006A208B"/>
    <w:rsid w:val="006A24A8"/>
    <w:rsid w:val="006A2974"/>
    <w:rsid w:val="006A29D1"/>
    <w:rsid w:val="006A2A5D"/>
    <w:rsid w:val="006A2C2E"/>
    <w:rsid w:val="006A2CD4"/>
    <w:rsid w:val="006A2DBB"/>
    <w:rsid w:val="006A3139"/>
    <w:rsid w:val="006A325F"/>
    <w:rsid w:val="006A344C"/>
    <w:rsid w:val="006A34CD"/>
    <w:rsid w:val="006A3BB4"/>
    <w:rsid w:val="006A3EF2"/>
    <w:rsid w:val="006A3F11"/>
    <w:rsid w:val="006A40A1"/>
    <w:rsid w:val="006A45E2"/>
    <w:rsid w:val="006A4952"/>
    <w:rsid w:val="006A49BA"/>
    <w:rsid w:val="006A4A91"/>
    <w:rsid w:val="006A5036"/>
    <w:rsid w:val="006A51C2"/>
    <w:rsid w:val="006A528C"/>
    <w:rsid w:val="006A580F"/>
    <w:rsid w:val="006A582C"/>
    <w:rsid w:val="006A5927"/>
    <w:rsid w:val="006A5B99"/>
    <w:rsid w:val="006A5EA6"/>
    <w:rsid w:val="006A61BE"/>
    <w:rsid w:val="006A646B"/>
    <w:rsid w:val="006A64E4"/>
    <w:rsid w:val="006A65AD"/>
    <w:rsid w:val="006A65AE"/>
    <w:rsid w:val="006A6769"/>
    <w:rsid w:val="006A695F"/>
    <w:rsid w:val="006A6CAC"/>
    <w:rsid w:val="006A6D9F"/>
    <w:rsid w:val="006A7A42"/>
    <w:rsid w:val="006A7B2A"/>
    <w:rsid w:val="006B00E6"/>
    <w:rsid w:val="006B07CE"/>
    <w:rsid w:val="006B08FB"/>
    <w:rsid w:val="006B0B83"/>
    <w:rsid w:val="006B0D48"/>
    <w:rsid w:val="006B1329"/>
    <w:rsid w:val="006B1805"/>
    <w:rsid w:val="006B1CDC"/>
    <w:rsid w:val="006B22A0"/>
    <w:rsid w:val="006B22F6"/>
    <w:rsid w:val="006B2378"/>
    <w:rsid w:val="006B26AE"/>
    <w:rsid w:val="006B2A62"/>
    <w:rsid w:val="006B2B0B"/>
    <w:rsid w:val="006B2B10"/>
    <w:rsid w:val="006B2C26"/>
    <w:rsid w:val="006B2E62"/>
    <w:rsid w:val="006B39F0"/>
    <w:rsid w:val="006B3A12"/>
    <w:rsid w:val="006B3AAC"/>
    <w:rsid w:val="006B3B0D"/>
    <w:rsid w:val="006B3C2B"/>
    <w:rsid w:val="006B3CBD"/>
    <w:rsid w:val="006B3CC3"/>
    <w:rsid w:val="006B4030"/>
    <w:rsid w:val="006B43F0"/>
    <w:rsid w:val="006B49DE"/>
    <w:rsid w:val="006B4E3F"/>
    <w:rsid w:val="006B4FFF"/>
    <w:rsid w:val="006B50C8"/>
    <w:rsid w:val="006B541E"/>
    <w:rsid w:val="006B564A"/>
    <w:rsid w:val="006B565A"/>
    <w:rsid w:val="006B5684"/>
    <w:rsid w:val="006B57A0"/>
    <w:rsid w:val="006B59C3"/>
    <w:rsid w:val="006B5A76"/>
    <w:rsid w:val="006B5AE5"/>
    <w:rsid w:val="006B5D6C"/>
    <w:rsid w:val="006B5E07"/>
    <w:rsid w:val="006B63DF"/>
    <w:rsid w:val="006B64D9"/>
    <w:rsid w:val="006B6588"/>
    <w:rsid w:val="006B6721"/>
    <w:rsid w:val="006B675F"/>
    <w:rsid w:val="006B701A"/>
    <w:rsid w:val="006B706F"/>
    <w:rsid w:val="006B7167"/>
    <w:rsid w:val="006B7306"/>
    <w:rsid w:val="006B7381"/>
    <w:rsid w:val="006B73E7"/>
    <w:rsid w:val="006B74FE"/>
    <w:rsid w:val="006B776E"/>
    <w:rsid w:val="006B778C"/>
    <w:rsid w:val="006B79F0"/>
    <w:rsid w:val="006C015F"/>
    <w:rsid w:val="006C040E"/>
    <w:rsid w:val="006C04C7"/>
    <w:rsid w:val="006C0707"/>
    <w:rsid w:val="006C07AF"/>
    <w:rsid w:val="006C08FE"/>
    <w:rsid w:val="006C09F2"/>
    <w:rsid w:val="006C0A48"/>
    <w:rsid w:val="006C0D33"/>
    <w:rsid w:val="006C0E2E"/>
    <w:rsid w:val="006C0F59"/>
    <w:rsid w:val="006C19A2"/>
    <w:rsid w:val="006C1B70"/>
    <w:rsid w:val="006C1D40"/>
    <w:rsid w:val="006C225C"/>
    <w:rsid w:val="006C2281"/>
    <w:rsid w:val="006C25BB"/>
    <w:rsid w:val="006C29C8"/>
    <w:rsid w:val="006C29D8"/>
    <w:rsid w:val="006C2D01"/>
    <w:rsid w:val="006C2FC2"/>
    <w:rsid w:val="006C2FCA"/>
    <w:rsid w:val="006C3186"/>
    <w:rsid w:val="006C31C9"/>
    <w:rsid w:val="006C3887"/>
    <w:rsid w:val="006C3A0C"/>
    <w:rsid w:val="006C3A34"/>
    <w:rsid w:val="006C3D33"/>
    <w:rsid w:val="006C3F2F"/>
    <w:rsid w:val="006C3FF7"/>
    <w:rsid w:val="006C4002"/>
    <w:rsid w:val="006C40FC"/>
    <w:rsid w:val="006C41A8"/>
    <w:rsid w:val="006C4224"/>
    <w:rsid w:val="006C429B"/>
    <w:rsid w:val="006C4575"/>
    <w:rsid w:val="006C4889"/>
    <w:rsid w:val="006C4CDB"/>
    <w:rsid w:val="006C515C"/>
    <w:rsid w:val="006C5301"/>
    <w:rsid w:val="006C592A"/>
    <w:rsid w:val="006C5C97"/>
    <w:rsid w:val="006C72A1"/>
    <w:rsid w:val="006C74A3"/>
    <w:rsid w:val="006C77C2"/>
    <w:rsid w:val="006C7BD1"/>
    <w:rsid w:val="006C7C05"/>
    <w:rsid w:val="006C7E45"/>
    <w:rsid w:val="006C7F4F"/>
    <w:rsid w:val="006D00EA"/>
    <w:rsid w:val="006D01E9"/>
    <w:rsid w:val="006D0651"/>
    <w:rsid w:val="006D0BE1"/>
    <w:rsid w:val="006D0BEC"/>
    <w:rsid w:val="006D0DD8"/>
    <w:rsid w:val="006D0E35"/>
    <w:rsid w:val="006D0E70"/>
    <w:rsid w:val="006D0EB2"/>
    <w:rsid w:val="006D0EE6"/>
    <w:rsid w:val="006D1201"/>
    <w:rsid w:val="006D13B3"/>
    <w:rsid w:val="006D15F9"/>
    <w:rsid w:val="006D19DC"/>
    <w:rsid w:val="006D1BDC"/>
    <w:rsid w:val="006D1BF2"/>
    <w:rsid w:val="006D1CB5"/>
    <w:rsid w:val="006D20D9"/>
    <w:rsid w:val="006D21AB"/>
    <w:rsid w:val="006D2491"/>
    <w:rsid w:val="006D24AB"/>
    <w:rsid w:val="006D252F"/>
    <w:rsid w:val="006D2EB3"/>
    <w:rsid w:val="006D2F0B"/>
    <w:rsid w:val="006D2F29"/>
    <w:rsid w:val="006D2F3F"/>
    <w:rsid w:val="006D2FD1"/>
    <w:rsid w:val="006D3073"/>
    <w:rsid w:val="006D313F"/>
    <w:rsid w:val="006D31B4"/>
    <w:rsid w:val="006D3417"/>
    <w:rsid w:val="006D3545"/>
    <w:rsid w:val="006D3580"/>
    <w:rsid w:val="006D3585"/>
    <w:rsid w:val="006D36EF"/>
    <w:rsid w:val="006D372F"/>
    <w:rsid w:val="006D3948"/>
    <w:rsid w:val="006D3FB1"/>
    <w:rsid w:val="006D429D"/>
    <w:rsid w:val="006D4446"/>
    <w:rsid w:val="006D4765"/>
    <w:rsid w:val="006D49C4"/>
    <w:rsid w:val="006D4A19"/>
    <w:rsid w:val="006D4DBD"/>
    <w:rsid w:val="006D4E08"/>
    <w:rsid w:val="006D52C7"/>
    <w:rsid w:val="006D5485"/>
    <w:rsid w:val="006D597A"/>
    <w:rsid w:val="006D59CD"/>
    <w:rsid w:val="006D5ACA"/>
    <w:rsid w:val="006D5C82"/>
    <w:rsid w:val="006D5FC0"/>
    <w:rsid w:val="006D60D5"/>
    <w:rsid w:val="006D6416"/>
    <w:rsid w:val="006D662B"/>
    <w:rsid w:val="006D6797"/>
    <w:rsid w:val="006D697D"/>
    <w:rsid w:val="006D6DDF"/>
    <w:rsid w:val="006D7481"/>
    <w:rsid w:val="006D74E4"/>
    <w:rsid w:val="006D750F"/>
    <w:rsid w:val="006D7582"/>
    <w:rsid w:val="006D764E"/>
    <w:rsid w:val="006D7E0D"/>
    <w:rsid w:val="006E05D1"/>
    <w:rsid w:val="006E0750"/>
    <w:rsid w:val="006E075F"/>
    <w:rsid w:val="006E08E3"/>
    <w:rsid w:val="006E0901"/>
    <w:rsid w:val="006E0BD8"/>
    <w:rsid w:val="006E0E1C"/>
    <w:rsid w:val="006E10BB"/>
    <w:rsid w:val="006E11FF"/>
    <w:rsid w:val="006E1592"/>
    <w:rsid w:val="006E20D7"/>
    <w:rsid w:val="006E20FE"/>
    <w:rsid w:val="006E2153"/>
    <w:rsid w:val="006E22F4"/>
    <w:rsid w:val="006E269F"/>
    <w:rsid w:val="006E26B8"/>
    <w:rsid w:val="006E294F"/>
    <w:rsid w:val="006E300A"/>
    <w:rsid w:val="006E30C9"/>
    <w:rsid w:val="006E345B"/>
    <w:rsid w:val="006E43FC"/>
    <w:rsid w:val="006E4566"/>
    <w:rsid w:val="006E474C"/>
    <w:rsid w:val="006E4A5C"/>
    <w:rsid w:val="006E4B90"/>
    <w:rsid w:val="006E4BFA"/>
    <w:rsid w:val="006E51B3"/>
    <w:rsid w:val="006E5350"/>
    <w:rsid w:val="006E5402"/>
    <w:rsid w:val="006E54F4"/>
    <w:rsid w:val="006E57AE"/>
    <w:rsid w:val="006E5842"/>
    <w:rsid w:val="006E5AE0"/>
    <w:rsid w:val="006E5B6B"/>
    <w:rsid w:val="006E6029"/>
    <w:rsid w:val="006E618A"/>
    <w:rsid w:val="006E6190"/>
    <w:rsid w:val="006E61BD"/>
    <w:rsid w:val="006E61DD"/>
    <w:rsid w:val="006E6A2E"/>
    <w:rsid w:val="006E6B01"/>
    <w:rsid w:val="006E6E6F"/>
    <w:rsid w:val="006E6FE7"/>
    <w:rsid w:val="006E7147"/>
    <w:rsid w:val="006E71AC"/>
    <w:rsid w:val="006E7306"/>
    <w:rsid w:val="006E7BD0"/>
    <w:rsid w:val="006E7C4F"/>
    <w:rsid w:val="006E7ED5"/>
    <w:rsid w:val="006F01FE"/>
    <w:rsid w:val="006F039F"/>
    <w:rsid w:val="006F0400"/>
    <w:rsid w:val="006F06EF"/>
    <w:rsid w:val="006F0E6D"/>
    <w:rsid w:val="006F0FC1"/>
    <w:rsid w:val="006F1017"/>
    <w:rsid w:val="006F1087"/>
    <w:rsid w:val="006F1590"/>
    <w:rsid w:val="006F16D2"/>
    <w:rsid w:val="006F170F"/>
    <w:rsid w:val="006F1B43"/>
    <w:rsid w:val="006F1E1E"/>
    <w:rsid w:val="006F21FC"/>
    <w:rsid w:val="006F2920"/>
    <w:rsid w:val="006F2AB8"/>
    <w:rsid w:val="006F2BC5"/>
    <w:rsid w:val="006F2D9D"/>
    <w:rsid w:val="006F3244"/>
    <w:rsid w:val="006F36E8"/>
    <w:rsid w:val="006F37C8"/>
    <w:rsid w:val="006F3838"/>
    <w:rsid w:val="006F39B9"/>
    <w:rsid w:val="006F3A1D"/>
    <w:rsid w:val="006F3A87"/>
    <w:rsid w:val="006F3C8E"/>
    <w:rsid w:val="006F3D17"/>
    <w:rsid w:val="006F3EC2"/>
    <w:rsid w:val="006F4233"/>
    <w:rsid w:val="006F429D"/>
    <w:rsid w:val="006F43E0"/>
    <w:rsid w:val="006F450C"/>
    <w:rsid w:val="006F4719"/>
    <w:rsid w:val="006F4BE7"/>
    <w:rsid w:val="006F5200"/>
    <w:rsid w:val="006F52A9"/>
    <w:rsid w:val="006F5551"/>
    <w:rsid w:val="006F5C25"/>
    <w:rsid w:val="006F5C86"/>
    <w:rsid w:val="006F5F7C"/>
    <w:rsid w:val="006F61AF"/>
    <w:rsid w:val="006F6248"/>
    <w:rsid w:val="006F6460"/>
    <w:rsid w:val="006F6D87"/>
    <w:rsid w:val="006F6E9B"/>
    <w:rsid w:val="006F72F6"/>
    <w:rsid w:val="006F7874"/>
    <w:rsid w:val="00700185"/>
    <w:rsid w:val="00700438"/>
    <w:rsid w:val="007004CC"/>
    <w:rsid w:val="00700AD9"/>
    <w:rsid w:val="00700B19"/>
    <w:rsid w:val="00700B3A"/>
    <w:rsid w:val="00700BE8"/>
    <w:rsid w:val="00700BFC"/>
    <w:rsid w:val="00700E64"/>
    <w:rsid w:val="00700ED7"/>
    <w:rsid w:val="00700FD6"/>
    <w:rsid w:val="007010F4"/>
    <w:rsid w:val="007012A1"/>
    <w:rsid w:val="007022D1"/>
    <w:rsid w:val="007024DE"/>
    <w:rsid w:val="007025CF"/>
    <w:rsid w:val="007028BA"/>
    <w:rsid w:val="007028BF"/>
    <w:rsid w:val="00702991"/>
    <w:rsid w:val="007029B9"/>
    <w:rsid w:val="007029C4"/>
    <w:rsid w:val="00702DA6"/>
    <w:rsid w:val="00702FB7"/>
    <w:rsid w:val="0070335C"/>
    <w:rsid w:val="007034DE"/>
    <w:rsid w:val="007035EA"/>
    <w:rsid w:val="007037E0"/>
    <w:rsid w:val="0070384B"/>
    <w:rsid w:val="0070441D"/>
    <w:rsid w:val="0070448A"/>
    <w:rsid w:val="00704543"/>
    <w:rsid w:val="007049CD"/>
    <w:rsid w:val="00704A53"/>
    <w:rsid w:val="00704BDC"/>
    <w:rsid w:val="00704F37"/>
    <w:rsid w:val="00704F8F"/>
    <w:rsid w:val="00705083"/>
    <w:rsid w:val="00705149"/>
    <w:rsid w:val="007055BF"/>
    <w:rsid w:val="007055E9"/>
    <w:rsid w:val="0070569C"/>
    <w:rsid w:val="007056CE"/>
    <w:rsid w:val="00705756"/>
    <w:rsid w:val="0070580B"/>
    <w:rsid w:val="0070580C"/>
    <w:rsid w:val="00705C80"/>
    <w:rsid w:val="00705E37"/>
    <w:rsid w:val="0070622C"/>
    <w:rsid w:val="007062AA"/>
    <w:rsid w:val="007063E2"/>
    <w:rsid w:val="007066D3"/>
    <w:rsid w:val="00706706"/>
    <w:rsid w:val="007067D8"/>
    <w:rsid w:val="007067E0"/>
    <w:rsid w:val="007068F7"/>
    <w:rsid w:val="007069B6"/>
    <w:rsid w:val="00706AFB"/>
    <w:rsid w:val="00706E61"/>
    <w:rsid w:val="00706F10"/>
    <w:rsid w:val="00707069"/>
    <w:rsid w:val="007070DB"/>
    <w:rsid w:val="0070765C"/>
    <w:rsid w:val="007078F1"/>
    <w:rsid w:val="00707E0F"/>
    <w:rsid w:val="0071020F"/>
    <w:rsid w:val="00710314"/>
    <w:rsid w:val="00710341"/>
    <w:rsid w:val="00710359"/>
    <w:rsid w:val="00710416"/>
    <w:rsid w:val="0071056D"/>
    <w:rsid w:val="00710804"/>
    <w:rsid w:val="00710B5E"/>
    <w:rsid w:val="00710BFB"/>
    <w:rsid w:val="00710D9E"/>
    <w:rsid w:val="00710F2C"/>
    <w:rsid w:val="00710F9A"/>
    <w:rsid w:val="0071102F"/>
    <w:rsid w:val="00711339"/>
    <w:rsid w:val="0071199E"/>
    <w:rsid w:val="00711B53"/>
    <w:rsid w:val="00711EA5"/>
    <w:rsid w:val="00711F2A"/>
    <w:rsid w:val="00711F41"/>
    <w:rsid w:val="00712353"/>
    <w:rsid w:val="007123D4"/>
    <w:rsid w:val="0071246F"/>
    <w:rsid w:val="00712472"/>
    <w:rsid w:val="007124EB"/>
    <w:rsid w:val="007125EA"/>
    <w:rsid w:val="007126A8"/>
    <w:rsid w:val="00712850"/>
    <w:rsid w:val="00712993"/>
    <w:rsid w:val="00712B04"/>
    <w:rsid w:val="00712E76"/>
    <w:rsid w:val="00712F41"/>
    <w:rsid w:val="0071309E"/>
    <w:rsid w:val="007134B7"/>
    <w:rsid w:val="00713593"/>
    <w:rsid w:val="007135B8"/>
    <w:rsid w:val="00713A49"/>
    <w:rsid w:val="00713ABA"/>
    <w:rsid w:val="00713B6F"/>
    <w:rsid w:val="00713B93"/>
    <w:rsid w:val="00713CCC"/>
    <w:rsid w:val="00713DD7"/>
    <w:rsid w:val="00713E0A"/>
    <w:rsid w:val="0071426F"/>
    <w:rsid w:val="007143D5"/>
    <w:rsid w:val="007143FE"/>
    <w:rsid w:val="00714525"/>
    <w:rsid w:val="0071458D"/>
    <w:rsid w:val="00714B3C"/>
    <w:rsid w:val="00714BCF"/>
    <w:rsid w:val="00714DCB"/>
    <w:rsid w:val="00714E9F"/>
    <w:rsid w:val="00714F2D"/>
    <w:rsid w:val="00715289"/>
    <w:rsid w:val="00715343"/>
    <w:rsid w:val="0071536A"/>
    <w:rsid w:val="00715559"/>
    <w:rsid w:val="007157CE"/>
    <w:rsid w:val="00715E62"/>
    <w:rsid w:val="0071627A"/>
    <w:rsid w:val="007164A6"/>
    <w:rsid w:val="007169DE"/>
    <w:rsid w:val="00716CB4"/>
    <w:rsid w:val="00717061"/>
    <w:rsid w:val="0071714C"/>
    <w:rsid w:val="0071727D"/>
    <w:rsid w:val="007173E8"/>
    <w:rsid w:val="00717542"/>
    <w:rsid w:val="0071763F"/>
    <w:rsid w:val="007176DC"/>
    <w:rsid w:val="0071773F"/>
    <w:rsid w:val="00717980"/>
    <w:rsid w:val="00717A95"/>
    <w:rsid w:val="00717B6D"/>
    <w:rsid w:val="007200B9"/>
    <w:rsid w:val="007204F0"/>
    <w:rsid w:val="00720910"/>
    <w:rsid w:val="00720ACF"/>
    <w:rsid w:val="00720AD9"/>
    <w:rsid w:val="00720B70"/>
    <w:rsid w:val="00720CE2"/>
    <w:rsid w:val="00720D94"/>
    <w:rsid w:val="00720E0C"/>
    <w:rsid w:val="0072112D"/>
    <w:rsid w:val="007211F1"/>
    <w:rsid w:val="00721373"/>
    <w:rsid w:val="007215BC"/>
    <w:rsid w:val="007215BD"/>
    <w:rsid w:val="0072166F"/>
    <w:rsid w:val="007217BE"/>
    <w:rsid w:val="00721A53"/>
    <w:rsid w:val="0072204C"/>
    <w:rsid w:val="00722132"/>
    <w:rsid w:val="00722244"/>
    <w:rsid w:val="0072232D"/>
    <w:rsid w:val="00722633"/>
    <w:rsid w:val="007228FA"/>
    <w:rsid w:val="007229BE"/>
    <w:rsid w:val="00722AA4"/>
    <w:rsid w:val="00722F3F"/>
    <w:rsid w:val="00723094"/>
    <w:rsid w:val="007230F2"/>
    <w:rsid w:val="007232B2"/>
    <w:rsid w:val="00723698"/>
    <w:rsid w:val="007236EE"/>
    <w:rsid w:val="007236F3"/>
    <w:rsid w:val="00723782"/>
    <w:rsid w:val="00723929"/>
    <w:rsid w:val="00723C36"/>
    <w:rsid w:val="00723C70"/>
    <w:rsid w:val="00723DE6"/>
    <w:rsid w:val="00724456"/>
    <w:rsid w:val="007245DC"/>
    <w:rsid w:val="00724652"/>
    <w:rsid w:val="00724CB9"/>
    <w:rsid w:val="00725016"/>
    <w:rsid w:val="007252DF"/>
    <w:rsid w:val="00725637"/>
    <w:rsid w:val="00725782"/>
    <w:rsid w:val="00725835"/>
    <w:rsid w:val="007259A5"/>
    <w:rsid w:val="00726670"/>
    <w:rsid w:val="00726724"/>
    <w:rsid w:val="00726828"/>
    <w:rsid w:val="0072687E"/>
    <w:rsid w:val="00727356"/>
    <w:rsid w:val="00727752"/>
    <w:rsid w:val="00727917"/>
    <w:rsid w:val="007279A4"/>
    <w:rsid w:val="007279C8"/>
    <w:rsid w:val="00727A18"/>
    <w:rsid w:val="00727F17"/>
    <w:rsid w:val="00730751"/>
    <w:rsid w:val="00730798"/>
    <w:rsid w:val="00730AC6"/>
    <w:rsid w:val="00730BC8"/>
    <w:rsid w:val="00730C28"/>
    <w:rsid w:val="00730D23"/>
    <w:rsid w:val="00730D79"/>
    <w:rsid w:val="00730F9E"/>
    <w:rsid w:val="00731134"/>
    <w:rsid w:val="00731518"/>
    <w:rsid w:val="007319D3"/>
    <w:rsid w:val="00732225"/>
    <w:rsid w:val="00732297"/>
    <w:rsid w:val="0073274D"/>
    <w:rsid w:val="00732D88"/>
    <w:rsid w:val="00732F0D"/>
    <w:rsid w:val="007330E0"/>
    <w:rsid w:val="007331DE"/>
    <w:rsid w:val="00733446"/>
    <w:rsid w:val="007337DE"/>
    <w:rsid w:val="00733AB5"/>
    <w:rsid w:val="00733B4F"/>
    <w:rsid w:val="00733C72"/>
    <w:rsid w:val="00733E41"/>
    <w:rsid w:val="007342F4"/>
    <w:rsid w:val="0073440F"/>
    <w:rsid w:val="0073453B"/>
    <w:rsid w:val="0073465E"/>
    <w:rsid w:val="0073488B"/>
    <w:rsid w:val="007348B2"/>
    <w:rsid w:val="00734A04"/>
    <w:rsid w:val="00734D3E"/>
    <w:rsid w:val="00734EC0"/>
    <w:rsid w:val="00735002"/>
    <w:rsid w:val="0073516F"/>
    <w:rsid w:val="007354A1"/>
    <w:rsid w:val="00735851"/>
    <w:rsid w:val="00735953"/>
    <w:rsid w:val="00735987"/>
    <w:rsid w:val="00735AF6"/>
    <w:rsid w:val="00735B9E"/>
    <w:rsid w:val="00735F96"/>
    <w:rsid w:val="00736126"/>
    <w:rsid w:val="00736231"/>
    <w:rsid w:val="0073641B"/>
    <w:rsid w:val="0073652E"/>
    <w:rsid w:val="00736D83"/>
    <w:rsid w:val="00736E87"/>
    <w:rsid w:val="0073710E"/>
    <w:rsid w:val="0073714C"/>
    <w:rsid w:val="007372E4"/>
    <w:rsid w:val="007373C9"/>
    <w:rsid w:val="00737510"/>
    <w:rsid w:val="007375D5"/>
    <w:rsid w:val="0073776D"/>
    <w:rsid w:val="007378F6"/>
    <w:rsid w:val="007379AC"/>
    <w:rsid w:val="00737A7D"/>
    <w:rsid w:val="00737B56"/>
    <w:rsid w:val="00737F6C"/>
    <w:rsid w:val="007401AF"/>
    <w:rsid w:val="007402E4"/>
    <w:rsid w:val="0074054F"/>
    <w:rsid w:val="00740759"/>
    <w:rsid w:val="00740B37"/>
    <w:rsid w:val="00740BD3"/>
    <w:rsid w:val="00740C9C"/>
    <w:rsid w:val="00740CF6"/>
    <w:rsid w:val="00740D79"/>
    <w:rsid w:val="00740E45"/>
    <w:rsid w:val="0074118F"/>
    <w:rsid w:val="007411DE"/>
    <w:rsid w:val="007413DA"/>
    <w:rsid w:val="00741713"/>
    <w:rsid w:val="007417F8"/>
    <w:rsid w:val="00741CD0"/>
    <w:rsid w:val="00741F15"/>
    <w:rsid w:val="00742244"/>
    <w:rsid w:val="00742C6C"/>
    <w:rsid w:val="007432B7"/>
    <w:rsid w:val="007433A5"/>
    <w:rsid w:val="00743972"/>
    <w:rsid w:val="00743980"/>
    <w:rsid w:val="00743ABD"/>
    <w:rsid w:val="00743B96"/>
    <w:rsid w:val="00743D38"/>
    <w:rsid w:val="00744073"/>
    <w:rsid w:val="007441F6"/>
    <w:rsid w:val="007442B4"/>
    <w:rsid w:val="00744396"/>
    <w:rsid w:val="007443A4"/>
    <w:rsid w:val="007444DA"/>
    <w:rsid w:val="0074461B"/>
    <w:rsid w:val="00744FAB"/>
    <w:rsid w:val="007452EE"/>
    <w:rsid w:val="0074539C"/>
    <w:rsid w:val="00745450"/>
    <w:rsid w:val="007455B4"/>
    <w:rsid w:val="00745A83"/>
    <w:rsid w:val="00745BDF"/>
    <w:rsid w:val="00746006"/>
    <w:rsid w:val="0074657E"/>
    <w:rsid w:val="00746625"/>
    <w:rsid w:val="007467B7"/>
    <w:rsid w:val="00746AA9"/>
    <w:rsid w:val="00746CC5"/>
    <w:rsid w:val="00746CC8"/>
    <w:rsid w:val="00746E3D"/>
    <w:rsid w:val="00746E8B"/>
    <w:rsid w:val="00746F75"/>
    <w:rsid w:val="00747176"/>
    <w:rsid w:val="00747307"/>
    <w:rsid w:val="007477B5"/>
    <w:rsid w:val="00747CFF"/>
    <w:rsid w:val="00747DDC"/>
    <w:rsid w:val="00747EFC"/>
    <w:rsid w:val="00747F30"/>
    <w:rsid w:val="0075011D"/>
    <w:rsid w:val="0075013C"/>
    <w:rsid w:val="0075013D"/>
    <w:rsid w:val="007503DB"/>
    <w:rsid w:val="007504AB"/>
    <w:rsid w:val="00750545"/>
    <w:rsid w:val="00750614"/>
    <w:rsid w:val="007507FA"/>
    <w:rsid w:val="007509DF"/>
    <w:rsid w:val="00750BA5"/>
    <w:rsid w:val="007510C3"/>
    <w:rsid w:val="007510E1"/>
    <w:rsid w:val="0075110C"/>
    <w:rsid w:val="0075122B"/>
    <w:rsid w:val="007514C3"/>
    <w:rsid w:val="00751969"/>
    <w:rsid w:val="00751AD8"/>
    <w:rsid w:val="00751B61"/>
    <w:rsid w:val="00751DE8"/>
    <w:rsid w:val="00752227"/>
    <w:rsid w:val="0075224A"/>
    <w:rsid w:val="0075231D"/>
    <w:rsid w:val="007523B7"/>
    <w:rsid w:val="00752665"/>
    <w:rsid w:val="00752857"/>
    <w:rsid w:val="00752B7F"/>
    <w:rsid w:val="00752BC6"/>
    <w:rsid w:val="00752D3F"/>
    <w:rsid w:val="00753132"/>
    <w:rsid w:val="0075318B"/>
    <w:rsid w:val="007532A7"/>
    <w:rsid w:val="00753315"/>
    <w:rsid w:val="00753411"/>
    <w:rsid w:val="007534AC"/>
    <w:rsid w:val="0075361C"/>
    <w:rsid w:val="00753771"/>
    <w:rsid w:val="00753851"/>
    <w:rsid w:val="00753965"/>
    <w:rsid w:val="00753A15"/>
    <w:rsid w:val="00753CEB"/>
    <w:rsid w:val="00753DD5"/>
    <w:rsid w:val="00754277"/>
    <w:rsid w:val="007543CF"/>
    <w:rsid w:val="0075453A"/>
    <w:rsid w:val="00754588"/>
    <w:rsid w:val="007546CE"/>
    <w:rsid w:val="00754DA5"/>
    <w:rsid w:val="00754E62"/>
    <w:rsid w:val="007550BC"/>
    <w:rsid w:val="00755A58"/>
    <w:rsid w:val="00755AE7"/>
    <w:rsid w:val="00756019"/>
    <w:rsid w:val="00756368"/>
    <w:rsid w:val="007564FC"/>
    <w:rsid w:val="007566B3"/>
    <w:rsid w:val="00756741"/>
    <w:rsid w:val="00756744"/>
    <w:rsid w:val="0075687C"/>
    <w:rsid w:val="007574B5"/>
    <w:rsid w:val="00757D4E"/>
    <w:rsid w:val="00757EA3"/>
    <w:rsid w:val="00760097"/>
    <w:rsid w:val="00760812"/>
    <w:rsid w:val="00760FCB"/>
    <w:rsid w:val="0076118D"/>
    <w:rsid w:val="007615C7"/>
    <w:rsid w:val="007618E1"/>
    <w:rsid w:val="00761A4C"/>
    <w:rsid w:val="00761EC3"/>
    <w:rsid w:val="007620A4"/>
    <w:rsid w:val="00762257"/>
    <w:rsid w:val="00762326"/>
    <w:rsid w:val="0076259A"/>
    <w:rsid w:val="00762623"/>
    <w:rsid w:val="00762FE7"/>
    <w:rsid w:val="007631E7"/>
    <w:rsid w:val="00763570"/>
    <w:rsid w:val="00763642"/>
    <w:rsid w:val="00763D17"/>
    <w:rsid w:val="00763DE6"/>
    <w:rsid w:val="0076422E"/>
    <w:rsid w:val="007643F5"/>
    <w:rsid w:val="007646C6"/>
    <w:rsid w:val="00764722"/>
    <w:rsid w:val="007648D1"/>
    <w:rsid w:val="00764B15"/>
    <w:rsid w:val="00764D44"/>
    <w:rsid w:val="00765087"/>
    <w:rsid w:val="00765385"/>
    <w:rsid w:val="00765576"/>
    <w:rsid w:val="007655C0"/>
    <w:rsid w:val="00765621"/>
    <w:rsid w:val="0076593E"/>
    <w:rsid w:val="00765ACF"/>
    <w:rsid w:val="00765D0D"/>
    <w:rsid w:val="00766090"/>
    <w:rsid w:val="007663D3"/>
    <w:rsid w:val="00766585"/>
    <w:rsid w:val="00766809"/>
    <w:rsid w:val="00766A39"/>
    <w:rsid w:val="00766CF9"/>
    <w:rsid w:val="00766F02"/>
    <w:rsid w:val="007672F0"/>
    <w:rsid w:val="00767346"/>
    <w:rsid w:val="007673B2"/>
    <w:rsid w:val="00767448"/>
    <w:rsid w:val="007679C7"/>
    <w:rsid w:val="00767C8B"/>
    <w:rsid w:val="00767E26"/>
    <w:rsid w:val="007701D2"/>
    <w:rsid w:val="007704F7"/>
    <w:rsid w:val="007706C0"/>
    <w:rsid w:val="007707BA"/>
    <w:rsid w:val="00770976"/>
    <w:rsid w:val="007711C9"/>
    <w:rsid w:val="00771889"/>
    <w:rsid w:val="0077195B"/>
    <w:rsid w:val="00771A8D"/>
    <w:rsid w:val="00771AD9"/>
    <w:rsid w:val="00771B26"/>
    <w:rsid w:val="00771D3C"/>
    <w:rsid w:val="00771DAF"/>
    <w:rsid w:val="00771DD6"/>
    <w:rsid w:val="00771FE9"/>
    <w:rsid w:val="007720F0"/>
    <w:rsid w:val="00772505"/>
    <w:rsid w:val="00772595"/>
    <w:rsid w:val="00772709"/>
    <w:rsid w:val="00772E41"/>
    <w:rsid w:val="00773025"/>
    <w:rsid w:val="00773037"/>
    <w:rsid w:val="007730B6"/>
    <w:rsid w:val="007730D3"/>
    <w:rsid w:val="00773116"/>
    <w:rsid w:val="007738F7"/>
    <w:rsid w:val="00773A5A"/>
    <w:rsid w:val="00773CB1"/>
    <w:rsid w:val="00773E71"/>
    <w:rsid w:val="00774082"/>
    <w:rsid w:val="00774366"/>
    <w:rsid w:val="00774473"/>
    <w:rsid w:val="00774904"/>
    <w:rsid w:val="00774B64"/>
    <w:rsid w:val="00774CD4"/>
    <w:rsid w:val="00774E04"/>
    <w:rsid w:val="00775002"/>
    <w:rsid w:val="00775233"/>
    <w:rsid w:val="00775408"/>
    <w:rsid w:val="007754DB"/>
    <w:rsid w:val="007755B0"/>
    <w:rsid w:val="007756A7"/>
    <w:rsid w:val="00775776"/>
    <w:rsid w:val="00775873"/>
    <w:rsid w:val="007758A1"/>
    <w:rsid w:val="007758C3"/>
    <w:rsid w:val="00775DDE"/>
    <w:rsid w:val="0077610A"/>
    <w:rsid w:val="007764B3"/>
    <w:rsid w:val="0077669A"/>
    <w:rsid w:val="00776AB0"/>
    <w:rsid w:val="00777188"/>
    <w:rsid w:val="00777596"/>
    <w:rsid w:val="00777772"/>
    <w:rsid w:val="007778DE"/>
    <w:rsid w:val="00777B01"/>
    <w:rsid w:val="00777BD5"/>
    <w:rsid w:val="00777DA4"/>
    <w:rsid w:val="00777E72"/>
    <w:rsid w:val="00777F6A"/>
    <w:rsid w:val="00780466"/>
    <w:rsid w:val="00780637"/>
    <w:rsid w:val="007806E7"/>
    <w:rsid w:val="00780716"/>
    <w:rsid w:val="007808DD"/>
    <w:rsid w:val="0078093D"/>
    <w:rsid w:val="00780FCB"/>
    <w:rsid w:val="00781028"/>
    <w:rsid w:val="007810BE"/>
    <w:rsid w:val="007810F3"/>
    <w:rsid w:val="007811A8"/>
    <w:rsid w:val="0078158F"/>
    <w:rsid w:val="00781A5C"/>
    <w:rsid w:val="00781C0F"/>
    <w:rsid w:val="00781D5F"/>
    <w:rsid w:val="00781DF9"/>
    <w:rsid w:val="0078227D"/>
    <w:rsid w:val="00782733"/>
    <w:rsid w:val="0078286A"/>
    <w:rsid w:val="00782A03"/>
    <w:rsid w:val="00782B49"/>
    <w:rsid w:val="00782DA1"/>
    <w:rsid w:val="00782E20"/>
    <w:rsid w:val="0078335A"/>
    <w:rsid w:val="00783611"/>
    <w:rsid w:val="0078399A"/>
    <w:rsid w:val="00783BEC"/>
    <w:rsid w:val="00783BEF"/>
    <w:rsid w:val="00784049"/>
    <w:rsid w:val="00784342"/>
    <w:rsid w:val="0078438B"/>
    <w:rsid w:val="007844CD"/>
    <w:rsid w:val="007846C6"/>
    <w:rsid w:val="00784767"/>
    <w:rsid w:val="007847EF"/>
    <w:rsid w:val="00784B4D"/>
    <w:rsid w:val="00784BAF"/>
    <w:rsid w:val="00785057"/>
    <w:rsid w:val="007850EE"/>
    <w:rsid w:val="00785212"/>
    <w:rsid w:val="007853E7"/>
    <w:rsid w:val="00785407"/>
    <w:rsid w:val="00785950"/>
    <w:rsid w:val="00785A7C"/>
    <w:rsid w:val="00785BC2"/>
    <w:rsid w:val="00785CBC"/>
    <w:rsid w:val="00785DB4"/>
    <w:rsid w:val="00785F3B"/>
    <w:rsid w:val="007862AE"/>
    <w:rsid w:val="00786CB7"/>
    <w:rsid w:val="00786D53"/>
    <w:rsid w:val="0078707D"/>
    <w:rsid w:val="00787366"/>
    <w:rsid w:val="007874EE"/>
    <w:rsid w:val="007875B2"/>
    <w:rsid w:val="0078767F"/>
    <w:rsid w:val="0078769D"/>
    <w:rsid w:val="0078778B"/>
    <w:rsid w:val="00787A42"/>
    <w:rsid w:val="00787BC5"/>
    <w:rsid w:val="00787E3A"/>
    <w:rsid w:val="00787E52"/>
    <w:rsid w:val="00790108"/>
    <w:rsid w:val="00790431"/>
    <w:rsid w:val="0079052E"/>
    <w:rsid w:val="007907F2"/>
    <w:rsid w:val="00790958"/>
    <w:rsid w:val="00790A29"/>
    <w:rsid w:val="00790A49"/>
    <w:rsid w:val="00790DDF"/>
    <w:rsid w:val="00790E8B"/>
    <w:rsid w:val="00790F16"/>
    <w:rsid w:val="00791F9B"/>
    <w:rsid w:val="00792938"/>
    <w:rsid w:val="007929D0"/>
    <w:rsid w:val="00792CD8"/>
    <w:rsid w:val="007930A8"/>
    <w:rsid w:val="007931C6"/>
    <w:rsid w:val="007931F8"/>
    <w:rsid w:val="00793840"/>
    <w:rsid w:val="00793A33"/>
    <w:rsid w:val="00793C97"/>
    <w:rsid w:val="00794039"/>
    <w:rsid w:val="00794229"/>
    <w:rsid w:val="0079490B"/>
    <w:rsid w:val="00794CE1"/>
    <w:rsid w:val="00794CF4"/>
    <w:rsid w:val="00794F1B"/>
    <w:rsid w:val="007950DB"/>
    <w:rsid w:val="007950EF"/>
    <w:rsid w:val="0079534E"/>
    <w:rsid w:val="007956E0"/>
    <w:rsid w:val="00795777"/>
    <w:rsid w:val="007958BF"/>
    <w:rsid w:val="00795C3D"/>
    <w:rsid w:val="00795E47"/>
    <w:rsid w:val="00795E78"/>
    <w:rsid w:val="00796085"/>
    <w:rsid w:val="00796358"/>
    <w:rsid w:val="007964E2"/>
    <w:rsid w:val="0079650A"/>
    <w:rsid w:val="00796A81"/>
    <w:rsid w:val="00796B63"/>
    <w:rsid w:val="00796CAD"/>
    <w:rsid w:val="00796E80"/>
    <w:rsid w:val="00796EBA"/>
    <w:rsid w:val="00797609"/>
    <w:rsid w:val="007976BA"/>
    <w:rsid w:val="0079778D"/>
    <w:rsid w:val="0079798A"/>
    <w:rsid w:val="00797D6E"/>
    <w:rsid w:val="00797ECE"/>
    <w:rsid w:val="007A005F"/>
    <w:rsid w:val="007A0212"/>
    <w:rsid w:val="007A022D"/>
    <w:rsid w:val="007A0DE6"/>
    <w:rsid w:val="007A0FBC"/>
    <w:rsid w:val="007A0FCC"/>
    <w:rsid w:val="007A0FD0"/>
    <w:rsid w:val="007A1570"/>
    <w:rsid w:val="007A1824"/>
    <w:rsid w:val="007A1834"/>
    <w:rsid w:val="007A18B3"/>
    <w:rsid w:val="007A1EDD"/>
    <w:rsid w:val="007A1FDF"/>
    <w:rsid w:val="007A1FEA"/>
    <w:rsid w:val="007A1FF1"/>
    <w:rsid w:val="007A2019"/>
    <w:rsid w:val="007A2037"/>
    <w:rsid w:val="007A22D2"/>
    <w:rsid w:val="007A3080"/>
    <w:rsid w:val="007A30E2"/>
    <w:rsid w:val="007A35D0"/>
    <w:rsid w:val="007A3647"/>
    <w:rsid w:val="007A3FF0"/>
    <w:rsid w:val="007A4088"/>
    <w:rsid w:val="007A408C"/>
    <w:rsid w:val="007A40F2"/>
    <w:rsid w:val="007A419F"/>
    <w:rsid w:val="007A43B4"/>
    <w:rsid w:val="007A4664"/>
    <w:rsid w:val="007A4684"/>
    <w:rsid w:val="007A4753"/>
    <w:rsid w:val="007A4789"/>
    <w:rsid w:val="007A4B71"/>
    <w:rsid w:val="007A4B7D"/>
    <w:rsid w:val="007A4FC3"/>
    <w:rsid w:val="007A5024"/>
    <w:rsid w:val="007A515A"/>
    <w:rsid w:val="007A5247"/>
    <w:rsid w:val="007A5486"/>
    <w:rsid w:val="007A583D"/>
    <w:rsid w:val="007A5D00"/>
    <w:rsid w:val="007A60C1"/>
    <w:rsid w:val="007A6ABC"/>
    <w:rsid w:val="007A6BF0"/>
    <w:rsid w:val="007A6CDD"/>
    <w:rsid w:val="007A7134"/>
    <w:rsid w:val="007A71B4"/>
    <w:rsid w:val="007A7335"/>
    <w:rsid w:val="007A76C3"/>
    <w:rsid w:val="007A780E"/>
    <w:rsid w:val="007A7929"/>
    <w:rsid w:val="007A7965"/>
    <w:rsid w:val="007A7B25"/>
    <w:rsid w:val="007A7C98"/>
    <w:rsid w:val="007A7ED9"/>
    <w:rsid w:val="007B000E"/>
    <w:rsid w:val="007B0018"/>
    <w:rsid w:val="007B007E"/>
    <w:rsid w:val="007B034A"/>
    <w:rsid w:val="007B0457"/>
    <w:rsid w:val="007B0458"/>
    <w:rsid w:val="007B047A"/>
    <w:rsid w:val="007B04A9"/>
    <w:rsid w:val="007B0554"/>
    <w:rsid w:val="007B05E0"/>
    <w:rsid w:val="007B0B56"/>
    <w:rsid w:val="007B0CDB"/>
    <w:rsid w:val="007B0D6E"/>
    <w:rsid w:val="007B0E92"/>
    <w:rsid w:val="007B1073"/>
    <w:rsid w:val="007B14BA"/>
    <w:rsid w:val="007B157E"/>
    <w:rsid w:val="007B16CB"/>
    <w:rsid w:val="007B16F9"/>
    <w:rsid w:val="007B17D0"/>
    <w:rsid w:val="007B19D3"/>
    <w:rsid w:val="007B1B22"/>
    <w:rsid w:val="007B20B3"/>
    <w:rsid w:val="007B25D5"/>
    <w:rsid w:val="007B27AC"/>
    <w:rsid w:val="007B27F8"/>
    <w:rsid w:val="007B2900"/>
    <w:rsid w:val="007B2E0D"/>
    <w:rsid w:val="007B33F3"/>
    <w:rsid w:val="007B35F3"/>
    <w:rsid w:val="007B39B2"/>
    <w:rsid w:val="007B3A03"/>
    <w:rsid w:val="007B3AD4"/>
    <w:rsid w:val="007B3BEE"/>
    <w:rsid w:val="007B3EB8"/>
    <w:rsid w:val="007B4182"/>
    <w:rsid w:val="007B4346"/>
    <w:rsid w:val="007B45EC"/>
    <w:rsid w:val="007B47B0"/>
    <w:rsid w:val="007B49A5"/>
    <w:rsid w:val="007B4F7D"/>
    <w:rsid w:val="007B52C2"/>
    <w:rsid w:val="007B531C"/>
    <w:rsid w:val="007B5ECE"/>
    <w:rsid w:val="007B5F46"/>
    <w:rsid w:val="007B615E"/>
    <w:rsid w:val="007B6439"/>
    <w:rsid w:val="007B6604"/>
    <w:rsid w:val="007B66EB"/>
    <w:rsid w:val="007B67EB"/>
    <w:rsid w:val="007B6E67"/>
    <w:rsid w:val="007B7154"/>
    <w:rsid w:val="007B7302"/>
    <w:rsid w:val="007B766A"/>
    <w:rsid w:val="007B7799"/>
    <w:rsid w:val="007B7815"/>
    <w:rsid w:val="007B7983"/>
    <w:rsid w:val="007B7BC7"/>
    <w:rsid w:val="007B7CA2"/>
    <w:rsid w:val="007B7F3C"/>
    <w:rsid w:val="007B7F83"/>
    <w:rsid w:val="007C01B8"/>
    <w:rsid w:val="007C0482"/>
    <w:rsid w:val="007C0776"/>
    <w:rsid w:val="007C0B50"/>
    <w:rsid w:val="007C0D55"/>
    <w:rsid w:val="007C0E4D"/>
    <w:rsid w:val="007C1016"/>
    <w:rsid w:val="007C1054"/>
    <w:rsid w:val="007C12D5"/>
    <w:rsid w:val="007C13AA"/>
    <w:rsid w:val="007C1411"/>
    <w:rsid w:val="007C14A2"/>
    <w:rsid w:val="007C14AB"/>
    <w:rsid w:val="007C15E5"/>
    <w:rsid w:val="007C184B"/>
    <w:rsid w:val="007C1927"/>
    <w:rsid w:val="007C1A8F"/>
    <w:rsid w:val="007C1D3C"/>
    <w:rsid w:val="007C1E42"/>
    <w:rsid w:val="007C2101"/>
    <w:rsid w:val="007C2380"/>
    <w:rsid w:val="007C27C8"/>
    <w:rsid w:val="007C286F"/>
    <w:rsid w:val="007C2E45"/>
    <w:rsid w:val="007C2E5C"/>
    <w:rsid w:val="007C3268"/>
    <w:rsid w:val="007C3783"/>
    <w:rsid w:val="007C3BA9"/>
    <w:rsid w:val="007C4176"/>
    <w:rsid w:val="007C43F1"/>
    <w:rsid w:val="007C4645"/>
    <w:rsid w:val="007C46AB"/>
    <w:rsid w:val="007C47CB"/>
    <w:rsid w:val="007C483A"/>
    <w:rsid w:val="007C49FD"/>
    <w:rsid w:val="007C4AC4"/>
    <w:rsid w:val="007C4E22"/>
    <w:rsid w:val="007C4E7E"/>
    <w:rsid w:val="007C4EE6"/>
    <w:rsid w:val="007C5087"/>
    <w:rsid w:val="007C51AA"/>
    <w:rsid w:val="007C5221"/>
    <w:rsid w:val="007C5597"/>
    <w:rsid w:val="007C5715"/>
    <w:rsid w:val="007C596A"/>
    <w:rsid w:val="007C5989"/>
    <w:rsid w:val="007C5C1D"/>
    <w:rsid w:val="007C5C7C"/>
    <w:rsid w:val="007C63AA"/>
    <w:rsid w:val="007C6401"/>
    <w:rsid w:val="007C6A27"/>
    <w:rsid w:val="007C6B71"/>
    <w:rsid w:val="007C700B"/>
    <w:rsid w:val="007C71E6"/>
    <w:rsid w:val="007C72F7"/>
    <w:rsid w:val="007C7D5C"/>
    <w:rsid w:val="007C7E02"/>
    <w:rsid w:val="007C7EA3"/>
    <w:rsid w:val="007C7EC0"/>
    <w:rsid w:val="007C7F36"/>
    <w:rsid w:val="007D041F"/>
    <w:rsid w:val="007D064C"/>
    <w:rsid w:val="007D06B9"/>
    <w:rsid w:val="007D06F8"/>
    <w:rsid w:val="007D0791"/>
    <w:rsid w:val="007D0A25"/>
    <w:rsid w:val="007D0C5D"/>
    <w:rsid w:val="007D0CE7"/>
    <w:rsid w:val="007D1192"/>
    <w:rsid w:val="007D1281"/>
    <w:rsid w:val="007D13A7"/>
    <w:rsid w:val="007D1A96"/>
    <w:rsid w:val="007D1C6A"/>
    <w:rsid w:val="007D1FE0"/>
    <w:rsid w:val="007D209C"/>
    <w:rsid w:val="007D2224"/>
    <w:rsid w:val="007D25C6"/>
    <w:rsid w:val="007D2768"/>
    <w:rsid w:val="007D2A52"/>
    <w:rsid w:val="007D3095"/>
    <w:rsid w:val="007D330C"/>
    <w:rsid w:val="007D346F"/>
    <w:rsid w:val="007D347F"/>
    <w:rsid w:val="007D37B3"/>
    <w:rsid w:val="007D3853"/>
    <w:rsid w:val="007D38C0"/>
    <w:rsid w:val="007D3F28"/>
    <w:rsid w:val="007D41EF"/>
    <w:rsid w:val="007D4534"/>
    <w:rsid w:val="007D498D"/>
    <w:rsid w:val="007D4B7A"/>
    <w:rsid w:val="007D4DA2"/>
    <w:rsid w:val="007D4ECF"/>
    <w:rsid w:val="007D4F19"/>
    <w:rsid w:val="007D52EC"/>
    <w:rsid w:val="007D553C"/>
    <w:rsid w:val="007D5732"/>
    <w:rsid w:val="007D5867"/>
    <w:rsid w:val="007D5ED6"/>
    <w:rsid w:val="007D60E2"/>
    <w:rsid w:val="007D62F1"/>
    <w:rsid w:val="007D67B1"/>
    <w:rsid w:val="007D6C2C"/>
    <w:rsid w:val="007D709B"/>
    <w:rsid w:val="007D711C"/>
    <w:rsid w:val="007D7185"/>
    <w:rsid w:val="007D71D0"/>
    <w:rsid w:val="007D7370"/>
    <w:rsid w:val="007D73FA"/>
    <w:rsid w:val="007D7496"/>
    <w:rsid w:val="007D775A"/>
    <w:rsid w:val="007E01D5"/>
    <w:rsid w:val="007E01F8"/>
    <w:rsid w:val="007E0A84"/>
    <w:rsid w:val="007E0E19"/>
    <w:rsid w:val="007E0F1D"/>
    <w:rsid w:val="007E0F37"/>
    <w:rsid w:val="007E1624"/>
    <w:rsid w:val="007E1936"/>
    <w:rsid w:val="007E1E2E"/>
    <w:rsid w:val="007E1EE7"/>
    <w:rsid w:val="007E1F07"/>
    <w:rsid w:val="007E252A"/>
    <w:rsid w:val="007E26AD"/>
    <w:rsid w:val="007E26E9"/>
    <w:rsid w:val="007E2841"/>
    <w:rsid w:val="007E287A"/>
    <w:rsid w:val="007E2953"/>
    <w:rsid w:val="007E2993"/>
    <w:rsid w:val="007E29F4"/>
    <w:rsid w:val="007E2A1C"/>
    <w:rsid w:val="007E2C7C"/>
    <w:rsid w:val="007E2CAC"/>
    <w:rsid w:val="007E30B1"/>
    <w:rsid w:val="007E3384"/>
    <w:rsid w:val="007E34ED"/>
    <w:rsid w:val="007E375E"/>
    <w:rsid w:val="007E377F"/>
    <w:rsid w:val="007E38FA"/>
    <w:rsid w:val="007E3E28"/>
    <w:rsid w:val="007E3F0F"/>
    <w:rsid w:val="007E3F40"/>
    <w:rsid w:val="007E4008"/>
    <w:rsid w:val="007E4086"/>
    <w:rsid w:val="007E453A"/>
    <w:rsid w:val="007E4625"/>
    <w:rsid w:val="007E46AC"/>
    <w:rsid w:val="007E47DC"/>
    <w:rsid w:val="007E498F"/>
    <w:rsid w:val="007E561A"/>
    <w:rsid w:val="007E56C8"/>
    <w:rsid w:val="007E5897"/>
    <w:rsid w:val="007E5B15"/>
    <w:rsid w:val="007E5BA1"/>
    <w:rsid w:val="007E5D36"/>
    <w:rsid w:val="007E5D49"/>
    <w:rsid w:val="007E5D6C"/>
    <w:rsid w:val="007E5E4D"/>
    <w:rsid w:val="007E5E98"/>
    <w:rsid w:val="007E61E3"/>
    <w:rsid w:val="007E62E1"/>
    <w:rsid w:val="007E6386"/>
    <w:rsid w:val="007E6AB4"/>
    <w:rsid w:val="007E6AE3"/>
    <w:rsid w:val="007E6B87"/>
    <w:rsid w:val="007E6E74"/>
    <w:rsid w:val="007E6EC2"/>
    <w:rsid w:val="007E7014"/>
    <w:rsid w:val="007E7033"/>
    <w:rsid w:val="007E7143"/>
    <w:rsid w:val="007E718C"/>
    <w:rsid w:val="007E724B"/>
    <w:rsid w:val="007E740A"/>
    <w:rsid w:val="007E768F"/>
    <w:rsid w:val="007E7D07"/>
    <w:rsid w:val="007F000D"/>
    <w:rsid w:val="007F0087"/>
    <w:rsid w:val="007F01CA"/>
    <w:rsid w:val="007F03B8"/>
    <w:rsid w:val="007F03EB"/>
    <w:rsid w:val="007F057D"/>
    <w:rsid w:val="007F0F4C"/>
    <w:rsid w:val="007F0FDD"/>
    <w:rsid w:val="007F15A2"/>
    <w:rsid w:val="007F15F1"/>
    <w:rsid w:val="007F1C83"/>
    <w:rsid w:val="007F1CCE"/>
    <w:rsid w:val="007F1D20"/>
    <w:rsid w:val="007F1D80"/>
    <w:rsid w:val="007F1E71"/>
    <w:rsid w:val="007F2A9C"/>
    <w:rsid w:val="007F2AF8"/>
    <w:rsid w:val="007F3068"/>
    <w:rsid w:val="007F32C5"/>
    <w:rsid w:val="007F3460"/>
    <w:rsid w:val="007F37D7"/>
    <w:rsid w:val="007F383A"/>
    <w:rsid w:val="007F38A5"/>
    <w:rsid w:val="007F38F9"/>
    <w:rsid w:val="007F3AB1"/>
    <w:rsid w:val="007F3D2A"/>
    <w:rsid w:val="007F3F65"/>
    <w:rsid w:val="007F4151"/>
    <w:rsid w:val="007F41B6"/>
    <w:rsid w:val="007F436E"/>
    <w:rsid w:val="007F45C9"/>
    <w:rsid w:val="007F4738"/>
    <w:rsid w:val="007F4A63"/>
    <w:rsid w:val="007F4BB3"/>
    <w:rsid w:val="007F4DB0"/>
    <w:rsid w:val="007F505E"/>
    <w:rsid w:val="007F509F"/>
    <w:rsid w:val="007F532F"/>
    <w:rsid w:val="007F56AF"/>
    <w:rsid w:val="007F5822"/>
    <w:rsid w:val="007F5977"/>
    <w:rsid w:val="007F5A8E"/>
    <w:rsid w:val="007F5AC6"/>
    <w:rsid w:val="007F6096"/>
    <w:rsid w:val="007F64A8"/>
    <w:rsid w:val="007F6D2A"/>
    <w:rsid w:val="007F6F34"/>
    <w:rsid w:val="007F7605"/>
    <w:rsid w:val="007F7926"/>
    <w:rsid w:val="007F7DC4"/>
    <w:rsid w:val="007F7E5C"/>
    <w:rsid w:val="008001E1"/>
    <w:rsid w:val="00800E35"/>
    <w:rsid w:val="00800E95"/>
    <w:rsid w:val="00800F94"/>
    <w:rsid w:val="008010BB"/>
    <w:rsid w:val="0080154D"/>
    <w:rsid w:val="00801AE0"/>
    <w:rsid w:val="00801D56"/>
    <w:rsid w:val="00802379"/>
    <w:rsid w:val="00802720"/>
    <w:rsid w:val="008027DB"/>
    <w:rsid w:val="008027EA"/>
    <w:rsid w:val="00802CA2"/>
    <w:rsid w:val="00802E43"/>
    <w:rsid w:val="0080386C"/>
    <w:rsid w:val="0080395D"/>
    <w:rsid w:val="00803EFF"/>
    <w:rsid w:val="00804152"/>
    <w:rsid w:val="008042DC"/>
    <w:rsid w:val="00804536"/>
    <w:rsid w:val="0080478E"/>
    <w:rsid w:val="00804803"/>
    <w:rsid w:val="00805043"/>
    <w:rsid w:val="008051E7"/>
    <w:rsid w:val="008055E0"/>
    <w:rsid w:val="00805937"/>
    <w:rsid w:val="00805A19"/>
    <w:rsid w:val="00805D35"/>
    <w:rsid w:val="00805FB3"/>
    <w:rsid w:val="00805FEF"/>
    <w:rsid w:val="00806213"/>
    <w:rsid w:val="00806334"/>
    <w:rsid w:val="00806605"/>
    <w:rsid w:val="0080662C"/>
    <w:rsid w:val="0080688C"/>
    <w:rsid w:val="00806B9F"/>
    <w:rsid w:val="00806C74"/>
    <w:rsid w:val="00807E6C"/>
    <w:rsid w:val="008101D0"/>
    <w:rsid w:val="008107A5"/>
    <w:rsid w:val="00810822"/>
    <w:rsid w:val="00810A5E"/>
    <w:rsid w:val="00810BFC"/>
    <w:rsid w:val="00810DB0"/>
    <w:rsid w:val="0081138C"/>
    <w:rsid w:val="008114C9"/>
    <w:rsid w:val="00811532"/>
    <w:rsid w:val="00811793"/>
    <w:rsid w:val="00811798"/>
    <w:rsid w:val="00811845"/>
    <w:rsid w:val="00811C3D"/>
    <w:rsid w:val="00811F48"/>
    <w:rsid w:val="00811F66"/>
    <w:rsid w:val="00812057"/>
    <w:rsid w:val="00812169"/>
    <w:rsid w:val="00812181"/>
    <w:rsid w:val="008123B0"/>
    <w:rsid w:val="008124FF"/>
    <w:rsid w:val="008126EE"/>
    <w:rsid w:val="0081273C"/>
    <w:rsid w:val="00812823"/>
    <w:rsid w:val="0081292D"/>
    <w:rsid w:val="008129DF"/>
    <w:rsid w:val="00812AEB"/>
    <w:rsid w:val="00812BF7"/>
    <w:rsid w:val="00812CD0"/>
    <w:rsid w:val="00812D66"/>
    <w:rsid w:val="00812F15"/>
    <w:rsid w:val="00812F4B"/>
    <w:rsid w:val="00813DA4"/>
    <w:rsid w:val="00813EF6"/>
    <w:rsid w:val="00813FBA"/>
    <w:rsid w:val="0081422D"/>
    <w:rsid w:val="00814290"/>
    <w:rsid w:val="00814321"/>
    <w:rsid w:val="00814347"/>
    <w:rsid w:val="00814566"/>
    <w:rsid w:val="00814574"/>
    <w:rsid w:val="00814862"/>
    <w:rsid w:val="00814E7F"/>
    <w:rsid w:val="00814F2D"/>
    <w:rsid w:val="00814F4C"/>
    <w:rsid w:val="00815197"/>
    <w:rsid w:val="008152E7"/>
    <w:rsid w:val="00815444"/>
    <w:rsid w:val="00815484"/>
    <w:rsid w:val="00815812"/>
    <w:rsid w:val="008158CB"/>
    <w:rsid w:val="00815AD0"/>
    <w:rsid w:val="008162E4"/>
    <w:rsid w:val="00816303"/>
    <w:rsid w:val="008163AE"/>
    <w:rsid w:val="00816437"/>
    <w:rsid w:val="00816478"/>
    <w:rsid w:val="008165A1"/>
    <w:rsid w:val="00816646"/>
    <w:rsid w:val="0081679D"/>
    <w:rsid w:val="00816B63"/>
    <w:rsid w:val="00816DC9"/>
    <w:rsid w:val="00816FF0"/>
    <w:rsid w:val="0081701B"/>
    <w:rsid w:val="00817A68"/>
    <w:rsid w:val="00817BEE"/>
    <w:rsid w:val="00817DC3"/>
    <w:rsid w:val="008201AF"/>
    <w:rsid w:val="00820445"/>
    <w:rsid w:val="008204FD"/>
    <w:rsid w:val="00820649"/>
    <w:rsid w:val="00820A15"/>
    <w:rsid w:val="00820DDB"/>
    <w:rsid w:val="00820FB8"/>
    <w:rsid w:val="008210CA"/>
    <w:rsid w:val="00821169"/>
    <w:rsid w:val="008215E6"/>
    <w:rsid w:val="0082172F"/>
    <w:rsid w:val="008217B1"/>
    <w:rsid w:val="00821B23"/>
    <w:rsid w:val="00821D26"/>
    <w:rsid w:val="00821E3C"/>
    <w:rsid w:val="00821F43"/>
    <w:rsid w:val="008222A9"/>
    <w:rsid w:val="00822526"/>
    <w:rsid w:val="008225F0"/>
    <w:rsid w:val="00822870"/>
    <w:rsid w:val="00822944"/>
    <w:rsid w:val="00822978"/>
    <w:rsid w:val="00822A20"/>
    <w:rsid w:val="00822B71"/>
    <w:rsid w:val="00822B8C"/>
    <w:rsid w:val="00822C7D"/>
    <w:rsid w:val="00822D6C"/>
    <w:rsid w:val="00823278"/>
    <w:rsid w:val="008233CB"/>
    <w:rsid w:val="008235A4"/>
    <w:rsid w:val="00823A7D"/>
    <w:rsid w:val="00823BB5"/>
    <w:rsid w:val="00823C75"/>
    <w:rsid w:val="00823C9F"/>
    <w:rsid w:val="00823D97"/>
    <w:rsid w:val="00824484"/>
    <w:rsid w:val="00824707"/>
    <w:rsid w:val="0082476A"/>
    <w:rsid w:val="008247AD"/>
    <w:rsid w:val="00824B49"/>
    <w:rsid w:val="00824F95"/>
    <w:rsid w:val="00825123"/>
    <w:rsid w:val="00825768"/>
    <w:rsid w:val="00825905"/>
    <w:rsid w:val="00825940"/>
    <w:rsid w:val="00825C81"/>
    <w:rsid w:val="00825D39"/>
    <w:rsid w:val="00825F5C"/>
    <w:rsid w:val="00826107"/>
    <w:rsid w:val="00826126"/>
    <w:rsid w:val="00826158"/>
    <w:rsid w:val="008261C2"/>
    <w:rsid w:val="00826273"/>
    <w:rsid w:val="0082692C"/>
    <w:rsid w:val="00826CDF"/>
    <w:rsid w:val="00826E14"/>
    <w:rsid w:val="0082706C"/>
    <w:rsid w:val="008271FF"/>
    <w:rsid w:val="00827230"/>
    <w:rsid w:val="008272A3"/>
    <w:rsid w:val="008273F9"/>
    <w:rsid w:val="00827468"/>
    <w:rsid w:val="0082746A"/>
    <w:rsid w:val="00827522"/>
    <w:rsid w:val="00827585"/>
    <w:rsid w:val="00827619"/>
    <w:rsid w:val="0082775A"/>
    <w:rsid w:val="00827B44"/>
    <w:rsid w:val="008303E2"/>
    <w:rsid w:val="00830400"/>
    <w:rsid w:val="00830820"/>
    <w:rsid w:val="00830C3D"/>
    <w:rsid w:val="008312EF"/>
    <w:rsid w:val="00831365"/>
    <w:rsid w:val="00831447"/>
    <w:rsid w:val="00831968"/>
    <w:rsid w:val="00831A71"/>
    <w:rsid w:val="00831B8F"/>
    <w:rsid w:val="00831CDC"/>
    <w:rsid w:val="00831DDC"/>
    <w:rsid w:val="00831E61"/>
    <w:rsid w:val="00832488"/>
    <w:rsid w:val="00832522"/>
    <w:rsid w:val="0083264F"/>
    <w:rsid w:val="00832800"/>
    <w:rsid w:val="00832BD1"/>
    <w:rsid w:val="00832D03"/>
    <w:rsid w:val="00832FD7"/>
    <w:rsid w:val="00833634"/>
    <w:rsid w:val="00833950"/>
    <w:rsid w:val="00833AEC"/>
    <w:rsid w:val="00833C53"/>
    <w:rsid w:val="00833CF0"/>
    <w:rsid w:val="00834376"/>
    <w:rsid w:val="0083443D"/>
    <w:rsid w:val="008344DD"/>
    <w:rsid w:val="008344E5"/>
    <w:rsid w:val="00834833"/>
    <w:rsid w:val="0083485F"/>
    <w:rsid w:val="008348F4"/>
    <w:rsid w:val="00834BB1"/>
    <w:rsid w:val="00834BF2"/>
    <w:rsid w:val="00834D86"/>
    <w:rsid w:val="00834F5C"/>
    <w:rsid w:val="0083501C"/>
    <w:rsid w:val="008351FD"/>
    <w:rsid w:val="008352B4"/>
    <w:rsid w:val="00835C0C"/>
    <w:rsid w:val="00835E9D"/>
    <w:rsid w:val="008360AB"/>
    <w:rsid w:val="008360D2"/>
    <w:rsid w:val="0083631D"/>
    <w:rsid w:val="00836622"/>
    <w:rsid w:val="0083667E"/>
    <w:rsid w:val="00836733"/>
    <w:rsid w:val="00836879"/>
    <w:rsid w:val="008368D4"/>
    <w:rsid w:val="008368FF"/>
    <w:rsid w:val="0083691A"/>
    <w:rsid w:val="00836A9D"/>
    <w:rsid w:val="00836AA6"/>
    <w:rsid w:val="00836C96"/>
    <w:rsid w:val="00836CD2"/>
    <w:rsid w:val="00836E70"/>
    <w:rsid w:val="00837054"/>
    <w:rsid w:val="00837506"/>
    <w:rsid w:val="0083768C"/>
    <w:rsid w:val="00837970"/>
    <w:rsid w:val="00837999"/>
    <w:rsid w:val="008379C1"/>
    <w:rsid w:val="00837DA4"/>
    <w:rsid w:val="00840423"/>
    <w:rsid w:val="008405B6"/>
    <w:rsid w:val="00840776"/>
    <w:rsid w:val="00841052"/>
    <w:rsid w:val="00841141"/>
    <w:rsid w:val="008411F8"/>
    <w:rsid w:val="00841382"/>
    <w:rsid w:val="0084186E"/>
    <w:rsid w:val="008419EF"/>
    <w:rsid w:val="00841E20"/>
    <w:rsid w:val="00841FE6"/>
    <w:rsid w:val="00842058"/>
    <w:rsid w:val="008422B6"/>
    <w:rsid w:val="008423F7"/>
    <w:rsid w:val="00842499"/>
    <w:rsid w:val="00842874"/>
    <w:rsid w:val="00842926"/>
    <w:rsid w:val="00842F73"/>
    <w:rsid w:val="008431B0"/>
    <w:rsid w:val="008435C1"/>
    <w:rsid w:val="008436DE"/>
    <w:rsid w:val="00843D2E"/>
    <w:rsid w:val="00843E89"/>
    <w:rsid w:val="008441FF"/>
    <w:rsid w:val="008443BD"/>
    <w:rsid w:val="00844843"/>
    <w:rsid w:val="00844903"/>
    <w:rsid w:val="00844C60"/>
    <w:rsid w:val="00844D43"/>
    <w:rsid w:val="00844FA7"/>
    <w:rsid w:val="0084506D"/>
    <w:rsid w:val="0084510F"/>
    <w:rsid w:val="008454CC"/>
    <w:rsid w:val="00845596"/>
    <w:rsid w:val="008455DF"/>
    <w:rsid w:val="00845650"/>
    <w:rsid w:val="00845C4E"/>
    <w:rsid w:val="00845CA8"/>
    <w:rsid w:val="00845F75"/>
    <w:rsid w:val="00846157"/>
    <w:rsid w:val="0084620A"/>
    <w:rsid w:val="0084667E"/>
    <w:rsid w:val="00846AF0"/>
    <w:rsid w:val="00846B16"/>
    <w:rsid w:val="00846B28"/>
    <w:rsid w:val="00846C66"/>
    <w:rsid w:val="00846CC7"/>
    <w:rsid w:val="00846CF4"/>
    <w:rsid w:val="00846FB7"/>
    <w:rsid w:val="0084705F"/>
    <w:rsid w:val="008472E0"/>
    <w:rsid w:val="0084756F"/>
    <w:rsid w:val="008475A3"/>
    <w:rsid w:val="00847820"/>
    <w:rsid w:val="00847847"/>
    <w:rsid w:val="008500F2"/>
    <w:rsid w:val="008500F7"/>
    <w:rsid w:val="008502FA"/>
    <w:rsid w:val="00850479"/>
    <w:rsid w:val="00850B4B"/>
    <w:rsid w:val="00850E33"/>
    <w:rsid w:val="00850EA6"/>
    <w:rsid w:val="00850F1C"/>
    <w:rsid w:val="00850F64"/>
    <w:rsid w:val="00851339"/>
    <w:rsid w:val="00851421"/>
    <w:rsid w:val="008515D4"/>
    <w:rsid w:val="0085163D"/>
    <w:rsid w:val="0085170A"/>
    <w:rsid w:val="00852084"/>
    <w:rsid w:val="00852112"/>
    <w:rsid w:val="0085212C"/>
    <w:rsid w:val="00852225"/>
    <w:rsid w:val="008522AA"/>
    <w:rsid w:val="0085278B"/>
    <w:rsid w:val="008528FA"/>
    <w:rsid w:val="00852C51"/>
    <w:rsid w:val="00852EC3"/>
    <w:rsid w:val="0085351F"/>
    <w:rsid w:val="00853828"/>
    <w:rsid w:val="0085390D"/>
    <w:rsid w:val="00853BE0"/>
    <w:rsid w:val="00853C93"/>
    <w:rsid w:val="00853FC6"/>
    <w:rsid w:val="008540A4"/>
    <w:rsid w:val="00854112"/>
    <w:rsid w:val="0085415D"/>
    <w:rsid w:val="00854475"/>
    <w:rsid w:val="0085518C"/>
    <w:rsid w:val="008551DF"/>
    <w:rsid w:val="00855425"/>
    <w:rsid w:val="00855572"/>
    <w:rsid w:val="00855645"/>
    <w:rsid w:val="00855D96"/>
    <w:rsid w:val="00855FD9"/>
    <w:rsid w:val="00855FFB"/>
    <w:rsid w:val="00856388"/>
    <w:rsid w:val="00856600"/>
    <w:rsid w:val="008566E6"/>
    <w:rsid w:val="00856819"/>
    <w:rsid w:val="00856901"/>
    <w:rsid w:val="0085693C"/>
    <w:rsid w:val="00856D13"/>
    <w:rsid w:val="00856D16"/>
    <w:rsid w:val="00856EB2"/>
    <w:rsid w:val="008571D6"/>
    <w:rsid w:val="0085728A"/>
    <w:rsid w:val="00857302"/>
    <w:rsid w:val="008574B7"/>
    <w:rsid w:val="008577C2"/>
    <w:rsid w:val="008577F8"/>
    <w:rsid w:val="00857CEA"/>
    <w:rsid w:val="00860106"/>
    <w:rsid w:val="00860738"/>
    <w:rsid w:val="008609FA"/>
    <w:rsid w:val="00860C67"/>
    <w:rsid w:val="00860CEB"/>
    <w:rsid w:val="00860E08"/>
    <w:rsid w:val="00860F90"/>
    <w:rsid w:val="008610CA"/>
    <w:rsid w:val="00861335"/>
    <w:rsid w:val="00861515"/>
    <w:rsid w:val="0086158A"/>
    <w:rsid w:val="008620FC"/>
    <w:rsid w:val="008622EC"/>
    <w:rsid w:val="008626D3"/>
    <w:rsid w:val="008628DD"/>
    <w:rsid w:val="00862972"/>
    <w:rsid w:val="00862AE2"/>
    <w:rsid w:val="00862DC9"/>
    <w:rsid w:val="00863204"/>
    <w:rsid w:val="00863209"/>
    <w:rsid w:val="0086341F"/>
    <w:rsid w:val="008634A8"/>
    <w:rsid w:val="008634F8"/>
    <w:rsid w:val="00863555"/>
    <w:rsid w:val="0086368A"/>
    <w:rsid w:val="00863A50"/>
    <w:rsid w:val="00863BF0"/>
    <w:rsid w:val="00863C48"/>
    <w:rsid w:val="00863D50"/>
    <w:rsid w:val="00863E73"/>
    <w:rsid w:val="00863FC2"/>
    <w:rsid w:val="008640AD"/>
    <w:rsid w:val="008641E8"/>
    <w:rsid w:val="00864234"/>
    <w:rsid w:val="00864264"/>
    <w:rsid w:val="008642D9"/>
    <w:rsid w:val="00864391"/>
    <w:rsid w:val="008643A6"/>
    <w:rsid w:val="008647F1"/>
    <w:rsid w:val="00864A2D"/>
    <w:rsid w:val="00864AC2"/>
    <w:rsid w:val="00864AF9"/>
    <w:rsid w:val="00864BE6"/>
    <w:rsid w:val="00864C20"/>
    <w:rsid w:val="00864CD8"/>
    <w:rsid w:val="008650E2"/>
    <w:rsid w:val="00865140"/>
    <w:rsid w:val="008652BD"/>
    <w:rsid w:val="008653E4"/>
    <w:rsid w:val="0086573D"/>
    <w:rsid w:val="0086582C"/>
    <w:rsid w:val="00865869"/>
    <w:rsid w:val="008660FF"/>
    <w:rsid w:val="00866191"/>
    <w:rsid w:val="0086623D"/>
    <w:rsid w:val="0086644D"/>
    <w:rsid w:val="00866758"/>
    <w:rsid w:val="008667C1"/>
    <w:rsid w:val="0086690A"/>
    <w:rsid w:val="00866E69"/>
    <w:rsid w:val="00866FC5"/>
    <w:rsid w:val="00867148"/>
    <w:rsid w:val="0086748D"/>
    <w:rsid w:val="0086773D"/>
    <w:rsid w:val="00867B10"/>
    <w:rsid w:val="00867D61"/>
    <w:rsid w:val="00867E8F"/>
    <w:rsid w:val="008700F0"/>
    <w:rsid w:val="00870545"/>
    <w:rsid w:val="0087059C"/>
    <w:rsid w:val="00870617"/>
    <w:rsid w:val="0087068C"/>
    <w:rsid w:val="00870A9F"/>
    <w:rsid w:val="0087114B"/>
    <w:rsid w:val="00871195"/>
    <w:rsid w:val="0087158A"/>
    <w:rsid w:val="008715C6"/>
    <w:rsid w:val="00871749"/>
    <w:rsid w:val="00871A79"/>
    <w:rsid w:val="00871ACE"/>
    <w:rsid w:val="00871EED"/>
    <w:rsid w:val="008725CB"/>
    <w:rsid w:val="00872935"/>
    <w:rsid w:val="00872FCA"/>
    <w:rsid w:val="00873390"/>
    <w:rsid w:val="00873613"/>
    <w:rsid w:val="0087370D"/>
    <w:rsid w:val="00873899"/>
    <w:rsid w:val="008738A8"/>
    <w:rsid w:val="00873932"/>
    <w:rsid w:val="00873E31"/>
    <w:rsid w:val="008742DE"/>
    <w:rsid w:val="008743FB"/>
    <w:rsid w:val="0087462A"/>
    <w:rsid w:val="00874C00"/>
    <w:rsid w:val="00874C93"/>
    <w:rsid w:val="00874DB1"/>
    <w:rsid w:val="00875085"/>
    <w:rsid w:val="008750BF"/>
    <w:rsid w:val="008750D0"/>
    <w:rsid w:val="0087538D"/>
    <w:rsid w:val="00875581"/>
    <w:rsid w:val="008755D1"/>
    <w:rsid w:val="00875779"/>
    <w:rsid w:val="00875AB1"/>
    <w:rsid w:val="00875B5C"/>
    <w:rsid w:val="00875CB8"/>
    <w:rsid w:val="00875E93"/>
    <w:rsid w:val="008761A7"/>
    <w:rsid w:val="00876AA7"/>
    <w:rsid w:val="00876EBE"/>
    <w:rsid w:val="00877045"/>
    <w:rsid w:val="008771D8"/>
    <w:rsid w:val="008772EC"/>
    <w:rsid w:val="008773EF"/>
    <w:rsid w:val="008778AE"/>
    <w:rsid w:val="00877E7F"/>
    <w:rsid w:val="00877F3A"/>
    <w:rsid w:val="00877F62"/>
    <w:rsid w:val="0088000A"/>
    <w:rsid w:val="0088006B"/>
    <w:rsid w:val="008802B4"/>
    <w:rsid w:val="008803C6"/>
    <w:rsid w:val="00880509"/>
    <w:rsid w:val="008807DE"/>
    <w:rsid w:val="008807FF"/>
    <w:rsid w:val="00880C5E"/>
    <w:rsid w:val="00881115"/>
    <w:rsid w:val="008814E7"/>
    <w:rsid w:val="008815D2"/>
    <w:rsid w:val="00881664"/>
    <w:rsid w:val="0088169E"/>
    <w:rsid w:val="0088189B"/>
    <w:rsid w:val="00881D3C"/>
    <w:rsid w:val="00881DED"/>
    <w:rsid w:val="00881E3A"/>
    <w:rsid w:val="00881F4E"/>
    <w:rsid w:val="00881F93"/>
    <w:rsid w:val="008820FC"/>
    <w:rsid w:val="0088210E"/>
    <w:rsid w:val="00882172"/>
    <w:rsid w:val="008825BC"/>
    <w:rsid w:val="00882EB6"/>
    <w:rsid w:val="00882F83"/>
    <w:rsid w:val="00883084"/>
    <w:rsid w:val="008830C4"/>
    <w:rsid w:val="00883209"/>
    <w:rsid w:val="00883275"/>
    <w:rsid w:val="008834E0"/>
    <w:rsid w:val="00883EDE"/>
    <w:rsid w:val="00883F95"/>
    <w:rsid w:val="00884070"/>
    <w:rsid w:val="0088414F"/>
    <w:rsid w:val="0088455E"/>
    <w:rsid w:val="008847B7"/>
    <w:rsid w:val="008849C4"/>
    <w:rsid w:val="00884B6F"/>
    <w:rsid w:val="00884B7B"/>
    <w:rsid w:val="00884D3E"/>
    <w:rsid w:val="00884E25"/>
    <w:rsid w:val="00885174"/>
    <w:rsid w:val="008851E4"/>
    <w:rsid w:val="008855DD"/>
    <w:rsid w:val="0088580F"/>
    <w:rsid w:val="00885E4C"/>
    <w:rsid w:val="00885FF8"/>
    <w:rsid w:val="0088611E"/>
    <w:rsid w:val="008863CB"/>
    <w:rsid w:val="00886A7F"/>
    <w:rsid w:val="00886AB8"/>
    <w:rsid w:val="00886C0E"/>
    <w:rsid w:val="00886C6B"/>
    <w:rsid w:val="00886FEA"/>
    <w:rsid w:val="00887297"/>
    <w:rsid w:val="00887493"/>
    <w:rsid w:val="00887CAE"/>
    <w:rsid w:val="00887CBD"/>
    <w:rsid w:val="00887CD9"/>
    <w:rsid w:val="00887D4F"/>
    <w:rsid w:val="00890123"/>
    <w:rsid w:val="00890318"/>
    <w:rsid w:val="00890E2D"/>
    <w:rsid w:val="0089111C"/>
    <w:rsid w:val="0089172E"/>
    <w:rsid w:val="00891C44"/>
    <w:rsid w:val="00891CB2"/>
    <w:rsid w:val="00891E09"/>
    <w:rsid w:val="00891E2B"/>
    <w:rsid w:val="00891E6F"/>
    <w:rsid w:val="0089267F"/>
    <w:rsid w:val="00892B2D"/>
    <w:rsid w:val="00892ECE"/>
    <w:rsid w:val="008935E8"/>
    <w:rsid w:val="00893BA5"/>
    <w:rsid w:val="00893CB2"/>
    <w:rsid w:val="00894274"/>
    <w:rsid w:val="0089432D"/>
    <w:rsid w:val="008943AC"/>
    <w:rsid w:val="008944F0"/>
    <w:rsid w:val="00894577"/>
    <w:rsid w:val="00894888"/>
    <w:rsid w:val="00894AD2"/>
    <w:rsid w:val="00894EE9"/>
    <w:rsid w:val="008950D9"/>
    <w:rsid w:val="00895201"/>
    <w:rsid w:val="00895383"/>
    <w:rsid w:val="008954D1"/>
    <w:rsid w:val="0089561A"/>
    <w:rsid w:val="00895BE8"/>
    <w:rsid w:val="00895C00"/>
    <w:rsid w:val="00895C15"/>
    <w:rsid w:val="0089622B"/>
    <w:rsid w:val="008962FE"/>
    <w:rsid w:val="00896CB3"/>
    <w:rsid w:val="00896CE2"/>
    <w:rsid w:val="00896E93"/>
    <w:rsid w:val="00896EE3"/>
    <w:rsid w:val="008970D7"/>
    <w:rsid w:val="00897457"/>
    <w:rsid w:val="00897485"/>
    <w:rsid w:val="008977BC"/>
    <w:rsid w:val="0089782E"/>
    <w:rsid w:val="00897B61"/>
    <w:rsid w:val="00897C26"/>
    <w:rsid w:val="00897D76"/>
    <w:rsid w:val="008A03AE"/>
    <w:rsid w:val="008A122A"/>
    <w:rsid w:val="008A17CA"/>
    <w:rsid w:val="008A1941"/>
    <w:rsid w:val="008A1B87"/>
    <w:rsid w:val="008A1C57"/>
    <w:rsid w:val="008A1FF0"/>
    <w:rsid w:val="008A2032"/>
    <w:rsid w:val="008A20D4"/>
    <w:rsid w:val="008A23D4"/>
    <w:rsid w:val="008A292E"/>
    <w:rsid w:val="008A2F3C"/>
    <w:rsid w:val="008A3042"/>
    <w:rsid w:val="008A30C6"/>
    <w:rsid w:val="008A34F3"/>
    <w:rsid w:val="008A35A5"/>
    <w:rsid w:val="008A36C0"/>
    <w:rsid w:val="008A3754"/>
    <w:rsid w:val="008A3DE5"/>
    <w:rsid w:val="008A3F77"/>
    <w:rsid w:val="008A4252"/>
    <w:rsid w:val="008A4660"/>
    <w:rsid w:val="008A4874"/>
    <w:rsid w:val="008A4928"/>
    <w:rsid w:val="008A49CE"/>
    <w:rsid w:val="008A4BBA"/>
    <w:rsid w:val="008A4C9C"/>
    <w:rsid w:val="008A51A7"/>
    <w:rsid w:val="008A51BD"/>
    <w:rsid w:val="008A51C7"/>
    <w:rsid w:val="008A5237"/>
    <w:rsid w:val="008A5398"/>
    <w:rsid w:val="008A54CB"/>
    <w:rsid w:val="008A5709"/>
    <w:rsid w:val="008A5726"/>
    <w:rsid w:val="008A57FB"/>
    <w:rsid w:val="008A58DA"/>
    <w:rsid w:val="008A5A62"/>
    <w:rsid w:val="008A5C3E"/>
    <w:rsid w:val="008A5D7B"/>
    <w:rsid w:val="008A5F2C"/>
    <w:rsid w:val="008A5FBB"/>
    <w:rsid w:val="008A6475"/>
    <w:rsid w:val="008A69A9"/>
    <w:rsid w:val="008A6DAC"/>
    <w:rsid w:val="008A6DED"/>
    <w:rsid w:val="008A6F05"/>
    <w:rsid w:val="008A71E5"/>
    <w:rsid w:val="008A723F"/>
    <w:rsid w:val="008A7555"/>
    <w:rsid w:val="008A75FE"/>
    <w:rsid w:val="008A7CE4"/>
    <w:rsid w:val="008A7EC2"/>
    <w:rsid w:val="008B04CE"/>
    <w:rsid w:val="008B056C"/>
    <w:rsid w:val="008B0C70"/>
    <w:rsid w:val="008B0CFF"/>
    <w:rsid w:val="008B0EC7"/>
    <w:rsid w:val="008B1B1D"/>
    <w:rsid w:val="008B1DD6"/>
    <w:rsid w:val="008B1F5F"/>
    <w:rsid w:val="008B1FF1"/>
    <w:rsid w:val="008B2028"/>
    <w:rsid w:val="008B2B44"/>
    <w:rsid w:val="008B301A"/>
    <w:rsid w:val="008B3A78"/>
    <w:rsid w:val="008B3AC4"/>
    <w:rsid w:val="008B3CD4"/>
    <w:rsid w:val="008B3D37"/>
    <w:rsid w:val="008B40D8"/>
    <w:rsid w:val="008B42D0"/>
    <w:rsid w:val="008B4636"/>
    <w:rsid w:val="008B4772"/>
    <w:rsid w:val="008B4849"/>
    <w:rsid w:val="008B493F"/>
    <w:rsid w:val="008B4A17"/>
    <w:rsid w:val="008B4C9F"/>
    <w:rsid w:val="008B4EAA"/>
    <w:rsid w:val="008B5198"/>
    <w:rsid w:val="008B51F4"/>
    <w:rsid w:val="008B550F"/>
    <w:rsid w:val="008B56AE"/>
    <w:rsid w:val="008B56CD"/>
    <w:rsid w:val="008B5B78"/>
    <w:rsid w:val="008B6195"/>
    <w:rsid w:val="008B62E5"/>
    <w:rsid w:val="008B64E7"/>
    <w:rsid w:val="008B64EC"/>
    <w:rsid w:val="008B65F1"/>
    <w:rsid w:val="008B6630"/>
    <w:rsid w:val="008B66D5"/>
    <w:rsid w:val="008B6A59"/>
    <w:rsid w:val="008B6B2C"/>
    <w:rsid w:val="008B6D05"/>
    <w:rsid w:val="008B6ECC"/>
    <w:rsid w:val="008B6ECD"/>
    <w:rsid w:val="008B7092"/>
    <w:rsid w:val="008B71DF"/>
    <w:rsid w:val="008B734B"/>
    <w:rsid w:val="008B75E3"/>
    <w:rsid w:val="008B771C"/>
    <w:rsid w:val="008B77F5"/>
    <w:rsid w:val="008B796D"/>
    <w:rsid w:val="008B79FC"/>
    <w:rsid w:val="008B7AFF"/>
    <w:rsid w:val="008B7B94"/>
    <w:rsid w:val="008C0524"/>
    <w:rsid w:val="008C0755"/>
    <w:rsid w:val="008C08D8"/>
    <w:rsid w:val="008C09F8"/>
    <w:rsid w:val="008C0AE4"/>
    <w:rsid w:val="008C0B7E"/>
    <w:rsid w:val="008C0BD4"/>
    <w:rsid w:val="008C0BEA"/>
    <w:rsid w:val="008C0EA3"/>
    <w:rsid w:val="008C101B"/>
    <w:rsid w:val="008C118C"/>
    <w:rsid w:val="008C125D"/>
    <w:rsid w:val="008C12D3"/>
    <w:rsid w:val="008C131E"/>
    <w:rsid w:val="008C185A"/>
    <w:rsid w:val="008C1AB6"/>
    <w:rsid w:val="008C1B57"/>
    <w:rsid w:val="008C20F2"/>
    <w:rsid w:val="008C22BB"/>
    <w:rsid w:val="008C22F8"/>
    <w:rsid w:val="008C24FF"/>
    <w:rsid w:val="008C2B08"/>
    <w:rsid w:val="008C2F59"/>
    <w:rsid w:val="008C302B"/>
    <w:rsid w:val="008C3031"/>
    <w:rsid w:val="008C350D"/>
    <w:rsid w:val="008C36AC"/>
    <w:rsid w:val="008C3D97"/>
    <w:rsid w:val="008C3DBA"/>
    <w:rsid w:val="008C3DDB"/>
    <w:rsid w:val="008C3E12"/>
    <w:rsid w:val="008C3FD3"/>
    <w:rsid w:val="008C44B9"/>
    <w:rsid w:val="008C464E"/>
    <w:rsid w:val="008C4760"/>
    <w:rsid w:val="008C4AD4"/>
    <w:rsid w:val="008C4B72"/>
    <w:rsid w:val="008C4D2B"/>
    <w:rsid w:val="008C55CC"/>
    <w:rsid w:val="008C5A29"/>
    <w:rsid w:val="008C5DB0"/>
    <w:rsid w:val="008C60DD"/>
    <w:rsid w:val="008C644B"/>
    <w:rsid w:val="008C6CEF"/>
    <w:rsid w:val="008C6D83"/>
    <w:rsid w:val="008C6DFB"/>
    <w:rsid w:val="008C6FCC"/>
    <w:rsid w:val="008C70A5"/>
    <w:rsid w:val="008C7254"/>
    <w:rsid w:val="008C736A"/>
    <w:rsid w:val="008C7490"/>
    <w:rsid w:val="008C75B0"/>
    <w:rsid w:val="008C7778"/>
    <w:rsid w:val="008C789F"/>
    <w:rsid w:val="008C79CB"/>
    <w:rsid w:val="008C7B18"/>
    <w:rsid w:val="008C7FB2"/>
    <w:rsid w:val="008D02FA"/>
    <w:rsid w:val="008D0584"/>
    <w:rsid w:val="008D0A95"/>
    <w:rsid w:val="008D0DB6"/>
    <w:rsid w:val="008D13F2"/>
    <w:rsid w:val="008D14A6"/>
    <w:rsid w:val="008D1631"/>
    <w:rsid w:val="008D174B"/>
    <w:rsid w:val="008D1885"/>
    <w:rsid w:val="008D18F6"/>
    <w:rsid w:val="008D1B8B"/>
    <w:rsid w:val="008D1BAA"/>
    <w:rsid w:val="008D1CC9"/>
    <w:rsid w:val="008D1CFB"/>
    <w:rsid w:val="008D23D7"/>
    <w:rsid w:val="008D23EF"/>
    <w:rsid w:val="008D2658"/>
    <w:rsid w:val="008D2965"/>
    <w:rsid w:val="008D2C80"/>
    <w:rsid w:val="008D2DC2"/>
    <w:rsid w:val="008D2E76"/>
    <w:rsid w:val="008D30B7"/>
    <w:rsid w:val="008D340F"/>
    <w:rsid w:val="008D3412"/>
    <w:rsid w:val="008D35BC"/>
    <w:rsid w:val="008D39D5"/>
    <w:rsid w:val="008D3A22"/>
    <w:rsid w:val="008D3C7B"/>
    <w:rsid w:val="008D3F98"/>
    <w:rsid w:val="008D40A3"/>
    <w:rsid w:val="008D40DD"/>
    <w:rsid w:val="008D44AF"/>
    <w:rsid w:val="008D44EA"/>
    <w:rsid w:val="008D4592"/>
    <w:rsid w:val="008D4683"/>
    <w:rsid w:val="008D4936"/>
    <w:rsid w:val="008D4F0C"/>
    <w:rsid w:val="008D5051"/>
    <w:rsid w:val="008D5171"/>
    <w:rsid w:val="008D54FD"/>
    <w:rsid w:val="008D5714"/>
    <w:rsid w:val="008D619C"/>
    <w:rsid w:val="008D6243"/>
    <w:rsid w:val="008D62D0"/>
    <w:rsid w:val="008D662A"/>
    <w:rsid w:val="008D66B9"/>
    <w:rsid w:val="008D6B83"/>
    <w:rsid w:val="008D6CF6"/>
    <w:rsid w:val="008D6D88"/>
    <w:rsid w:val="008D6F55"/>
    <w:rsid w:val="008D7331"/>
    <w:rsid w:val="008D74E8"/>
    <w:rsid w:val="008D750D"/>
    <w:rsid w:val="008D7635"/>
    <w:rsid w:val="008D7E59"/>
    <w:rsid w:val="008D7FC0"/>
    <w:rsid w:val="008D7FCA"/>
    <w:rsid w:val="008E05FD"/>
    <w:rsid w:val="008E0924"/>
    <w:rsid w:val="008E0A00"/>
    <w:rsid w:val="008E0BE3"/>
    <w:rsid w:val="008E0F80"/>
    <w:rsid w:val="008E12A5"/>
    <w:rsid w:val="008E13FF"/>
    <w:rsid w:val="008E1417"/>
    <w:rsid w:val="008E1817"/>
    <w:rsid w:val="008E1B37"/>
    <w:rsid w:val="008E1BEF"/>
    <w:rsid w:val="008E1F29"/>
    <w:rsid w:val="008E1F3B"/>
    <w:rsid w:val="008E1FAB"/>
    <w:rsid w:val="008E1FCC"/>
    <w:rsid w:val="008E2195"/>
    <w:rsid w:val="008E23F0"/>
    <w:rsid w:val="008E2423"/>
    <w:rsid w:val="008E28CF"/>
    <w:rsid w:val="008E2949"/>
    <w:rsid w:val="008E2C9B"/>
    <w:rsid w:val="008E2CFB"/>
    <w:rsid w:val="008E2E39"/>
    <w:rsid w:val="008E311E"/>
    <w:rsid w:val="008E3155"/>
    <w:rsid w:val="008E3331"/>
    <w:rsid w:val="008E388C"/>
    <w:rsid w:val="008E39FA"/>
    <w:rsid w:val="008E3A6F"/>
    <w:rsid w:val="008E3F82"/>
    <w:rsid w:val="008E4192"/>
    <w:rsid w:val="008E41D7"/>
    <w:rsid w:val="008E41FB"/>
    <w:rsid w:val="008E4316"/>
    <w:rsid w:val="008E4472"/>
    <w:rsid w:val="008E48C8"/>
    <w:rsid w:val="008E49C1"/>
    <w:rsid w:val="008E4AEC"/>
    <w:rsid w:val="008E4CFE"/>
    <w:rsid w:val="008E5147"/>
    <w:rsid w:val="008E546D"/>
    <w:rsid w:val="008E54C2"/>
    <w:rsid w:val="008E59BA"/>
    <w:rsid w:val="008E5DA1"/>
    <w:rsid w:val="008E5E65"/>
    <w:rsid w:val="008E5F0C"/>
    <w:rsid w:val="008E683F"/>
    <w:rsid w:val="008E6E8C"/>
    <w:rsid w:val="008E6ED5"/>
    <w:rsid w:val="008E71EC"/>
    <w:rsid w:val="008E7272"/>
    <w:rsid w:val="008E7604"/>
    <w:rsid w:val="008E7907"/>
    <w:rsid w:val="008E7A77"/>
    <w:rsid w:val="008E7C4C"/>
    <w:rsid w:val="008F00B1"/>
    <w:rsid w:val="008F01AF"/>
    <w:rsid w:val="008F03F5"/>
    <w:rsid w:val="008F05C3"/>
    <w:rsid w:val="008F069A"/>
    <w:rsid w:val="008F0746"/>
    <w:rsid w:val="008F0780"/>
    <w:rsid w:val="008F08EA"/>
    <w:rsid w:val="008F0946"/>
    <w:rsid w:val="008F1009"/>
    <w:rsid w:val="008F10F5"/>
    <w:rsid w:val="008F1118"/>
    <w:rsid w:val="008F1216"/>
    <w:rsid w:val="008F13F9"/>
    <w:rsid w:val="008F1575"/>
    <w:rsid w:val="008F165E"/>
    <w:rsid w:val="008F1F17"/>
    <w:rsid w:val="008F2615"/>
    <w:rsid w:val="008F286D"/>
    <w:rsid w:val="008F2AA5"/>
    <w:rsid w:val="008F2AEE"/>
    <w:rsid w:val="008F2FAE"/>
    <w:rsid w:val="008F2FBD"/>
    <w:rsid w:val="008F30D4"/>
    <w:rsid w:val="008F3276"/>
    <w:rsid w:val="008F32CF"/>
    <w:rsid w:val="008F3768"/>
    <w:rsid w:val="008F38FC"/>
    <w:rsid w:val="008F3BF4"/>
    <w:rsid w:val="008F3C46"/>
    <w:rsid w:val="008F3CCD"/>
    <w:rsid w:val="008F3EE3"/>
    <w:rsid w:val="008F41F3"/>
    <w:rsid w:val="008F4426"/>
    <w:rsid w:val="008F4481"/>
    <w:rsid w:val="008F448B"/>
    <w:rsid w:val="008F45E5"/>
    <w:rsid w:val="008F4653"/>
    <w:rsid w:val="008F4841"/>
    <w:rsid w:val="008F4A82"/>
    <w:rsid w:val="008F4EC0"/>
    <w:rsid w:val="008F4F35"/>
    <w:rsid w:val="008F4F4D"/>
    <w:rsid w:val="008F5287"/>
    <w:rsid w:val="008F5312"/>
    <w:rsid w:val="008F5635"/>
    <w:rsid w:val="008F5696"/>
    <w:rsid w:val="008F581F"/>
    <w:rsid w:val="008F5860"/>
    <w:rsid w:val="008F589A"/>
    <w:rsid w:val="008F5966"/>
    <w:rsid w:val="008F59B8"/>
    <w:rsid w:val="008F5D47"/>
    <w:rsid w:val="008F5D7A"/>
    <w:rsid w:val="008F5E83"/>
    <w:rsid w:val="008F6330"/>
    <w:rsid w:val="008F689E"/>
    <w:rsid w:val="008F6AAF"/>
    <w:rsid w:val="008F7195"/>
    <w:rsid w:val="008F7199"/>
    <w:rsid w:val="008F7413"/>
    <w:rsid w:val="008F7510"/>
    <w:rsid w:val="008F7652"/>
    <w:rsid w:val="008F78FD"/>
    <w:rsid w:val="008F7CBF"/>
    <w:rsid w:val="00900158"/>
    <w:rsid w:val="00900390"/>
    <w:rsid w:val="00900506"/>
    <w:rsid w:val="00900B43"/>
    <w:rsid w:val="00901275"/>
    <w:rsid w:val="00901668"/>
    <w:rsid w:val="00902192"/>
    <w:rsid w:val="009021F8"/>
    <w:rsid w:val="009022A0"/>
    <w:rsid w:val="0090249A"/>
    <w:rsid w:val="0090283F"/>
    <w:rsid w:val="00902B70"/>
    <w:rsid w:val="00902CE0"/>
    <w:rsid w:val="00902D37"/>
    <w:rsid w:val="00902F69"/>
    <w:rsid w:val="00902FDE"/>
    <w:rsid w:val="009031B2"/>
    <w:rsid w:val="00903A10"/>
    <w:rsid w:val="00903CD9"/>
    <w:rsid w:val="00903D80"/>
    <w:rsid w:val="00903DAF"/>
    <w:rsid w:val="00903EB6"/>
    <w:rsid w:val="00903F62"/>
    <w:rsid w:val="00903F75"/>
    <w:rsid w:val="0090401C"/>
    <w:rsid w:val="00904E62"/>
    <w:rsid w:val="009051EF"/>
    <w:rsid w:val="00905204"/>
    <w:rsid w:val="00905596"/>
    <w:rsid w:val="009055B0"/>
    <w:rsid w:val="00905716"/>
    <w:rsid w:val="00906064"/>
    <w:rsid w:val="00906431"/>
    <w:rsid w:val="0090656B"/>
    <w:rsid w:val="0090656D"/>
    <w:rsid w:val="009066E0"/>
    <w:rsid w:val="0090686B"/>
    <w:rsid w:val="009069E1"/>
    <w:rsid w:val="00906C28"/>
    <w:rsid w:val="00906DC4"/>
    <w:rsid w:val="00907268"/>
    <w:rsid w:val="0090732E"/>
    <w:rsid w:val="009074F7"/>
    <w:rsid w:val="0090764E"/>
    <w:rsid w:val="00907810"/>
    <w:rsid w:val="00907812"/>
    <w:rsid w:val="00907AFA"/>
    <w:rsid w:val="00907CFF"/>
    <w:rsid w:val="00907EDB"/>
    <w:rsid w:val="00907F4F"/>
    <w:rsid w:val="00910029"/>
    <w:rsid w:val="0091053A"/>
    <w:rsid w:val="009105F1"/>
    <w:rsid w:val="009107ED"/>
    <w:rsid w:val="0091086C"/>
    <w:rsid w:val="0091095C"/>
    <w:rsid w:val="00910A45"/>
    <w:rsid w:val="00910DFC"/>
    <w:rsid w:val="00910EA3"/>
    <w:rsid w:val="00910FF0"/>
    <w:rsid w:val="0091102B"/>
    <w:rsid w:val="009111AB"/>
    <w:rsid w:val="00911914"/>
    <w:rsid w:val="00911991"/>
    <w:rsid w:val="00911ABD"/>
    <w:rsid w:val="00911AED"/>
    <w:rsid w:val="00912111"/>
    <w:rsid w:val="00912198"/>
    <w:rsid w:val="0091224F"/>
    <w:rsid w:val="009122DE"/>
    <w:rsid w:val="00912303"/>
    <w:rsid w:val="00912316"/>
    <w:rsid w:val="00912643"/>
    <w:rsid w:val="0091265E"/>
    <w:rsid w:val="00912735"/>
    <w:rsid w:val="00912E1A"/>
    <w:rsid w:val="0091337B"/>
    <w:rsid w:val="00913477"/>
    <w:rsid w:val="009134CF"/>
    <w:rsid w:val="00913721"/>
    <w:rsid w:val="0091389E"/>
    <w:rsid w:val="00913E9C"/>
    <w:rsid w:val="00913F04"/>
    <w:rsid w:val="009140CF"/>
    <w:rsid w:val="0091448F"/>
    <w:rsid w:val="0091463D"/>
    <w:rsid w:val="0091468B"/>
    <w:rsid w:val="009149E5"/>
    <w:rsid w:val="00914A31"/>
    <w:rsid w:val="00914BAB"/>
    <w:rsid w:val="00914DA0"/>
    <w:rsid w:val="00914E1A"/>
    <w:rsid w:val="00914F7A"/>
    <w:rsid w:val="00915185"/>
    <w:rsid w:val="009156C4"/>
    <w:rsid w:val="009156E4"/>
    <w:rsid w:val="00915905"/>
    <w:rsid w:val="00915C27"/>
    <w:rsid w:val="0091614C"/>
    <w:rsid w:val="00916251"/>
    <w:rsid w:val="0091634F"/>
    <w:rsid w:val="009164D9"/>
    <w:rsid w:val="00916538"/>
    <w:rsid w:val="0091682A"/>
    <w:rsid w:val="00916A19"/>
    <w:rsid w:val="00916CEB"/>
    <w:rsid w:val="00916EAC"/>
    <w:rsid w:val="009172C6"/>
    <w:rsid w:val="00917300"/>
    <w:rsid w:val="00917488"/>
    <w:rsid w:val="0091759C"/>
    <w:rsid w:val="009175DF"/>
    <w:rsid w:val="0091779A"/>
    <w:rsid w:val="00917856"/>
    <w:rsid w:val="00917D84"/>
    <w:rsid w:val="00917F37"/>
    <w:rsid w:val="009206A3"/>
    <w:rsid w:val="00920827"/>
    <w:rsid w:val="00920B89"/>
    <w:rsid w:val="0092100C"/>
    <w:rsid w:val="00921192"/>
    <w:rsid w:val="00921399"/>
    <w:rsid w:val="0092150B"/>
    <w:rsid w:val="0092186C"/>
    <w:rsid w:val="00921E78"/>
    <w:rsid w:val="00922101"/>
    <w:rsid w:val="009221BD"/>
    <w:rsid w:val="009225E1"/>
    <w:rsid w:val="009227FC"/>
    <w:rsid w:val="00922D31"/>
    <w:rsid w:val="00922F3C"/>
    <w:rsid w:val="009231F5"/>
    <w:rsid w:val="0092364E"/>
    <w:rsid w:val="00923687"/>
    <w:rsid w:val="00923C12"/>
    <w:rsid w:val="00924290"/>
    <w:rsid w:val="00924557"/>
    <w:rsid w:val="009245CF"/>
    <w:rsid w:val="00924D43"/>
    <w:rsid w:val="00924DB9"/>
    <w:rsid w:val="00924F13"/>
    <w:rsid w:val="00924F30"/>
    <w:rsid w:val="00924F72"/>
    <w:rsid w:val="0092515C"/>
    <w:rsid w:val="00925814"/>
    <w:rsid w:val="00925936"/>
    <w:rsid w:val="00925B76"/>
    <w:rsid w:val="00926137"/>
    <w:rsid w:val="00926198"/>
    <w:rsid w:val="00926786"/>
    <w:rsid w:val="009267FB"/>
    <w:rsid w:val="0092688E"/>
    <w:rsid w:val="009269C8"/>
    <w:rsid w:val="00926B08"/>
    <w:rsid w:val="00926B8E"/>
    <w:rsid w:val="00926E18"/>
    <w:rsid w:val="00926FFF"/>
    <w:rsid w:val="00927135"/>
    <w:rsid w:val="009278FF"/>
    <w:rsid w:val="009301EF"/>
    <w:rsid w:val="009301F8"/>
    <w:rsid w:val="0093080A"/>
    <w:rsid w:val="009308E0"/>
    <w:rsid w:val="00930B7D"/>
    <w:rsid w:val="00930C4B"/>
    <w:rsid w:val="00930D3C"/>
    <w:rsid w:val="00931013"/>
    <w:rsid w:val="00931511"/>
    <w:rsid w:val="009316A6"/>
    <w:rsid w:val="009318D2"/>
    <w:rsid w:val="0093192D"/>
    <w:rsid w:val="00931950"/>
    <w:rsid w:val="00931E72"/>
    <w:rsid w:val="009321E3"/>
    <w:rsid w:val="009322E7"/>
    <w:rsid w:val="00932367"/>
    <w:rsid w:val="0093237F"/>
    <w:rsid w:val="00932476"/>
    <w:rsid w:val="009324B1"/>
    <w:rsid w:val="00932827"/>
    <w:rsid w:val="0093287E"/>
    <w:rsid w:val="009329A6"/>
    <w:rsid w:val="00932F6B"/>
    <w:rsid w:val="009330FD"/>
    <w:rsid w:val="00933241"/>
    <w:rsid w:val="00933521"/>
    <w:rsid w:val="0093393D"/>
    <w:rsid w:val="00933A84"/>
    <w:rsid w:val="00933BDF"/>
    <w:rsid w:val="00933F9C"/>
    <w:rsid w:val="00934068"/>
    <w:rsid w:val="009343C6"/>
    <w:rsid w:val="009345CF"/>
    <w:rsid w:val="00934E3E"/>
    <w:rsid w:val="009350A0"/>
    <w:rsid w:val="009352D9"/>
    <w:rsid w:val="00935477"/>
    <w:rsid w:val="009354D6"/>
    <w:rsid w:val="0093575E"/>
    <w:rsid w:val="00935A56"/>
    <w:rsid w:val="00935BC2"/>
    <w:rsid w:val="00935BD9"/>
    <w:rsid w:val="00935D72"/>
    <w:rsid w:val="00935ECF"/>
    <w:rsid w:val="00935F0C"/>
    <w:rsid w:val="00936388"/>
    <w:rsid w:val="00936687"/>
    <w:rsid w:val="0093698B"/>
    <w:rsid w:val="00936AC2"/>
    <w:rsid w:val="00936B98"/>
    <w:rsid w:val="00936BE2"/>
    <w:rsid w:val="00936BFB"/>
    <w:rsid w:val="00936C4F"/>
    <w:rsid w:val="00936E92"/>
    <w:rsid w:val="009370CC"/>
    <w:rsid w:val="00937287"/>
    <w:rsid w:val="0093729F"/>
    <w:rsid w:val="009374F1"/>
    <w:rsid w:val="0093758E"/>
    <w:rsid w:val="009377C0"/>
    <w:rsid w:val="00937905"/>
    <w:rsid w:val="00937B08"/>
    <w:rsid w:val="00937B22"/>
    <w:rsid w:val="00937C34"/>
    <w:rsid w:val="00937C37"/>
    <w:rsid w:val="00937F0F"/>
    <w:rsid w:val="00937F9D"/>
    <w:rsid w:val="00937FD5"/>
    <w:rsid w:val="00940025"/>
    <w:rsid w:val="00940301"/>
    <w:rsid w:val="00940424"/>
    <w:rsid w:val="009405B7"/>
    <w:rsid w:val="0094066F"/>
    <w:rsid w:val="0094090A"/>
    <w:rsid w:val="0094092E"/>
    <w:rsid w:val="0094098A"/>
    <w:rsid w:val="00940CC0"/>
    <w:rsid w:val="00941376"/>
    <w:rsid w:val="00941F77"/>
    <w:rsid w:val="00942021"/>
    <w:rsid w:val="009420F6"/>
    <w:rsid w:val="0094249C"/>
    <w:rsid w:val="009425A6"/>
    <w:rsid w:val="0094289A"/>
    <w:rsid w:val="00942B65"/>
    <w:rsid w:val="00942D4C"/>
    <w:rsid w:val="009430A0"/>
    <w:rsid w:val="00943274"/>
    <w:rsid w:val="009438E3"/>
    <w:rsid w:val="00944019"/>
    <w:rsid w:val="0094407C"/>
    <w:rsid w:val="00944177"/>
    <w:rsid w:val="0094427B"/>
    <w:rsid w:val="0094459C"/>
    <w:rsid w:val="00944664"/>
    <w:rsid w:val="00944864"/>
    <w:rsid w:val="00944ABA"/>
    <w:rsid w:val="00944B9B"/>
    <w:rsid w:val="00944E9A"/>
    <w:rsid w:val="009451C7"/>
    <w:rsid w:val="00945526"/>
    <w:rsid w:val="00945889"/>
    <w:rsid w:val="00945CD7"/>
    <w:rsid w:val="009462AC"/>
    <w:rsid w:val="009463BA"/>
    <w:rsid w:val="00946B78"/>
    <w:rsid w:val="00946BDD"/>
    <w:rsid w:val="00946C9F"/>
    <w:rsid w:val="00946D30"/>
    <w:rsid w:val="00947158"/>
    <w:rsid w:val="009471B4"/>
    <w:rsid w:val="009472AF"/>
    <w:rsid w:val="0094771D"/>
    <w:rsid w:val="00947BDE"/>
    <w:rsid w:val="00947D25"/>
    <w:rsid w:val="00947E55"/>
    <w:rsid w:val="00947EFA"/>
    <w:rsid w:val="00950266"/>
    <w:rsid w:val="009502C1"/>
    <w:rsid w:val="009506F9"/>
    <w:rsid w:val="009508E6"/>
    <w:rsid w:val="00950CB7"/>
    <w:rsid w:val="00950F8D"/>
    <w:rsid w:val="00951138"/>
    <w:rsid w:val="009514C2"/>
    <w:rsid w:val="00951777"/>
    <w:rsid w:val="009517AB"/>
    <w:rsid w:val="00951AEF"/>
    <w:rsid w:val="00951E40"/>
    <w:rsid w:val="0095239F"/>
    <w:rsid w:val="00952788"/>
    <w:rsid w:val="00952EF9"/>
    <w:rsid w:val="009530A9"/>
    <w:rsid w:val="00953651"/>
    <w:rsid w:val="00953945"/>
    <w:rsid w:val="00953979"/>
    <w:rsid w:val="00953BA3"/>
    <w:rsid w:val="00953EC2"/>
    <w:rsid w:val="00954157"/>
    <w:rsid w:val="009541C9"/>
    <w:rsid w:val="009542A9"/>
    <w:rsid w:val="00954609"/>
    <w:rsid w:val="009546FF"/>
    <w:rsid w:val="00954937"/>
    <w:rsid w:val="00954DE8"/>
    <w:rsid w:val="00954F0E"/>
    <w:rsid w:val="00954FC4"/>
    <w:rsid w:val="009555E7"/>
    <w:rsid w:val="00955AF7"/>
    <w:rsid w:val="00955C28"/>
    <w:rsid w:val="00955E03"/>
    <w:rsid w:val="00955E5A"/>
    <w:rsid w:val="00955E5F"/>
    <w:rsid w:val="0095600D"/>
    <w:rsid w:val="009561D0"/>
    <w:rsid w:val="0095630C"/>
    <w:rsid w:val="00956377"/>
    <w:rsid w:val="009564A6"/>
    <w:rsid w:val="0095667B"/>
    <w:rsid w:val="009568A2"/>
    <w:rsid w:val="00956DB4"/>
    <w:rsid w:val="009570AD"/>
    <w:rsid w:val="00957110"/>
    <w:rsid w:val="0095716A"/>
    <w:rsid w:val="009571EA"/>
    <w:rsid w:val="0095754B"/>
    <w:rsid w:val="00957727"/>
    <w:rsid w:val="0095774D"/>
    <w:rsid w:val="00957FBD"/>
    <w:rsid w:val="0096017F"/>
    <w:rsid w:val="009602E1"/>
    <w:rsid w:val="009603BA"/>
    <w:rsid w:val="00960432"/>
    <w:rsid w:val="009606EF"/>
    <w:rsid w:val="00960D5C"/>
    <w:rsid w:val="00960DB5"/>
    <w:rsid w:val="0096123E"/>
    <w:rsid w:val="00961241"/>
    <w:rsid w:val="009614A6"/>
    <w:rsid w:val="00961517"/>
    <w:rsid w:val="00961600"/>
    <w:rsid w:val="00961C60"/>
    <w:rsid w:val="00961E11"/>
    <w:rsid w:val="00961FCC"/>
    <w:rsid w:val="00962360"/>
    <w:rsid w:val="009625B7"/>
    <w:rsid w:val="0096277A"/>
    <w:rsid w:val="009627EE"/>
    <w:rsid w:val="00962AFB"/>
    <w:rsid w:val="00962C51"/>
    <w:rsid w:val="00962CB6"/>
    <w:rsid w:val="00962E08"/>
    <w:rsid w:val="00963176"/>
    <w:rsid w:val="00963279"/>
    <w:rsid w:val="009635C4"/>
    <w:rsid w:val="0096378C"/>
    <w:rsid w:val="0096393B"/>
    <w:rsid w:val="00963E00"/>
    <w:rsid w:val="00963E96"/>
    <w:rsid w:val="009646FC"/>
    <w:rsid w:val="009647B8"/>
    <w:rsid w:val="0096486E"/>
    <w:rsid w:val="009649E7"/>
    <w:rsid w:val="00964A43"/>
    <w:rsid w:val="00964B49"/>
    <w:rsid w:val="00964D4B"/>
    <w:rsid w:val="00964E0E"/>
    <w:rsid w:val="00964ECE"/>
    <w:rsid w:val="00964F1F"/>
    <w:rsid w:val="009651B7"/>
    <w:rsid w:val="009655FB"/>
    <w:rsid w:val="009659AA"/>
    <w:rsid w:val="00965BCD"/>
    <w:rsid w:val="00965E4B"/>
    <w:rsid w:val="0096615B"/>
    <w:rsid w:val="009661A8"/>
    <w:rsid w:val="00966224"/>
    <w:rsid w:val="009662CD"/>
    <w:rsid w:val="0096645F"/>
    <w:rsid w:val="0096695D"/>
    <w:rsid w:val="00966B9B"/>
    <w:rsid w:val="00966DA3"/>
    <w:rsid w:val="00966E78"/>
    <w:rsid w:val="0096706A"/>
    <w:rsid w:val="00967343"/>
    <w:rsid w:val="009675C5"/>
    <w:rsid w:val="0096760C"/>
    <w:rsid w:val="00967A94"/>
    <w:rsid w:val="00967B78"/>
    <w:rsid w:val="00967F65"/>
    <w:rsid w:val="00970104"/>
    <w:rsid w:val="0097077D"/>
    <w:rsid w:val="00970792"/>
    <w:rsid w:val="00970813"/>
    <w:rsid w:val="00970940"/>
    <w:rsid w:val="009709EE"/>
    <w:rsid w:val="00970C30"/>
    <w:rsid w:val="00970D30"/>
    <w:rsid w:val="00970E9C"/>
    <w:rsid w:val="009711FA"/>
    <w:rsid w:val="00971753"/>
    <w:rsid w:val="00971FAA"/>
    <w:rsid w:val="00972109"/>
    <w:rsid w:val="00972233"/>
    <w:rsid w:val="00972296"/>
    <w:rsid w:val="009724C6"/>
    <w:rsid w:val="009729A3"/>
    <w:rsid w:val="00972B04"/>
    <w:rsid w:val="00972C40"/>
    <w:rsid w:val="00972C51"/>
    <w:rsid w:val="00972CA3"/>
    <w:rsid w:val="00972E3E"/>
    <w:rsid w:val="00972E40"/>
    <w:rsid w:val="009731BF"/>
    <w:rsid w:val="00973293"/>
    <w:rsid w:val="009735D3"/>
    <w:rsid w:val="009739E6"/>
    <w:rsid w:val="00973A34"/>
    <w:rsid w:val="00973CF8"/>
    <w:rsid w:val="00974332"/>
    <w:rsid w:val="009745E1"/>
    <w:rsid w:val="0097463C"/>
    <w:rsid w:val="0097477B"/>
    <w:rsid w:val="00974782"/>
    <w:rsid w:val="009748FE"/>
    <w:rsid w:val="009749F2"/>
    <w:rsid w:val="00974B1A"/>
    <w:rsid w:val="00974C1A"/>
    <w:rsid w:val="00974CDA"/>
    <w:rsid w:val="00974CDE"/>
    <w:rsid w:val="00974D61"/>
    <w:rsid w:val="00974F61"/>
    <w:rsid w:val="0097528B"/>
    <w:rsid w:val="00975353"/>
    <w:rsid w:val="009754F0"/>
    <w:rsid w:val="009756E0"/>
    <w:rsid w:val="00975B7B"/>
    <w:rsid w:val="00975F34"/>
    <w:rsid w:val="00976310"/>
    <w:rsid w:val="009764D6"/>
    <w:rsid w:val="009765D4"/>
    <w:rsid w:val="00976833"/>
    <w:rsid w:val="0097695E"/>
    <w:rsid w:val="009769A7"/>
    <w:rsid w:val="00976D78"/>
    <w:rsid w:val="009770D5"/>
    <w:rsid w:val="009773CE"/>
    <w:rsid w:val="009774F4"/>
    <w:rsid w:val="009775A0"/>
    <w:rsid w:val="009779C7"/>
    <w:rsid w:val="00980635"/>
    <w:rsid w:val="009809EB"/>
    <w:rsid w:val="00980CCA"/>
    <w:rsid w:val="00980DAE"/>
    <w:rsid w:val="00980DE6"/>
    <w:rsid w:val="00980EE4"/>
    <w:rsid w:val="00980F73"/>
    <w:rsid w:val="0098101B"/>
    <w:rsid w:val="009810E7"/>
    <w:rsid w:val="009811BC"/>
    <w:rsid w:val="009812C9"/>
    <w:rsid w:val="0098169F"/>
    <w:rsid w:val="00981864"/>
    <w:rsid w:val="009818E2"/>
    <w:rsid w:val="00981B38"/>
    <w:rsid w:val="009822E6"/>
    <w:rsid w:val="009825BD"/>
    <w:rsid w:val="00982A4C"/>
    <w:rsid w:val="00982C9F"/>
    <w:rsid w:val="00982D46"/>
    <w:rsid w:val="00982FB1"/>
    <w:rsid w:val="009830E3"/>
    <w:rsid w:val="009831D9"/>
    <w:rsid w:val="009833EE"/>
    <w:rsid w:val="00983483"/>
    <w:rsid w:val="009837B0"/>
    <w:rsid w:val="00983880"/>
    <w:rsid w:val="00983A5E"/>
    <w:rsid w:val="00983E32"/>
    <w:rsid w:val="00984070"/>
    <w:rsid w:val="00984107"/>
    <w:rsid w:val="009841EC"/>
    <w:rsid w:val="00984809"/>
    <w:rsid w:val="0098491F"/>
    <w:rsid w:val="00984998"/>
    <w:rsid w:val="00984A0D"/>
    <w:rsid w:val="00984CAD"/>
    <w:rsid w:val="00984D26"/>
    <w:rsid w:val="00984D34"/>
    <w:rsid w:val="00984D46"/>
    <w:rsid w:val="00984DA9"/>
    <w:rsid w:val="00984F65"/>
    <w:rsid w:val="00985014"/>
    <w:rsid w:val="009853E8"/>
    <w:rsid w:val="009856F1"/>
    <w:rsid w:val="00985E7B"/>
    <w:rsid w:val="009863E1"/>
    <w:rsid w:val="009866E7"/>
    <w:rsid w:val="00986856"/>
    <w:rsid w:val="009868EC"/>
    <w:rsid w:val="009869E1"/>
    <w:rsid w:val="00986B5C"/>
    <w:rsid w:val="00986B6C"/>
    <w:rsid w:val="00986BD2"/>
    <w:rsid w:val="00986C0B"/>
    <w:rsid w:val="00986D93"/>
    <w:rsid w:val="00987073"/>
    <w:rsid w:val="009875E3"/>
    <w:rsid w:val="00987672"/>
    <w:rsid w:val="009876AC"/>
    <w:rsid w:val="00987B46"/>
    <w:rsid w:val="00987B47"/>
    <w:rsid w:val="00987F34"/>
    <w:rsid w:val="00990196"/>
    <w:rsid w:val="00990738"/>
    <w:rsid w:val="00990979"/>
    <w:rsid w:val="00990B52"/>
    <w:rsid w:val="00990F9D"/>
    <w:rsid w:val="0099113D"/>
    <w:rsid w:val="00991171"/>
    <w:rsid w:val="00991806"/>
    <w:rsid w:val="00991B53"/>
    <w:rsid w:val="00991C87"/>
    <w:rsid w:val="00991F09"/>
    <w:rsid w:val="00991FF0"/>
    <w:rsid w:val="0099239D"/>
    <w:rsid w:val="009925BF"/>
    <w:rsid w:val="009926C7"/>
    <w:rsid w:val="0099273C"/>
    <w:rsid w:val="009929BD"/>
    <w:rsid w:val="00992A41"/>
    <w:rsid w:val="00992A96"/>
    <w:rsid w:val="00992F7F"/>
    <w:rsid w:val="00993200"/>
    <w:rsid w:val="00993520"/>
    <w:rsid w:val="009939E2"/>
    <w:rsid w:val="00993A45"/>
    <w:rsid w:val="00993B9E"/>
    <w:rsid w:val="00993BDE"/>
    <w:rsid w:val="00993C1E"/>
    <w:rsid w:val="00993C78"/>
    <w:rsid w:val="00993D87"/>
    <w:rsid w:val="00993DFA"/>
    <w:rsid w:val="009944E0"/>
    <w:rsid w:val="009947A6"/>
    <w:rsid w:val="00994B55"/>
    <w:rsid w:val="00994B6F"/>
    <w:rsid w:val="00994BBF"/>
    <w:rsid w:val="00994C6C"/>
    <w:rsid w:val="00994CE3"/>
    <w:rsid w:val="00995207"/>
    <w:rsid w:val="009955AD"/>
    <w:rsid w:val="00995766"/>
    <w:rsid w:val="0099595D"/>
    <w:rsid w:val="00995BF1"/>
    <w:rsid w:val="00995C00"/>
    <w:rsid w:val="00995CB5"/>
    <w:rsid w:val="00996121"/>
    <w:rsid w:val="0099617F"/>
    <w:rsid w:val="009961D6"/>
    <w:rsid w:val="009973D5"/>
    <w:rsid w:val="00997544"/>
    <w:rsid w:val="0099762D"/>
    <w:rsid w:val="00997729"/>
    <w:rsid w:val="00997BAC"/>
    <w:rsid w:val="00997E48"/>
    <w:rsid w:val="00997E79"/>
    <w:rsid w:val="00997EBA"/>
    <w:rsid w:val="00997ECE"/>
    <w:rsid w:val="00997F04"/>
    <w:rsid w:val="009A02B9"/>
    <w:rsid w:val="009A08D1"/>
    <w:rsid w:val="009A0B1E"/>
    <w:rsid w:val="009A0C63"/>
    <w:rsid w:val="009A0E59"/>
    <w:rsid w:val="009A0E83"/>
    <w:rsid w:val="009A0F56"/>
    <w:rsid w:val="009A0F93"/>
    <w:rsid w:val="009A1281"/>
    <w:rsid w:val="009A15B2"/>
    <w:rsid w:val="009A16A8"/>
    <w:rsid w:val="009A177C"/>
    <w:rsid w:val="009A2659"/>
    <w:rsid w:val="009A2840"/>
    <w:rsid w:val="009A2B0C"/>
    <w:rsid w:val="009A2EA3"/>
    <w:rsid w:val="009A3227"/>
    <w:rsid w:val="009A3750"/>
    <w:rsid w:val="009A3949"/>
    <w:rsid w:val="009A39CA"/>
    <w:rsid w:val="009A3E73"/>
    <w:rsid w:val="009A4288"/>
    <w:rsid w:val="009A42DF"/>
    <w:rsid w:val="009A43D4"/>
    <w:rsid w:val="009A43F7"/>
    <w:rsid w:val="009A4552"/>
    <w:rsid w:val="009A5207"/>
    <w:rsid w:val="009A525C"/>
    <w:rsid w:val="009A5484"/>
    <w:rsid w:val="009A549D"/>
    <w:rsid w:val="009A560E"/>
    <w:rsid w:val="009A56C1"/>
    <w:rsid w:val="009A5704"/>
    <w:rsid w:val="009A57BC"/>
    <w:rsid w:val="009A59E6"/>
    <w:rsid w:val="009A5DCA"/>
    <w:rsid w:val="009A5F4E"/>
    <w:rsid w:val="009A60F0"/>
    <w:rsid w:val="009A6208"/>
    <w:rsid w:val="009A637B"/>
    <w:rsid w:val="009A63CF"/>
    <w:rsid w:val="009A68BB"/>
    <w:rsid w:val="009A68BF"/>
    <w:rsid w:val="009A6921"/>
    <w:rsid w:val="009A69AB"/>
    <w:rsid w:val="009A6A77"/>
    <w:rsid w:val="009A6AEA"/>
    <w:rsid w:val="009A7168"/>
    <w:rsid w:val="009A780B"/>
    <w:rsid w:val="009A7B49"/>
    <w:rsid w:val="009A7D4F"/>
    <w:rsid w:val="009A7EC1"/>
    <w:rsid w:val="009B022D"/>
    <w:rsid w:val="009B02C2"/>
    <w:rsid w:val="009B0567"/>
    <w:rsid w:val="009B06B4"/>
    <w:rsid w:val="009B0736"/>
    <w:rsid w:val="009B0B15"/>
    <w:rsid w:val="009B0C0B"/>
    <w:rsid w:val="009B0CC9"/>
    <w:rsid w:val="009B0E15"/>
    <w:rsid w:val="009B0E6C"/>
    <w:rsid w:val="009B0E7D"/>
    <w:rsid w:val="009B1364"/>
    <w:rsid w:val="009B13C6"/>
    <w:rsid w:val="009B169F"/>
    <w:rsid w:val="009B1A4E"/>
    <w:rsid w:val="009B1D90"/>
    <w:rsid w:val="009B21BE"/>
    <w:rsid w:val="009B21D8"/>
    <w:rsid w:val="009B26DF"/>
    <w:rsid w:val="009B2CDB"/>
    <w:rsid w:val="009B2D85"/>
    <w:rsid w:val="009B36A9"/>
    <w:rsid w:val="009B3857"/>
    <w:rsid w:val="009B3B6D"/>
    <w:rsid w:val="009B3C96"/>
    <w:rsid w:val="009B3D2B"/>
    <w:rsid w:val="009B3F83"/>
    <w:rsid w:val="009B42A8"/>
    <w:rsid w:val="009B45E1"/>
    <w:rsid w:val="009B4804"/>
    <w:rsid w:val="009B4B75"/>
    <w:rsid w:val="009B50C1"/>
    <w:rsid w:val="009B54F3"/>
    <w:rsid w:val="009B550E"/>
    <w:rsid w:val="009B5AA1"/>
    <w:rsid w:val="009B5B82"/>
    <w:rsid w:val="009B5D79"/>
    <w:rsid w:val="009B5FEA"/>
    <w:rsid w:val="009B60B8"/>
    <w:rsid w:val="009B6384"/>
    <w:rsid w:val="009B67CC"/>
    <w:rsid w:val="009B67E6"/>
    <w:rsid w:val="009B70A4"/>
    <w:rsid w:val="009B7391"/>
    <w:rsid w:val="009B7851"/>
    <w:rsid w:val="009B7A99"/>
    <w:rsid w:val="009B7B38"/>
    <w:rsid w:val="009B7B77"/>
    <w:rsid w:val="009B7F00"/>
    <w:rsid w:val="009B7FB5"/>
    <w:rsid w:val="009C0083"/>
    <w:rsid w:val="009C0506"/>
    <w:rsid w:val="009C0617"/>
    <w:rsid w:val="009C08AA"/>
    <w:rsid w:val="009C0AEB"/>
    <w:rsid w:val="009C0B7F"/>
    <w:rsid w:val="009C0DBB"/>
    <w:rsid w:val="009C112C"/>
    <w:rsid w:val="009C11AD"/>
    <w:rsid w:val="009C12C9"/>
    <w:rsid w:val="009C13C5"/>
    <w:rsid w:val="009C13CB"/>
    <w:rsid w:val="009C143B"/>
    <w:rsid w:val="009C17C7"/>
    <w:rsid w:val="009C1829"/>
    <w:rsid w:val="009C1842"/>
    <w:rsid w:val="009C1AFB"/>
    <w:rsid w:val="009C1D33"/>
    <w:rsid w:val="009C20F7"/>
    <w:rsid w:val="009C247A"/>
    <w:rsid w:val="009C24E8"/>
    <w:rsid w:val="009C27F1"/>
    <w:rsid w:val="009C2C8E"/>
    <w:rsid w:val="009C2E1E"/>
    <w:rsid w:val="009C344D"/>
    <w:rsid w:val="009C34AC"/>
    <w:rsid w:val="009C358C"/>
    <w:rsid w:val="009C3597"/>
    <w:rsid w:val="009C3914"/>
    <w:rsid w:val="009C3D1E"/>
    <w:rsid w:val="009C4184"/>
    <w:rsid w:val="009C41D2"/>
    <w:rsid w:val="009C43D8"/>
    <w:rsid w:val="009C45E5"/>
    <w:rsid w:val="009C45F9"/>
    <w:rsid w:val="009C46F7"/>
    <w:rsid w:val="009C47CC"/>
    <w:rsid w:val="009C4B6D"/>
    <w:rsid w:val="009C4B71"/>
    <w:rsid w:val="009C507C"/>
    <w:rsid w:val="009C508C"/>
    <w:rsid w:val="009C5171"/>
    <w:rsid w:val="009C521C"/>
    <w:rsid w:val="009C52B1"/>
    <w:rsid w:val="009C5360"/>
    <w:rsid w:val="009C5459"/>
    <w:rsid w:val="009C54E6"/>
    <w:rsid w:val="009C563B"/>
    <w:rsid w:val="009C5A6A"/>
    <w:rsid w:val="009C5AC1"/>
    <w:rsid w:val="009C5C06"/>
    <w:rsid w:val="009C5CC8"/>
    <w:rsid w:val="009C5D3B"/>
    <w:rsid w:val="009C60CA"/>
    <w:rsid w:val="009C615E"/>
    <w:rsid w:val="009C6364"/>
    <w:rsid w:val="009C663F"/>
    <w:rsid w:val="009C6A9B"/>
    <w:rsid w:val="009C6F77"/>
    <w:rsid w:val="009C7245"/>
    <w:rsid w:val="009C7347"/>
    <w:rsid w:val="009C7B2E"/>
    <w:rsid w:val="009D02D2"/>
    <w:rsid w:val="009D02F1"/>
    <w:rsid w:val="009D0340"/>
    <w:rsid w:val="009D04B2"/>
    <w:rsid w:val="009D06F6"/>
    <w:rsid w:val="009D0718"/>
    <w:rsid w:val="009D0720"/>
    <w:rsid w:val="009D0768"/>
    <w:rsid w:val="009D07CD"/>
    <w:rsid w:val="009D0A28"/>
    <w:rsid w:val="009D0A2F"/>
    <w:rsid w:val="009D0A4A"/>
    <w:rsid w:val="009D0B19"/>
    <w:rsid w:val="009D0CA7"/>
    <w:rsid w:val="009D136F"/>
    <w:rsid w:val="009D15C8"/>
    <w:rsid w:val="009D1954"/>
    <w:rsid w:val="009D1C48"/>
    <w:rsid w:val="009D1C57"/>
    <w:rsid w:val="009D1C6A"/>
    <w:rsid w:val="009D212B"/>
    <w:rsid w:val="009D224B"/>
    <w:rsid w:val="009D27CD"/>
    <w:rsid w:val="009D28A2"/>
    <w:rsid w:val="009D2942"/>
    <w:rsid w:val="009D2BFB"/>
    <w:rsid w:val="009D2EEF"/>
    <w:rsid w:val="009D2F8D"/>
    <w:rsid w:val="009D30B3"/>
    <w:rsid w:val="009D3513"/>
    <w:rsid w:val="009D380D"/>
    <w:rsid w:val="009D3931"/>
    <w:rsid w:val="009D3D5C"/>
    <w:rsid w:val="009D3ED9"/>
    <w:rsid w:val="009D414D"/>
    <w:rsid w:val="009D415E"/>
    <w:rsid w:val="009D4646"/>
    <w:rsid w:val="009D475E"/>
    <w:rsid w:val="009D4A09"/>
    <w:rsid w:val="009D4ABA"/>
    <w:rsid w:val="009D4C46"/>
    <w:rsid w:val="009D4F4D"/>
    <w:rsid w:val="009D4FAE"/>
    <w:rsid w:val="009D53EB"/>
    <w:rsid w:val="009D5402"/>
    <w:rsid w:val="009D5440"/>
    <w:rsid w:val="009D5492"/>
    <w:rsid w:val="009D6266"/>
    <w:rsid w:val="009D631F"/>
    <w:rsid w:val="009D6333"/>
    <w:rsid w:val="009D64A0"/>
    <w:rsid w:val="009D6759"/>
    <w:rsid w:val="009D6C9E"/>
    <w:rsid w:val="009D6F3A"/>
    <w:rsid w:val="009D70D6"/>
    <w:rsid w:val="009D7179"/>
    <w:rsid w:val="009D7208"/>
    <w:rsid w:val="009D7714"/>
    <w:rsid w:val="009D7862"/>
    <w:rsid w:val="009D795F"/>
    <w:rsid w:val="009D7A99"/>
    <w:rsid w:val="009D7BD0"/>
    <w:rsid w:val="009D7E5C"/>
    <w:rsid w:val="009D7FFD"/>
    <w:rsid w:val="009E01F5"/>
    <w:rsid w:val="009E0242"/>
    <w:rsid w:val="009E05B3"/>
    <w:rsid w:val="009E0BE6"/>
    <w:rsid w:val="009E0ED0"/>
    <w:rsid w:val="009E1406"/>
    <w:rsid w:val="009E15C4"/>
    <w:rsid w:val="009E15F1"/>
    <w:rsid w:val="009E1C2E"/>
    <w:rsid w:val="009E1E9A"/>
    <w:rsid w:val="009E1F7C"/>
    <w:rsid w:val="009E21C1"/>
    <w:rsid w:val="009E249E"/>
    <w:rsid w:val="009E250B"/>
    <w:rsid w:val="009E26E7"/>
    <w:rsid w:val="009E2A76"/>
    <w:rsid w:val="009E2F3A"/>
    <w:rsid w:val="009E2F86"/>
    <w:rsid w:val="009E3548"/>
    <w:rsid w:val="009E3704"/>
    <w:rsid w:val="009E386A"/>
    <w:rsid w:val="009E38B4"/>
    <w:rsid w:val="009E3CC5"/>
    <w:rsid w:val="009E3EFB"/>
    <w:rsid w:val="009E3F33"/>
    <w:rsid w:val="009E403D"/>
    <w:rsid w:val="009E43F0"/>
    <w:rsid w:val="009E4829"/>
    <w:rsid w:val="009E483B"/>
    <w:rsid w:val="009E4892"/>
    <w:rsid w:val="009E4BF1"/>
    <w:rsid w:val="009E4E20"/>
    <w:rsid w:val="009E5108"/>
    <w:rsid w:val="009E51E4"/>
    <w:rsid w:val="009E5269"/>
    <w:rsid w:val="009E53C1"/>
    <w:rsid w:val="009E5475"/>
    <w:rsid w:val="009E5636"/>
    <w:rsid w:val="009E59E0"/>
    <w:rsid w:val="009E5DDC"/>
    <w:rsid w:val="009E6219"/>
    <w:rsid w:val="009E6355"/>
    <w:rsid w:val="009E65BC"/>
    <w:rsid w:val="009E6713"/>
    <w:rsid w:val="009E678B"/>
    <w:rsid w:val="009E6B7D"/>
    <w:rsid w:val="009E6C94"/>
    <w:rsid w:val="009E6C9E"/>
    <w:rsid w:val="009E6D45"/>
    <w:rsid w:val="009E6FAE"/>
    <w:rsid w:val="009E6FED"/>
    <w:rsid w:val="009E7126"/>
    <w:rsid w:val="009E724B"/>
    <w:rsid w:val="009E7529"/>
    <w:rsid w:val="009E7B12"/>
    <w:rsid w:val="009F002C"/>
    <w:rsid w:val="009F0191"/>
    <w:rsid w:val="009F05E6"/>
    <w:rsid w:val="009F0673"/>
    <w:rsid w:val="009F0C5E"/>
    <w:rsid w:val="009F0D0D"/>
    <w:rsid w:val="009F0DB2"/>
    <w:rsid w:val="009F0F42"/>
    <w:rsid w:val="009F185A"/>
    <w:rsid w:val="009F18D5"/>
    <w:rsid w:val="009F1E86"/>
    <w:rsid w:val="009F2405"/>
    <w:rsid w:val="009F2853"/>
    <w:rsid w:val="009F2C11"/>
    <w:rsid w:val="009F2C52"/>
    <w:rsid w:val="009F2CC0"/>
    <w:rsid w:val="009F2D71"/>
    <w:rsid w:val="009F30C0"/>
    <w:rsid w:val="009F331B"/>
    <w:rsid w:val="009F3362"/>
    <w:rsid w:val="009F360F"/>
    <w:rsid w:val="009F36B2"/>
    <w:rsid w:val="009F3AD5"/>
    <w:rsid w:val="009F3B29"/>
    <w:rsid w:val="009F3B40"/>
    <w:rsid w:val="009F3FC0"/>
    <w:rsid w:val="009F40C3"/>
    <w:rsid w:val="009F4182"/>
    <w:rsid w:val="009F41CC"/>
    <w:rsid w:val="009F43BC"/>
    <w:rsid w:val="009F4BB7"/>
    <w:rsid w:val="009F4E59"/>
    <w:rsid w:val="009F560C"/>
    <w:rsid w:val="009F5EAC"/>
    <w:rsid w:val="009F6149"/>
    <w:rsid w:val="009F6374"/>
    <w:rsid w:val="009F6414"/>
    <w:rsid w:val="009F67D5"/>
    <w:rsid w:val="009F6843"/>
    <w:rsid w:val="009F6968"/>
    <w:rsid w:val="009F6A65"/>
    <w:rsid w:val="009F6EA3"/>
    <w:rsid w:val="009F7018"/>
    <w:rsid w:val="009F7056"/>
    <w:rsid w:val="009F7219"/>
    <w:rsid w:val="009F786C"/>
    <w:rsid w:val="009F7B26"/>
    <w:rsid w:val="009F7B80"/>
    <w:rsid w:val="009F7D8B"/>
    <w:rsid w:val="00A0025B"/>
    <w:rsid w:val="00A0043C"/>
    <w:rsid w:val="00A00869"/>
    <w:rsid w:val="00A0092D"/>
    <w:rsid w:val="00A00A22"/>
    <w:rsid w:val="00A00B85"/>
    <w:rsid w:val="00A00E02"/>
    <w:rsid w:val="00A016D3"/>
    <w:rsid w:val="00A01AAB"/>
    <w:rsid w:val="00A01B16"/>
    <w:rsid w:val="00A01B21"/>
    <w:rsid w:val="00A01BBF"/>
    <w:rsid w:val="00A01C1E"/>
    <w:rsid w:val="00A01F18"/>
    <w:rsid w:val="00A023BD"/>
    <w:rsid w:val="00A0242F"/>
    <w:rsid w:val="00A0271D"/>
    <w:rsid w:val="00A02E4A"/>
    <w:rsid w:val="00A031FC"/>
    <w:rsid w:val="00A03343"/>
    <w:rsid w:val="00A03568"/>
    <w:rsid w:val="00A038A0"/>
    <w:rsid w:val="00A03ED0"/>
    <w:rsid w:val="00A044E1"/>
    <w:rsid w:val="00A04548"/>
    <w:rsid w:val="00A045DA"/>
    <w:rsid w:val="00A0519A"/>
    <w:rsid w:val="00A05289"/>
    <w:rsid w:val="00A05508"/>
    <w:rsid w:val="00A05543"/>
    <w:rsid w:val="00A05A09"/>
    <w:rsid w:val="00A05B1C"/>
    <w:rsid w:val="00A06251"/>
    <w:rsid w:val="00A06371"/>
    <w:rsid w:val="00A065D3"/>
    <w:rsid w:val="00A06A84"/>
    <w:rsid w:val="00A06BF5"/>
    <w:rsid w:val="00A06C75"/>
    <w:rsid w:val="00A06CC6"/>
    <w:rsid w:val="00A06CE6"/>
    <w:rsid w:val="00A06FCD"/>
    <w:rsid w:val="00A0718C"/>
    <w:rsid w:val="00A07DC7"/>
    <w:rsid w:val="00A10781"/>
    <w:rsid w:val="00A109AD"/>
    <w:rsid w:val="00A11114"/>
    <w:rsid w:val="00A111DA"/>
    <w:rsid w:val="00A113D0"/>
    <w:rsid w:val="00A114CA"/>
    <w:rsid w:val="00A11CCC"/>
    <w:rsid w:val="00A11E37"/>
    <w:rsid w:val="00A11F4E"/>
    <w:rsid w:val="00A12101"/>
    <w:rsid w:val="00A124BA"/>
    <w:rsid w:val="00A12812"/>
    <w:rsid w:val="00A12866"/>
    <w:rsid w:val="00A129B4"/>
    <w:rsid w:val="00A12A04"/>
    <w:rsid w:val="00A12B94"/>
    <w:rsid w:val="00A131DE"/>
    <w:rsid w:val="00A13275"/>
    <w:rsid w:val="00A133D9"/>
    <w:rsid w:val="00A13C5D"/>
    <w:rsid w:val="00A14231"/>
    <w:rsid w:val="00A14267"/>
    <w:rsid w:val="00A14368"/>
    <w:rsid w:val="00A146D3"/>
    <w:rsid w:val="00A14977"/>
    <w:rsid w:val="00A14CA3"/>
    <w:rsid w:val="00A14D76"/>
    <w:rsid w:val="00A14D9F"/>
    <w:rsid w:val="00A14F12"/>
    <w:rsid w:val="00A152B1"/>
    <w:rsid w:val="00A15315"/>
    <w:rsid w:val="00A15500"/>
    <w:rsid w:val="00A15558"/>
    <w:rsid w:val="00A15560"/>
    <w:rsid w:val="00A158FD"/>
    <w:rsid w:val="00A159C5"/>
    <w:rsid w:val="00A15AB7"/>
    <w:rsid w:val="00A15B73"/>
    <w:rsid w:val="00A15D93"/>
    <w:rsid w:val="00A15E28"/>
    <w:rsid w:val="00A15EB0"/>
    <w:rsid w:val="00A161DC"/>
    <w:rsid w:val="00A16547"/>
    <w:rsid w:val="00A165AB"/>
    <w:rsid w:val="00A16815"/>
    <w:rsid w:val="00A16C16"/>
    <w:rsid w:val="00A16CB1"/>
    <w:rsid w:val="00A16DD8"/>
    <w:rsid w:val="00A16E0E"/>
    <w:rsid w:val="00A16F07"/>
    <w:rsid w:val="00A171D5"/>
    <w:rsid w:val="00A17241"/>
    <w:rsid w:val="00A172DD"/>
    <w:rsid w:val="00A1755B"/>
    <w:rsid w:val="00A175B3"/>
    <w:rsid w:val="00A178DE"/>
    <w:rsid w:val="00A17A05"/>
    <w:rsid w:val="00A17F7B"/>
    <w:rsid w:val="00A207C8"/>
    <w:rsid w:val="00A20990"/>
    <w:rsid w:val="00A20A55"/>
    <w:rsid w:val="00A20ED8"/>
    <w:rsid w:val="00A21182"/>
    <w:rsid w:val="00A21D31"/>
    <w:rsid w:val="00A2235A"/>
    <w:rsid w:val="00A2235D"/>
    <w:rsid w:val="00A2241A"/>
    <w:rsid w:val="00A22460"/>
    <w:rsid w:val="00A2249E"/>
    <w:rsid w:val="00A224B7"/>
    <w:rsid w:val="00A22596"/>
    <w:rsid w:val="00A225C3"/>
    <w:rsid w:val="00A227EE"/>
    <w:rsid w:val="00A22C40"/>
    <w:rsid w:val="00A22D80"/>
    <w:rsid w:val="00A22F9E"/>
    <w:rsid w:val="00A2320D"/>
    <w:rsid w:val="00A235DC"/>
    <w:rsid w:val="00A2381D"/>
    <w:rsid w:val="00A238C7"/>
    <w:rsid w:val="00A23947"/>
    <w:rsid w:val="00A2396C"/>
    <w:rsid w:val="00A23AA5"/>
    <w:rsid w:val="00A23B8C"/>
    <w:rsid w:val="00A23CC4"/>
    <w:rsid w:val="00A23CED"/>
    <w:rsid w:val="00A23F6C"/>
    <w:rsid w:val="00A23FBA"/>
    <w:rsid w:val="00A2404C"/>
    <w:rsid w:val="00A24125"/>
    <w:rsid w:val="00A24313"/>
    <w:rsid w:val="00A246E7"/>
    <w:rsid w:val="00A247FE"/>
    <w:rsid w:val="00A24916"/>
    <w:rsid w:val="00A24AFA"/>
    <w:rsid w:val="00A24BFD"/>
    <w:rsid w:val="00A24D4B"/>
    <w:rsid w:val="00A24DF0"/>
    <w:rsid w:val="00A24E29"/>
    <w:rsid w:val="00A25294"/>
    <w:rsid w:val="00A253BC"/>
    <w:rsid w:val="00A254F2"/>
    <w:rsid w:val="00A25571"/>
    <w:rsid w:val="00A2569E"/>
    <w:rsid w:val="00A256CB"/>
    <w:rsid w:val="00A25752"/>
    <w:rsid w:val="00A259B6"/>
    <w:rsid w:val="00A25E88"/>
    <w:rsid w:val="00A25F9B"/>
    <w:rsid w:val="00A2611D"/>
    <w:rsid w:val="00A26163"/>
    <w:rsid w:val="00A26904"/>
    <w:rsid w:val="00A26B39"/>
    <w:rsid w:val="00A27377"/>
    <w:rsid w:val="00A2752A"/>
    <w:rsid w:val="00A27AAC"/>
    <w:rsid w:val="00A27BA6"/>
    <w:rsid w:val="00A27BD9"/>
    <w:rsid w:val="00A30033"/>
    <w:rsid w:val="00A30105"/>
    <w:rsid w:val="00A304E9"/>
    <w:rsid w:val="00A30B17"/>
    <w:rsid w:val="00A30B76"/>
    <w:rsid w:val="00A30BA2"/>
    <w:rsid w:val="00A30D6C"/>
    <w:rsid w:val="00A311CE"/>
    <w:rsid w:val="00A313B7"/>
    <w:rsid w:val="00A3153D"/>
    <w:rsid w:val="00A31739"/>
    <w:rsid w:val="00A317A3"/>
    <w:rsid w:val="00A31EE1"/>
    <w:rsid w:val="00A31FB6"/>
    <w:rsid w:val="00A3205C"/>
    <w:rsid w:val="00A3219D"/>
    <w:rsid w:val="00A322F9"/>
    <w:rsid w:val="00A32501"/>
    <w:rsid w:val="00A32666"/>
    <w:rsid w:val="00A32696"/>
    <w:rsid w:val="00A328D8"/>
    <w:rsid w:val="00A328FA"/>
    <w:rsid w:val="00A32B26"/>
    <w:rsid w:val="00A32CCD"/>
    <w:rsid w:val="00A32DC0"/>
    <w:rsid w:val="00A330CA"/>
    <w:rsid w:val="00A33262"/>
    <w:rsid w:val="00A33291"/>
    <w:rsid w:val="00A337BE"/>
    <w:rsid w:val="00A33FD3"/>
    <w:rsid w:val="00A341E6"/>
    <w:rsid w:val="00A3454F"/>
    <w:rsid w:val="00A346A9"/>
    <w:rsid w:val="00A34D05"/>
    <w:rsid w:val="00A34DB8"/>
    <w:rsid w:val="00A34E54"/>
    <w:rsid w:val="00A35315"/>
    <w:rsid w:val="00A35561"/>
    <w:rsid w:val="00A35652"/>
    <w:rsid w:val="00A35796"/>
    <w:rsid w:val="00A358CE"/>
    <w:rsid w:val="00A35B0B"/>
    <w:rsid w:val="00A35C8D"/>
    <w:rsid w:val="00A35D63"/>
    <w:rsid w:val="00A35E76"/>
    <w:rsid w:val="00A36182"/>
    <w:rsid w:val="00A361E0"/>
    <w:rsid w:val="00A3633D"/>
    <w:rsid w:val="00A3635B"/>
    <w:rsid w:val="00A364CD"/>
    <w:rsid w:val="00A36541"/>
    <w:rsid w:val="00A365F3"/>
    <w:rsid w:val="00A36771"/>
    <w:rsid w:val="00A367D6"/>
    <w:rsid w:val="00A3696D"/>
    <w:rsid w:val="00A36ADB"/>
    <w:rsid w:val="00A36B45"/>
    <w:rsid w:val="00A36C31"/>
    <w:rsid w:val="00A37355"/>
    <w:rsid w:val="00A37609"/>
    <w:rsid w:val="00A37620"/>
    <w:rsid w:val="00A37756"/>
    <w:rsid w:val="00A377AB"/>
    <w:rsid w:val="00A37898"/>
    <w:rsid w:val="00A37921"/>
    <w:rsid w:val="00A37EF8"/>
    <w:rsid w:val="00A40410"/>
    <w:rsid w:val="00A40540"/>
    <w:rsid w:val="00A4081B"/>
    <w:rsid w:val="00A4087F"/>
    <w:rsid w:val="00A40DF5"/>
    <w:rsid w:val="00A4107B"/>
    <w:rsid w:val="00A411D0"/>
    <w:rsid w:val="00A41959"/>
    <w:rsid w:val="00A41B43"/>
    <w:rsid w:val="00A42147"/>
    <w:rsid w:val="00A425A6"/>
    <w:rsid w:val="00A42686"/>
    <w:rsid w:val="00A42942"/>
    <w:rsid w:val="00A42F80"/>
    <w:rsid w:val="00A43356"/>
    <w:rsid w:val="00A437AA"/>
    <w:rsid w:val="00A43B2F"/>
    <w:rsid w:val="00A43B40"/>
    <w:rsid w:val="00A43D75"/>
    <w:rsid w:val="00A43DA5"/>
    <w:rsid w:val="00A43E9A"/>
    <w:rsid w:val="00A43EC2"/>
    <w:rsid w:val="00A43EDC"/>
    <w:rsid w:val="00A4420C"/>
    <w:rsid w:val="00A4439F"/>
    <w:rsid w:val="00A44440"/>
    <w:rsid w:val="00A44698"/>
    <w:rsid w:val="00A44733"/>
    <w:rsid w:val="00A44AE3"/>
    <w:rsid w:val="00A44E1D"/>
    <w:rsid w:val="00A44F4B"/>
    <w:rsid w:val="00A45198"/>
    <w:rsid w:val="00A455BE"/>
    <w:rsid w:val="00A457FE"/>
    <w:rsid w:val="00A458A4"/>
    <w:rsid w:val="00A459E6"/>
    <w:rsid w:val="00A45BC9"/>
    <w:rsid w:val="00A45BF3"/>
    <w:rsid w:val="00A45D4B"/>
    <w:rsid w:val="00A45EDC"/>
    <w:rsid w:val="00A461A5"/>
    <w:rsid w:val="00A463CC"/>
    <w:rsid w:val="00A46783"/>
    <w:rsid w:val="00A46B7E"/>
    <w:rsid w:val="00A46CD3"/>
    <w:rsid w:val="00A46D1E"/>
    <w:rsid w:val="00A46F8E"/>
    <w:rsid w:val="00A47036"/>
    <w:rsid w:val="00A470EE"/>
    <w:rsid w:val="00A474CF"/>
    <w:rsid w:val="00A47838"/>
    <w:rsid w:val="00A478CC"/>
    <w:rsid w:val="00A47971"/>
    <w:rsid w:val="00A47AB6"/>
    <w:rsid w:val="00A47C26"/>
    <w:rsid w:val="00A47E93"/>
    <w:rsid w:val="00A47F82"/>
    <w:rsid w:val="00A500F4"/>
    <w:rsid w:val="00A502A3"/>
    <w:rsid w:val="00A503FC"/>
    <w:rsid w:val="00A504FE"/>
    <w:rsid w:val="00A50A19"/>
    <w:rsid w:val="00A50A95"/>
    <w:rsid w:val="00A51240"/>
    <w:rsid w:val="00A51629"/>
    <w:rsid w:val="00A5164E"/>
    <w:rsid w:val="00A516F9"/>
    <w:rsid w:val="00A51849"/>
    <w:rsid w:val="00A519AA"/>
    <w:rsid w:val="00A51C2B"/>
    <w:rsid w:val="00A51C95"/>
    <w:rsid w:val="00A520C9"/>
    <w:rsid w:val="00A5241C"/>
    <w:rsid w:val="00A52466"/>
    <w:rsid w:val="00A52532"/>
    <w:rsid w:val="00A52656"/>
    <w:rsid w:val="00A5282D"/>
    <w:rsid w:val="00A52A71"/>
    <w:rsid w:val="00A52AC7"/>
    <w:rsid w:val="00A52D56"/>
    <w:rsid w:val="00A53001"/>
    <w:rsid w:val="00A5332E"/>
    <w:rsid w:val="00A5337C"/>
    <w:rsid w:val="00A5353D"/>
    <w:rsid w:val="00A535D2"/>
    <w:rsid w:val="00A53895"/>
    <w:rsid w:val="00A53AA8"/>
    <w:rsid w:val="00A53DD8"/>
    <w:rsid w:val="00A53DF3"/>
    <w:rsid w:val="00A53EB9"/>
    <w:rsid w:val="00A53FC1"/>
    <w:rsid w:val="00A5401F"/>
    <w:rsid w:val="00A54266"/>
    <w:rsid w:val="00A5473F"/>
    <w:rsid w:val="00A54797"/>
    <w:rsid w:val="00A54875"/>
    <w:rsid w:val="00A54A15"/>
    <w:rsid w:val="00A54EFF"/>
    <w:rsid w:val="00A5510D"/>
    <w:rsid w:val="00A55182"/>
    <w:rsid w:val="00A5533B"/>
    <w:rsid w:val="00A55348"/>
    <w:rsid w:val="00A557A7"/>
    <w:rsid w:val="00A55C0B"/>
    <w:rsid w:val="00A55C98"/>
    <w:rsid w:val="00A55F74"/>
    <w:rsid w:val="00A5611F"/>
    <w:rsid w:val="00A563C2"/>
    <w:rsid w:val="00A56488"/>
    <w:rsid w:val="00A567B2"/>
    <w:rsid w:val="00A56854"/>
    <w:rsid w:val="00A5694B"/>
    <w:rsid w:val="00A56E07"/>
    <w:rsid w:val="00A56E6C"/>
    <w:rsid w:val="00A56FBF"/>
    <w:rsid w:val="00A57501"/>
    <w:rsid w:val="00A5765B"/>
    <w:rsid w:val="00A57B70"/>
    <w:rsid w:val="00A57E1E"/>
    <w:rsid w:val="00A57EC8"/>
    <w:rsid w:val="00A57F8A"/>
    <w:rsid w:val="00A600A3"/>
    <w:rsid w:val="00A600D9"/>
    <w:rsid w:val="00A6014B"/>
    <w:rsid w:val="00A601C6"/>
    <w:rsid w:val="00A606D3"/>
    <w:rsid w:val="00A6073B"/>
    <w:rsid w:val="00A6092C"/>
    <w:rsid w:val="00A60D2D"/>
    <w:rsid w:val="00A60DCF"/>
    <w:rsid w:val="00A61025"/>
    <w:rsid w:val="00A6106A"/>
    <w:rsid w:val="00A6158D"/>
    <w:rsid w:val="00A61DFB"/>
    <w:rsid w:val="00A61E30"/>
    <w:rsid w:val="00A620E9"/>
    <w:rsid w:val="00A62117"/>
    <w:rsid w:val="00A6298C"/>
    <w:rsid w:val="00A62993"/>
    <w:rsid w:val="00A629A1"/>
    <w:rsid w:val="00A62DDD"/>
    <w:rsid w:val="00A62F18"/>
    <w:rsid w:val="00A630E6"/>
    <w:rsid w:val="00A6356B"/>
    <w:rsid w:val="00A63791"/>
    <w:rsid w:val="00A63A35"/>
    <w:rsid w:val="00A63A64"/>
    <w:rsid w:val="00A63ADB"/>
    <w:rsid w:val="00A6423A"/>
    <w:rsid w:val="00A64342"/>
    <w:rsid w:val="00A645FB"/>
    <w:rsid w:val="00A64C93"/>
    <w:rsid w:val="00A65042"/>
    <w:rsid w:val="00A6505E"/>
    <w:rsid w:val="00A65243"/>
    <w:rsid w:val="00A65263"/>
    <w:rsid w:val="00A65317"/>
    <w:rsid w:val="00A65989"/>
    <w:rsid w:val="00A65AB7"/>
    <w:rsid w:val="00A65C8F"/>
    <w:rsid w:val="00A65CD8"/>
    <w:rsid w:val="00A65DD6"/>
    <w:rsid w:val="00A66263"/>
    <w:rsid w:val="00A662DE"/>
    <w:rsid w:val="00A6630D"/>
    <w:rsid w:val="00A6662E"/>
    <w:rsid w:val="00A66A0B"/>
    <w:rsid w:val="00A66AD4"/>
    <w:rsid w:val="00A66C5D"/>
    <w:rsid w:val="00A66CD2"/>
    <w:rsid w:val="00A66EDA"/>
    <w:rsid w:val="00A66F90"/>
    <w:rsid w:val="00A66FC8"/>
    <w:rsid w:val="00A670A6"/>
    <w:rsid w:val="00A67547"/>
    <w:rsid w:val="00A67CC5"/>
    <w:rsid w:val="00A67EC7"/>
    <w:rsid w:val="00A7003F"/>
    <w:rsid w:val="00A70241"/>
    <w:rsid w:val="00A70620"/>
    <w:rsid w:val="00A70788"/>
    <w:rsid w:val="00A707EB"/>
    <w:rsid w:val="00A70A47"/>
    <w:rsid w:val="00A70AC0"/>
    <w:rsid w:val="00A71127"/>
    <w:rsid w:val="00A7149A"/>
    <w:rsid w:val="00A7157E"/>
    <w:rsid w:val="00A716B2"/>
    <w:rsid w:val="00A71844"/>
    <w:rsid w:val="00A7186E"/>
    <w:rsid w:val="00A71A4F"/>
    <w:rsid w:val="00A71B17"/>
    <w:rsid w:val="00A71EEC"/>
    <w:rsid w:val="00A721D7"/>
    <w:rsid w:val="00A72482"/>
    <w:rsid w:val="00A725F3"/>
    <w:rsid w:val="00A72940"/>
    <w:rsid w:val="00A729A7"/>
    <w:rsid w:val="00A72A38"/>
    <w:rsid w:val="00A72C5D"/>
    <w:rsid w:val="00A72D36"/>
    <w:rsid w:val="00A72DEA"/>
    <w:rsid w:val="00A72F45"/>
    <w:rsid w:val="00A73082"/>
    <w:rsid w:val="00A732E4"/>
    <w:rsid w:val="00A733CC"/>
    <w:rsid w:val="00A738B1"/>
    <w:rsid w:val="00A73965"/>
    <w:rsid w:val="00A73BB6"/>
    <w:rsid w:val="00A73C7B"/>
    <w:rsid w:val="00A74118"/>
    <w:rsid w:val="00A7416C"/>
    <w:rsid w:val="00A74349"/>
    <w:rsid w:val="00A74415"/>
    <w:rsid w:val="00A744EA"/>
    <w:rsid w:val="00A745AF"/>
    <w:rsid w:val="00A7473A"/>
    <w:rsid w:val="00A74BD1"/>
    <w:rsid w:val="00A74E34"/>
    <w:rsid w:val="00A7519B"/>
    <w:rsid w:val="00A75220"/>
    <w:rsid w:val="00A75481"/>
    <w:rsid w:val="00A7580A"/>
    <w:rsid w:val="00A7592B"/>
    <w:rsid w:val="00A7597A"/>
    <w:rsid w:val="00A75A16"/>
    <w:rsid w:val="00A75E38"/>
    <w:rsid w:val="00A75F39"/>
    <w:rsid w:val="00A7613D"/>
    <w:rsid w:val="00A76279"/>
    <w:rsid w:val="00A76715"/>
    <w:rsid w:val="00A76973"/>
    <w:rsid w:val="00A7699E"/>
    <w:rsid w:val="00A76B76"/>
    <w:rsid w:val="00A76BFC"/>
    <w:rsid w:val="00A76E8F"/>
    <w:rsid w:val="00A76EAA"/>
    <w:rsid w:val="00A775CB"/>
    <w:rsid w:val="00A77B80"/>
    <w:rsid w:val="00A77EE3"/>
    <w:rsid w:val="00A8004D"/>
    <w:rsid w:val="00A8014C"/>
    <w:rsid w:val="00A8043F"/>
    <w:rsid w:val="00A8071A"/>
    <w:rsid w:val="00A808BC"/>
    <w:rsid w:val="00A80E33"/>
    <w:rsid w:val="00A81024"/>
    <w:rsid w:val="00A8118C"/>
    <w:rsid w:val="00A81260"/>
    <w:rsid w:val="00A814E9"/>
    <w:rsid w:val="00A8168A"/>
    <w:rsid w:val="00A81C85"/>
    <w:rsid w:val="00A8221E"/>
    <w:rsid w:val="00A823D4"/>
    <w:rsid w:val="00A82401"/>
    <w:rsid w:val="00A824CF"/>
    <w:rsid w:val="00A82636"/>
    <w:rsid w:val="00A826FB"/>
    <w:rsid w:val="00A82872"/>
    <w:rsid w:val="00A82B6F"/>
    <w:rsid w:val="00A82B8E"/>
    <w:rsid w:val="00A82D7F"/>
    <w:rsid w:val="00A82DAD"/>
    <w:rsid w:val="00A833B5"/>
    <w:rsid w:val="00A83696"/>
    <w:rsid w:val="00A838C0"/>
    <w:rsid w:val="00A83943"/>
    <w:rsid w:val="00A839BC"/>
    <w:rsid w:val="00A83A87"/>
    <w:rsid w:val="00A83BBA"/>
    <w:rsid w:val="00A83CEB"/>
    <w:rsid w:val="00A83DA1"/>
    <w:rsid w:val="00A83F5F"/>
    <w:rsid w:val="00A83FDE"/>
    <w:rsid w:val="00A8412F"/>
    <w:rsid w:val="00A8437C"/>
    <w:rsid w:val="00A843B8"/>
    <w:rsid w:val="00A84700"/>
    <w:rsid w:val="00A8470B"/>
    <w:rsid w:val="00A8476A"/>
    <w:rsid w:val="00A84C35"/>
    <w:rsid w:val="00A84E14"/>
    <w:rsid w:val="00A84FBB"/>
    <w:rsid w:val="00A84FCF"/>
    <w:rsid w:val="00A84FF5"/>
    <w:rsid w:val="00A854CA"/>
    <w:rsid w:val="00A856A1"/>
    <w:rsid w:val="00A859DD"/>
    <w:rsid w:val="00A85A75"/>
    <w:rsid w:val="00A85F78"/>
    <w:rsid w:val="00A86147"/>
    <w:rsid w:val="00A8617C"/>
    <w:rsid w:val="00A861F3"/>
    <w:rsid w:val="00A86568"/>
    <w:rsid w:val="00A86F6C"/>
    <w:rsid w:val="00A876A3"/>
    <w:rsid w:val="00A8798F"/>
    <w:rsid w:val="00A87C92"/>
    <w:rsid w:val="00A90218"/>
    <w:rsid w:val="00A90321"/>
    <w:rsid w:val="00A907AB"/>
    <w:rsid w:val="00A908FF"/>
    <w:rsid w:val="00A90CFB"/>
    <w:rsid w:val="00A90DDB"/>
    <w:rsid w:val="00A9120E"/>
    <w:rsid w:val="00A91426"/>
    <w:rsid w:val="00A916B1"/>
    <w:rsid w:val="00A916F3"/>
    <w:rsid w:val="00A917EF"/>
    <w:rsid w:val="00A918A5"/>
    <w:rsid w:val="00A92336"/>
    <w:rsid w:val="00A9239B"/>
    <w:rsid w:val="00A92444"/>
    <w:rsid w:val="00A92500"/>
    <w:rsid w:val="00A9259F"/>
    <w:rsid w:val="00A927A9"/>
    <w:rsid w:val="00A92BDE"/>
    <w:rsid w:val="00A92D67"/>
    <w:rsid w:val="00A93555"/>
    <w:rsid w:val="00A935DD"/>
    <w:rsid w:val="00A936A9"/>
    <w:rsid w:val="00A937C1"/>
    <w:rsid w:val="00A938BD"/>
    <w:rsid w:val="00A93A92"/>
    <w:rsid w:val="00A93A93"/>
    <w:rsid w:val="00A93D0D"/>
    <w:rsid w:val="00A93E25"/>
    <w:rsid w:val="00A93F86"/>
    <w:rsid w:val="00A93F95"/>
    <w:rsid w:val="00A94046"/>
    <w:rsid w:val="00A94363"/>
    <w:rsid w:val="00A94470"/>
    <w:rsid w:val="00A94518"/>
    <w:rsid w:val="00A94551"/>
    <w:rsid w:val="00A9477B"/>
    <w:rsid w:val="00A9494F"/>
    <w:rsid w:val="00A94A11"/>
    <w:rsid w:val="00A94DF0"/>
    <w:rsid w:val="00A94E77"/>
    <w:rsid w:val="00A94EAD"/>
    <w:rsid w:val="00A94F26"/>
    <w:rsid w:val="00A951E1"/>
    <w:rsid w:val="00A9546B"/>
    <w:rsid w:val="00A9592C"/>
    <w:rsid w:val="00A959C2"/>
    <w:rsid w:val="00A95D04"/>
    <w:rsid w:val="00A95E93"/>
    <w:rsid w:val="00A961BF"/>
    <w:rsid w:val="00A96540"/>
    <w:rsid w:val="00A966B6"/>
    <w:rsid w:val="00A967BC"/>
    <w:rsid w:val="00A97048"/>
    <w:rsid w:val="00A97259"/>
    <w:rsid w:val="00A97272"/>
    <w:rsid w:val="00A97294"/>
    <w:rsid w:val="00A975F9"/>
    <w:rsid w:val="00A9764E"/>
    <w:rsid w:val="00A9791F"/>
    <w:rsid w:val="00A97E1E"/>
    <w:rsid w:val="00AA007E"/>
    <w:rsid w:val="00AA09C9"/>
    <w:rsid w:val="00AA0C0F"/>
    <w:rsid w:val="00AA0DF2"/>
    <w:rsid w:val="00AA0F62"/>
    <w:rsid w:val="00AA0F82"/>
    <w:rsid w:val="00AA0F9F"/>
    <w:rsid w:val="00AA0FA5"/>
    <w:rsid w:val="00AA126C"/>
    <w:rsid w:val="00AA18C0"/>
    <w:rsid w:val="00AA1A1F"/>
    <w:rsid w:val="00AA1DB4"/>
    <w:rsid w:val="00AA1E4B"/>
    <w:rsid w:val="00AA1EAC"/>
    <w:rsid w:val="00AA201F"/>
    <w:rsid w:val="00AA2087"/>
    <w:rsid w:val="00AA2593"/>
    <w:rsid w:val="00AA25A1"/>
    <w:rsid w:val="00AA28C7"/>
    <w:rsid w:val="00AA2A37"/>
    <w:rsid w:val="00AA2B89"/>
    <w:rsid w:val="00AA2CEA"/>
    <w:rsid w:val="00AA2FA0"/>
    <w:rsid w:val="00AA307A"/>
    <w:rsid w:val="00AA307B"/>
    <w:rsid w:val="00AA378F"/>
    <w:rsid w:val="00AA38BB"/>
    <w:rsid w:val="00AA3B0B"/>
    <w:rsid w:val="00AA3E45"/>
    <w:rsid w:val="00AA3EC7"/>
    <w:rsid w:val="00AA3EEE"/>
    <w:rsid w:val="00AA3F71"/>
    <w:rsid w:val="00AA42ED"/>
    <w:rsid w:val="00AA43C1"/>
    <w:rsid w:val="00AA48D0"/>
    <w:rsid w:val="00AA49C1"/>
    <w:rsid w:val="00AA50FE"/>
    <w:rsid w:val="00AA5138"/>
    <w:rsid w:val="00AA54E1"/>
    <w:rsid w:val="00AA56DE"/>
    <w:rsid w:val="00AA56EA"/>
    <w:rsid w:val="00AA5713"/>
    <w:rsid w:val="00AA58DF"/>
    <w:rsid w:val="00AA5D8C"/>
    <w:rsid w:val="00AA5E58"/>
    <w:rsid w:val="00AA65D0"/>
    <w:rsid w:val="00AA671B"/>
    <w:rsid w:val="00AA6864"/>
    <w:rsid w:val="00AA69BE"/>
    <w:rsid w:val="00AA6C65"/>
    <w:rsid w:val="00AA6EA2"/>
    <w:rsid w:val="00AA7001"/>
    <w:rsid w:val="00AA7B3A"/>
    <w:rsid w:val="00AA7EBD"/>
    <w:rsid w:val="00AB0017"/>
    <w:rsid w:val="00AB002D"/>
    <w:rsid w:val="00AB022D"/>
    <w:rsid w:val="00AB0D03"/>
    <w:rsid w:val="00AB0E55"/>
    <w:rsid w:val="00AB116F"/>
    <w:rsid w:val="00AB16ED"/>
    <w:rsid w:val="00AB1739"/>
    <w:rsid w:val="00AB20F0"/>
    <w:rsid w:val="00AB2419"/>
    <w:rsid w:val="00AB24C5"/>
    <w:rsid w:val="00AB267C"/>
    <w:rsid w:val="00AB2D75"/>
    <w:rsid w:val="00AB2E37"/>
    <w:rsid w:val="00AB312E"/>
    <w:rsid w:val="00AB31B4"/>
    <w:rsid w:val="00AB3504"/>
    <w:rsid w:val="00AB3688"/>
    <w:rsid w:val="00AB3702"/>
    <w:rsid w:val="00AB37FF"/>
    <w:rsid w:val="00AB3A72"/>
    <w:rsid w:val="00AB3AF8"/>
    <w:rsid w:val="00AB3B65"/>
    <w:rsid w:val="00AB3CA0"/>
    <w:rsid w:val="00AB43DE"/>
    <w:rsid w:val="00AB464F"/>
    <w:rsid w:val="00AB4668"/>
    <w:rsid w:val="00AB4B0D"/>
    <w:rsid w:val="00AB4CA2"/>
    <w:rsid w:val="00AB4DA5"/>
    <w:rsid w:val="00AB4FB5"/>
    <w:rsid w:val="00AB5118"/>
    <w:rsid w:val="00AB5287"/>
    <w:rsid w:val="00AB55B3"/>
    <w:rsid w:val="00AB582B"/>
    <w:rsid w:val="00AB59C0"/>
    <w:rsid w:val="00AB5C7B"/>
    <w:rsid w:val="00AB5F02"/>
    <w:rsid w:val="00AB65EB"/>
    <w:rsid w:val="00AB672F"/>
    <w:rsid w:val="00AB6833"/>
    <w:rsid w:val="00AB6993"/>
    <w:rsid w:val="00AB6D28"/>
    <w:rsid w:val="00AB72E5"/>
    <w:rsid w:val="00AB74E9"/>
    <w:rsid w:val="00AB76A7"/>
    <w:rsid w:val="00AB7886"/>
    <w:rsid w:val="00AB7E42"/>
    <w:rsid w:val="00AB7F2A"/>
    <w:rsid w:val="00AB7FCD"/>
    <w:rsid w:val="00AC0443"/>
    <w:rsid w:val="00AC047E"/>
    <w:rsid w:val="00AC056A"/>
    <w:rsid w:val="00AC0850"/>
    <w:rsid w:val="00AC0A02"/>
    <w:rsid w:val="00AC105C"/>
    <w:rsid w:val="00AC1431"/>
    <w:rsid w:val="00AC143F"/>
    <w:rsid w:val="00AC1508"/>
    <w:rsid w:val="00AC154C"/>
    <w:rsid w:val="00AC1584"/>
    <w:rsid w:val="00AC1AD5"/>
    <w:rsid w:val="00AC1CB9"/>
    <w:rsid w:val="00AC246E"/>
    <w:rsid w:val="00AC26F8"/>
    <w:rsid w:val="00AC2755"/>
    <w:rsid w:val="00AC284A"/>
    <w:rsid w:val="00AC2B00"/>
    <w:rsid w:val="00AC2BC5"/>
    <w:rsid w:val="00AC30BE"/>
    <w:rsid w:val="00AC3200"/>
    <w:rsid w:val="00AC3BFC"/>
    <w:rsid w:val="00AC3CA3"/>
    <w:rsid w:val="00AC3FE5"/>
    <w:rsid w:val="00AC423A"/>
    <w:rsid w:val="00AC42DB"/>
    <w:rsid w:val="00AC44B8"/>
    <w:rsid w:val="00AC45F0"/>
    <w:rsid w:val="00AC4667"/>
    <w:rsid w:val="00AC46D0"/>
    <w:rsid w:val="00AC4D52"/>
    <w:rsid w:val="00AC4E67"/>
    <w:rsid w:val="00AC5046"/>
    <w:rsid w:val="00AC50D4"/>
    <w:rsid w:val="00AC5571"/>
    <w:rsid w:val="00AC5A92"/>
    <w:rsid w:val="00AC5C3E"/>
    <w:rsid w:val="00AC5D40"/>
    <w:rsid w:val="00AC5E45"/>
    <w:rsid w:val="00AC60F6"/>
    <w:rsid w:val="00AC656D"/>
    <w:rsid w:val="00AC68FC"/>
    <w:rsid w:val="00AC6BE2"/>
    <w:rsid w:val="00AC70C6"/>
    <w:rsid w:val="00AC715D"/>
    <w:rsid w:val="00AC74BE"/>
    <w:rsid w:val="00AC75EC"/>
    <w:rsid w:val="00AC7BF4"/>
    <w:rsid w:val="00AC7FA4"/>
    <w:rsid w:val="00AC7FB4"/>
    <w:rsid w:val="00AD0152"/>
    <w:rsid w:val="00AD0165"/>
    <w:rsid w:val="00AD02FC"/>
    <w:rsid w:val="00AD03AA"/>
    <w:rsid w:val="00AD03C0"/>
    <w:rsid w:val="00AD0449"/>
    <w:rsid w:val="00AD0549"/>
    <w:rsid w:val="00AD1620"/>
    <w:rsid w:val="00AD1767"/>
    <w:rsid w:val="00AD1967"/>
    <w:rsid w:val="00AD1BED"/>
    <w:rsid w:val="00AD1EE5"/>
    <w:rsid w:val="00AD1FF4"/>
    <w:rsid w:val="00AD2023"/>
    <w:rsid w:val="00AD2550"/>
    <w:rsid w:val="00AD2571"/>
    <w:rsid w:val="00AD2B30"/>
    <w:rsid w:val="00AD2BD0"/>
    <w:rsid w:val="00AD2D5B"/>
    <w:rsid w:val="00AD303C"/>
    <w:rsid w:val="00AD326F"/>
    <w:rsid w:val="00AD335C"/>
    <w:rsid w:val="00AD3639"/>
    <w:rsid w:val="00AD37C0"/>
    <w:rsid w:val="00AD3AD0"/>
    <w:rsid w:val="00AD3C87"/>
    <w:rsid w:val="00AD3D3C"/>
    <w:rsid w:val="00AD3EAC"/>
    <w:rsid w:val="00AD4001"/>
    <w:rsid w:val="00AD47E9"/>
    <w:rsid w:val="00AD4948"/>
    <w:rsid w:val="00AD4B44"/>
    <w:rsid w:val="00AD4EE2"/>
    <w:rsid w:val="00AD5072"/>
    <w:rsid w:val="00AD50A5"/>
    <w:rsid w:val="00AD5683"/>
    <w:rsid w:val="00AD5829"/>
    <w:rsid w:val="00AD59F9"/>
    <w:rsid w:val="00AD5C5C"/>
    <w:rsid w:val="00AD5F50"/>
    <w:rsid w:val="00AD6107"/>
    <w:rsid w:val="00AD614E"/>
    <w:rsid w:val="00AD619E"/>
    <w:rsid w:val="00AD61F7"/>
    <w:rsid w:val="00AD626A"/>
    <w:rsid w:val="00AD6284"/>
    <w:rsid w:val="00AD662D"/>
    <w:rsid w:val="00AD686E"/>
    <w:rsid w:val="00AD74FD"/>
    <w:rsid w:val="00AD77D0"/>
    <w:rsid w:val="00AD7A00"/>
    <w:rsid w:val="00AD7AA9"/>
    <w:rsid w:val="00AD7C56"/>
    <w:rsid w:val="00AD7E39"/>
    <w:rsid w:val="00AD7EEB"/>
    <w:rsid w:val="00AE03DC"/>
    <w:rsid w:val="00AE047B"/>
    <w:rsid w:val="00AE0B8D"/>
    <w:rsid w:val="00AE1094"/>
    <w:rsid w:val="00AE128F"/>
    <w:rsid w:val="00AE1308"/>
    <w:rsid w:val="00AE1554"/>
    <w:rsid w:val="00AE166D"/>
    <w:rsid w:val="00AE1798"/>
    <w:rsid w:val="00AE1926"/>
    <w:rsid w:val="00AE1D10"/>
    <w:rsid w:val="00AE2186"/>
    <w:rsid w:val="00AE21D9"/>
    <w:rsid w:val="00AE22E5"/>
    <w:rsid w:val="00AE253F"/>
    <w:rsid w:val="00AE26C3"/>
    <w:rsid w:val="00AE2809"/>
    <w:rsid w:val="00AE2C7E"/>
    <w:rsid w:val="00AE2FB6"/>
    <w:rsid w:val="00AE3547"/>
    <w:rsid w:val="00AE3A50"/>
    <w:rsid w:val="00AE3BF6"/>
    <w:rsid w:val="00AE3CBF"/>
    <w:rsid w:val="00AE3E83"/>
    <w:rsid w:val="00AE3F03"/>
    <w:rsid w:val="00AE4020"/>
    <w:rsid w:val="00AE4333"/>
    <w:rsid w:val="00AE469C"/>
    <w:rsid w:val="00AE4E7F"/>
    <w:rsid w:val="00AE50EE"/>
    <w:rsid w:val="00AE5140"/>
    <w:rsid w:val="00AE5939"/>
    <w:rsid w:val="00AE5C99"/>
    <w:rsid w:val="00AE5F52"/>
    <w:rsid w:val="00AE5F64"/>
    <w:rsid w:val="00AE60C4"/>
    <w:rsid w:val="00AE65D0"/>
    <w:rsid w:val="00AE6710"/>
    <w:rsid w:val="00AE6886"/>
    <w:rsid w:val="00AE6DE6"/>
    <w:rsid w:val="00AE7129"/>
    <w:rsid w:val="00AE75FA"/>
    <w:rsid w:val="00AE79DE"/>
    <w:rsid w:val="00AE7BC6"/>
    <w:rsid w:val="00AE7DE4"/>
    <w:rsid w:val="00AE7FEF"/>
    <w:rsid w:val="00AF0704"/>
    <w:rsid w:val="00AF0D56"/>
    <w:rsid w:val="00AF0E37"/>
    <w:rsid w:val="00AF0E6C"/>
    <w:rsid w:val="00AF11E6"/>
    <w:rsid w:val="00AF14C7"/>
    <w:rsid w:val="00AF16D7"/>
    <w:rsid w:val="00AF1E0C"/>
    <w:rsid w:val="00AF1F8A"/>
    <w:rsid w:val="00AF1F9D"/>
    <w:rsid w:val="00AF2179"/>
    <w:rsid w:val="00AF22F4"/>
    <w:rsid w:val="00AF25D9"/>
    <w:rsid w:val="00AF2731"/>
    <w:rsid w:val="00AF28E1"/>
    <w:rsid w:val="00AF3E9C"/>
    <w:rsid w:val="00AF4008"/>
    <w:rsid w:val="00AF419C"/>
    <w:rsid w:val="00AF43C5"/>
    <w:rsid w:val="00AF44F8"/>
    <w:rsid w:val="00AF4620"/>
    <w:rsid w:val="00AF4667"/>
    <w:rsid w:val="00AF46B6"/>
    <w:rsid w:val="00AF46BF"/>
    <w:rsid w:val="00AF491D"/>
    <w:rsid w:val="00AF4955"/>
    <w:rsid w:val="00AF4FC0"/>
    <w:rsid w:val="00AF512F"/>
    <w:rsid w:val="00AF53D8"/>
    <w:rsid w:val="00AF5695"/>
    <w:rsid w:val="00AF56AB"/>
    <w:rsid w:val="00AF578A"/>
    <w:rsid w:val="00AF5E0F"/>
    <w:rsid w:val="00AF6275"/>
    <w:rsid w:val="00AF6495"/>
    <w:rsid w:val="00AF66C5"/>
    <w:rsid w:val="00AF6891"/>
    <w:rsid w:val="00AF6A13"/>
    <w:rsid w:val="00AF6D3F"/>
    <w:rsid w:val="00AF6EF7"/>
    <w:rsid w:val="00AF74B2"/>
    <w:rsid w:val="00AF755C"/>
    <w:rsid w:val="00AF755F"/>
    <w:rsid w:val="00AF7560"/>
    <w:rsid w:val="00AF7934"/>
    <w:rsid w:val="00AF7E42"/>
    <w:rsid w:val="00B005AE"/>
    <w:rsid w:val="00B005E6"/>
    <w:rsid w:val="00B008BD"/>
    <w:rsid w:val="00B00ACF"/>
    <w:rsid w:val="00B00C38"/>
    <w:rsid w:val="00B00D5D"/>
    <w:rsid w:val="00B00EDF"/>
    <w:rsid w:val="00B0102D"/>
    <w:rsid w:val="00B01393"/>
    <w:rsid w:val="00B01469"/>
    <w:rsid w:val="00B01736"/>
    <w:rsid w:val="00B01993"/>
    <w:rsid w:val="00B019C9"/>
    <w:rsid w:val="00B01B09"/>
    <w:rsid w:val="00B01C35"/>
    <w:rsid w:val="00B01C64"/>
    <w:rsid w:val="00B01DCD"/>
    <w:rsid w:val="00B01F73"/>
    <w:rsid w:val="00B0250A"/>
    <w:rsid w:val="00B02563"/>
    <w:rsid w:val="00B02683"/>
    <w:rsid w:val="00B027BB"/>
    <w:rsid w:val="00B02B08"/>
    <w:rsid w:val="00B02CAA"/>
    <w:rsid w:val="00B02CBB"/>
    <w:rsid w:val="00B02D88"/>
    <w:rsid w:val="00B02D8F"/>
    <w:rsid w:val="00B03088"/>
    <w:rsid w:val="00B0341F"/>
    <w:rsid w:val="00B0373D"/>
    <w:rsid w:val="00B038D1"/>
    <w:rsid w:val="00B038FB"/>
    <w:rsid w:val="00B0390D"/>
    <w:rsid w:val="00B03BFE"/>
    <w:rsid w:val="00B03D32"/>
    <w:rsid w:val="00B03E06"/>
    <w:rsid w:val="00B03F96"/>
    <w:rsid w:val="00B03FC9"/>
    <w:rsid w:val="00B040C9"/>
    <w:rsid w:val="00B04311"/>
    <w:rsid w:val="00B045BE"/>
    <w:rsid w:val="00B0473F"/>
    <w:rsid w:val="00B048EE"/>
    <w:rsid w:val="00B04923"/>
    <w:rsid w:val="00B04990"/>
    <w:rsid w:val="00B04D54"/>
    <w:rsid w:val="00B053B4"/>
    <w:rsid w:val="00B05684"/>
    <w:rsid w:val="00B05B4E"/>
    <w:rsid w:val="00B05D12"/>
    <w:rsid w:val="00B06014"/>
    <w:rsid w:val="00B062B2"/>
    <w:rsid w:val="00B0641B"/>
    <w:rsid w:val="00B065E4"/>
    <w:rsid w:val="00B0661D"/>
    <w:rsid w:val="00B06822"/>
    <w:rsid w:val="00B06893"/>
    <w:rsid w:val="00B06B03"/>
    <w:rsid w:val="00B07290"/>
    <w:rsid w:val="00B07436"/>
    <w:rsid w:val="00B07464"/>
    <w:rsid w:val="00B07846"/>
    <w:rsid w:val="00B078CF"/>
    <w:rsid w:val="00B0795B"/>
    <w:rsid w:val="00B10462"/>
    <w:rsid w:val="00B1060E"/>
    <w:rsid w:val="00B10639"/>
    <w:rsid w:val="00B1063D"/>
    <w:rsid w:val="00B1070E"/>
    <w:rsid w:val="00B10740"/>
    <w:rsid w:val="00B11197"/>
    <w:rsid w:val="00B113E9"/>
    <w:rsid w:val="00B11436"/>
    <w:rsid w:val="00B114CD"/>
    <w:rsid w:val="00B119B9"/>
    <w:rsid w:val="00B11B6F"/>
    <w:rsid w:val="00B11C96"/>
    <w:rsid w:val="00B11E5D"/>
    <w:rsid w:val="00B11F88"/>
    <w:rsid w:val="00B120D5"/>
    <w:rsid w:val="00B1238E"/>
    <w:rsid w:val="00B1255E"/>
    <w:rsid w:val="00B125E2"/>
    <w:rsid w:val="00B12C39"/>
    <w:rsid w:val="00B12CD0"/>
    <w:rsid w:val="00B12FFC"/>
    <w:rsid w:val="00B133FF"/>
    <w:rsid w:val="00B1352C"/>
    <w:rsid w:val="00B13641"/>
    <w:rsid w:val="00B13666"/>
    <w:rsid w:val="00B13895"/>
    <w:rsid w:val="00B138ED"/>
    <w:rsid w:val="00B13EE2"/>
    <w:rsid w:val="00B1453F"/>
    <w:rsid w:val="00B14BC5"/>
    <w:rsid w:val="00B1521A"/>
    <w:rsid w:val="00B156AC"/>
    <w:rsid w:val="00B156E9"/>
    <w:rsid w:val="00B156F8"/>
    <w:rsid w:val="00B15730"/>
    <w:rsid w:val="00B15860"/>
    <w:rsid w:val="00B15C9B"/>
    <w:rsid w:val="00B15D08"/>
    <w:rsid w:val="00B15D6C"/>
    <w:rsid w:val="00B15EA1"/>
    <w:rsid w:val="00B1615C"/>
    <w:rsid w:val="00B16456"/>
    <w:rsid w:val="00B16591"/>
    <w:rsid w:val="00B168E7"/>
    <w:rsid w:val="00B16A8F"/>
    <w:rsid w:val="00B16AD3"/>
    <w:rsid w:val="00B16AE5"/>
    <w:rsid w:val="00B16BCB"/>
    <w:rsid w:val="00B16C07"/>
    <w:rsid w:val="00B16C39"/>
    <w:rsid w:val="00B16DC7"/>
    <w:rsid w:val="00B171B4"/>
    <w:rsid w:val="00B171F7"/>
    <w:rsid w:val="00B171F8"/>
    <w:rsid w:val="00B1721F"/>
    <w:rsid w:val="00B17669"/>
    <w:rsid w:val="00B1776C"/>
    <w:rsid w:val="00B17973"/>
    <w:rsid w:val="00B17B74"/>
    <w:rsid w:val="00B17BCE"/>
    <w:rsid w:val="00B17D6C"/>
    <w:rsid w:val="00B206CF"/>
    <w:rsid w:val="00B20FAF"/>
    <w:rsid w:val="00B2101C"/>
    <w:rsid w:val="00B2113E"/>
    <w:rsid w:val="00B218C9"/>
    <w:rsid w:val="00B218E2"/>
    <w:rsid w:val="00B218F0"/>
    <w:rsid w:val="00B21916"/>
    <w:rsid w:val="00B21D9D"/>
    <w:rsid w:val="00B21DB8"/>
    <w:rsid w:val="00B22050"/>
    <w:rsid w:val="00B22153"/>
    <w:rsid w:val="00B225DC"/>
    <w:rsid w:val="00B226FC"/>
    <w:rsid w:val="00B22762"/>
    <w:rsid w:val="00B22B5F"/>
    <w:rsid w:val="00B22B9C"/>
    <w:rsid w:val="00B22FC7"/>
    <w:rsid w:val="00B23139"/>
    <w:rsid w:val="00B232D9"/>
    <w:rsid w:val="00B23581"/>
    <w:rsid w:val="00B23816"/>
    <w:rsid w:val="00B2387B"/>
    <w:rsid w:val="00B238AF"/>
    <w:rsid w:val="00B23929"/>
    <w:rsid w:val="00B23E77"/>
    <w:rsid w:val="00B23E7A"/>
    <w:rsid w:val="00B2402C"/>
    <w:rsid w:val="00B24323"/>
    <w:rsid w:val="00B24388"/>
    <w:rsid w:val="00B24396"/>
    <w:rsid w:val="00B24419"/>
    <w:rsid w:val="00B245B8"/>
    <w:rsid w:val="00B24648"/>
    <w:rsid w:val="00B246AA"/>
    <w:rsid w:val="00B247F6"/>
    <w:rsid w:val="00B249AA"/>
    <w:rsid w:val="00B249D5"/>
    <w:rsid w:val="00B24D98"/>
    <w:rsid w:val="00B250C5"/>
    <w:rsid w:val="00B258B4"/>
    <w:rsid w:val="00B25937"/>
    <w:rsid w:val="00B25A46"/>
    <w:rsid w:val="00B25BF4"/>
    <w:rsid w:val="00B2657B"/>
    <w:rsid w:val="00B26616"/>
    <w:rsid w:val="00B26A1E"/>
    <w:rsid w:val="00B26B57"/>
    <w:rsid w:val="00B26CF5"/>
    <w:rsid w:val="00B26E55"/>
    <w:rsid w:val="00B27018"/>
    <w:rsid w:val="00B27071"/>
    <w:rsid w:val="00B271B3"/>
    <w:rsid w:val="00B271C1"/>
    <w:rsid w:val="00B273A0"/>
    <w:rsid w:val="00B278D0"/>
    <w:rsid w:val="00B27A44"/>
    <w:rsid w:val="00B27A64"/>
    <w:rsid w:val="00B27E8D"/>
    <w:rsid w:val="00B307BB"/>
    <w:rsid w:val="00B30806"/>
    <w:rsid w:val="00B30819"/>
    <w:rsid w:val="00B30A29"/>
    <w:rsid w:val="00B30DE9"/>
    <w:rsid w:val="00B31540"/>
    <w:rsid w:val="00B317B2"/>
    <w:rsid w:val="00B31918"/>
    <w:rsid w:val="00B31BF6"/>
    <w:rsid w:val="00B31F2E"/>
    <w:rsid w:val="00B31FB9"/>
    <w:rsid w:val="00B31FEA"/>
    <w:rsid w:val="00B3212D"/>
    <w:rsid w:val="00B3216D"/>
    <w:rsid w:val="00B321AC"/>
    <w:rsid w:val="00B32220"/>
    <w:rsid w:val="00B3251D"/>
    <w:rsid w:val="00B329C8"/>
    <w:rsid w:val="00B32A55"/>
    <w:rsid w:val="00B32BDD"/>
    <w:rsid w:val="00B32D5A"/>
    <w:rsid w:val="00B32E6A"/>
    <w:rsid w:val="00B33180"/>
    <w:rsid w:val="00B33240"/>
    <w:rsid w:val="00B33371"/>
    <w:rsid w:val="00B33437"/>
    <w:rsid w:val="00B3370E"/>
    <w:rsid w:val="00B33793"/>
    <w:rsid w:val="00B339D3"/>
    <w:rsid w:val="00B33BE6"/>
    <w:rsid w:val="00B33FD9"/>
    <w:rsid w:val="00B341CF"/>
    <w:rsid w:val="00B34316"/>
    <w:rsid w:val="00B3464B"/>
    <w:rsid w:val="00B34743"/>
    <w:rsid w:val="00B34850"/>
    <w:rsid w:val="00B349B2"/>
    <w:rsid w:val="00B34ADE"/>
    <w:rsid w:val="00B34E92"/>
    <w:rsid w:val="00B35659"/>
    <w:rsid w:val="00B3569F"/>
    <w:rsid w:val="00B35832"/>
    <w:rsid w:val="00B35D6F"/>
    <w:rsid w:val="00B36362"/>
    <w:rsid w:val="00B366B7"/>
    <w:rsid w:val="00B36828"/>
    <w:rsid w:val="00B36994"/>
    <w:rsid w:val="00B36AE3"/>
    <w:rsid w:val="00B36F5C"/>
    <w:rsid w:val="00B36FDC"/>
    <w:rsid w:val="00B370FA"/>
    <w:rsid w:val="00B373EC"/>
    <w:rsid w:val="00B3774F"/>
    <w:rsid w:val="00B37F07"/>
    <w:rsid w:val="00B400AF"/>
    <w:rsid w:val="00B40356"/>
    <w:rsid w:val="00B403E5"/>
    <w:rsid w:val="00B4082B"/>
    <w:rsid w:val="00B40843"/>
    <w:rsid w:val="00B408A0"/>
    <w:rsid w:val="00B40903"/>
    <w:rsid w:val="00B40A40"/>
    <w:rsid w:val="00B40D97"/>
    <w:rsid w:val="00B40E85"/>
    <w:rsid w:val="00B40FE6"/>
    <w:rsid w:val="00B410E9"/>
    <w:rsid w:val="00B412BC"/>
    <w:rsid w:val="00B416CB"/>
    <w:rsid w:val="00B41CE6"/>
    <w:rsid w:val="00B41EAF"/>
    <w:rsid w:val="00B42378"/>
    <w:rsid w:val="00B42550"/>
    <w:rsid w:val="00B4267B"/>
    <w:rsid w:val="00B42C09"/>
    <w:rsid w:val="00B42C18"/>
    <w:rsid w:val="00B43049"/>
    <w:rsid w:val="00B4333E"/>
    <w:rsid w:val="00B435BF"/>
    <w:rsid w:val="00B43848"/>
    <w:rsid w:val="00B438CF"/>
    <w:rsid w:val="00B43A16"/>
    <w:rsid w:val="00B43A7E"/>
    <w:rsid w:val="00B43CD0"/>
    <w:rsid w:val="00B43EFE"/>
    <w:rsid w:val="00B43FD8"/>
    <w:rsid w:val="00B44298"/>
    <w:rsid w:val="00B44305"/>
    <w:rsid w:val="00B44772"/>
    <w:rsid w:val="00B4484F"/>
    <w:rsid w:val="00B44962"/>
    <w:rsid w:val="00B44DC1"/>
    <w:rsid w:val="00B44E7F"/>
    <w:rsid w:val="00B45069"/>
    <w:rsid w:val="00B45175"/>
    <w:rsid w:val="00B45297"/>
    <w:rsid w:val="00B4537B"/>
    <w:rsid w:val="00B45970"/>
    <w:rsid w:val="00B45980"/>
    <w:rsid w:val="00B45B49"/>
    <w:rsid w:val="00B45C3A"/>
    <w:rsid w:val="00B45D50"/>
    <w:rsid w:val="00B46183"/>
    <w:rsid w:val="00B46544"/>
    <w:rsid w:val="00B465A3"/>
    <w:rsid w:val="00B46685"/>
    <w:rsid w:val="00B468E6"/>
    <w:rsid w:val="00B46AE5"/>
    <w:rsid w:val="00B47098"/>
    <w:rsid w:val="00B47116"/>
    <w:rsid w:val="00B4769B"/>
    <w:rsid w:val="00B47B67"/>
    <w:rsid w:val="00B47E6A"/>
    <w:rsid w:val="00B47E8B"/>
    <w:rsid w:val="00B47F7F"/>
    <w:rsid w:val="00B50081"/>
    <w:rsid w:val="00B5087E"/>
    <w:rsid w:val="00B50BDE"/>
    <w:rsid w:val="00B513D1"/>
    <w:rsid w:val="00B51493"/>
    <w:rsid w:val="00B51765"/>
    <w:rsid w:val="00B51820"/>
    <w:rsid w:val="00B520DF"/>
    <w:rsid w:val="00B52127"/>
    <w:rsid w:val="00B5252C"/>
    <w:rsid w:val="00B52606"/>
    <w:rsid w:val="00B52A9C"/>
    <w:rsid w:val="00B52D55"/>
    <w:rsid w:val="00B53053"/>
    <w:rsid w:val="00B53111"/>
    <w:rsid w:val="00B53218"/>
    <w:rsid w:val="00B53908"/>
    <w:rsid w:val="00B53926"/>
    <w:rsid w:val="00B53A4B"/>
    <w:rsid w:val="00B53D7F"/>
    <w:rsid w:val="00B541EF"/>
    <w:rsid w:val="00B541F0"/>
    <w:rsid w:val="00B54201"/>
    <w:rsid w:val="00B548F3"/>
    <w:rsid w:val="00B54907"/>
    <w:rsid w:val="00B54BF0"/>
    <w:rsid w:val="00B54F9E"/>
    <w:rsid w:val="00B55162"/>
    <w:rsid w:val="00B551F8"/>
    <w:rsid w:val="00B5521A"/>
    <w:rsid w:val="00B554E6"/>
    <w:rsid w:val="00B55578"/>
    <w:rsid w:val="00B55684"/>
    <w:rsid w:val="00B55945"/>
    <w:rsid w:val="00B55B8A"/>
    <w:rsid w:val="00B55BDF"/>
    <w:rsid w:val="00B55F05"/>
    <w:rsid w:val="00B5615C"/>
    <w:rsid w:val="00B5636B"/>
    <w:rsid w:val="00B56591"/>
    <w:rsid w:val="00B56A2B"/>
    <w:rsid w:val="00B56D50"/>
    <w:rsid w:val="00B5710F"/>
    <w:rsid w:val="00B57580"/>
    <w:rsid w:val="00B575F5"/>
    <w:rsid w:val="00B576E6"/>
    <w:rsid w:val="00B579EE"/>
    <w:rsid w:val="00B57F8C"/>
    <w:rsid w:val="00B57FF2"/>
    <w:rsid w:val="00B60134"/>
    <w:rsid w:val="00B60175"/>
    <w:rsid w:val="00B60338"/>
    <w:rsid w:val="00B60563"/>
    <w:rsid w:val="00B6059C"/>
    <w:rsid w:val="00B60662"/>
    <w:rsid w:val="00B60672"/>
    <w:rsid w:val="00B60794"/>
    <w:rsid w:val="00B6160E"/>
    <w:rsid w:val="00B61E1D"/>
    <w:rsid w:val="00B61EDD"/>
    <w:rsid w:val="00B6216C"/>
    <w:rsid w:val="00B622D0"/>
    <w:rsid w:val="00B62307"/>
    <w:rsid w:val="00B624AB"/>
    <w:rsid w:val="00B6259A"/>
    <w:rsid w:val="00B6286B"/>
    <w:rsid w:val="00B62930"/>
    <w:rsid w:val="00B62B35"/>
    <w:rsid w:val="00B62D46"/>
    <w:rsid w:val="00B63010"/>
    <w:rsid w:val="00B6301E"/>
    <w:rsid w:val="00B6318A"/>
    <w:rsid w:val="00B63380"/>
    <w:rsid w:val="00B638EE"/>
    <w:rsid w:val="00B63C5B"/>
    <w:rsid w:val="00B63ED3"/>
    <w:rsid w:val="00B63F59"/>
    <w:rsid w:val="00B642D6"/>
    <w:rsid w:val="00B642FF"/>
    <w:rsid w:val="00B64313"/>
    <w:rsid w:val="00B64A15"/>
    <w:rsid w:val="00B64BCF"/>
    <w:rsid w:val="00B64DEB"/>
    <w:rsid w:val="00B65020"/>
    <w:rsid w:val="00B65183"/>
    <w:rsid w:val="00B6520B"/>
    <w:rsid w:val="00B653B5"/>
    <w:rsid w:val="00B655C6"/>
    <w:rsid w:val="00B65730"/>
    <w:rsid w:val="00B6578F"/>
    <w:rsid w:val="00B6614A"/>
    <w:rsid w:val="00B6621F"/>
    <w:rsid w:val="00B66418"/>
    <w:rsid w:val="00B666BC"/>
    <w:rsid w:val="00B668EF"/>
    <w:rsid w:val="00B66ABF"/>
    <w:rsid w:val="00B66E6F"/>
    <w:rsid w:val="00B6700B"/>
    <w:rsid w:val="00B67031"/>
    <w:rsid w:val="00B670CC"/>
    <w:rsid w:val="00B6755A"/>
    <w:rsid w:val="00B677A4"/>
    <w:rsid w:val="00B67B67"/>
    <w:rsid w:val="00B67B7E"/>
    <w:rsid w:val="00B67D11"/>
    <w:rsid w:val="00B67F69"/>
    <w:rsid w:val="00B70026"/>
    <w:rsid w:val="00B70096"/>
    <w:rsid w:val="00B70126"/>
    <w:rsid w:val="00B70375"/>
    <w:rsid w:val="00B704ED"/>
    <w:rsid w:val="00B706C1"/>
    <w:rsid w:val="00B707A6"/>
    <w:rsid w:val="00B707D7"/>
    <w:rsid w:val="00B70924"/>
    <w:rsid w:val="00B70E18"/>
    <w:rsid w:val="00B70EBB"/>
    <w:rsid w:val="00B71096"/>
    <w:rsid w:val="00B710A6"/>
    <w:rsid w:val="00B71171"/>
    <w:rsid w:val="00B711EB"/>
    <w:rsid w:val="00B71BCC"/>
    <w:rsid w:val="00B72042"/>
    <w:rsid w:val="00B7246B"/>
    <w:rsid w:val="00B727AF"/>
    <w:rsid w:val="00B72846"/>
    <w:rsid w:val="00B72B07"/>
    <w:rsid w:val="00B72B23"/>
    <w:rsid w:val="00B72BC6"/>
    <w:rsid w:val="00B72D1B"/>
    <w:rsid w:val="00B736DE"/>
    <w:rsid w:val="00B7375A"/>
    <w:rsid w:val="00B737F1"/>
    <w:rsid w:val="00B73829"/>
    <w:rsid w:val="00B7397B"/>
    <w:rsid w:val="00B73B2B"/>
    <w:rsid w:val="00B73CE6"/>
    <w:rsid w:val="00B73E0F"/>
    <w:rsid w:val="00B73F59"/>
    <w:rsid w:val="00B7412C"/>
    <w:rsid w:val="00B7478F"/>
    <w:rsid w:val="00B74AF0"/>
    <w:rsid w:val="00B74B25"/>
    <w:rsid w:val="00B74BA9"/>
    <w:rsid w:val="00B74C9F"/>
    <w:rsid w:val="00B74DBD"/>
    <w:rsid w:val="00B751BE"/>
    <w:rsid w:val="00B7540B"/>
    <w:rsid w:val="00B75F8A"/>
    <w:rsid w:val="00B762DA"/>
    <w:rsid w:val="00B763A7"/>
    <w:rsid w:val="00B76569"/>
    <w:rsid w:val="00B76A67"/>
    <w:rsid w:val="00B76D2D"/>
    <w:rsid w:val="00B770C6"/>
    <w:rsid w:val="00B7724F"/>
    <w:rsid w:val="00B7756E"/>
    <w:rsid w:val="00B776CD"/>
    <w:rsid w:val="00B77756"/>
    <w:rsid w:val="00B777DE"/>
    <w:rsid w:val="00B777E2"/>
    <w:rsid w:val="00B7794F"/>
    <w:rsid w:val="00B77AAF"/>
    <w:rsid w:val="00B77C1E"/>
    <w:rsid w:val="00B77CE7"/>
    <w:rsid w:val="00B77D17"/>
    <w:rsid w:val="00B77F34"/>
    <w:rsid w:val="00B80014"/>
    <w:rsid w:val="00B804F4"/>
    <w:rsid w:val="00B806A6"/>
    <w:rsid w:val="00B80772"/>
    <w:rsid w:val="00B808C1"/>
    <w:rsid w:val="00B80A04"/>
    <w:rsid w:val="00B80C44"/>
    <w:rsid w:val="00B80D26"/>
    <w:rsid w:val="00B814AE"/>
    <w:rsid w:val="00B8190F"/>
    <w:rsid w:val="00B81BB9"/>
    <w:rsid w:val="00B81E24"/>
    <w:rsid w:val="00B820CA"/>
    <w:rsid w:val="00B8277D"/>
    <w:rsid w:val="00B827DF"/>
    <w:rsid w:val="00B8281D"/>
    <w:rsid w:val="00B828EE"/>
    <w:rsid w:val="00B82A1C"/>
    <w:rsid w:val="00B82CF2"/>
    <w:rsid w:val="00B82D4F"/>
    <w:rsid w:val="00B82F45"/>
    <w:rsid w:val="00B82FFE"/>
    <w:rsid w:val="00B830B9"/>
    <w:rsid w:val="00B830EC"/>
    <w:rsid w:val="00B832D2"/>
    <w:rsid w:val="00B8345C"/>
    <w:rsid w:val="00B835AC"/>
    <w:rsid w:val="00B838B8"/>
    <w:rsid w:val="00B83D4D"/>
    <w:rsid w:val="00B83E16"/>
    <w:rsid w:val="00B84121"/>
    <w:rsid w:val="00B8434F"/>
    <w:rsid w:val="00B84481"/>
    <w:rsid w:val="00B844C1"/>
    <w:rsid w:val="00B8481F"/>
    <w:rsid w:val="00B84837"/>
    <w:rsid w:val="00B84DBC"/>
    <w:rsid w:val="00B855E7"/>
    <w:rsid w:val="00B85A53"/>
    <w:rsid w:val="00B86372"/>
    <w:rsid w:val="00B8649E"/>
    <w:rsid w:val="00B8651B"/>
    <w:rsid w:val="00B867DB"/>
    <w:rsid w:val="00B86AFB"/>
    <w:rsid w:val="00B86CB2"/>
    <w:rsid w:val="00B86DD6"/>
    <w:rsid w:val="00B86E8F"/>
    <w:rsid w:val="00B87192"/>
    <w:rsid w:val="00B8721C"/>
    <w:rsid w:val="00B8750E"/>
    <w:rsid w:val="00B8754F"/>
    <w:rsid w:val="00B875EE"/>
    <w:rsid w:val="00B87615"/>
    <w:rsid w:val="00B878B0"/>
    <w:rsid w:val="00B87B79"/>
    <w:rsid w:val="00B87F09"/>
    <w:rsid w:val="00B9006A"/>
    <w:rsid w:val="00B90538"/>
    <w:rsid w:val="00B905BC"/>
    <w:rsid w:val="00B9086C"/>
    <w:rsid w:val="00B90A95"/>
    <w:rsid w:val="00B90C05"/>
    <w:rsid w:val="00B90E36"/>
    <w:rsid w:val="00B90EEB"/>
    <w:rsid w:val="00B90F09"/>
    <w:rsid w:val="00B91139"/>
    <w:rsid w:val="00B9163A"/>
    <w:rsid w:val="00B91765"/>
    <w:rsid w:val="00B91793"/>
    <w:rsid w:val="00B92863"/>
    <w:rsid w:val="00B92943"/>
    <w:rsid w:val="00B933D3"/>
    <w:rsid w:val="00B933F7"/>
    <w:rsid w:val="00B9358C"/>
    <w:rsid w:val="00B93648"/>
    <w:rsid w:val="00B936A3"/>
    <w:rsid w:val="00B93722"/>
    <w:rsid w:val="00B9388D"/>
    <w:rsid w:val="00B93BAD"/>
    <w:rsid w:val="00B93F2A"/>
    <w:rsid w:val="00B94203"/>
    <w:rsid w:val="00B9433B"/>
    <w:rsid w:val="00B943B7"/>
    <w:rsid w:val="00B94922"/>
    <w:rsid w:val="00B94A87"/>
    <w:rsid w:val="00B94A89"/>
    <w:rsid w:val="00B94EF9"/>
    <w:rsid w:val="00B9523E"/>
    <w:rsid w:val="00B95324"/>
    <w:rsid w:val="00B95578"/>
    <w:rsid w:val="00B95736"/>
    <w:rsid w:val="00B9576A"/>
    <w:rsid w:val="00B95791"/>
    <w:rsid w:val="00B959B4"/>
    <w:rsid w:val="00B95A31"/>
    <w:rsid w:val="00B95D57"/>
    <w:rsid w:val="00B96060"/>
    <w:rsid w:val="00B963EF"/>
    <w:rsid w:val="00B9646C"/>
    <w:rsid w:val="00B96663"/>
    <w:rsid w:val="00B96DBA"/>
    <w:rsid w:val="00B96E33"/>
    <w:rsid w:val="00B971E6"/>
    <w:rsid w:val="00B97219"/>
    <w:rsid w:val="00B9761D"/>
    <w:rsid w:val="00B9784C"/>
    <w:rsid w:val="00B97AD0"/>
    <w:rsid w:val="00B97B11"/>
    <w:rsid w:val="00B97B49"/>
    <w:rsid w:val="00B97BDA"/>
    <w:rsid w:val="00B97F66"/>
    <w:rsid w:val="00BA0079"/>
    <w:rsid w:val="00BA0158"/>
    <w:rsid w:val="00BA04A9"/>
    <w:rsid w:val="00BA078B"/>
    <w:rsid w:val="00BA07DA"/>
    <w:rsid w:val="00BA0AA1"/>
    <w:rsid w:val="00BA109F"/>
    <w:rsid w:val="00BA13E3"/>
    <w:rsid w:val="00BA15A8"/>
    <w:rsid w:val="00BA15C0"/>
    <w:rsid w:val="00BA1DEE"/>
    <w:rsid w:val="00BA1EBD"/>
    <w:rsid w:val="00BA1F2F"/>
    <w:rsid w:val="00BA24C6"/>
    <w:rsid w:val="00BA28E8"/>
    <w:rsid w:val="00BA28F7"/>
    <w:rsid w:val="00BA2972"/>
    <w:rsid w:val="00BA29DE"/>
    <w:rsid w:val="00BA30CB"/>
    <w:rsid w:val="00BA31CD"/>
    <w:rsid w:val="00BA320A"/>
    <w:rsid w:val="00BA3540"/>
    <w:rsid w:val="00BA3574"/>
    <w:rsid w:val="00BA357F"/>
    <w:rsid w:val="00BA3651"/>
    <w:rsid w:val="00BA3977"/>
    <w:rsid w:val="00BA3992"/>
    <w:rsid w:val="00BA39E4"/>
    <w:rsid w:val="00BA3C45"/>
    <w:rsid w:val="00BA406C"/>
    <w:rsid w:val="00BA439A"/>
    <w:rsid w:val="00BA45BD"/>
    <w:rsid w:val="00BA4637"/>
    <w:rsid w:val="00BA475E"/>
    <w:rsid w:val="00BA4825"/>
    <w:rsid w:val="00BA4CA5"/>
    <w:rsid w:val="00BA4D19"/>
    <w:rsid w:val="00BA4D57"/>
    <w:rsid w:val="00BA4DFC"/>
    <w:rsid w:val="00BA5162"/>
    <w:rsid w:val="00BA5D12"/>
    <w:rsid w:val="00BA5DC9"/>
    <w:rsid w:val="00BA6312"/>
    <w:rsid w:val="00BA68AA"/>
    <w:rsid w:val="00BA6AC2"/>
    <w:rsid w:val="00BA6B3E"/>
    <w:rsid w:val="00BA6EA1"/>
    <w:rsid w:val="00BA6EB6"/>
    <w:rsid w:val="00BA6F2A"/>
    <w:rsid w:val="00BA7351"/>
    <w:rsid w:val="00BA74A7"/>
    <w:rsid w:val="00BA757F"/>
    <w:rsid w:val="00BA777D"/>
    <w:rsid w:val="00BA7827"/>
    <w:rsid w:val="00BA7A0B"/>
    <w:rsid w:val="00BA7A2E"/>
    <w:rsid w:val="00BA7B5D"/>
    <w:rsid w:val="00BA7BE4"/>
    <w:rsid w:val="00BA7D16"/>
    <w:rsid w:val="00BA7F5D"/>
    <w:rsid w:val="00BA7FA5"/>
    <w:rsid w:val="00BA7FAB"/>
    <w:rsid w:val="00BB0001"/>
    <w:rsid w:val="00BB010F"/>
    <w:rsid w:val="00BB022B"/>
    <w:rsid w:val="00BB0384"/>
    <w:rsid w:val="00BB0486"/>
    <w:rsid w:val="00BB1047"/>
    <w:rsid w:val="00BB1083"/>
    <w:rsid w:val="00BB1160"/>
    <w:rsid w:val="00BB16E1"/>
    <w:rsid w:val="00BB173D"/>
    <w:rsid w:val="00BB1A3E"/>
    <w:rsid w:val="00BB1A58"/>
    <w:rsid w:val="00BB1C68"/>
    <w:rsid w:val="00BB1D04"/>
    <w:rsid w:val="00BB1D92"/>
    <w:rsid w:val="00BB1EE3"/>
    <w:rsid w:val="00BB1F31"/>
    <w:rsid w:val="00BB202D"/>
    <w:rsid w:val="00BB208A"/>
    <w:rsid w:val="00BB2194"/>
    <w:rsid w:val="00BB2252"/>
    <w:rsid w:val="00BB230A"/>
    <w:rsid w:val="00BB2612"/>
    <w:rsid w:val="00BB2D38"/>
    <w:rsid w:val="00BB32BC"/>
    <w:rsid w:val="00BB335F"/>
    <w:rsid w:val="00BB3561"/>
    <w:rsid w:val="00BB364C"/>
    <w:rsid w:val="00BB3769"/>
    <w:rsid w:val="00BB3788"/>
    <w:rsid w:val="00BB3F50"/>
    <w:rsid w:val="00BB4109"/>
    <w:rsid w:val="00BB4861"/>
    <w:rsid w:val="00BB4A1A"/>
    <w:rsid w:val="00BB4BFD"/>
    <w:rsid w:val="00BB4C82"/>
    <w:rsid w:val="00BB4D19"/>
    <w:rsid w:val="00BB4E21"/>
    <w:rsid w:val="00BB4F04"/>
    <w:rsid w:val="00BB4FCD"/>
    <w:rsid w:val="00BB50DC"/>
    <w:rsid w:val="00BB5341"/>
    <w:rsid w:val="00BB53B3"/>
    <w:rsid w:val="00BB547F"/>
    <w:rsid w:val="00BB550B"/>
    <w:rsid w:val="00BB56F3"/>
    <w:rsid w:val="00BB5845"/>
    <w:rsid w:val="00BB59A4"/>
    <w:rsid w:val="00BB5CBC"/>
    <w:rsid w:val="00BB61B2"/>
    <w:rsid w:val="00BB6767"/>
    <w:rsid w:val="00BB6A7E"/>
    <w:rsid w:val="00BB6DDC"/>
    <w:rsid w:val="00BB7087"/>
    <w:rsid w:val="00BB7643"/>
    <w:rsid w:val="00BB77CA"/>
    <w:rsid w:val="00BB799A"/>
    <w:rsid w:val="00BB79D5"/>
    <w:rsid w:val="00BB7C58"/>
    <w:rsid w:val="00BC0879"/>
    <w:rsid w:val="00BC0A20"/>
    <w:rsid w:val="00BC18FB"/>
    <w:rsid w:val="00BC1950"/>
    <w:rsid w:val="00BC1C97"/>
    <w:rsid w:val="00BC1CA3"/>
    <w:rsid w:val="00BC1D75"/>
    <w:rsid w:val="00BC23BE"/>
    <w:rsid w:val="00BC2523"/>
    <w:rsid w:val="00BC2A31"/>
    <w:rsid w:val="00BC2B7E"/>
    <w:rsid w:val="00BC2F1F"/>
    <w:rsid w:val="00BC306F"/>
    <w:rsid w:val="00BC32A1"/>
    <w:rsid w:val="00BC33E6"/>
    <w:rsid w:val="00BC3520"/>
    <w:rsid w:val="00BC35B9"/>
    <w:rsid w:val="00BC3827"/>
    <w:rsid w:val="00BC3B76"/>
    <w:rsid w:val="00BC3FAA"/>
    <w:rsid w:val="00BC4461"/>
    <w:rsid w:val="00BC4836"/>
    <w:rsid w:val="00BC4B58"/>
    <w:rsid w:val="00BC4D3E"/>
    <w:rsid w:val="00BC4DBB"/>
    <w:rsid w:val="00BC516C"/>
    <w:rsid w:val="00BC5447"/>
    <w:rsid w:val="00BC55F7"/>
    <w:rsid w:val="00BC5902"/>
    <w:rsid w:val="00BC5ABE"/>
    <w:rsid w:val="00BC5C2E"/>
    <w:rsid w:val="00BC5EB2"/>
    <w:rsid w:val="00BC5FFE"/>
    <w:rsid w:val="00BC616C"/>
    <w:rsid w:val="00BC630A"/>
    <w:rsid w:val="00BC6390"/>
    <w:rsid w:val="00BC653E"/>
    <w:rsid w:val="00BC67D8"/>
    <w:rsid w:val="00BC68E1"/>
    <w:rsid w:val="00BC6A23"/>
    <w:rsid w:val="00BC718B"/>
    <w:rsid w:val="00BC74C0"/>
    <w:rsid w:val="00BC74C9"/>
    <w:rsid w:val="00BC74F9"/>
    <w:rsid w:val="00BC752E"/>
    <w:rsid w:val="00BC76E0"/>
    <w:rsid w:val="00BC785E"/>
    <w:rsid w:val="00BC7B24"/>
    <w:rsid w:val="00BC7B9D"/>
    <w:rsid w:val="00BC7D57"/>
    <w:rsid w:val="00BC7F4B"/>
    <w:rsid w:val="00BD006F"/>
    <w:rsid w:val="00BD009D"/>
    <w:rsid w:val="00BD0B3C"/>
    <w:rsid w:val="00BD0BDE"/>
    <w:rsid w:val="00BD0C2F"/>
    <w:rsid w:val="00BD0E7F"/>
    <w:rsid w:val="00BD0FD9"/>
    <w:rsid w:val="00BD154A"/>
    <w:rsid w:val="00BD15CF"/>
    <w:rsid w:val="00BD17DA"/>
    <w:rsid w:val="00BD195B"/>
    <w:rsid w:val="00BD1E96"/>
    <w:rsid w:val="00BD1FCA"/>
    <w:rsid w:val="00BD20E7"/>
    <w:rsid w:val="00BD222A"/>
    <w:rsid w:val="00BD2782"/>
    <w:rsid w:val="00BD2837"/>
    <w:rsid w:val="00BD2C77"/>
    <w:rsid w:val="00BD2C97"/>
    <w:rsid w:val="00BD2DFF"/>
    <w:rsid w:val="00BD2FF3"/>
    <w:rsid w:val="00BD3057"/>
    <w:rsid w:val="00BD32AE"/>
    <w:rsid w:val="00BD32E9"/>
    <w:rsid w:val="00BD350C"/>
    <w:rsid w:val="00BD3533"/>
    <w:rsid w:val="00BD35C6"/>
    <w:rsid w:val="00BD396F"/>
    <w:rsid w:val="00BD3B05"/>
    <w:rsid w:val="00BD3F9F"/>
    <w:rsid w:val="00BD402F"/>
    <w:rsid w:val="00BD485A"/>
    <w:rsid w:val="00BD4A1D"/>
    <w:rsid w:val="00BD4C3B"/>
    <w:rsid w:val="00BD4C78"/>
    <w:rsid w:val="00BD4E26"/>
    <w:rsid w:val="00BD53D1"/>
    <w:rsid w:val="00BD55B8"/>
    <w:rsid w:val="00BD573F"/>
    <w:rsid w:val="00BD5885"/>
    <w:rsid w:val="00BD5F17"/>
    <w:rsid w:val="00BD6082"/>
    <w:rsid w:val="00BD6309"/>
    <w:rsid w:val="00BD631A"/>
    <w:rsid w:val="00BD6536"/>
    <w:rsid w:val="00BD65CB"/>
    <w:rsid w:val="00BD682E"/>
    <w:rsid w:val="00BD6F93"/>
    <w:rsid w:val="00BD70AC"/>
    <w:rsid w:val="00BD7143"/>
    <w:rsid w:val="00BD735B"/>
    <w:rsid w:val="00BD73AA"/>
    <w:rsid w:val="00BD7750"/>
    <w:rsid w:val="00BD7769"/>
    <w:rsid w:val="00BD7985"/>
    <w:rsid w:val="00BD7B65"/>
    <w:rsid w:val="00BD7B66"/>
    <w:rsid w:val="00BD7C11"/>
    <w:rsid w:val="00BD7D1F"/>
    <w:rsid w:val="00BD7EAA"/>
    <w:rsid w:val="00BE003B"/>
    <w:rsid w:val="00BE0169"/>
    <w:rsid w:val="00BE052B"/>
    <w:rsid w:val="00BE0727"/>
    <w:rsid w:val="00BE075B"/>
    <w:rsid w:val="00BE0C60"/>
    <w:rsid w:val="00BE0CB8"/>
    <w:rsid w:val="00BE0DD3"/>
    <w:rsid w:val="00BE0F0D"/>
    <w:rsid w:val="00BE0F7B"/>
    <w:rsid w:val="00BE14D7"/>
    <w:rsid w:val="00BE239E"/>
    <w:rsid w:val="00BE2422"/>
    <w:rsid w:val="00BE275D"/>
    <w:rsid w:val="00BE2838"/>
    <w:rsid w:val="00BE286D"/>
    <w:rsid w:val="00BE2F0E"/>
    <w:rsid w:val="00BE3136"/>
    <w:rsid w:val="00BE34FD"/>
    <w:rsid w:val="00BE380C"/>
    <w:rsid w:val="00BE3871"/>
    <w:rsid w:val="00BE3877"/>
    <w:rsid w:val="00BE3F7D"/>
    <w:rsid w:val="00BE4016"/>
    <w:rsid w:val="00BE4072"/>
    <w:rsid w:val="00BE435F"/>
    <w:rsid w:val="00BE4B4F"/>
    <w:rsid w:val="00BE4CBE"/>
    <w:rsid w:val="00BE4F55"/>
    <w:rsid w:val="00BE4FD5"/>
    <w:rsid w:val="00BE516A"/>
    <w:rsid w:val="00BE530F"/>
    <w:rsid w:val="00BE531F"/>
    <w:rsid w:val="00BE5E4F"/>
    <w:rsid w:val="00BE5F5F"/>
    <w:rsid w:val="00BE6715"/>
    <w:rsid w:val="00BE67DB"/>
    <w:rsid w:val="00BE68CA"/>
    <w:rsid w:val="00BE710F"/>
    <w:rsid w:val="00BE7428"/>
    <w:rsid w:val="00BE7780"/>
    <w:rsid w:val="00BE79D6"/>
    <w:rsid w:val="00BE79F2"/>
    <w:rsid w:val="00BE7B39"/>
    <w:rsid w:val="00BE7EAB"/>
    <w:rsid w:val="00BF03D1"/>
    <w:rsid w:val="00BF044D"/>
    <w:rsid w:val="00BF0594"/>
    <w:rsid w:val="00BF0703"/>
    <w:rsid w:val="00BF0813"/>
    <w:rsid w:val="00BF0DE7"/>
    <w:rsid w:val="00BF0F62"/>
    <w:rsid w:val="00BF1034"/>
    <w:rsid w:val="00BF171A"/>
    <w:rsid w:val="00BF1B66"/>
    <w:rsid w:val="00BF242E"/>
    <w:rsid w:val="00BF2555"/>
    <w:rsid w:val="00BF2755"/>
    <w:rsid w:val="00BF28BC"/>
    <w:rsid w:val="00BF2C45"/>
    <w:rsid w:val="00BF2D7F"/>
    <w:rsid w:val="00BF3003"/>
    <w:rsid w:val="00BF3140"/>
    <w:rsid w:val="00BF326E"/>
    <w:rsid w:val="00BF33F6"/>
    <w:rsid w:val="00BF34EB"/>
    <w:rsid w:val="00BF35B9"/>
    <w:rsid w:val="00BF35ED"/>
    <w:rsid w:val="00BF36EB"/>
    <w:rsid w:val="00BF38FF"/>
    <w:rsid w:val="00BF3B7A"/>
    <w:rsid w:val="00BF3EA6"/>
    <w:rsid w:val="00BF402A"/>
    <w:rsid w:val="00BF4067"/>
    <w:rsid w:val="00BF4153"/>
    <w:rsid w:val="00BF44AF"/>
    <w:rsid w:val="00BF4504"/>
    <w:rsid w:val="00BF451D"/>
    <w:rsid w:val="00BF4848"/>
    <w:rsid w:val="00BF4C42"/>
    <w:rsid w:val="00BF4E33"/>
    <w:rsid w:val="00BF5280"/>
    <w:rsid w:val="00BF55C5"/>
    <w:rsid w:val="00BF5718"/>
    <w:rsid w:val="00BF593F"/>
    <w:rsid w:val="00BF610A"/>
    <w:rsid w:val="00BF649D"/>
    <w:rsid w:val="00BF6672"/>
    <w:rsid w:val="00BF67AC"/>
    <w:rsid w:val="00BF6B16"/>
    <w:rsid w:val="00BF6CCC"/>
    <w:rsid w:val="00BF6E9B"/>
    <w:rsid w:val="00BF6F1C"/>
    <w:rsid w:val="00BF71EC"/>
    <w:rsid w:val="00BF74AF"/>
    <w:rsid w:val="00BF7A8F"/>
    <w:rsid w:val="00BF7C73"/>
    <w:rsid w:val="00BF7C8A"/>
    <w:rsid w:val="00C00105"/>
    <w:rsid w:val="00C004A7"/>
    <w:rsid w:val="00C00532"/>
    <w:rsid w:val="00C008D5"/>
    <w:rsid w:val="00C0093D"/>
    <w:rsid w:val="00C0093F"/>
    <w:rsid w:val="00C00E1C"/>
    <w:rsid w:val="00C01510"/>
    <w:rsid w:val="00C015CD"/>
    <w:rsid w:val="00C01ACC"/>
    <w:rsid w:val="00C01AD8"/>
    <w:rsid w:val="00C01FDC"/>
    <w:rsid w:val="00C0242E"/>
    <w:rsid w:val="00C02AF0"/>
    <w:rsid w:val="00C02D5A"/>
    <w:rsid w:val="00C03011"/>
    <w:rsid w:val="00C0302A"/>
    <w:rsid w:val="00C030EA"/>
    <w:rsid w:val="00C03264"/>
    <w:rsid w:val="00C03658"/>
    <w:rsid w:val="00C0382C"/>
    <w:rsid w:val="00C03B1F"/>
    <w:rsid w:val="00C03CC2"/>
    <w:rsid w:val="00C04102"/>
    <w:rsid w:val="00C04210"/>
    <w:rsid w:val="00C042C2"/>
    <w:rsid w:val="00C04303"/>
    <w:rsid w:val="00C04501"/>
    <w:rsid w:val="00C045CE"/>
    <w:rsid w:val="00C04820"/>
    <w:rsid w:val="00C04829"/>
    <w:rsid w:val="00C04C0E"/>
    <w:rsid w:val="00C05248"/>
    <w:rsid w:val="00C053C8"/>
    <w:rsid w:val="00C0542F"/>
    <w:rsid w:val="00C054CD"/>
    <w:rsid w:val="00C05524"/>
    <w:rsid w:val="00C05574"/>
    <w:rsid w:val="00C0582B"/>
    <w:rsid w:val="00C05939"/>
    <w:rsid w:val="00C05D3E"/>
    <w:rsid w:val="00C05D59"/>
    <w:rsid w:val="00C05E83"/>
    <w:rsid w:val="00C06468"/>
    <w:rsid w:val="00C065D4"/>
    <w:rsid w:val="00C0678B"/>
    <w:rsid w:val="00C06CF2"/>
    <w:rsid w:val="00C06D00"/>
    <w:rsid w:val="00C06F23"/>
    <w:rsid w:val="00C0753A"/>
    <w:rsid w:val="00C076D6"/>
    <w:rsid w:val="00C07756"/>
    <w:rsid w:val="00C078E3"/>
    <w:rsid w:val="00C07D95"/>
    <w:rsid w:val="00C07F78"/>
    <w:rsid w:val="00C1037D"/>
    <w:rsid w:val="00C1069C"/>
    <w:rsid w:val="00C10815"/>
    <w:rsid w:val="00C1086B"/>
    <w:rsid w:val="00C1096A"/>
    <w:rsid w:val="00C10E14"/>
    <w:rsid w:val="00C1156D"/>
    <w:rsid w:val="00C118A6"/>
    <w:rsid w:val="00C11999"/>
    <w:rsid w:val="00C119C1"/>
    <w:rsid w:val="00C11A4E"/>
    <w:rsid w:val="00C11AEA"/>
    <w:rsid w:val="00C11B82"/>
    <w:rsid w:val="00C12204"/>
    <w:rsid w:val="00C122BC"/>
    <w:rsid w:val="00C12434"/>
    <w:rsid w:val="00C1247F"/>
    <w:rsid w:val="00C124E3"/>
    <w:rsid w:val="00C126F8"/>
    <w:rsid w:val="00C12E96"/>
    <w:rsid w:val="00C12FFB"/>
    <w:rsid w:val="00C13157"/>
    <w:rsid w:val="00C13AB1"/>
    <w:rsid w:val="00C13B00"/>
    <w:rsid w:val="00C13C28"/>
    <w:rsid w:val="00C13E0A"/>
    <w:rsid w:val="00C13F81"/>
    <w:rsid w:val="00C13FD1"/>
    <w:rsid w:val="00C1429A"/>
    <w:rsid w:val="00C142E9"/>
    <w:rsid w:val="00C1439A"/>
    <w:rsid w:val="00C14421"/>
    <w:rsid w:val="00C14ABB"/>
    <w:rsid w:val="00C14B3A"/>
    <w:rsid w:val="00C14C29"/>
    <w:rsid w:val="00C14E3A"/>
    <w:rsid w:val="00C15392"/>
    <w:rsid w:val="00C15396"/>
    <w:rsid w:val="00C15513"/>
    <w:rsid w:val="00C155B0"/>
    <w:rsid w:val="00C16647"/>
    <w:rsid w:val="00C166D6"/>
    <w:rsid w:val="00C16964"/>
    <w:rsid w:val="00C16B41"/>
    <w:rsid w:val="00C172CE"/>
    <w:rsid w:val="00C1744B"/>
    <w:rsid w:val="00C17496"/>
    <w:rsid w:val="00C17B1E"/>
    <w:rsid w:val="00C17CFB"/>
    <w:rsid w:val="00C17ED5"/>
    <w:rsid w:val="00C17FCE"/>
    <w:rsid w:val="00C20104"/>
    <w:rsid w:val="00C20289"/>
    <w:rsid w:val="00C202E3"/>
    <w:rsid w:val="00C207B7"/>
    <w:rsid w:val="00C209E9"/>
    <w:rsid w:val="00C2109B"/>
    <w:rsid w:val="00C2118B"/>
    <w:rsid w:val="00C21233"/>
    <w:rsid w:val="00C21385"/>
    <w:rsid w:val="00C21592"/>
    <w:rsid w:val="00C21636"/>
    <w:rsid w:val="00C216FA"/>
    <w:rsid w:val="00C2194C"/>
    <w:rsid w:val="00C2197F"/>
    <w:rsid w:val="00C21BC9"/>
    <w:rsid w:val="00C21CBD"/>
    <w:rsid w:val="00C21CD0"/>
    <w:rsid w:val="00C21CF5"/>
    <w:rsid w:val="00C21DE8"/>
    <w:rsid w:val="00C21E09"/>
    <w:rsid w:val="00C21FEE"/>
    <w:rsid w:val="00C21FF4"/>
    <w:rsid w:val="00C226CA"/>
    <w:rsid w:val="00C2274D"/>
    <w:rsid w:val="00C228DB"/>
    <w:rsid w:val="00C22A43"/>
    <w:rsid w:val="00C22ED9"/>
    <w:rsid w:val="00C22FEE"/>
    <w:rsid w:val="00C2301E"/>
    <w:rsid w:val="00C2302D"/>
    <w:rsid w:val="00C234BC"/>
    <w:rsid w:val="00C2358A"/>
    <w:rsid w:val="00C23AE1"/>
    <w:rsid w:val="00C23C5A"/>
    <w:rsid w:val="00C23DF2"/>
    <w:rsid w:val="00C23E91"/>
    <w:rsid w:val="00C240BE"/>
    <w:rsid w:val="00C24285"/>
    <w:rsid w:val="00C246E8"/>
    <w:rsid w:val="00C2478C"/>
    <w:rsid w:val="00C24C85"/>
    <w:rsid w:val="00C24CC3"/>
    <w:rsid w:val="00C25305"/>
    <w:rsid w:val="00C2548B"/>
    <w:rsid w:val="00C25544"/>
    <w:rsid w:val="00C2563D"/>
    <w:rsid w:val="00C25CCD"/>
    <w:rsid w:val="00C25CF0"/>
    <w:rsid w:val="00C25E61"/>
    <w:rsid w:val="00C26180"/>
    <w:rsid w:val="00C26632"/>
    <w:rsid w:val="00C2663B"/>
    <w:rsid w:val="00C26CA9"/>
    <w:rsid w:val="00C26E66"/>
    <w:rsid w:val="00C2710C"/>
    <w:rsid w:val="00C2725C"/>
    <w:rsid w:val="00C27377"/>
    <w:rsid w:val="00C27584"/>
    <w:rsid w:val="00C279A5"/>
    <w:rsid w:val="00C27BC1"/>
    <w:rsid w:val="00C27F19"/>
    <w:rsid w:val="00C301AD"/>
    <w:rsid w:val="00C306E4"/>
    <w:rsid w:val="00C30951"/>
    <w:rsid w:val="00C30B34"/>
    <w:rsid w:val="00C30CD8"/>
    <w:rsid w:val="00C30D34"/>
    <w:rsid w:val="00C31048"/>
    <w:rsid w:val="00C31179"/>
    <w:rsid w:val="00C31192"/>
    <w:rsid w:val="00C31380"/>
    <w:rsid w:val="00C31426"/>
    <w:rsid w:val="00C314F6"/>
    <w:rsid w:val="00C316F5"/>
    <w:rsid w:val="00C31D08"/>
    <w:rsid w:val="00C31EAD"/>
    <w:rsid w:val="00C3208C"/>
    <w:rsid w:val="00C320B1"/>
    <w:rsid w:val="00C325C9"/>
    <w:rsid w:val="00C32CD4"/>
    <w:rsid w:val="00C33013"/>
    <w:rsid w:val="00C333C5"/>
    <w:rsid w:val="00C33402"/>
    <w:rsid w:val="00C33FB0"/>
    <w:rsid w:val="00C33FFF"/>
    <w:rsid w:val="00C3408A"/>
    <w:rsid w:val="00C340D2"/>
    <w:rsid w:val="00C340D5"/>
    <w:rsid w:val="00C340EF"/>
    <w:rsid w:val="00C34107"/>
    <w:rsid w:val="00C34452"/>
    <w:rsid w:val="00C3461B"/>
    <w:rsid w:val="00C34722"/>
    <w:rsid w:val="00C347E2"/>
    <w:rsid w:val="00C34A6E"/>
    <w:rsid w:val="00C34BFB"/>
    <w:rsid w:val="00C34DE4"/>
    <w:rsid w:val="00C352F5"/>
    <w:rsid w:val="00C3590A"/>
    <w:rsid w:val="00C35ABE"/>
    <w:rsid w:val="00C35BA6"/>
    <w:rsid w:val="00C35C9D"/>
    <w:rsid w:val="00C35D31"/>
    <w:rsid w:val="00C35E75"/>
    <w:rsid w:val="00C3607C"/>
    <w:rsid w:val="00C36195"/>
    <w:rsid w:val="00C361A4"/>
    <w:rsid w:val="00C36378"/>
    <w:rsid w:val="00C3639B"/>
    <w:rsid w:val="00C364E1"/>
    <w:rsid w:val="00C365D6"/>
    <w:rsid w:val="00C3685E"/>
    <w:rsid w:val="00C369D1"/>
    <w:rsid w:val="00C369DE"/>
    <w:rsid w:val="00C36C0D"/>
    <w:rsid w:val="00C36E63"/>
    <w:rsid w:val="00C37052"/>
    <w:rsid w:val="00C3715C"/>
    <w:rsid w:val="00C37291"/>
    <w:rsid w:val="00C373CC"/>
    <w:rsid w:val="00C37562"/>
    <w:rsid w:val="00C37839"/>
    <w:rsid w:val="00C3786C"/>
    <w:rsid w:val="00C37877"/>
    <w:rsid w:val="00C3796E"/>
    <w:rsid w:val="00C37D00"/>
    <w:rsid w:val="00C37DDC"/>
    <w:rsid w:val="00C37ED0"/>
    <w:rsid w:val="00C37F76"/>
    <w:rsid w:val="00C4035A"/>
    <w:rsid w:val="00C40491"/>
    <w:rsid w:val="00C40700"/>
    <w:rsid w:val="00C40707"/>
    <w:rsid w:val="00C409B7"/>
    <w:rsid w:val="00C40B5F"/>
    <w:rsid w:val="00C40D10"/>
    <w:rsid w:val="00C410D6"/>
    <w:rsid w:val="00C411A3"/>
    <w:rsid w:val="00C41344"/>
    <w:rsid w:val="00C41433"/>
    <w:rsid w:val="00C4190C"/>
    <w:rsid w:val="00C41D0C"/>
    <w:rsid w:val="00C41F23"/>
    <w:rsid w:val="00C42030"/>
    <w:rsid w:val="00C422CB"/>
    <w:rsid w:val="00C4230B"/>
    <w:rsid w:val="00C4250B"/>
    <w:rsid w:val="00C42578"/>
    <w:rsid w:val="00C42763"/>
    <w:rsid w:val="00C427EE"/>
    <w:rsid w:val="00C429FD"/>
    <w:rsid w:val="00C42D9D"/>
    <w:rsid w:val="00C430CF"/>
    <w:rsid w:val="00C43153"/>
    <w:rsid w:val="00C43218"/>
    <w:rsid w:val="00C432D7"/>
    <w:rsid w:val="00C433A1"/>
    <w:rsid w:val="00C433C9"/>
    <w:rsid w:val="00C436C7"/>
    <w:rsid w:val="00C436D0"/>
    <w:rsid w:val="00C43A4E"/>
    <w:rsid w:val="00C43BD4"/>
    <w:rsid w:val="00C43E9B"/>
    <w:rsid w:val="00C44239"/>
    <w:rsid w:val="00C44434"/>
    <w:rsid w:val="00C445CB"/>
    <w:rsid w:val="00C4466B"/>
    <w:rsid w:val="00C447C5"/>
    <w:rsid w:val="00C44CC0"/>
    <w:rsid w:val="00C44D55"/>
    <w:rsid w:val="00C44E2C"/>
    <w:rsid w:val="00C44FDC"/>
    <w:rsid w:val="00C4516A"/>
    <w:rsid w:val="00C4544E"/>
    <w:rsid w:val="00C45805"/>
    <w:rsid w:val="00C458D4"/>
    <w:rsid w:val="00C45A6A"/>
    <w:rsid w:val="00C45AC9"/>
    <w:rsid w:val="00C45BB2"/>
    <w:rsid w:val="00C45E7E"/>
    <w:rsid w:val="00C46026"/>
    <w:rsid w:val="00C4618D"/>
    <w:rsid w:val="00C463CA"/>
    <w:rsid w:val="00C46BC1"/>
    <w:rsid w:val="00C46F12"/>
    <w:rsid w:val="00C47069"/>
    <w:rsid w:val="00C471CD"/>
    <w:rsid w:val="00C4751D"/>
    <w:rsid w:val="00C475AF"/>
    <w:rsid w:val="00C4769D"/>
    <w:rsid w:val="00C47706"/>
    <w:rsid w:val="00C47846"/>
    <w:rsid w:val="00C500EB"/>
    <w:rsid w:val="00C50104"/>
    <w:rsid w:val="00C5013E"/>
    <w:rsid w:val="00C503A4"/>
    <w:rsid w:val="00C5053D"/>
    <w:rsid w:val="00C5063B"/>
    <w:rsid w:val="00C5070A"/>
    <w:rsid w:val="00C50796"/>
    <w:rsid w:val="00C50819"/>
    <w:rsid w:val="00C50C77"/>
    <w:rsid w:val="00C50D0D"/>
    <w:rsid w:val="00C50DE2"/>
    <w:rsid w:val="00C50EB4"/>
    <w:rsid w:val="00C51202"/>
    <w:rsid w:val="00C5140E"/>
    <w:rsid w:val="00C5169A"/>
    <w:rsid w:val="00C518AC"/>
    <w:rsid w:val="00C518F5"/>
    <w:rsid w:val="00C51ABA"/>
    <w:rsid w:val="00C51AFE"/>
    <w:rsid w:val="00C51C45"/>
    <w:rsid w:val="00C51F28"/>
    <w:rsid w:val="00C522CF"/>
    <w:rsid w:val="00C5287A"/>
    <w:rsid w:val="00C5300F"/>
    <w:rsid w:val="00C53229"/>
    <w:rsid w:val="00C5355F"/>
    <w:rsid w:val="00C53795"/>
    <w:rsid w:val="00C538CC"/>
    <w:rsid w:val="00C53DAB"/>
    <w:rsid w:val="00C53E26"/>
    <w:rsid w:val="00C53E89"/>
    <w:rsid w:val="00C54515"/>
    <w:rsid w:val="00C5451A"/>
    <w:rsid w:val="00C5452A"/>
    <w:rsid w:val="00C54812"/>
    <w:rsid w:val="00C548E6"/>
    <w:rsid w:val="00C54A83"/>
    <w:rsid w:val="00C54B01"/>
    <w:rsid w:val="00C54E0E"/>
    <w:rsid w:val="00C54E7A"/>
    <w:rsid w:val="00C54EBF"/>
    <w:rsid w:val="00C55083"/>
    <w:rsid w:val="00C551AA"/>
    <w:rsid w:val="00C553AD"/>
    <w:rsid w:val="00C55BB3"/>
    <w:rsid w:val="00C55BF1"/>
    <w:rsid w:val="00C55D27"/>
    <w:rsid w:val="00C55D8E"/>
    <w:rsid w:val="00C55F52"/>
    <w:rsid w:val="00C569F3"/>
    <w:rsid w:val="00C56A70"/>
    <w:rsid w:val="00C56DB2"/>
    <w:rsid w:val="00C57082"/>
    <w:rsid w:val="00C570EE"/>
    <w:rsid w:val="00C575FA"/>
    <w:rsid w:val="00C57922"/>
    <w:rsid w:val="00C57D7B"/>
    <w:rsid w:val="00C57EE9"/>
    <w:rsid w:val="00C57FA2"/>
    <w:rsid w:val="00C6019E"/>
    <w:rsid w:val="00C602F7"/>
    <w:rsid w:val="00C605AA"/>
    <w:rsid w:val="00C60A14"/>
    <w:rsid w:val="00C60F59"/>
    <w:rsid w:val="00C613B3"/>
    <w:rsid w:val="00C61692"/>
    <w:rsid w:val="00C616DA"/>
    <w:rsid w:val="00C6174C"/>
    <w:rsid w:val="00C61803"/>
    <w:rsid w:val="00C61814"/>
    <w:rsid w:val="00C619C3"/>
    <w:rsid w:val="00C619DE"/>
    <w:rsid w:val="00C61C3F"/>
    <w:rsid w:val="00C61CAF"/>
    <w:rsid w:val="00C6201C"/>
    <w:rsid w:val="00C62090"/>
    <w:rsid w:val="00C6295A"/>
    <w:rsid w:val="00C62D0A"/>
    <w:rsid w:val="00C62E22"/>
    <w:rsid w:val="00C62E5A"/>
    <w:rsid w:val="00C633EB"/>
    <w:rsid w:val="00C63489"/>
    <w:rsid w:val="00C6374B"/>
    <w:rsid w:val="00C6387A"/>
    <w:rsid w:val="00C63980"/>
    <w:rsid w:val="00C63D8B"/>
    <w:rsid w:val="00C6428F"/>
    <w:rsid w:val="00C646C3"/>
    <w:rsid w:val="00C64A8B"/>
    <w:rsid w:val="00C64C05"/>
    <w:rsid w:val="00C64C1A"/>
    <w:rsid w:val="00C64FD7"/>
    <w:rsid w:val="00C651F9"/>
    <w:rsid w:val="00C65422"/>
    <w:rsid w:val="00C65825"/>
    <w:rsid w:val="00C6599C"/>
    <w:rsid w:val="00C65A1B"/>
    <w:rsid w:val="00C65B72"/>
    <w:rsid w:val="00C65EEC"/>
    <w:rsid w:val="00C66453"/>
    <w:rsid w:val="00C66592"/>
    <w:rsid w:val="00C666BD"/>
    <w:rsid w:val="00C66E6D"/>
    <w:rsid w:val="00C66EA6"/>
    <w:rsid w:val="00C67A0B"/>
    <w:rsid w:val="00C67A61"/>
    <w:rsid w:val="00C70206"/>
    <w:rsid w:val="00C709EC"/>
    <w:rsid w:val="00C70B87"/>
    <w:rsid w:val="00C70C2D"/>
    <w:rsid w:val="00C70D25"/>
    <w:rsid w:val="00C70DC4"/>
    <w:rsid w:val="00C70E8E"/>
    <w:rsid w:val="00C70FCB"/>
    <w:rsid w:val="00C71112"/>
    <w:rsid w:val="00C7121D"/>
    <w:rsid w:val="00C71746"/>
    <w:rsid w:val="00C717B7"/>
    <w:rsid w:val="00C719CF"/>
    <w:rsid w:val="00C71B71"/>
    <w:rsid w:val="00C71DD8"/>
    <w:rsid w:val="00C71F1A"/>
    <w:rsid w:val="00C7223B"/>
    <w:rsid w:val="00C72379"/>
    <w:rsid w:val="00C724A4"/>
    <w:rsid w:val="00C727F7"/>
    <w:rsid w:val="00C72A22"/>
    <w:rsid w:val="00C72B92"/>
    <w:rsid w:val="00C72FCD"/>
    <w:rsid w:val="00C73199"/>
    <w:rsid w:val="00C7323C"/>
    <w:rsid w:val="00C7345A"/>
    <w:rsid w:val="00C735F7"/>
    <w:rsid w:val="00C73746"/>
    <w:rsid w:val="00C73D44"/>
    <w:rsid w:val="00C73F66"/>
    <w:rsid w:val="00C743CA"/>
    <w:rsid w:val="00C7452B"/>
    <w:rsid w:val="00C745BE"/>
    <w:rsid w:val="00C74672"/>
    <w:rsid w:val="00C746E8"/>
    <w:rsid w:val="00C747A1"/>
    <w:rsid w:val="00C74881"/>
    <w:rsid w:val="00C74CB8"/>
    <w:rsid w:val="00C74F10"/>
    <w:rsid w:val="00C75703"/>
    <w:rsid w:val="00C75960"/>
    <w:rsid w:val="00C75B51"/>
    <w:rsid w:val="00C75F4A"/>
    <w:rsid w:val="00C76325"/>
    <w:rsid w:val="00C76409"/>
    <w:rsid w:val="00C769C2"/>
    <w:rsid w:val="00C76AF1"/>
    <w:rsid w:val="00C76D3D"/>
    <w:rsid w:val="00C76DFF"/>
    <w:rsid w:val="00C76EDC"/>
    <w:rsid w:val="00C76F2C"/>
    <w:rsid w:val="00C76FA5"/>
    <w:rsid w:val="00C77097"/>
    <w:rsid w:val="00C77122"/>
    <w:rsid w:val="00C7724E"/>
    <w:rsid w:val="00C77357"/>
    <w:rsid w:val="00C773F8"/>
    <w:rsid w:val="00C77A09"/>
    <w:rsid w:val="00C77E61"/>
    <w:rsid w:val="00C8035D"/>
    <w:rsid w:val="00C80599"/>
    <w:rsid w:val="00C80B03"/>
    <w:rsid w:val="00C80B73"/>
    <w:rsid w:val="00C80D14"/>
    <w:rsid w:val="00C80E94"/>
    <w:rsid w:val="00C81040"/>
    <w:rsid w:val="00C81132"/>
    <w:rsid w:val="00C81411"/>
    <w:rsid w:val="00C81812"/>
    <w:rsid w:val="00C818BD"/>
    <w:rsid w:val="00C819BE"/>
    <w:rsid w:val="00C81EEA"/>
    <w:rsid w:val="00C82A60"/>
    <w:rsid w:val="00C82CD0"/>
    <w:rsid w:val="00C82F8C"/>
    <w:rsid w:val="00C83330"/>
    <w:rsid w:val="00C83529"/>
    <w:rsid w:val="00C836CA"/>
    <w:rsid w:val="00C83774"/>
    <w:rsid w:val="00C837ED"/>
    <w:rsid w:val="00C839D1"/>
    <w:rsid w:val="00C83EFA"/>
    <w:rsid w:val="00C84222"/>
    <w:rsid w:val="00C84413"/>
    <w:rsid w:val="00C844CC"/>
    <w:rsid w:val="00C84A54"/>
    <w:rsid w:val="00C84C97"/>
    <w:rsid w:val="00C8517B"/>
    <w:rsid w:val="00C852D7"/>
    <w:rsid w:val="00C8534D"/>
    <w:rsid w:val="00C8537E"/>
    <w:rsid w:val="00C856D3"/>
    <w:rsid w:val="00C85722"/>
    <w:rsid w:val="00C85AF2"/>
    <w:rsid w:val="00C86448"/>
    <w:rsid w:val="00C865B9"/>
    <w:rsid w:val="00C86A38"/>
    <w:rsid w:val="00C86C0E"/>
    <w:rsid w:val="00C870C6"/>
    <w:rsid w:val="00C8717C"/>
    <w:rsid w:val="00C87334"/>
    <w:rsid w:val="00C87437"/>
    <w:rsid w:val="00C875F4"/>
    <w:rsid w:val="00C87646"/>
    <w:rsid w:val="00C879D2"/>
    <w:rsid w:val="00C87F04"/>
    <w:rsid w:val="00C90308"/>
    <w:rsid w:val="00C90910"/>
    <w:rsid w:val="00C91074"/>
    <w:rsid w:val="00C9113B"/>
    <w:rsid w:val="00C9172B"/>
    <w:rsid w:val="00C91A84"/>
    <w:rsid w:val="00C91F1F"/>
    <w:rsid w:val="00C92139"/>
    <w:rsid w:val="00C924D0"/>
    <w:rsid w:val="00C925AD"/>
    <w:rsid w:val="00C92734"/>
    <w:rsid w:val="00C92828"/>
    <w:rsid w:val="00C928CE"/>
    <w:rsid w:val="00C92A93"/>
    <w:rsid w:val="00C92C22"/>
    <w:rsid w:val="00C93077"/>
    <w:rsid w:val="00C93140"/>
    <w:rsid w:val="00C93283"/>
    <w:rsid w:val="00C93700"/>
    <w:rsid w:val="00C93794"/>
    <w:rsid w:val="00C93AD0"/>
    <w:rsid w:val="00C948E2"/>
    <w:rsid w:val="00C949A5"/>
    <w:rsid w:val="00C949EB"/>
    <w:rsid w:val="00C94B83"/>
    <w:rsid w:val="00C94CC9"/>
    <w:rsid w:val="00C9500F"/>
    <w:rsid w:val="00C950E3"/>
    <w:rsid w:val="00C95296"/>
    <w:rsid w:val="00C9550E"/>
    <w:rsid w:val="00C9550F"/>
    <w:rsid w:val="00C956BE"/>
    <w:rsid w:val="00C95898"/>
    <w:rsid w:val="00C95E2B"/>
    <w:rsid w:val="00C95E94"/>
    <w:rsid w:val="00C95EB1"/>
    <w:rsid w:val="00C95F34"/>
    <w:rsid w:val="00C961B3"/>
    <w:rsid w:val="00C961E8"/>
    <w:rsid w:val="00C96362"/>
    <w:rsid w:val="00C963EE"/>
    <w:rsid w:val="00C9686B"/>
    <w:rsid w:val="00C968E0"/>
    <w:rsid w:val="00C96B1F"/>
    <w:rsid w:val="00C96B3C"/>
    <w:rsid w:val="00C96CAE"/>
    <w:rsid w:val="00C96DA2"/>
    <w:rsid w:val="00C971A0"/>
    <w:rsid w:val="00CA0123"/>
    <w:rsid w:val="00CA02A7"/>
    <w:rsid w:val="00CA0312"/>
    <w:rsid w:val="00CA05EF"/>
    <w:rsid w:val="00CA06EF"/>
    <w:rsid w:val="00CA078D"/>
    <w:rsid w:val="00CA089A"/>
    <w:rsid w:val="00CA08A0"/>
    <w:rsid w:val="00CA095F"/>
    <w:rsid w:val="00CA0CA6"/>
    <w:rsid w:val="00CA107D"/>
    <w:rsid w:val="00CA127F"/>
    <w:rsid w:val="00CA1483"/>
    <w:rsid w:val="00CA1534"/>
    <w:rsid w:val="00CA1D08"/>
    <w:rsid w:val="00CA1E2C"/>
    <w:rsid w:val="00CA200E"/>
    <w:rsid w:val="00CA21CE"/>
    <w:rsid w:val="00CA2204"/>
    <w:rsid w:val="00CA266B"/>
    <w:rsid w:val="00CA2A58"/>
    <w:rsid w:val="00CA2C59"/>
    <w:rsid w:val="00CA2DB9"/>
    <w:rsid w:val="00CA2DBF"/>
    <w:rsid w:val="00CA3222"/>
    <w:rsid w:val="00CA35AF"/>
    <w:rsid w:val="00CA3A92"/>
    <w:rsid w:val="00CA3BE0"/>
    <w:rsid w:val="00CA3C31"/>
    <w:rsid w:val="00CA41CF"/>
    <w:rsid w:val="00CA42CA"/>
    <w:rsid w:val="00CA42EC"/>
    <w:rsid w:val="00CA494B"/>
    <w:rsid w:val="00CA51AB"/>
    <w:rsid w:val="00CA51B2"/>
    <w:rsid w:val="00CA53A6"/>
    <w:rsid w:val="00CA549F"/>
    <w:rsid w:val="00CA5547"/>
    <w:rsid w:val="00CA5761"/>
    <w:rsid w:val="00CA58B8"/>
    <w:rsid w:val="00CA5D4B"/>
    <w:rsid w:val="00CA6EC4"/>
    <w:rsid w:val="00CA6F86"/>
    <w:rsid w:val="00CA6FF3"/>
    <w:rsid w:val="00CA7285"/>
    <w:rsid w:val="00CA72AA"/>
    <w:rsid w:val="00CA7333"/>
    <w:rsid w:val="00CA744B"/>
    <w:rsid w:val="00CA7501"/>
    <w:rsid w:val="00CA7514"/>
    <w:rsid w:val="00CA78D8"/>
    <w:rsid w:val="00CA796C"/>
    <w:rsid w:val="00CA7E58"/>
    <w:rsid w:val="00CA7E92"/>
    <w:rsid w:val="00CB04BD"/>
    <w:rsid w:val="00CB0936"/>
    <w:rsid w:val="00CB0940"/>
    <w:rsid w:val="00CB0AE4"/>
    <w:rsid w:val="00CB0BFF"/>
    <w:rsid w:val="00CB0CCC"/>
    <w:rsid w:val="00CB11DF"/>
    <w:rsid w:val="00CB12F2"/>
    <w:rsid w:val="00CB14CF"/>
    <w:rsid w:val="00CB158B"/>
    <w:rsid w:val="00CB17DA"/>
    <w:rsid w:val="00CB1912"/>
    <w:rsid w:val="00CB1B2A"/>
    <w:rsid w:val="00CB1CDE"/>
    <w:rsid w:val="00CB1D28"/>
    <w:rsid w:val="00CB22A2"/>
    <w:rsid w:val="00CB23D3"/>
    <w:rsid w:val="00CB23F4"/>
    <w:rsid w:val="00CB2602"/>
    <w:rsid w:val="00CB2A5C"/>
    <w:rsid w:val="00CB2E85"/>
    <w:rsid w:val="00CB302F"/>
    <w:rsid w:val="00CB30F5"/>
    <w:rsid w:val="00CB3400"/>
    <w:rsid w:val="00CB3547"/>
    <w:rsid w:val="00CB35BB"/>
    <w:rsid w:val="00CB3B68"/>
    <w:rsid w:val="00CB441A"/>
    <w:rsid w:val="00CB4486"/>
    <w:rsid w:val="00CB482D"/>
    <w:rsid w:val="00CB48C9"/>
    <w:rsid w:val="00CB4B65"/>
    <w:rsid w:val="00CB4E18"/>
    <w:rsid w:val="00CB4EF9"/>
    <w:rsid w:val="00CB5371"/>
    <w:rsid w:val="00CB54E8"/>
    <w:rsid w:val="00CB5689"/>
    <w:rsid w:val="00CB56DB"/>
    <w:rsid w:val="00CB5C67"/>
    <w:rsid w:val="00CB5EB1"/>
    <w:rsid w:val="00CB5FD8"/>
    <w:rsid w:val="00CB62C1"/>
    <w:rsid w:val="00CB66D2"/>
    <w:rsid w:val="00CB6861"/>
    <w:rsid w:val="00CB6BCE"/>
    <w:rsid w:val="00CB6D0F"/>
    <w:rsid w:val="00CB6F31"/>
    <w:rsid w:val="00CB7061"/>
    <w:rsid w:val="00CB71A8"/>
    <w:rsid w:val="00CB7541"/>
    <w:rsid w:val="00CB77FF"/>
    <w:rsid w:val="00CB789A"/>
    <w:rsid w:val="00CB7CB7"/>
    <w:rsid w:val="00CB7E0D"/>
    <w:rsid w:val="00CC0091"/>
    <w:rsid w:val="00CC0119"/>
    <w:rsid w:val="00CC016D"/>
    <w:rsid w:val="00CC02BB"/>
    <w:rsid w:val="00CC03A9"/>
    <w:rsid w:val="00CC0479"/>
    <w:rsid w:val="00CC0549"/>
    <w:rsid w:val="00CC0AA8"/>
    <w:rsid w:val="00CC0B75"/>
    <w:rsid w:val="00CC12A5"/>
    <w:rsid w:val="00CC14D9"/>
    <w:rsid w:val="00CC1553"/>
    <w:rsid w:val="00CC19F8"/>
    <w:rsid w:val="00CC1A54"/>
    <w:rsid w:val="00CC223A"/>
    <w:rsid w:val="00CC2274"/>
    <w:rsid w:val="00CC24C6"/>
    <w:rsid w:val="00CC2880"/>
    <w:rsid w:val="00CC2927"/>
    <w:rsid w:val="00CC2A84"/>
    <w:rsid w:val="00CC2B3C"/>
    <w:rsid w:val="00CC2FBB"/>
    <w:rsid w:val="00CC323F"/>
    <w:rsid w:val="00CC3521"/>
    <w:rsid w:val="00CC3B02"/>
    <w:rsid w:val="00CC3C65"/>
    <w:rsid w:val="00CC3DA4"/>
    <w:rsid w:val="00CC3F03"/>
    <w:rsid w:val="00CC428C"/>
    <w:rsid w:val="00CC4503"/>
    <w:rsid w:val="00CC45B7"/>
    <w:rsid w:val="00CC47E4"/>
    <w:rsid w:val="00CC4BBF"/>
    <w:rsid w:val="00CC4C13"/>
    <w:rsid w:val="00CC4D3E"/>
    <w:rsid w:val="00CC5328"/>
    <w:rsid w:val="00CC55F2"/>
    <w:rsid w:val="00CC5F83"/>
    <w:rsid w:val="00CC5F94"/>
    <w:rsid w:val="00CC60B6"/>
    <w:rsid w:val="00CC6253"/>
    <w:rsid w:val="00CC6646"/>
    <w:rsid w:val="00CC68FA"/>
    <w:rsid w:val="00CC6987"/>
    <w:rsid w:val="00CC6A47"/>
    <w:rsid w:val="00CC6BC5"/>
    <w:rsid w:val="00CC6C3B"/>
    <w:rsid w:val="00CC7129"/>
    <w:rsid w:val="00CC734F"/>
    <w:rsid w:val="00CC74E8"/>
    <w:rsid w:val="00CC76EA"/>
    <w:rsid w:val="00CC7961"/>
    <w:rsid w:val="00CC79C2"/>
    <w:rsid w:val="00CC7A00"/>
    <w:rsid w:val="00CC7BD2"/>
    <w:rsid w:val="00CC7D63"/>
    <w:rsid w:val="00CC7E3E"/>
    <w:rsid w:val="00CC7F99"/>
    <w:rsid w:val="00CD0381"/>
    <w:rsid w:val="00CD0416"/>
    <w:rsid w:val="00CD0630"/>
    <w:rsid w:val="00CD063C"/>
    <w:rsid w:val="00CD06EE"/>
    <w:rsid w:val="00CD0C88"/>
    <w:rsid w:val="00CD0CC2"/>
    <w:rsid w:val="00CD0D12"/>
    <w:rsid w:val="00CD1730"/>
    <w:rsid w:val="00CD1778"/>
    <w:rsid w:val="00CD17F9"/>
    <w:rsid w:val="00CD1EA1"/>
    <w:rsid w:val="00CD1FE1"/>
    <w:rsid w:val="00CD2132"/>
    <w:rsid w:val="00CD26B1"/>
    <w:rsid w:val="00CD2F81"/>
    <w:rsid w:val="00CD3031"/>
    <w:rsid w:val="00CD3684"/>
    <w:rsid w:val="00CD369B"/>
    <w:rsid w:val="00CD37A9"/>
    <w:rsid w:val="00CD3BDD"/>
    <w:rsid w:val="00CD3D54"/>
    <w:rsid w:val="00CD41B7"/>
    <w:rsid w:val="00CD4350"/>
    <w:rsid w:val="00CD454E"/>
    <w:rsid w:val="00CD470C"/>
    <w:rsid w:val="00CD4734"/>
    <w:rsid w:val="00CD50C1"/>
    <w:rsid w:val="00CD52C7"/>
    <w:rsid w:val="00CD5445"/>
    <w:rsid w:val="00CD55DB"/>
    <w:rsid w:val="00CD566F"/>
    <w:rsid w:val="00CD58CC"/>
    <w:rsid w:val="00CD5B1E"/>
    <w:rsid w:val="00CD5E52"/>
    <w:rsid w:val="00CD60C4"/>
    <w:rsid w:val="00CD6333"/>
    <w:rsid w:val="00CD63D1"/>
    <w:rsid w:val="00CD6572"/>
    <w:rsid w:val="00CD6598"/>
    <w:rsid w:val="00CD67A1"/>
    <w:rsid w:val="00CD6B9B"/>
    <w:rsid w:val="00CD6E74"/>
    <w:rsid w:val="00CD6F71"/>
    <w:rsid w:val="00CD6F9E"/>
    <w:rsid w:val="00CD7034"/>
    <w:rsid w:val="00CD710B"/>
    <w:rsid w:val="00CD776B"/>
    <w:rsid w:val="00CD7782"/>
    <w:rsid w:val="00CD7C8F"/>
    <w:rsid w:val="00CE000A"/>
    <w:rsid w:val="00CE09DC"/>
    <w:rsid w:val="00CE0AF3"/>
    <w:rsid w:val="00CE0B95"/>
    <w:rsid w:val="00CE0C26"/>
    <w:rsid w:val="00CE0FF0"/>
    <w:rsid w:val="00CE1084"/>
    <w:rsid w:val="00CE123B"/>
    <w:rsid w:val="00CE12D7"/>
    <w:rsid w:val="00CE1900"/>
    <w:rsid w:val="00CE208F"/>
    <w:rsid w:val="00CE2159"/>
    <w:rsid w:val="00CE2336"/>
    <w:rsid w:val="00CE2758"/>
    <w:rsid w:val="00CE2950"/>
    <w:rsid w:val="00CE2B47"/>
    <w:rsid w:val="00CE2B84"/>
    <w:rsid w:val="00CE2B98"/>
    <w:rsid w:val="00CE2DE6"/>
    <w:rsid w:val="00CE2E71"/>
    <w:rsid w:val="00CE2EDF"/>
    <w:rsid w:val="00CE2F8C"/>
    <w:rsid w:val="00CE312B"/>
    <w:rsid w:val="00CE34AF"/>
    <w:rsid w:val="00CE3541"/>
    <w:rsid w:val="00CE35D8"/>
    <w:rsid w:val="00CE3626"/>
    <w:rsid w:val="00CE385F"/>
    <w:rsid w:val="00CE41EA"/>
    <w:rsid w:val="00CE429A"/>
    <w:rsid w:val="00CE45E0"/>
    <w:rsid w:val="00CE472C"/>
    <w:rsid w:val="00CE4767"/>
    <w:rsid w:val="00CE4A31"/>
    <w:rsid w:val="00CE4D5C"/>
    <w:rsid w:val="00CE5196"/>
    <w:rsid w:val="00CE57F0"/>
    <w:rsid w:val="00CE587A"/>
    <w:rsid w:val="00CE59F9"/>
    <w:rsid w:val="00CE5A2F"/>
    <w:rsid w:val="00CE5E89"/>
    <w:rsid w:val="00CE5F94"/>
    <w:rsid w:val="00CE62D2"/>
    <w:rsid w:val="00CE6496"/>
    <w:rsid w:val="00CE64EB"/>
    <w:rsid w:val="00CE6733"/>
    <w:rsid w:val="00CE6D58"/>
    <w:rsid w:val="00CE6E63"/>
    <w:rsid w:val="00CE6E76"/>
    <w:rsid w:val="00CE6FE7"/>
    <w:rsid w:val="00CE70C3"/>
    <w:rsid w:val="00CE74D9"/>
    <w:rsid w:val="00CE7783"/>
    <w:rsid w:val="00CE7875"/>
    <w:rsid w:val="00CE7B86"/>
    <w:rsid w:val="00CF00B9"/>
    <w:rsid w:val="00CF0490"/>
    <w:rsid w:val="00CF057C"/>
    <w:rsid w:val="00CF0C51"/>
    <w:rsid w:val="00CF0D56"/>
    <w:rsid w:val="00CF1230"/>
    <w:rsid w:val="00CF1A71"/>
    <w:rsid w:val="00CF2076"/>
    <w:rsid w:val="00CF2113"/>
    <w:rsid w:val="00CF21E1"/>
    <w:rsid w:val="00CF22D1"/>
    <w:rsid w:val="00CF2393"/>
    <w:rsid w:val="00CF2748"/>
    <w:rsid w:val="00CF2A36"/>
    <w:rsid w:val="00CF2C5D"/>
    <w:rsid w:val="00CF2C6B"/>
    <w:rsid w:val="00CF2C87"/>
    <w:rsid w:val="00CF2D62"/>
    <w:rsid w:val="00CF2E0D"/>
    <w:rsid w:val="00CF300F"/>
    <w:rsid w:val="00CF313E"/>
    <w:rsid w:val="00CF315F"/>
    <w:rsid w:val="00CF347F"/>
    <w:rsid w:val="00CF355F"/>
    <w:rsid w:val="00CF3565"/>
    <w:rsid w:val="00CF3699"/>
    <w:rsid w:val="00CF3911"/>
    <w:rsid w:val="00CF3A79"/>
    <w:rsid w:val="00CF3B5F"/>
    <w:rsid w:val="00CF3D68"/>
    <w:rsid w:val="00CF3E37"/>
    <w:rsid w:val="00CF3F5C"/>
    <w:rsid w:val="00CF4384"/>
    <w:rsid w:val="00CF469D"/>
    <w:rsid w:val="00CF47D6"/>
    <w:rsid w:val="00CF4BEC"/>
    <w:rsid w:val="00CF4C36"/>
    <w:rsid w:val="00CF4DF6"/>
    <w:rsid w:val="00CF5794"/>
    <w:rsid w:val="00CF57F1"/>
    <w:rsid w:val="00CF5A72"/>
    <w:rsid w:val="00CF5AB5"/>
    <w:rsid w:val="00CF5C8B"/>
    <w:rsid w:val="00CF5CE1"/>
    <w:rsid w:val="00CF5EF5"/>
    <w:rsid w:val="00CF61A8"/>
    <w:rsid w:val="00CF644A"/>
    <w:rsid w:val="00CF64C2"/>
    <w:rsid w:val="00CF65CD"/>
    <w:rsid w:val="00CF6DD0"/>
    <w:rsid w:val="00CF7342"/>
    <w:rsid w:val="00CF7538"/>
    <w:rsid w:val="00CF775D"/>
    <w:rsid w:val="00CF7837"/>
    <w:rsid w:val="00CF7A16"/>
    <w:rsid w:val="00CF7C12"/>
    <w:rsid w:val="00CF7C9A"/>
    <w:rsid w:val="00D00562"/>
    <w:rsid w:val="00D0077E"/>
    <w:rsid w:val="00D00A01"/>
    <w:rsid w:val="00D00B70"/>
    <w:rsid w:val="00D00D54"/>
    <w:rsid w:val="00D00D86"/>
    <w:rsid w:val="00D00F56"/>
    <w:rsid w:val="00D01089"/>
    <w:rsid w:val="00D01161"/>
    <w:rsid w:val="00D011FF"/>
    <w:rsid w:val="00D0134F"/>
    <w:rsid w:val="00D01882"/>
    <w:rsid w:val="00D01E40"/>
    <w:rsid w:val="00D01F13"/>
    <w:rsid w:val="00D01F58"/>
    <w:rsid w:val="00D02298"/>
    <w:rsid w:val="00D025FD"/>
    <w:rsid w:val="00D02635"/>
    <w:rsid w:val="00D027D0"/>
    <w:rsid w:val="00D029DB"/>
    <w:rsid w:val="00D02E88"/>
    <w:rsid w:val="00D032C9"/>
    <w:rsid w:val="00D03A0F"/>
    <w:rsid w:val="00D03D51"/>
    <w:rsid w:val="00D03E8B"/>
    <w:rsid w:val="00D03F32"/>
    <w:rsid w:val="00D040A0"/>
    <w:rsid w:val="00D040DA"/>
    <w:rsid w:val="00D041C1"/>
    <w:rsid w:val="00D045FD"/>
    <w:rsid w:val="00D0471E"/>
    <w:rsid w:val="00D04911"/>
    <w:rsid w:val="00D04BC2"/>
    <w:rsid w:val="00D05B34"/>
    <w:rsid w:val="00D05D8E"/>
    <w:rsid w:val="00D05F89"/>
    <w:rsid w:val="00D066B0"/>
    <w:rsid w:val="00D0684A"/>
    <w:rsid w:val="00D06863"/>
    <w:rsid w:val="00D06AC1"/>
    <w:rsid w:val="00D06C47"/>
    <w:rsid w:val="00D06EB8"/>
    <w:rsid w:val="00D07109"/>
    <w:rsid w:val="00D079D2"/>
    <w:rsid w:val="00D07D6E"/>
    <w:rsid w:val="00D07E3D"/>
    <w:rsid w:val="00D10460"/>
    <w:rsid w:val="00D111DB"/>
    <w:rsid w:val="00D11441"/>
    <w:rsid w:val="00D11458"/>
    <w:rsid w:val="00D114CD"/>
    <w:rsid w:val="00D114D3"/>
    <w:rsid w:val="00D11836"/>
    <w:rsid w:val="00D119D8"/>
    <w:rsid w:val="00D11ACA"/>
    <w:rsid w:val="00D11BF8"/>
    <w:rsid w:val="00D11DC8"/>
    <w:rsid w:val="00D11EC1"/>
    <w:rsid w:val="00D12447"/>
    <w:rsid w:val="00D12544"/>
    <w:rsid w:val="00D127B9"/>
    <w:rsid w:val="00D127D4"/>
    <w:rsid w:val="00D12848"/>
    <w:rsid w:val="00D12912"/>
    <w:rsid w:val="00D139BA"/>
    <w:rsid w:val="00D13A68"/>
    <w:rsid w:val="00D13B55"/>
    <w:rsid w:val="00D13B56"/>
    <w:rsid w:val="00D13BC2"/>
    <w:rsid w:val="00D13D40"/>
    <w:rsid w:val="00D140B3"/>
    <w:rsid w:val="00D141AA"/>
    <w:rsid w:val="00D1438B"/>
    <w:rsid w:val="00D143CB"/>
    <w:rsid w:val="00D14D3B"/>
    <w:rsid w:val="00D14DB4"/>
    <w:rsid w:val="00D14F40"/>
    <w:rsid w:val="00D14FAD"/>
    <w:rsid w:val="00D154EF"/>
    <w:rsid w:val="00D159F4"/>
    <w:rsid w:val="00D15A07"/>
    <w:rsid w:val="00D15AE2"/>
    <w:rsid w:val="00D15BC1"/>
    <w:rsid w:val="00D16235"/>
    <w:rsid w:val="00D1635F"/>
    <w:rsid w:val="00D16AAB"/>
    <w:rsid w:val="00D16AE6"/>
    <w:rsid w:val="00D16E42"/>
    <w:rsid w:val="00D16FAC"/>
    <w:rsid w:val="00D16FE3"/>
    <w:rsid w:val="00D174D8"/>
    <w:rsid w:val="00D1770A"/>
    <w:rsid w:val="00D178A4"/>
    <w:rsid w:val="00D17DBB"/>
    <w:rsid w:val="00D20581"/>
    <w:rsid w:val="00D205BA"/>
    <w:rsid w:val="00D20954"/>
    <w:rsid w:val="00D20A3D"/>
    <w:rsid w:val="00D20ACA"/>
    <w:rsid w:val="00D20B61"/>
    <w:rsid w:val="00D20CFB"/>
    <w:rsid w:val="00D20EF4"/>
    <w:rsid w:val="00D210B1"/>
    <w:rsid w:val="00D21330"/>
    <w:rsid w:val="00D2141F"/>
    <w:rsid w:val="00D217E7"/>
    <w:rsid w:val="00D2191F"/>
    <w:rsid w:val="00D21934"/>
    <w:rsid w:val="00D2193D"/>
    <w:rsid w:val="00D2195A"/>
    <w:rsid w:val="00D2198F"/>
    <w:rsid w:val="00D21ACE"/>
    <w:rsid w:val="00D21C07"/>
    <w:rsid w:val="00D21D8C"/>
    <w:rsid w:val="00D22047"/>
    <w:rsid w:val="00D221B3"/>
    <w:rsid w:val="00D2235A"/>
    <w:rsid w:val="00D224F5"/>
    <w:rsid w:val="00D22752"/>
    <w:rsid w:val="00D227CE"/>
    <w:rsid w:val="00D22A29"/>
    <w:rsid w:val="00D22CE8"/>
    <w:rsid w:val="00D23036"/>
    <w:rsid w:val="00D2320A"/>
    <w:rsid w:val="00D2328B"/>
    <w:rsid w:val="00D23466"/>
    <w:rsid w:val="00D23686"/>
    <w:rsid w:val="00D23A3E"/>
    <w:rsid w:val="00D23F72"/>
    <w:rsid w:val="00D2424C"/>
    <w:rsid w:val="00D242AF"/>
    <w:rsid w:val="00D244A6"/>
    <w:rsid w:val="00D24528"/>
    <w:rsid w:val="00D24583"/>
    <w:rsid w:val="00D24651"/>
    <w:rsid w:val="00D24AED"/>
    <w:rsid w:val="00D24F48"/>
    <w:rsid w:val="00D25252"/>
    <w:rsid w:val="00D25351"/>
    <w:rsid w:val="00D2535F"/>
    <w:rsid w:val="00D255EE"/>
    <w:rsid w:val="00D255FF"/>
    <w:rsid w:val="00D25621"/>
    <w:rsid w:val="00D258DB"/>
    <w:rsid w:val="00D25A82"/>
    <w:rsid w:val="00D25C02"/>
    <w:rsid w:val="00D25D45"/>
    <w:rsid w:val="00D25E16"/>
    <w:rsid w:val="00D263C0"/>
    <w:rsid w:val="00D26565"/>
    <w:rsid w:val="00D26974"/>
    <w:rsid w:val="00D26F1D"/>
    <w:rsid w:val="00D26FD8"/>
    <w:rsid w:val="00D27169"/>
    <w:rsid w:val="00D27267"/>
    <w:rsid w:val="00D272AF"/>
    <w:rsid w:val="00D2732A"/>
    <w:rsid w:val="00D274DD"/>
    <w:rsid w:val="00D276A9"/>
    <w:rsid w:val="00D2783A"/>
    <w:rsid w:val="00D27AF0"/>
    <w:rsid w:val="00D27CAB"/>
    <w:rsid w:val="00D27F2E"/>
    <w:rsid w:val="00D27F59"/>
    <w:rsid w:val="00D27F8F"/>
    <w:rsid w:val="00D27FCA"/>
    <w:rsid w:val="00D27FFA"/>
    <w:rsid w:val="00D30679"/>
    <w:rsid w:val="00D309BE"/>
    <w:rsid w:val="00D309E7"/>
    <w:rsid w:val="00D30CD2"/>
    <w:rsid w:val="00D30DB0"/>
    <w:rsid w:val="00D30F00"/>
    <w:rsid w:val="00D31093"/>
    <w:rsid w:val="00D31183"/>
    <w:rsid w:val="00D311DB"/>
    <w:rsid w:val="00D31225"/>
    <w:rsid w:val="00D3172E"/>
    <w:rsid w:val="00D318F8"/>
    <w:rsid w:val="00D31CEA"/>
    <w:rsid w:val="00D32417"/>
    <w:rsid w:val="00D324AB"/>
    <w:rsid w:val="00D324BE"/>
    <w:rsid w:val="00D324F5"/>
    <w:rsid w:val="00D325E7"/>
    <w:rsid w:val="00D329C9"/>
    <w:rsid w:val="00D32C6D"/>
    <w:rsid w:val="00D32CC5"/>
    <w:rsid w:val="00D32D2B"/>
    <w:rsid w:val="00D33118"/>
    <w:rsid w:val="00D331C4"/>
    <w:rsid w:val="00D33389"/>
    <w:rsid w:val="00D33465"/>
    <w:rsid w:val="00D3368E"/>
    <w:rsid w:val="00D33713"/>
    <w:rsid w:val="00D33726"/>
    <w:rsid w:val="00D33AC0"/>
    <w:rsid w:val="00D33BA5"/>
    <w:rsid w:val="00D33CE0"/>
    <w:rsid w:val="00D33EA9"/>
    <w:rsid w:val="00D33ED3"/>
    <w:rsid w:val="00D340AF"/>
    <w:rsid w:val="00D34292"/>
    <w:rsid w:val="00D3443A"/>
    <w:rsid w:val="00D3463E"/>
    <w:rsid w:val="00D34999"/>
    <w:rsid w:val="00D349AE"/>
    <w:rsid w:val="00D34C87"/>
    <w:rsid w:val="00D34D70"/>
    <w:rsid w:val="00D34DA8"/>
    <w:rsid w:val="00D34F68"/>
    <w:rsid w:val="00D34FAA"/>
    <w:rsid w:val="00D351F9"/>
    <w:rsid w:val="00D3530F"/>
    <w:rsid w:val="00D35A03"/>
    <w:rsid w:val="00D35AA9"/>
    <w:rsid w:val="00D35CCC"/>
    <w:rsid w:val="00D3609E"/>
    <w:rsid w:val="00D36453"/>
    <w:rsid w:val="00D3680C"/>
    <w:rsid w:val="00D3686B"/>
    <w:rsid w:val="00D36872"/>
    <w:rsid w:val="00D36A75"/>
    <w:rsid w:val="00D36A98"/>
    <w:rsid w:val="00D36BC0"/>
    <w:rsid w:val="00D36D5D"/>
    <w:rsid w:val="00D36E04"/>
    <w:rsid w:val="00D36E77"/>
    <w:rsid w:val="00D37084"/>
    <w:rsid w:val="00D376C9"/>
    <w:rsid w:val="00D3772C"/>
    <w:rsid w:val="00D37997"/>
    <w:rsid w:val="00D379CD"/>
    <w:rsid w:val="00D37A69"/>
    <w:rsid w:val="00D37AF2"/>
    <w:rsid w:val="00D37B70"/>
    <w:rsid w:val="00D37BCF"/>
    <w:rsid w:val="00D37E9D"/>
    <w:rsid w:val="00D37F7E"/>
    <w:rsid w:val="00D37FAD"/>
    <w:rsid w:val="00D40204"/>
    <w:rsid w:val="00D40340"/>
    <w:rsid w:val="00D40401"/>
    <w:rsid w:val="00D407FB"/>
    <w:rsid w:val="00D40B90"/>
    <w:rsid w:val="00D40E49"/>
    <w:rsid w:val="00D40ECB"/>
    <w:rsid w:val="00D41748"/>
    <w:rsid w:val="00D418B6"/>
    <w:rsid w:val="00D418E9"/>
    <w:rsid w:val="00D41D80"/>
    <w:rsid w:val="00D41F74"/>
    <w:rsid w:val="00D422F1"/>
    <w:rsid w:val="00D42461"/>
    <w:rsid w:val="00D42A29"/>
    <w:rsid w:val="00D42CB9"/>
    <w:rsid w:val="00D430D2"/>
    <w:rsid w:val="00D433A3"/>
    <w:rsid w:val="00D433E0"/>
    <w:rsid w:val="00D4355B"/>
    <w:rsid w:val="00D43568"/>
    <w:rsid w:val="00D4416E"/>
    <w:rsid w:val="00D442E1"/>
    <w:rsid w:val="00D44560"/>
    <w:rsid w:val="00D4464A"/>
    <w:rsid w:val="00D446DE"/>
    <w:rsid w:val="00D447A0"/>
    <w:rsid w:val="00D44841"/>
    <w:rsid w:val="00D44A49"/>
    <w:rsid w:val="00D44B2A"/>
    <w:rsid w:val="00D44EAF"/>
    <w:rsid w:val="00D44F80"/>
    <w:rsid w:val="00D45159"/>
    <w:rsid w:val="00D454B0"/>
    <w:rsid w:val="00D45938"/>
    <w:rsid w:val="00D45D38"/>
    <w:rsid w:val="00D45D4B"/>
    <w:rsid w:val="00D460CE"/>
    <w:rsid w:val="00D46272"/>
    <w:rsid w:val="00D464BE"/>
    <w:rsid w:val="00D46692"/>
    <w:rsid w:val="00D46710"/>
    <w:rsid w:val="00D468B0"/>
    <w:rsid w:val="00D46E45"/>
    <w:rsid w:val="00D47314"/>
    <w:rsid w:val="00D477D6"/>
    <w:rsid w:val="00D47BF2"/>
    <w:rsid w:val="00D47D23"/>
    <w:rsid w:val="00D47F8A"/>
    <w:rsid w:val="00D5011F"/>
    <w:rsid w:val="00D509BB"/>
    <w:rsid w:val="00D50F44"/>
    <w:rsid w:val="00D51211"/>
    <w:rsid w:val="00D51242"/>
    <w:rsid w:val="00D51286"/>
    <w:rsid w:val="00D51487"/>
    <w:rsid w:val="00D51503"/>
    <w:rsid w:val="00D516E7"/>
    <w:rsid w:val="00D51A98"/>
    <w:rsid w:val="00D51B6B"/>
    <w:rsid w:val="00D51DDA"/>
    <w:rsid w:val="00D51E16"/>
    <w:rsid w:val="00D5201D"/>
    <w:rsid w:val="00D527B4"/>
    <w:rsid w:val="00D527D8"/>
    <w:rsid w:val="00D52CCA"/>
    <w:rsid w:val="00D52D73"/>
    <w:rsid w:val="00D52FFE"/>
    <w:rsid w:val="00D5309D"/>
    <w:rsid w:val="00D531FD"/>
    <w:rsid w:val="00D53449"/>
    <w:rsid w:val="00D536E8"/>
    <w:rsid w:val="00D53763"/>
    <w:rsid w:val="00D539A2"/>
    <w:rsid w:val="00D53C57"/>
    <w:rsid w:val="00D5410E"/>
    <w:rsid w:val="00D548A9"/>
    <w:rsid w:val="00D54EBB"/>
    <w:rsid w:val="00D55377"/>
    <w:rsid w:val="00D553DB"/>
    <w:rsid w:val="00D55946"/>
    <w:rsid w:val="00D5596E"/>
    <w:rsid w:val="00D55B5F"/>
    <w:rsid w:val="00D55BAC"/>
    <w:rsid w:val="00D55CA5"/>
    <w:rsid w:val="00D55E5D"/>
    <w:rsid w:val="00D565CB"/>
    <w:rsid w:val="00D57333"/>
    <w:rsid w:val="00D57554"/>
    <w:rsid w:val="00D575D8"/>
    <w:rsid w:val="00D5771C"/>
    <w:rsid w:val="00D57826"/>
    <w:rsid w:val="00D579E8"/>
    <w:rsid w:val="00D57ED9"/>
    <w:rsid w:val="00D57F7F"/>
    <w:rsid w:val="00D6003A"/>
    <w:rsid w:val="00D600F5"/>
    <w:rsid w:val="00D605C3"/>
    <w:rsid w:val="00D605FD"/>
    <w:rsid w:val="00D606CB"/>
    <w:rsid w:val="00D60804"/>
    <w:rsid w:val="00D60935"/>
    <w:rsid w:val="00D60A06"/>
    <w:rsid w:val="00D60F09"/>
    <w:rsid w:val="00D60F5D"/>
    <w:rsid w:val="00D61162"/>
    <w:rsid w:val="00D617EE"/>
    <w:rsid w:val="00D61C3A"/>
    <w:rsid w:val="00D61D57"/>
    <w:rsid w:val="00D61DE5"/>
    <w:rsid w:val="00D61F7A"/>
    <w:rsid w:val="00D62304"/>
    <w:rsid w:val="00D62681"/>
    <w:rsid w:val="00D62A42"/>
    <w:rsid w:val="00D62E7C"/>
    <w:rsid w:val="00D636A0"/>
    <w:rsid w:val="00D63817"/>
    <w:rsid w:val="00D63BE5"/>
    <w:rsid w:val="00D63F73"/>
    <w:rsid w:val="00D641DC"/>
    <w:rsid w:val="00D64208"/>
    <w:rsid w:val="00D643E1"/>
    <w:rsid w:val="00D6452B"/>
    <w:rsid w:val="00D64BB3"/>
    <w:rsid w:val="00D64E40"/>
    <w:rsid w:val="00D651B3"/>
    <w:rsid w:val="00D652AD"/>
    <w:rsid w:val="00D65BB2"/>
    <w:rsid w:val="00D65C30"/>
    <w:rsid w:val="00D65DBC"/>
    <w:rsid w:val="00D65E08"/>
    <w:rsid w:val="00D65E49"/>
    <w:rsid w:val="00D664E9"/>
    <w:rsid w:val="00D66E54"/>
    <w:rsid w:val="00D67C7D"/>
    <w:rsid w:val="00D67C8F"/>
    <w:rsid w:val="00D67ED3"/>
    <w:rsid w:val="00D70048"/>
    <w:rsid w:val="00D700CE"/>
    <w:rsid w:val="00D70123"/>
    <w:rsid w:val="00D70222"/>
    <w:rsid w:val="00D70632"/>
    <w:rsid w:val="00D706AE"/>
    <w:rsid w:val="00D7096A"/>
    <w:rsid w:val="00D70ADE"/>
    <w:rsid w:val="00D70FD6"/>
    <w:rsid w:val="00D71003"/>
    <w:rsid w:val="00D71052"/>
    <w:rsid w:val="00D71252"/>
    <w:rsid w:val="00D712B6"/>
    <w:rsid w:val="00D71AEF"/>
    <w:rsid w:val="00D71B09"/>
    <w:rsid w:val="00D71D4B"/>
    <w:rsid w:val="00D71D8F"/>
    <w:rsid w:val="00D71DCA"/>
    <w:rsid w:val="00D71F08"/>
    <w:rsid w:val="00D72152"/>
    <w:rsid w:val="00D7244B"/>
    <w:rsid w:val="00D726AB"/>
    <w:rsid w:val="00D72720"/>
    <w:rsid w:val="00D72883"/>
    <w:rsid w:val="00D728C5"/>
    <w:rsid w:val="00D72A73"/>
    <w:rsid w:val="00D72BC9"/>
    <w:rsid w:val="00D7307C"/>
    <w:rsid w:val="00D734B2"/>
    <w:rsid w:val="00D736C6"/>
    <w:rsid w:val="00D73A20"/>
    <w:rsid w:val="00D73B61"/>
    <w:rsid w:val="00D73F05"/>
    <w:rsid w:val="00D74279"/>
    <w:rsid w:val="00D7428B"/>
    <w:rsid w:val="00D742A5"/>
    <w:rsid w:val="00D748E3"/>
    <w:rsid w:val="00D749D0"/>
    <w:rsid w:val="00D75347"/>
    <w:rsid w:val="00D754EC"/>
    <w:rsid w:val="00D7552F"/>
    <w:rsid w:val="00D7562A"/>
    <w:rsid w:val="00D756CC"/>
    <w:rsid w:val="00D75866"/>
    <w:rsid w:val="00D76240"/>
    <w:rsid w:val="00D76521"/>
    <w:rsid w:val="00D76765"/>
    <w:rsid w:val="00D76954"/>
    <w:rsid w:val="00D769E1"/>
    <w:rsid w:val="00D76A5B"/>
    <w:rsid w:val="00D76EB7"/>
    <w:rsid w:val="00D7727F"/>
    <w:rsid w:val="00D772DB"/>
    <w:rsid w:val="00D7760D"/>
    <w:rsid w:val="00D77778"/>
    <w:rsid w:val="00D77842"/>
    <w:rsid w:val="00D77A2D"/>
    <w:rsid w:val="00D77B0A"/>
    <w:rsid w:val="00D77BB6"/>
    <w:rsid w:val="00D77BD3"/>
    <w:rsid w:val="00D77BEA"/>
    <w:rsid w:val="00D802F7"/>
    <w:rsid w:val="00D807AE"/>
    <w:rsid w:val="00D80F24"/>
    <w:rsid w:val="00D81096"/>
    <w:rsid w:val="00D811CB"/>
    <w:rsid w:val="00D8149C"/>
    <w:rsid w:val="00D814F0"/>
    <w:rsid w:val="00D815F0"/>
    <w:rsid w:val="00D81631"/>
    <w:rsid w:val="00D817E0"/>
    <w:rsid w:val="00D817ED"/>
    <w:rsid w:val="00D81829"/>
    <w:rsid w:val="00D81993"/>
    <w:rsid w:val="00D81BC1"/>
    <w:rsid w:val="00D81D21"/>
    <w:rsid w:val="00D82076"/>
    <w:rsid w:val="00D82879"/>
    <w:rsid w:val="00D829C0"/>
    <w:rsid w:val="00D829FC"/>
    <w:rsid w:val="00D82BC7"/>
    <w:rsid w:val="00D82BFE"/>
    <w:rsid w:val="00D82C76"/>
    <w:rsid w:val="00D82C95"/>
    <w:rsid w:val="00D834D5"/>
    <w:rsid w:val="00D83739"/>
    <w:rsid w:val="00D83A12"/>
    <w:rsid w:val="00D83AAA"/>
    <w:rsid w:val="00D83DA8"/>
    <w:rsid w:val="00D84330"/>
    <w:rsid w:val="00D846E0"/>
    <w:rsid w:val="00D84AE6"/>
    <w:rsid w:val="00D84D10"/>
    <w:rsid w:val="00D84D26"/>
    <w:rsid w:val="00D84F7B"/>
    <w:rsid w:val="00D852C1"/>
    <w:rsid w:val="00D8582E"/>
    <w:rsid w:val="00D85D0E"/>
    <w:rsid w:val="00D85EF5"/>
    <w:rsid w:val="00D86467"/>
    <w:rsid w:val="00D86734"/>
    <w:rsid w:val="00D86AA3"/>
    <w:rsid w:val="00D86F7F"/>
    <w:rsid w:val="00D870EF"/>
    <w:rsid w:val="00D872A0"/>
    <w:rsid w:val="00D87390"/>
    <w:rsid w:val="00D87402"/>
    <w:rsid w:val="00D874E3"/>
    <w:rsid w:val="00D875E0"/>
    <w:rsid w:val="00D879DE"/>
    <w:rsid w:val="00D87A10"/>
    <w:rsid w:val="00D87CB6"/>
    <w:rsid w:val="00D903CB"/>
    <w:rsid w:val="00D90441"/>
    <w:rsid w:val="00D905C0"/>
    <w:rsid w:val="00D90AA4"/>
    <w:rsid w:val="00D90AE2"/>
    <w:rsid w:val="00D90C8C"/>
    <w:rsid w:val="00D91158"/>
    <w:rsid w:val="00D91178"/>
    <w:rsid w:val="00D912A9"/>
    <w:rsid w:val="00D913B7"/>
    <w:rsid w:val="00D91455"/>
    <w:rsid w:val="00D91702"/>
    <w:rsid w:val="00D917C0"/>
    <w:rsid w:val="00D91F84"/>
    <w:rsid w:val="00D92625"/>
    <w:rsid w:val="00D92836"/>
    <w:rsid w:val="00D92A27"/>
    <w:rsid w:val="00D92E77"/>
    <w:rsid w:val="00D92EF2"/>
    <w:rsid w:val="00D930F0"/>
    <w:rsid w:val="00D931C1"/>
    <w:rsid w:val="00D931E4"/>
    <w:rsid w:val="00D93211"/>
    <w:rsid w:val="00D9331C"/>
    <w:rsid w:val="00D9334E"/>
    <w:rsid w:val="00D93609"/>
    <w:rsid w:val="00D936CF"/>
    <w:rsid w:val="00D93764"/>
    <w:rsid w:val="00D93784"/>
    <w:rsid w:val="00D93C06"/>
    <w:rsid w:val="00D93D03"/>
    <w:rsid w:val="00D93DE6"/>
    <w:rsid w:val="00D94302"/>
    <w:rsid w:val="00D9462F"/>
    <w:rsid w:val="00D946F4"/>
    <w:rsid w:val="00D94841"/>
    <w:rsid w:val="00D9496A"/>
    <w:rsid w:val="00D94981"/>
    <w:rsid w:val="00D94FA1"/>
    <w:rsid w:val="00D95193"/>
    <w:rsid w:val="00D95306"/>
    <w:rsid w:val="00D95353"/>
    <w:rsid w:val="00D95D50"/>
    <w:rsid w:val="00D96093"/>
    <w:rsid w:val="00D96601"/>
    <w:rsid w:val="00D9679E"/>
    <w:rsid w:val="00D969B8"/>
    <w:rsid w:val="00D969D2"/>
    <w:rsid w:val="00D96A52"/>
    <w:rsid w:val="00D96B72"/>
    <w:rsid w:val="00D96C4D"/>
    <w:rsid w:val="00D97096"/>
    <w:rsid w:val="00D974FF"/>
    <w:rsid w:val="00D9754E"/>
    <w:rsid w:val="00D9763F"/>
    <w:rsid w:val="00D97FF9"/>
    <w:rsid w:val="00DA0117"/>
    <w:rsid w:val="00DA0294"/>
    <w:rsid w:val="00DA0336"/>
    <w:rsid w:val="00DA042F"/>
    <w:rsid w:val="00DA0520"/>
    <w:rsid w:val="00DA0CB2"/>
    <w:rsid w:val="00DA0CC6"/>
    <w:rsid w:val="00DA0D67"/>
    <w:rsid w:val="00DA11A5"/>
    <w:rsid w:val="00DA11D7"/>
    <w:rsid w:val="00DA12E3"/>
    <w:rsid w:val="00DA1612"/>
    <w:rsid w:val="00DA23BA"/>
    <w:rsid w:val="00DA259B"/>
    <w:rsid w:val="00DA291E"/>
    <w:rsid w:val="00DA331F"/>
    <w:rsid w:val="00DA35C5"/>
    <w:rsid w:val="00DA3866"/>
    <w:rsid w:val="00DA3B9F"/>
    <w:rsid w:val="00DA3BBB"/>
    <w:rsid w:val="00DA3E35"/>
    <w:rsid w:val="00DA3E54"/>
    <w:rsid w:val="00DA432A"/>
    <w:rsid w:val="00DA436C"/>
    <w:rsid w:val="00DA4687"/>
    <w:rsid w:val="00DA46AC"/>
    <w:rsid w:val="00DA4A77"/>
    <w:rsid w:val="00DA4A9D"/>
    <w:rsid w:val="00DA4B46"/>
    <w:rsid w:val="00DA5203"/>
    <w:rsid w:val="00DA534F"/>
    <w:rsid w:val="00DA543E"/>
    <w:rsid w:val="00DA5555"/>
    <w:rsid w:val="00DA5751"/>
    <w:rsid w:val="00DA578E"/>
    <w:rsid w:val="00DA5E67"/>
    <w:rsid w:val="00DA60B5"/>
    <w:rsid w:val="00DA627A"/>
    <w:rsid w:val="00DA6294"/>
    <w:rsid w:val="00DA68BD"/>
    <w:rsid w:val="00DA6DB2"/>
    <w:rsid w:val="00DA75A6"/>
    <w:rsid w:val="00DA7834"/>
    <w:rsid w:val="00DA7B67"/>
    <w:rsid w:val="00DB009B"/>
    <w:rsid w:val="00DB0316"/>
    <w:rsid w:val="00DB03C6"/>
    <w:rsid w:val="00DB0A74"/>
    <w:rsid w:val="00DB0AC7"/>
    <w:rsid w:val="00DB0DB6"/>
    <w:rsid w:val="00DB0FE3"/>
    <w:rsid w:val="00DB111C"/>
    <w:rsid w:val="00DB1284"/>
    <w:rsid w:val="00DB14C2"/>
    <w:rsid w:val="00DB1866"/>
    <w:rsid w:val="00DB190C"/>
    <w:rsid w:val="00DB1E27"/>
    <w:rsid w:val="00DB1EDD"/>
    <w:rsid w:val="00DB2004"/>
    <w:rsid w:val="00DB2248"/>
    <w:rsid w:val="00DB24E4"/>
    <w:rsid w:val="00DB2565"/>
    <w:rsid w:val="00DB35C8"/>
    <w:rsid w:val="00DB3708"/>
    <w:rsid w:val="00DB3995"/>
    <w:rsid w:val="00DB3A0F"/>
    <w:rsid w:val="00DB3F6F"/>
    <w:rsid w:val="00DB3F9F"/>
    <w:rsid w:val="00DB470F"/>
    <w:rsid w:val="00DB472A"/>
    <w:rsid w:val="00DB482D"/>
    <w:rsid w:val="00DB507D"/>
    <w:rsid w:val="00DB50A2"/>
    <w:rsid w:val="00DB524C"/>
    <w:rsid w:val="00DB5333"/>
    <w:rsid w:val="00DB55F7"/>
    <w:rsid w:val="00DB56E5"/>
    <w:rsid w:val="00DB591D"/>
    <w:rsid w:val="00DB5F97"/>
    <w:rsid w:val="00DB6589"/>
    <w:rsid w:val="00DB664D"/>
    <w:rsid w:val="00DB6857"/>
    <w:rsid w:val="00DB6EC3"/>
    <w:rsid w:val="00DB6FDD"/>
    <w:rsid w:val="00DB718D"/>
    <w:rsid w:val="00DB71BA"/>
    <w:rsid w:val="00DB72A3"/>
    <w:rsid w:val="00DB74EA"/>
    <w:rsid w:val="00DB74F4"/>
    <w:rsid w:val="00DB75C1"/>
    <w:rsid w:val="00DB781B"/>
    <w:rsid w:val="00DB7892"/>
    <w:rsid w:val="00DB7BCE"/>
    <w:rsid w:val="00DC037D"/>
    <w:rsid w:val="00DC08C1"/>
    <w:rsid w:val="00DC0AD4"/>
    <w:rsid w:val="00DC0C03"/>
    <w:rsid w:val="00DC123E"/>
    <w:rsid w:val="00DC132D"/>
    <w:rsid w:val="00DC1560"/>
    <w:rsid w:val="00DC1579"/>
    <w:rsid w:val="00DC18E3"/>
    <w:rsid w:val="00DC1AB0"/>
    <w:rsid w:val="00DC1E53"/>
    <w:rsid w:val="00DC21A7"/>
    <w:rsid w:val="00DC220B"/>
    <w:rsid w:val="00DC25CC"/>
    <w:rsid w:val="00DC2677"/>
    <w:rsid w:val="00DC2796"/>
    <w:rsid w:val="00DC2AA7"/>
    <w:rsid w:val="00DC2B3F"/>
    <w:rsid w:val="00DC2CE9"/>
    <w:rsid w:val="00DC2EF4"/>
    <w:rsid w:val="00DC3360"/>
    <w:rsid w:val="00DC354F"/>
    <w:rsid w:val="00DC39A8"/>
    <w:rsid w:val="00DC3D15"/>
    <w:rsid w:val="00DC4199"/>
    <w:rsid w:val="00DC4303"/>
    <w:rsid w:val="00DC4466"/>
    <w:rsid w:val="00DC4512"/>
    <w:rsid w:val="00DC45C4"/>
    <w:rsid w:val="00DC4AFD"/>
    <w:rsid w:val="00DC4B46"/>
    <w:rsid w:val="00DC4C25"/>
    <w:rsid w:val="00DC4DA2"/>
    <w:rsid w:val="00DC50C4"/>
    <w:rsid w:val="00DC5605"/>
    <w:rsid w:val="00DC575B"/>
    <w:rsid w:val="00DC5CB2"/>
    <w:rsid w:val="00DC5CEB"/>
    <w:rsid w:val="00DC5FDE"/>
    <w:rsid w:val="00DC6018"/>
    <w:rsid w:val="00DC6051"/>
    <w:rsid w:val="00DC61FD"/>
    <w:rsid w:val="00DC62DD"/>
    <w:rsid w:val="00DC663D"/>
    <w:rsid w:val="00DC665A"/>
    <w:rsid w:val="00DC684B"/>
    <w:rsid w:val="00DC6C25"/>
    <w:rsid w:val="00DC7593"/>
    <w:rsid w:val="00DC780A"/>
    <w:rsid w:val="00DC7E11"/>
    <w:rsid w:val="00DC7EEE"/>
    <w:rsid w:val="00DD0033"/>
    <w:rsid w:val="00DD0368"/>
    <w:rsid w:val="00DD056E"/>
    <w:rsid w:val="00DD0667"/>
    <w:rsid w:val="00DD0775"/>
    <w:rsid w:val="00DD0CF0"/>
    <w:rsid w:val="00DD0F6B"/>
    <w:rsid w:val="00DD1C51"/>
    <w:rsid w:val="00DD1F1E"/>
    <w:rsid w:val="00DD245D"/>
    <w:rsid w:val="00DD2669"/>
    <w:rsid w:val="00DD280B"/>
    <w:rsid w:val="00DD287E"/>
    <w:rsid w:val="00DD2B6E"/>
    <w:rsid w:val="00DD2C1B"/>
    <w:rsid w:val="00DD36BB"/>
    <w:rsid w:val="00DD3B20"/>
    <w:rsid w:val="00DD3B44"/>
    <w:rsid w:val="00DD3C23"/>
    <w:rsid w:val="00DD3C96"/>
    <w:rsid w:val="00DD4261"/>
    <w:rsid w:val="00DD429A"/>
    <w:rsid w:val="00DD42AA"/>
    <w:rsid w:val="00DD43CA"/>
    <w:rsid w:val="00DD43DB"/>
    <w:rsid w:val="00DD4AA2"/>
    <w:rsid w:val="00DD4AA8"/>
    <w:rsid w:val="00DD4CBD"/>
    <w:rsid w:val="00DD4EF8"/>
    <w:rsid w:val="00DD523E"/>
    <w:rsid w:val="00DD5AA0"/>
    <w:rsid w:val="00DD5ED0"/>
    <w:rsid w:val="00DD66FE"/>
    <w:rsid w:val="00DD6748"/>
    <w:rsid w:val="00DD6BCB"/>
    <w:rsid w:val="00DD6C6D"/>
    <w:rsid w:val="00DD72AB"/>
    <w:rsid w:val="00DD73F5"/>
    <w:rsid w:val="00DD74FB"/>
    <w:rsid w:val="00DD7650"/>
    <w:rsid w:val="00DD76B9"/>
    <w:rsid w:val="00DD77BE"/>
    <w:rsid w:val="00DD7972"/>
    <w:rsid w:val="00DD7B86"/>
    <w:rsid w:val="00DD7E47"/>
    <w:rsid w:val="00DE0003"/>
    <w:rsid w:val="00DE00E6"/>
    <w:rsid w:val="00DE01A2"/>
    <w:rsid w:val="00DE02FF"/>
    <w:rsid w:val="00DE0311"/>
    <w:rsid w:val="00DE042D"/>
    <w:rsid w:val="00DE077B"/>
    <w:rsid w:val="00DE0914"/>
    <w:rsid w:val="00DE0ADF"/>
    <w:rsid w:val="00DE0B52"/>
    <w:rsid w:val="00DE0D00"/>
    <w:rsid w:val="00DE0E34"/>
    <w:rsid w:val="00DE0EC1"/>
    <w:rsid w:val="00DE103D"/>
    <w:rsid w:val="00DE129D"/>
    <w:rsid w:val="00DE18DB"/>
    <w:rsid w:val="00DE1B46"/>
    <w:rsid w:val="00DE1BB2"/>
    <w:rsid w:val="00DE2187"/>
    <w:rsid w:val="00DE2297"/>
    <w:rsid w:val="00DE27F0"/>
    <w:rsid w:val="00DE28D2"/>
    <w:rsid w:val="00DE2929"/>
    <w:rsid w:val="00DE2A32"/>
    <w:rsid w:val="00DE2A5F"/>
    <w:rsid w:val="00DE2B28"/>
    <w:rsid w:val="00DE2D8D"/>
    <w:rsid w:val="00DE3065"/>
    <w:rsid w:val="00DE317D"/>
    <w:rsid w:val="00DE3919"/>
    <w:rsid w:val="00DE393A"/>
    <w:rsid w:val="00DE3A2E"/>
    <w:rsid w:val="00DE3B8A"/>
    <w:rsid w:val="00DE3E69"/>
    <w:rsid w:val="00DE3EB5"/>
    <w:rsid w:val="00DE40C4"/>
    <w:rsid w:val="00DE40E5"/>
    <w:rsid w:val="00DE47B4"/>
    <w:rsid w:val="00DE4B32"/>
    <w:rsid w:val="00DE4D27"/>
    <w:rsid w:val="00DE5330"/>
    <w:rsid w:val="00DE58AD"/>
    <w:rsid w:val="00DE59FA"/>
    <w:rsid w:val="00DE5B29"/>
    <w:rsid w:val="00DE5ECE"/>
    <w:rsid w:val="00DE6240"/>
    <w:rsid w:val="00DE629A"/>
    <w:rsid w:val="00DE7005"/>
    <w:rsid w:val="00DE72D0"/>
    <w:rsid w:val="00DE73A3"/>
    <w:rsid w:val="00DE76DA"/>
    <w:rsid w:val="00DE78E6"/>
    <w:rsid w:val="00DE7A28"/>
    <w:rsid w:val="00DE7AE0"/>
    <w:rsid w:val="00DE7BC9"/>
    <w:rsid w:val="00DE7F0F"/>
    <w:rsid w:val="00DE7F24"/>
    <w:rsid w:val="00DE7F75"/>
    <w:rsid w:val="00DE7FF0"/>
    <w:rsid w:val="00DF00E3"/>
    <w:rsid w:val="00DF0328"/>
    <w:rsid w:val="00DF072C"/>
    <w:rsid w:val="00DF07DE"/>
    <w:rsid w:val="00DF0B6E"/>
    <w:rsid w:val="00DF0DA0"/>
    <w:rsid w:val="00DF12E6"/>
    <w:rsid w:val="00DF1566"/>
    <w:rsid w:val="00DF1647"/>
    <w:rsid w:val="00DF17CA"/>
    <w:rsid w:val="00DF1C7F"/>
    <w:rsid w:val="00DF1E13"/>
    <w:rsid w:val="00DF1F50"/>
    <w:rsid w:val="00DF2420"/>
    <w:rsid w:val="00DF2433"/>
    <w:rsid w:val="00DF2A53"/>
    <w:rsid w:val="00DF2D04"/>
    <w:rsid w:val="00DF2D73"/>
    <w:rsid w:val="00DF3102"/>
    <w:rsid w:val="00DF3369"/>
    <w:rsid w:val="00DF3554"/>
    <w:rsid w:val="00DF36F3"/>
    <w:rsid w:val="00DF387F"/>
    <w:rsid w:val="00DF388B"/>
    <w:rsid w:val="00DF4382"/>
    <w:rsid w:val="00DF43AC"/>
    <w:rsid w:val="00DF43C7"/>
    <w:rsid w:val="00DF46B9"/>
    <w:rsid w:val="00DF4985"/>
    <w:rsid w:val="00DF4D0E"/>
    <w:rsid w:val="00DF4D1E"/>
    <w:rsid w:val="00DF5111"/>
    <w:rsid w:val="00DF5687"/>
    <w:rsid w:val="00DF56CF"/>
    <w:rsid w:val="00DF5764"/>
    <w:rsid w:val="00DF5A60"/>
    <w:rsid w:val="00DF5A9B"/>
    <w:rsid w:val="00DF5BA8"/>
    <w:rsid w:val="00DF5C75"/>
    <w:rsid w:val="00DF5D64"/>
    <w:rsid w:val="00DF5E16"/>
    <w:rsid w:val="00DF5FAB"/>
    <w:rsid w:val="00DF6060"/>
    <w:rsid w:val="00DF60AB"/>
    <w:rsid w:val="00DF6180"/>
    <w:rsid w:val="00DF6504"/>
    <w:rsid w:val="00DF69D7"/>
    <w:rsid w:val="00DF69E1"/>
    <w:rsid w:val="00DF6E18"/>
    <w:rsid w:val="00DF71C6"/>
    <w:rsid w:val="00DF7252"/>
    <w:rsid w:val="00DF73B6"/>
    <w:rsid w:val="00DF73DC"/>
    <w:rsid w:val="00DF7791"/>
    <w:rsid w:val="00DF77F4"/>
    <w:rsid w:val="00DF79BA"/>
    <w:rsid w:val="00DF7BEF"/>
    <w:rsid w:val="00DF7E78"/>
    <w:rsid w:val="00DF7EC2"/>
    <w:rsid w:val="00DF7F41"/>
    <w:rsid w:val="00DF7FE8"/>
    <w:rsid w:val="00E00613"/>
    <w:rsid w:val="00E006C7"/>
    <w:rsid w:val="00E0080C"/>
    <w:rsid w:val="00E00AD3"/>
    <w:rsid w:val="00E015D0"/>
    <w:rsid w:val="00E01977"/>
    <w:rsid w:val="00E01CD2"/>
    <w:rsid w:val="00E01FBE"/>
    <w:rsid w:val="00E02A2B"/>
    <w:rsid w:val="00E02C03"/>
    <w:rsid w:val="00E02F14"/>
    <w:rsid w:val="00E031B9"/>
    <w:rsid w:val="00E03316"/>
    <w:rsid w:val="00E035E4"/>
    <w:rsid w:val="00E03804"/>
    <w:rsid w:val="00E03945"/>
    <w:rsid w:val="00E03ABC"/>
    <w:rsid w:val="00E0405E"/>
    <w:rsid w:val="00E042B2"/>
    <w:rsid w:val="00E04542"/>
    <w:rsid w:val="00E04564"/>
    <w:rsid w:val="00E04593"/>
    <w:rsid w:val="00E0463E"/>
    <w:rsid w:val="00E046D2"/>
    <w:rsid w:val="00E04BA0"/>
    <w:rsid w:val="00E050F4"/>
    <w:rsid w:val="00E0548F"/>
    <w:rsid w:val="00E05506"/>
    <w:rsid w:val="00E055E0"/>
    <w:rsid w:val="00E0589B"/>
    <w:rsid w:val="00E05C58"/>
    <w:rsid w:val="00E061A9"/>
    <w:rsid w:val="00E064FB"/>
    <w:rsid w:val="00E06CD4"/>
    <w:rsid w:val="00E06EFD"/>
    <w:rsid w:val="00E06F3C"/>
    <w:rsid w:val="00E0705B"/>
    <w:rsid w:val="00E0726C"/>
    <w:rsid w:val="00E072EF"/>
    <w:rsid w:val="00E07492"/>
    <w:rsid w:val="00E0760F"/>
    <w:rsid w:val="00E07789"/>
    <w:rsid w:val="00E0780D"/>
    <w:rsid w:val="00E07AD7"/>
    <w:rsid w:val="00E07C8F"/>
    <w:rsid w:val="00E07DAA"/>
    <w:rsid w:val="00E07EE4"/>
    <w:rsid w:val="00E105A3"/>
    <w:rsid w:val="00E1085C"/>
    <w:rsid w:val="00E10A3A"/>
    <w:rsid w:val="00E10ABC"/>
    <w:rsid w:val="00E10C33"/>
    <w:rsid w:val="00E10C5B"/>
    <w:rsid w:val="00E10FEF"/>
    <w:rsid w:val="00E112F5"/>
    <w:rsid w:val="00E114D7"/>
    <w:rsid w:val="00E1173A"/>
    <w:rsid w:val="00E117C2"/>
    <w:rsid w:val="00E11831"/>
    <w:rsid w:val="00E1195F"/>
    <w:rsid w:val="00E11A32"/>
    <w:rsid w:val="00E11B60"/>
    <w:rsid w:val="00E12091"/>
    <w:rsid w:val="00E120E7"/>
    <w:rsid w:val="00E122D8"/>
    <w:rsid w:val="00E1230F"/>
    <w:rsid w:val="00E12428"/>
    <w:rsid w:val="00E124A0"/>
    <w:rsid w:val="00E12513"/>
    <w:rsid w:val="00E12777"/>
    <w:rsid w:val="00E12892"/>
    <w:rsid w:val="00E128E7"/>
    <w:rsid w:val="00E129AF"/>
    <w:rsid w:val="00E12A65"/>
    <w:rsid w:val="00E12A71"/>
    <w:rsid w:val="00E12DDE"/>
    <w:rsid w:val="00E12E7E"/>
    <w:rsid w:val="00E13051"/>
    <w:rsid w:val="00E1309C"/>
    <w:rsid w:val="00E13403"/>
    <w:rsid w:val="00E137CC"/>
    <w:rsid w:val="00E138C8"/>
    <w:rsid w:val="00E138F0"/>
    <w:rsid w:val="00E139F0"/>
    <w:rsid w:val="00E13FBE"/>
    <w:rsid w:val="00E14223"/>
    <w:rsid w:val="00E144B6"/>
    <w:rsid w:val="00E145BC"/>
    <w:rsid w:val="00E145BF"/>
    <w:rsid w:val="00E14636"/>
    <w:rsid w:val="00E1483B"/>
    <w:rsid w:val="00E14923"/>
    <w:rsid w:val="00E14A8B"/>
    <w:rsid w:val="00E151A5"/>
    <w:rsid w:val="00E15404"/>
    <w:rsid w:val="00E15542"/>
    <w:rsid w:val="00E15621"/>
    <w:rsid w:val="00E156B4"/>
    <w:rsid w:val="00E15D36"/>
    <w:rsid w:val="00E15D90"/>
    <w:rsid w:val="00E16001"/>
    <w:rsid w:val="00E160A7"/>
    <w:rsid w:val="00E161D8"/>
    <w:rsid w:val="00E16220"/>
    <w:rsid w:val="00E163A4"/>
    <w:rsid w:val="00E16476"/>
    <w:rsid w:val="00E1688D"/>
    <w:rsid w:val="00E16C9F"/>
    <w:rsid w:val="00E16DBE"/>
    <w:rsid w:val="00E1714F"/>
    <w:rsid w:val="00E17238"/>
    <w:rsid w:val="00E174FF"/>
    <w:rsid w:val="00E1751C"/>
    <w:rsid w:val="00E17616"/>
    <w:rsid w:val="00E17A97"/>
    <w:rsid w:val="00E17D0B"/>
    <w:rsid w:val="00E17D62"/>
    <w:rsid w:val="00E2007D"/>
    <w:rsid w:val="00E20203"/>
    <w:rsid w:val="00E20280"/>
    <w:rsid w:val="00E206B7"/>
    <w:rsid w:val="00E20879"/>
    <w:rsid w:val="00E20A54"/>
    <w:rsid w:val="00E20E0B"/>
    <w:rsid w:val="00E20E7C"/>
    <w:rsid w:val="00E20EAE"/>
    <w:rsid w:val="00E212E3"/>
    <w:rsid w:val="00E21395"/>
    <w:rsid w:val="00E213CF"/>
    <w:rsid w:val="00E213D3"/>
    <w:rsid w:val="00E21799"/>
    <w:rsid w:val="00E217BB"/>
    <w:rsid w:val="00E21903"/>
    <w:rsid w:val="00E21A57"/>
    <w:rsid w:val="00E21C31"/>
    <w:rsid w:val="00E21CFE"/>
    <w:rsid w:val="00E21E0A"/>
    <w:rsid w:val="00E2200B"/>
    <w:rsid w:val="00E2238A"/>
    <w:rsid w:val="00E22412"/>
    <w:rsid w:val="00E225B7"/>
    <w:rsid w:val="00E227CD"/>
    <w:rsid w:val="00E22A93"/>
    <w:rsid w:val="00E22DF4"/>
    <w:rsid w:val="00E22F5E"/>
    <w:rsid w:val="00E2321E"/>
    <w:rsid w:val="00E235EF"/>
    <w:rsid w:val="00E237C9"/>
    <w:rsid w:val="00E24079"/>
    <w:rsid w:val="00E240C5"/>
    <w:rsid w:val="00E24484"/>
    <w:rsid w:val="00E2448C"/>
    <w:rsid w:val="00E248DA"/>
    <w:rsid w:val="00E24925"/>
    <w:rsid w:val="00E249DA"/>
    <w:rsid w:val="00E24CAF"/>
    <w:rsid w:val="00E25207"/>
    <w:rsid w:val="00E252C8"/>
    <w:rsid w:val="00E254BE"/>
    <w:rsid w:val="00E2552E"/>
    <w:rsid w:val="00E2555C"/>
    <w:rsid w:val="00E25708"/>
    <w:rsid w:val="00E259C4"/>
    <w:rsid w:val="00E25ACC"/>
    <w:rsid w:val="00E25DBE"/>
    <w:rsid w:val="00E25F10"/>
    <w:rsid w:val="00E26193"/>
    <w:rsid w:val="00E2620C"/>
    <w:rsid w:val="00E26376"/>
    <w:rsid w:val="00E265C5"/>
    <w:rsid w:val="00E27055"/>
    <w:rsid w:val="00E27235"/>
    <w:rsid w:val="00E27246"/>
    <w:rsid w:val="00E2726E"/>
    <w:rsid w:val="00E27722"/>
    <w:rsid w:val="00E278B3"/>
    <w:rsid w:val="00E27C11"/>
    <w:rsid w:val="00E27DED"/>
    <w:rsid w:val="00E27F04"/>
    <w:rsid w:val="00E30143"/>
    <w:rsid w:val="00E306D7"/>
    <w:rsid w:val="00E30B66"/>
    <w:rsid w:val="00E30EFB"/>
    <w:rsid w:val="00E31281"/>
    <w:rsid w:val="00E312E7"/>
    <w:rsid w:val="00E3165E"/>
    <w:rsid w:val="00E31665"/>
    <w:rsid w:val="00E316D0"/>
    <w:rsid w:val="00E31895"/>
    <w:rsid w:val="00E31FD1"/>
    <w:rsid w:val="00E320E5"/>
    <w:rsid w:val="00E32814"/>
    <w:rsid w:val="00E3296B"/>
    <w:rsid w:val="00E330EE"/>
    <w:rsid w:val="00E336C2"/>
    <w:rsid w:val="00E33A06"/>
    <w:rsid w:val="00E33E6C"/>
    <w:rsid w:val="00E341C6"/>
    <w:rsid w:val="00E3457D"/>
    <w:rsid w:val="00E34952"/>
    <w:rsid w:val="00E34A5F"/>
    <w:rsid w:val="00E35061"/>
    <w:rsid w:val="00E3546F"/>
    <w:rsid w:val="00E35695"/>
    <w:rsid w:val="00E357BF"/>
    <w:rsid w:val="00E358A3"/>
    <w:rsid w:val="00E358C0"/>
    <w:rsid w:val="00E359C6"/>
    <w:rsid w:val="00E35BE0"/>
    <w:rsid w:val="00E35D8B"/>
    <w:rsid w:val="00E35EB1"/>
    <w:rsid w:val="00E36055"/>
    <w:rsid w:val="00E3630E"/>
    <w:rsid w:val="00E3662F"/>
    <w:rsid w:val="00E366BC"/>
    <w:rsid w:val="00E36DA9"/>
    <w:rsid w:val="00E36FA1"/>
    <w:rsid w:val="00E37047"/>
    <w:rsid w:val="00E370FF"/>
    <w:rsid w:val="00E3740E"/>
    <w:rsid w:val="00E3768C"/>
    <w:rsid w:val="00E37B17"/>
    <w:rsid w:val="00E37DC8"/>
    <w:rsid w:val="00E37ED2"/>
    <w:rsid w:val="00E37FB7"/>
    <w:rsid w:val="00E4014F"/>
    <w:rsid w:val="00E40338"/>
    <w:rsid w:val="00E405B2"/>
    <w:rsid w:val="00E405D0"/>
    <w:rsid w:val="00E4067D"/>
    <w:rsid w:val="00E409A8"/>
    <w:rsid w:val="00E40AC2"/>
    <w:rsid w:val="00E40B75"/>
    <w:rsid w:val="00E40EC3"/>
    <w:rsid w:val="00E40EC7"/>
    <w:rsid w:val="00E412BA"/>
    <w:rsid w:val="00E41627"/>
    <w:rsid w:val="00E416DA"/>
    <w:rsid w:val="00E418F3"/>
    <w:rsid w:val="00E41973"/>
    <w:rsid w:val="00E41C04"/>
    <w:rsid w:val="00E41D5A"/>
    <w:rsid w:val="00E41ED9"/>
    <w:rsid w:val="00E4208C"/>
    <w:rsid w:val="00E4210B"/>
    <w:rsid w:val="00E42307"/>
    <w:rsid w:val="00E4249F"/>
    <w:rsid w:val="00E424B0"/>
    <w:rsid w:val="00E42730"/>
    <w:rsid w:val="00E4280E"/>
    <w:rsid w:val="00E4293C"/>
    <w:rsid w:val="00E42D6F"/>
    <w:rsid w:val="00E42F42"/>
    <w:rsid w:val="00E42FA2"/>
    <w:rsid w:val="00E4303E"/>
    <w:rsid w:val="00E4311A"/>
    <w:rsid w:val="00E431D7"/>
    <w:rsid w:val="00E431F5"/>
    <w:rsid w:val="00E433E0"/>
    <w:rsid w:val="00E43A7B"/>
    <w:rsid w:val="00E43BC1"/>
    <w:rsid w:val="00E43D59"/>
    <w:rsid w:val="00E440C7"/>
    <w:rsid w:val="00E444F6"/>
    <w:rsid w:val="00E44534"/>
    <w:rsid w:val="00E4473A"/>
    <w:rsid w:val="00E447D1"/>
    <w:rsid w:val="00E449E3"/>
    <w:rsid w:val="00E44A5B"/>
    <w:rsid w:val="00E4544F"/>
    <w:rsid w:val="00E45494"/>
    <w:rsid w:val="00E45A58"/>
    <w:rsid w:val="00E45BFB"/>
    <w:rsid w:val="00E45C97"/>
    <w:rsid w:val="00E45F96"/>
    <w:rsid w:val="00E45FA0"/>
    <w:rsid w:val="00E46174"/>
    <w:rsid w:val="00E468DA"/>
    <w:rsid w:val="00E46D55"/>
    <w:rsid w:val="00E46DBA"/>
    <w:rsid w:val="00E46E4D"/>
    <w:rsid w:val="00E46EF8"/>
    <w:rsid w:val="00E46F2B"/>
    <w:rsid w:val="00E47779"/>
    <w:rsid w:val="00E47E09"/>
    <w:rsid w:val="00E47F81"/>
    <w:rsid w:val="00E503D0"/>
    <w:rsid w:val="00E504E5"/>
    <w:rsid w:val="00E509EE"/>
    <w:rsid w:val="00E51164"/>
    <w:rsid w:val="00E511E3"/>
    <w:rsid w:val="00E51230"/>
    <w:rsid w:val="00E5129D"/>
    <w:rsid w:val="00E512E5"/>
    <w:rsid w:val="00E513C1"/>
    <w:rsid w:val="00E515B3"/>
    <w:rsid w:val="00E516DE"/>
    <w:rsid w:val="00E51A47"/>
    <w:rsid w:val="00E51CA7"/>
    <w:rsid w:val="00E51D3A"/>
    <w:rsid w:val="00E51D5C"/>
    <w:rsid w:val="00E51F57"/>
    <w:rsid w:val="00E51FA9"/>
    <w:rsid w:val="00E51FF7"/>
    <w:rsid w:val="00E5206A"/>
    <w:rsid w:val="00E52A4B"/>
    <w:rsid w:val="00E52D3C"/>
    <w:rsid w:val="00E52FCF"/>
    <w:rsid w:val="00E52FEF"/>
    <w:rsid w:val="00E53B87"/>
    <w:rsid w:val="00E53BCF"/>
    <w:rsid w:val="00E53F6E"/>
    <w:rsid w:val="00E5442B"/>
    <w:rsid w:val="00E54931"/>
    <w:rsid w:val="00E54C8E"/>
    <w:rsid w:val="00E54D28"/>
    <w:rsid w:val="00E54DAF"/>
    <w:rsid w:val="00E552BC"/>
    <w:rsid w:val="00E5546C"/>
    <w:rsid w:val="00E55485"/>
    <w:rsid w:val="00E555AA"/>
    <w:rsid w:val="00E55806"/>
    <w:rsid w:val="00E55976"/>
    <w:rsid w:val="00E55AB7"/>
    <w:rsid w:val="00E55AC7"/>
    <w:rsid w:val="00E561C9"/>
    <w:rsid w:val="00E5657F"/>
    <w:rsid w:val="00E56B54"/>
    <w:rsid w:val="00E56B71"/>
    <w:rsid w:val="00E56BDC"/>
    <w:rsid w:val="00E56CF5"/>
    <w:rsid w:val="00E56DEE"/>
    <w:rsid w:val="00E5712A"/>
    <w:rsid w:val="00E571F8"/>
    <w:rsid w:val="00E576E8"/>
    <w:rsid w:val="00E57ABF"/>
    <w:rsid w:val="00E57AE1"/>
    <w:rsid w:val="00E57B02"/>
    <w:rsid w:val="00E60116"/>
    <w:rsid w:val="00E601F3"/>
    <w:rsid w:val="00E60567"/>
    <w:rsid w:val="00E605BC"/>
    <w:rsid w:val="00E6067F"/>
    <w:rsid w:val="00E607E5"/>
    <w:rsid w:val="00E6094E"/>
    <w:rsid w:val="00E60BF2"/>
    <w:rsid w:val="00E60C65"/>
    <w:rsid w:val="00E60CF0"/>
    <w:rsid w:val="00E6109E"/>
    <w:rsid w:val="00E61165"/>
    <w:rsid w:val="00E6139E"/>
    <w:rsid w:val="00E61724"/>
    <w:rsid w:val="00E618B3"/>
    <w:rsid w:val="00E61C8A"/>
    <w:rsid w:val="00E6236D"/>
    <w:rsid w:val="00E62633"/>
    <w:rsid w:val="00E6270F"/>
    <w:rsid w:val="00E62991"/>
    <w:rsid w:val="00E62C18"/>
    <w:rsid w:val="00E62F0B"/>
    <w:rsid w:val="00E62FE5"/>
    <w:rsid w:val="00E63024"/>
    <w:rsid w:val="00E6310F"/>
    <w:rsid w:val="00E63804"/>
    <w:rsid w:val="00E63815"/>
    <w:rsid w:val="00E63852"/>
    <w:rsid w:val="00E63854"/>
    <w:rsid w:val="00E63879"/>
    <w:rsid w:val="00E63B3B"/>
    <w:rsid w:val="00E64229"/>
    <w:rsid w:val="00E64428"/>
    <w:rsid w:val="00E64442"/>
    <w:rsid w:val="00E646DC"/>
    <w:rsid w:val="00E646EC"/>
    <w:rsid w:val="00E6487C"/>
    <w:rsid w:val="00E64990"/>
    <w:rsid w:val="00E64A12"/>
    <w:rsid w:val="00E64C34"/>
    <w:rsid w:val="00E657D3"/>
    <w:rsid w:val="00E65904"/>
    <w:rsid w:val="00E65AB5"/>
    <w:rsid w:val="00E65AB8"/>
    <w:rsid w:val="00E65B70"/>
    <w:rsid w:val="00E65BE1"/>
    <w:rsid w:val="00E65C98"/>
    <w:rsid w:val="00E65DFF"/>
    <w:rsid w:val="00E65E45"/>
    <w:rsid w:val="00E6604E"/>
    <w:rsid w:val="00E663F9"/>
    <w:rsid w:val="00E66430"/>
    <w:rsid w:val="00E66686"/>
    <w:rsid w:val="00E66751"/>
    <w:rsid w:val="00E669F1"/>
    <w:rsid w:val="00E66A4F"/>
    <w:rsid w:val="00E66B41"/>
    <w:rsid w:val="00E66EEC"/>
    <w:rsid w:val="00E6723C"/>
    <w:rsid w:val="00E6757B"/>
    <w:rsid w:val="00E67E6A"/>
    <w:rsid w:val="00E67F7E"/>
    <w:rsid w:val="00E70425"/>
    <w:rsid w:val="00E705E1"/>
    <w:rsid w:val="00E7060E"/>
    <w:rsid w:val="00E70663"/>
    <w:rsid w:val="00E70B5C"/>
    <w:rsid w:val="00E70C51"/>
    <w:rsid w:val="00E70E14"/>
    <w:rsid w:val="00E70E3E"/>
    <w:rsid w:val="00E712BE"/>
    <w:rsid w:val="00E718DD"/>
    <w:rsid w:val="00E71A7B"/>
    <w:rsid w:val="00E71BF7"/>
    <w:rsid w:val="00E720AC"/>
    <w:rsid w:val="00E72111"/>
    <w:rsid w:val="00E7213D"/>
    <w:rsid w:val="00E721A7"/>
    <w:rsid w:val="00E724D4"/>
    <w:rsid w:val="00E72592"/>
    <w:rsid w:val="00E72959"/>
    <w:rsid w:val="00E72A6A"/>
    <w:rsid w:val="00E72EAD"/>
    <w:rsid w:val="00E72F71"/>
    <w:rsid w:val="00E734D2"/>
    <w:rsid w:val="00E7353D"/>
    <w:rsid w:val="00E7360A"/>
    <w:rsid w:val="00E7370F"/>
    <w:rsid w:val="00E73AB0"/>
    <w:rsid w:val="00E73AEF"/>
    <w:rsid w:val="00E73EA2"/>
    <w:rsid w:val="00E743B3"/>
    <w:rsid w:val="00E74645"/>
    <w:rsid w:val="00E74CA2"/>
    <w:rsid w:val="00E74D54"/>
    <w:rsid w:val="00E74ED6"/>
    <w:rsid w:val="00E750DB"/>
    <w:rsid w:val="00E7510C"/>
    <w:rsid w:val="00E752AF"/>
    <w:rsid w:val="00E75503"/>
    <w:rsid w:val="00E7579F"/>
    <w:rsid w:val="00E75AC4"/>
    <w:rsid w:val="00E75BD6"/>
    <w:rsid w:val="00E75E03"/>
    <w:rsid w:val="00E75F9D"/>
    <w:rsid w:val="00E75FAD"/>
    <w:rsid w:val="00E760AB"/>
    <w:rsid w:val="00E7625D"/>
    <w:rsid w:val="00E76A3C"/>
    <w:rsid w:val="00E76B17"/>
    <w:rsid w:val="00E76BE3"/>
    <w:rsid w:val="00E76DAA"/>
    <w:rsid w:val="00E76F2A"/>
    <w:rsid w:val="00E76F61"/>
    <w:rsid w:val="00E76FA6"/>
    <w:rsid w:val="00E77541"/>
    <w:rsid w:val="00E77762"/>
    <w:rsid w:val="00E779D9"/>
    <w:rsid w:val="00E77D68"/>
    <w:rsid w:val="00E77F96"/>
    <w:rsid w:val="00E80442"/>
    <w:rsid w:val="00E805BA"/>
    <w:rsid w:val="00E80A2B"/>
    <w:rsid w:val="00E80D47"/>
    <w:rsid w:val="00E810AA"/>
    <w:rsid w:val="00E811C3"/>
    <w:rsid w:val="00E81368"/>
    <w:rsid w:val="00E81636"/>
    <w:rsid w:val="00E81B27"/>
    <w:rsid w:val="00E81CE7"/>
    <w:rsid w:val="00E820B4"/>
    <w:rsid w:val="00E823B3"/>
    <w:rsid w:val="00E8261B"/>
    <w:rsid w:val="00E82774"/>
    <w:rsid w:val="00E8299F"/>
    <w:rsid w:val="00E82A01"/>
    <w:rsid w:val="00E82D55"/>
    <w:rsid w:val="00E8317C"/>
    <w:rsid w:val="00E83300"/>
    <w:rsid w:val="00E8332C"/>
    <w:rsid w:val="00E834B2"/>
    <w:rsid w:val="00E8360E"/>
    <w:rsid w:val="00E838D3"/>
    <w:rsid w:val="00E83EB9"/>
    <w:rsid w:val="00E83F37"/>
    <w:rsid w:val="00E84052"/>
    <w:rsid w:val="00E841B3"/>
    <w:rsid w:val="00E84899"/>
    <w:rsid w:val="00E848D0"/>
    <w:rsid w:val="00E8498A"/>
    <w:rsid w:val="00E85154"/>
    <w:rsid w:val="00E8515E"/>
    <w:rsid w:val="00E853AA"/>
    <w:rsid w:val="00E85548"/>
    <w:rsid w:val="00E855F2"/>
    <w:rsid w:val="00E857FD"/>
    <w:rsid w:val="00E85917"/>
    <w:rsid w:val="00E859F1"/>
    <w:rsid w:val="00E85BB8"/>
    <w:rsid w:val="00E86581"/>
    <w:rsid w:val="00E86625"/>
    <w:rsid w:val="00E868AD"/>
    <w:rsid w:val="00E86A57"/>
    <w:rsid w:val="00E8744B"/>
    <w:rsid w:val="00E87ADC"/>
    <w:rsid w:val="00E87C27"/>
    <w:rsid w:val="00E902D2"/>
    <w:rsid w:val="00E90376"/>
    <w:rsid w:val="00E903E2"/>
    <w:rsid w:val="00E90B7C"/>
    <w:rsid w:val="00E90F72"/>
    <w:rsid w:val="00E90F90"/>
    <w:rsid w:val="00E911E8"/>
    <w:rsid w:val="00E9153D"/>
    <w:rsid w:val="00E91BD2"/>
    <w:rsid w:val="00E91C70"/>
    <w:rsid w:val="00E91DD8"/>
    <w:rsid w:val="00E9230E"/>
    <w:rsid w:val="00E923A8"/>
    <w:rsid w:val="00E92440"/>
    <w:rsid w:val="00E92724"/>
    <w:rsid w:val="00E92B53"/>
    <w:rsid w:val="00E92B60"/>
    <w:rsid w:val="00E92D69"/>
    <w:rsid w:val="00E934F2"/>
    <w:rsid w:val="00E93538"/>
    <w:rsid w:val="00E9377D"/>
    <w:rsid w:val="00E93E10"/>
    <w:rsid w:val="00E94044"/>
    <w:rsid w:val="00E94711"/>
    <w:rsid w:val="00E94776"/>
    <w:rsid w:val="00E94820"/>
    <w:rsid w:val="00E948B2"/>
    <w:rsid w:val="00E949D0"/>
    <w:rsid w:val="00E94B80"/>
    <w:rsid w:val="00E94F2C"/>
    <w:rsid w:val="00E950E4"/>
    <w:rsid w:val="00E95144"/>
    <w:rsid w:val="00E9573D"/>
    <w:rsid w:val="00E957F8"/>
    <w:rsid w:val="00E95A20"/>
    <w:rsid w:val="00E95B25"/>
    <w:rsid w:val="00E95D00"/>
    <w:rsid w:val="00E95F0E"/>
    <w:rsid w:val="00E961F0"/>
    <w:rsid w:val="00E963D1"/>
    <w:rsid w:val="00E9684D"/>
    <w:rsid w:val="00E96A0A"/>
    <w:rsid w:val="00E96A4E"/>
    <w:rsid w:val="00E96A50"/>
    <w:rsid w:val="00E96ED2"/>
    <w:rsid w:val="00E97119"/>
    <w:rsid w:val="00E97226"/>
    <w:rsid w:val="00E97323"/>
    <w:rsid w:val="00E9746F"/>
    <w:rsid w:val="00E975B5"/>
    <w:rsid w:val="00E97670"/>
    <w:rsid w:val="00E977FE"/>
    <w:rsid w:val="00E97879"/>
    <w:rsid w:val="00EA0344"/>
    <w:rsid w:val="00EA0720"/>
    <w:rsid w:val="00EA0CD5"/>
    <w:rsid w:val="00EA0CE0"/>
    <w:rsid w:val="00EA0F64"/>
    <w:rsid w:val="00EA0F69"/>
    <w:rsid w:val="00EA178C"/>
    <w:rsid w:val="00EA1882"/>
    <w:rsid w:val="00EA19ED"/>
    <w:rsid w:val="00EA1B57"/>
    <w:rsid w:val="00EA1F01"/>
    <w:rsid w:val="00EA25D2"/>
    <w:rsid w:val="00EA295B"/>
    <w:rsid w:val="00EA2999"/>
    <w:rsid w:val="00EA2CFB"/>
    <w:rsid w:val="00EA2FD2"/>
    <w:rsid w:val="00EA331C"/>
    <w:rsid w:val="00EA3578"/>
    <w:rsid w:val="00EA363B"/>
    <w:rsid w:val="00EA3848"/>
    <w:rsid w:val="00EA38F1"/>
    <w:rsid w:val="00EA3989"/>
    <w:rsid w:val="00EA39A2"/>
    <w:rsid w:val="00EA3B79"/>
    <w:rsid w:val="00EA3E22"/>
    <w:rsid w:val="00EA43B6"/>
    <w:rsid w:val="00EA48FB"/>
    <w:rsid w:val="00EA49AB"/>
    <w:rsid w:val="00EA4A64"/>
    <w:rsid w:val="00EA4D49"/>
    <w:rsid w:val="00EA4E23"/>
    <w:rsid w:val="00EA504D"/>
    <w:rsid w:val="00EA508F"/>
    <w:rsid w:val="00EA558E"/>
    <w:rsid w:val="00EA5A0A"/>
    <w:rsid w:val="00EA5C20"/>
    <w:rsid w:val="00EA5DF8"/>
    <w:rsid w:val="00EA6198"/>
    <w:rsid w:val="00EA6626"/>
    <w:rsid w:val="00EA6658"/>
    <w:rsid w:val="00EA66C5"/>
    <w:rsid w:val="00EA673F"/>
    <w:rsid w:val="00EA67A9"/>
    <w:rsid w:val="00EA6B10"/>
    <w:rsid w:val="00EA6BDB"/>
    <w:rsid w:val="00EA6F49"/>
    <w:rsid w:val="00EA71B2"/>
    <w:rsid w:val="00EA720C"/>
    <w:rsid w:val="00EA730D"/>
    <w:rsid w:val="00EA7662"/>
    <w:rsid w:val="00EA76BE"/>
    <w:rsid w:val="00EA773C"/>
    <w:rsid w:val="00EA79DC"/>
    <w:rsid w:val="00EA7CE6"/>
    <w:rsid w:val="00EB02C3"/>
    <w:rsid w:val="00EB02FC"/>
    <w:rsid w:val="00EB04CB"/>
    <w:rsid w:val="00EB050B"/>
    <w:rsid w:val="00EB0ED8"/>
    <w:rsid w:val="00EB110D"/>
    <w:rsid w:val="00EB166E"/>
    <w:rsid w:val="00EB1942"/>
    <w:rsid w:val="00EB1B61"/>
    <w:rsid w:val="00EB1DAD"/>
    <w:rsid w:val="00EB21C6"/>
    <w:rsid w:val="00EB21E1"/>
    <w:rsid w:val="00EB2230"/>
    <w:rsid w:val="00EB24E9"/>
    <w:rsid w:val="00EB2752"/>
    <w:rsid w:val="00EB275B"/>
    <w:rsid w:val="00EB2957"/>
    <w:rsid w:val="00EB2BB5"/>
    <w:rsid w:val="00EB2BBC"/>
    <w:rsid w:val="00EB2DBF"/>
    <w:rsid w:val="00EB2DDB"/>
    <w:rsid w:val="00EB2F86"/>
    <w:rsid w:val="00EB2F8C"/>
    <w:rsid w:val="00EB3047"/>
    <w:rsid w:val="00EB3277"/>
    <w:rsid w:val="00EB357B"/>
    <w:rsid w:val="00EB3A36"/>
    <w:rsid w:val="00EB3B77"/>
    <w:rsid w:val="00EB3BC1"/>
    <w:rsid w:val="00EB447C"/>
    <w:rsid w:val="00EB4567"/>
    <w:rsid w:val="00EB4657"/>
    <w:rsid w:val="00EB4708"/>
    <w:rsid w:val="00EB477B"/>
    <w:rsid w:val="00EB4C2B"/>
    <w:rsid w:val="00EB5114"/>
    <w:rsid w:val="00EB543C"/>
    <w:rsid w:val="00EB56C9"/>
    <w:rsid w:val="00EB5E97"/>
    <w:rsid w:val="00EB6457"/>
    <w:rsid w:val="00EB67E0"/>
    <w:rsid w:val="00EB6C29"/>
    <w:rsid w:val="00EB6C42"/>
    <w:rsid w:val="00EB6CB6"/>
    <w:rsid w:val="00EB6D3C"/>
    <w:rsid w:val="00EB6D60"/>
    <w:rsid w:val="00EB7174"/>
    <w:rsid w:val="00EB733E"/>
    <w:rsid w:val="00EB7363"/>
    <w:rsid w:val="00EB786F"/>
    <w:rsid w:val="00EB7917"/>
    <w:rsid w:val="00EB7DAA"/>
    <w:rsid w:val="00EB7FDA"/>
    <w:rsid w:val="00EC02E6"/>
    <w:rsid w:val="00EC0438"/>
    <w:rsid w:val="00EC049B"/>
    <w:rsid w:val="00EC05F2"/>
    <w:rsid w:val="00EC0A43"/>
    <w:rsid w:val="00EC0EA7"/>
    <w:rsid w:val="00EC0F93"/>
    <w:rsid w:val="00EC1537"/>
    <w:rsid w:val="00EC19C6"/>
    <w:rsid w:val="00EC1F0E"/>
    <w:rsid w:val="00EC2559"/>
    <w:rsid w:val="00EC2749"/>
    <w:rsid w:val="00EC2832"/>
    <w:rsid w:val="00EC28B5"/>
    <w:rsid w:val="00EC2B92"/>
    <w:rsid w:val="00EC2E94"/>
    <w:rsid w:val="00EC2FAC"/>
    <w:rsid w:val="00EC364E"/>
    <w:rsid w:val="00EC37DE"/>
    <w:rsid w:val="00EC397A"/>
    <w:rsid w:val="00EC39DB"/>
    <w:rsid w:val="00EC3E19"/>
    <w:rsid w:val="00EC41AF"/>
    <w:rsid w:val="00EC4208"/>
    <w:rsid w:val="00EC4403"/>
    <w:rsid w:val="00EC45DF"/>
    <w:rsid w:val="00EC472A"/>
    <w:rsid w:val="00EC492F"/>
    <w:rsid w:val="00EC4DFF"/>
    <w:rsid w:val="00EC4E24"/>
    <w:rsid w:val="00EC4F29"/>
    <w:rsid w:val="00EC4FD7"/>
    <w:rsid w:val="00EC5005"/>
    <w:rsid w:val="00EC5308"/>
    <w:rsid w:val="00EC548B"/>
    <w:rsid w:val="00EC5A37"/>
    <w:rsid w:val="00EC5BE9"/>
    <w:rsid w:val="00EC5E19"/>
    <w:rsid w:val="00EC6374"/>
    <w:rsid w:val="00EC6440"/>
    <w:rsid w:val="00EC6C26"/>
    <w:rsid w:val="00EC7246"/>
    <w:rsid w:val="00EC72ED"/>
    <w:rsid w:val="00EC77B8"/>
    <w:rsid w:val="00EC7B6C"/>
    <w:rsid w:val="00EC7D9A"/>
    <w:rsid w:val="00EC7F45"/>
    <w:rsid w:val="00EC7F97"/>
    <w:rsid w:val="00ED023D"/>
    <w:rsid w:val="00ED0325"/>
    <w:rsid w:val="00ED040E"/>
    <w:rsid w:val="00ED042E"/>
    <w:rsid w:val="00ED048B"/>
    <w:rsid w:val="00ED062D"/>
    <w:rsid w:val="00ED0898"/>
    <w:rsid w:val="00ED0E30"/>
    <w:rsid w:val="00ED0E5A"/>
    <w:rsid w:val="00ED1005"/>
    <w:rsid w:val="00ED10B7"/>
    <w:rsid w:val="00ED1106"/>
    <w:rsid w:val="00ED11A4"/>
    <w:rsid w:val="00ED1646"/>
    <w:rsid w:val="00ED1692"/>
    <w:rsid w:val="00ED16B1"/>
    <w:rsid w:val="00ED17CC"/>
    <w:rsid w:val="00ED190B"/>
    <w:rsid w:val="00ED1B03"/>
    <w:rsid w:val="00ED1DF9"/>
    <w:rsid w:val="00ED22AC"/>
    <w:rsid w:val="00ED22BA"/>
    <w:rsid w:val="00ED22FD"/>
    <w:rsid w:val="00ED254A"/>
    <w:rsid w:val="00ED25EA"/>
    <w:rsid w:val="00ED2994"/>
    <w:rsid w:val="00ED2B53"/>
    <w:rsid w:val="00ED3477"/>
    <w:rsid w:val="00ED356F"/>
    <w:rsid w:val="00ED3C3A"/>
    <w:rsid w:val="00ED3FA5"/>
    <w:rsid w:val="00ED41C3"/>
    <w:rsid w:val="00ED4284"/>
    <w:rsid w:val="00ED42A4"/>
    <w:rsid w:val="00ED44DA"/>
    <w:rsid w:val="00ED5270"/>
    <w:rsid w:val="00ED5355"/>
    <w:rsid w:val="00ED562E"/>
    <w:rsid w:val="00ED5781"/>
    <w:rsid w:val="00ED589A"/>
    <w:rsid w:val="00ED5A38"/>
    <w:rsid w:val="00ED5E92"/>
    <w:rsid w:val="00ED6267"/>
    <w:rsid w:val="00ED6688"/>
    <w:rsid w:val="00ED70C6"/>
    <w:rsid w:val="00ED71D0"/>
    <w:rsid w:val="00ED736A"/>
    <w:rsid w:val="00ED7804"/>
    <w:rsid w:val="00ED7911"/>
    <w:rsid w:val="00ED7A83"/>
    <w:rsid w:val="00ED7C98"/>
    <w:rsid w:val="00EE0C4C"/>
    <w:rsid w:val="00EE1160"/>
    <w:rsid w:val="00EE127D"/>
    <w:rsid w:val="00EE1357"/>
    <w:rsid w:val="00EE13D4"/>
    <w:rsid w:val="00EE13DA"/>
    <w:rsid w:val="00EE1625"/>
    <w:rsid w:val="00EE1671"/>
    <w:rsid w:val="00EE1730"/>
    <w:rsid w:val="00EE19DE"/>
    <w:rsid w:val="00EE2000"/>
    <w:rsid w:val="00EE25A8"/>
    <w:rsid w:val="00EE2CF4"/>
    <w:rsid w:val="00EE2DDC"/>
    <w:rsid w:val="00EE344D"/>
    <w:rsid w:val="00EE35C9"/>
    <w:rsid w:val="00EE3728"/>
    <w:rsid w:val="00EE385D"/>
    <w:rsid w:val="00EE3BE5"/>
    <w:rsid w:val="00EE3C50"/>
    <w:rsid w:val="00EE3F73"/>
    <w:rsid w:val="00EE40B6"/>
    <w:rsid w:val="00EE40C2"/>
    <w:rsid w:val="00EE40DE"/>
    <w:rsid w:val="00EE413B"/>
    <w:rsid w:val="00EE4182"/>
    <w:rsid w:val="00EE421D"/>
    <w:rsid w:val="00EE4360"/>
    <w:rsid w:val="00EE4853"/>
    <w:rsid w:val="00EE4915"/>
    <w:rsid w:val="00EE4A14"/>
    <w:rsid w:val="00EE4B3F"/>
    <w:rsid w:val="00EE4D0D"/>
    <w:rsid w:val="00EE4D88"/>
    <w:rsid w:val="00EE534B"/>
    <w:rsid w:val="00EE5561"/>
    <w:rsid w:val="00EE55BF"/>
    <w:rsid w:val="00EE57BD"/>
    <w:rsid w:val="00EE5949"/>
    <w:rsid w:val="00EE5A20"/>
    <w:rsid w:val="00EE5A9A"/>
    <w:rsid w:val="00EE5C57"/>
    <w:rsid w:val="00EE5DD8"/>
    <w:rsid w:val="00EE61D2"/>
    <w:rsid w:val="00EE62FD"/>
    <w:rsid w:val="00EE647D"/>
    <w:rsid w:val="00EE66B2"/>
    <w:rsid w:val="00EE682D"/>
    <w:rsid w:val="00EE68A7"/>
    <w:rsid w:val="00EE6B86"/>
    <w:rsid w:val="00EE6B8B"/>
    <w:rsid w:val="00EE6CF6"/>
    <w:rsid w:val="00EE703B"/>
    <w:rsid w:val="00EE74A3"/>
    <w:rsid w:val="00EE7857"/>
    <w:rsid w:val="00EE7ACB"/>
    <w:rsid w:val="00EE7FA9"/>
    <w:rsid w:val="00EF016D"/>
    <w:rsid w:val="00EF0304"/>
    <w:rsid w:val="00EF032D"/>
    <w:rsid w:val="00EF03FF"/>
    <w:rsid w:val="00EF0615"/>
    <w:rsid w:val="00EF083C"/>
    <w:rsid w:val="00EF08E0"/>
    <w:rsid w:val="00EF08F8"/>
    <w:rsid w:val="00EF0AD3"/>
    <w:rsid w:val="00EF0EBD"/>
    <w:rsid w:val="00EF12A6"/>
    <w:rsid w:val="00EF12AA"/>
    <w:rsid w:val="00EF14B0"/>
    <w:rsid w:val="00EF153B"/>
    <w:rsid w:val="00EF1ACB"/>
    <w:rsid w:val="00EF1DF7"/>
    <w:rsid w:val="00EF229E"/>
    <w:rsid w:val="00EF22FF"/>
    <w:rsid w:val="00EF23C0"/>
    <w:rsid w:val="00EF25CA"/>
    <w:rsid w:val="00EF26A8"/>
    <w:rsid w:val="00EF27AA"/>
    <w:rsid w:val="00EF2AD3"/>
    <w:rsid w:val="00EF2B6D"/>
    <w:rsid w:val="00EF2EA8"/>
    <w:rsid w:val="00EF31E3"/>
    <w:rsid w:val="00EF3526"/>
    <w:rsid w:val="00EF361F"/>
    <w:rsid w:val="00EF36CD"/>
    <w:rsid w:val="00EF37F7"/>
    <w:rsid w:val="00EF3B03"/>
    <w:rsid w:val="00EF3BE0"/>
    <w:rsid w:val="00EF4077"/>
    <w:rsid w:val="00EF4543"/>
    <w:rsid w:val="00EF47E5"/>
    <w:rsid w:val="00EF48A4"/>
    <w:rsid w:val="00EF5087"/>
    <w:rsid w:val="00EF52D1"/>
    <w:rsid w:val="00EF5451"/>
    <w:rsid w:val="00EF55C4"/>
    <w:rsid w:val="00EF56D4"/>
    <w:rsid w:val="00EF5845"/>
    <w:rsid w:val="00EF58FA"/>
    <w:rsid w:val="00EF5A08"/>
    <w:rsid w:val="00EF61B1"/>
    <w:rsid w:val="00EF64DA"/>
    <w:rsid w:val="00EF654C"/>
    <w:rsid w:val="00EF6580"/>
    <w:rsid w:val="00EF660F"/>
    <w:rsid w:val="00EF6BFB"/>
    <w:rsid w:val="00EF6CA1"/>
    <w:rsid w:val="00EF6D1E"/>
    <w:rsid w:val="00EF6F5F"/>
    <w:rsid w:val="00EF76BC"/>
    <w:rsid w:val="00EF7706"/>
    <w:rsid w:val="00EF789A"/>
    <w:rsid w:val="00EF7935"/>
    <w:rsid w:val="00EF7B0D"/>
    <w:rsid w:val="00EF7B69"/>
    <w:rsid w:val="00EF7E1B"/>
    <w:rsid w:val="00EF7E28"/>
    <w:rsid w:val="00EF7E2D"/>
    <w:rsid w:val="00F000ED"/>
    <w:rsid w:val="00F00218"/>
    <w:rsid w:val="00F003DC"/>
    <w:rsid w:val="00F005AA"/>
    <w:rsid w:val="00F0079F"/>
    <w:rsid w:val="00F00F19"/>
    <w:rsid w:val="00F010A5"/>
    <w:rsid w:val="00F014EE"/>
    <w:rsid w:val="00F015D8"/>
    <w:rsid w:val="00F018A0"/>
    <w:rsid w:val="00F01988"/>
    <w:rsid w:val="00F01D5F"/>
    <w:rsid w:val="00F02232"/>
    <w:rsid w:val="00F024CA"/>
    <w:rsid w:val="00F026F7"/>
    <w:rsid w:val="00F02709"/>
    <w:rsid w:val="00F02A2E"/>
    <w:rsid w:val="00F02DC9"/>
    <w:rsid w:val="00F02FD8"/>
    <w:rsid w:val="00F03163"/>
    <w:rsid w:val="00F03244"/>
    <w:rsid w:val="00F0339C"/>
    <w:rsid w:val="00F036DA"/>
    <w:rsid w:val="00F0382A"/>
    <w:rsid w:val="00F03B74"/>
    <w:rsid w:val="00F03BE1"/>
    <w:rsid w:val="00F03C75"/>
    <w:rsid w:val="00F03CF8"/>
    <w:rsid w:val="00F03E4D"/>
    <w:rsid w:val="00F03FAF"/>
    <w:rsid w:val="00F04094"/>
    <w:rsid w:val="00F042D6"/>
    <w:rsid w:val="00F043EB"/>
    <w:rsid w:val="00F0447A"/>
    <w:rsid w:val="00F04764"/>
    <w:rsid w:val="00F048A1"/>
    <w:rsid w:val="00F048E8"/>
    <w:rsid w:val="00F049E7"/>
    <w:rsid w:val="00F04DFC"/>
    <w:rsid w:val="00F04EE6"/>
    <w:rsid w:val="00F05042"/>
    <w:rsid w:val="00F0504E"/>
    <w:rsid w:val="00F051B9"/>
    <w:rsid w:val="00F05293"/>
    <w:rsid w:val="00F05454"/>
    <w:rsid w:val="00F054F4"/>
    <w:rsid w:val="00F056B2"/>
    <w:rsid w:val="00F05897"/>
    <w:rsid w:val="00F05D6F"/>
    <w:rsid w:val="00F06011"/>
    <w:rsid w:val="00F06389"/>
    <w:rsid w:val="00F065A0"/>
    <w:rsid w:val="00F06D3E"/>
    <w:rsid w:val="00F072A0"/>
    <w:rsid w:val="00F07526"/>
    <w:rsid w:val="00F078A4"/>
    <w:rsid w:val="00F079F8"/>
    <w:rsid w:val="00F07A00"/>
    <w:rsid w:val="00F07D11"/>
    <w:rsid w:val="00F10626"/>
    <w:rsid w:val="00F1069B"/>
    <w:rsid w:val="00F106C9"/>
    <w:rsid w:val="00F10A53"/>
    <w:rsid w:val="00F10C86"/>
    <w:rsid w:val="00F1122C"/>
    <w:rsid w:val="00F11279"/>
    <w:rsid w:val="00F1151B"/>
    <w:rsid w:val="00F11A95"/>
    <w:rsid w:val="00F11D26"/>
    <w:rsid w:val="00F11DCB"/>
    <w:rsid w:val="00F12086"/>
    <w:rsid w:val="00F122B5"/>
    <w:rsid w:val="00F123B6"/>
    <w:rsid w:val="00F12811"/>
    <w:rsid w:val="00F129BB"/>
    <w:rsid w:val="00F12D60"/>
    <w:rsid w:val="00F1300C"/>
    <w:rsid w:val="00F130AC"/>
    <w:rsid w:val="00F13DFD"/>
    <w:rsid w:val="00F13E91"/>
    <w:rsid w:val="00F13F04"/>
    <w:rsid w:val="00F13F77"/>
    <w:rsid w:val="00F142C6"/>
    <w:rsid w:val="00F1442D"/>
    <w:rsid w:val="00F14552"/>
    <w:rsid w:val="00F145AC"/>
    <w:rsid w:val="00F14760"/>
    <w:rsid w:val="00F147E0"/>
    <w:rsid w:val="00F14C42"/>
    <w:rsid w:val="00F14DE6"/>
    <w:rsid w:val="00F14E11"/>
    <w:rsid w:val="00F14E32"/>
    <w:rsid w:val="00F14FCD"/>
    <w:rsid w:val="00F1526D"/>
    <w:rsid w:val="00F15410"/>
    <w:rsid w:val="00F15641"/>
    <w:rsid w:val="00F15810"/>
    <w:rsid w:val="00F15974"/>
    <w:rsid w:val="00F15A58"/>
    <w:rsid w:val="00F15B7B"/>
    <w:rsid w:val="00F15C42"/>
    <w:rsid w:val="00F15DDB"/>
    <w:rsid w:val="00F15E2C"/>
    <w:rsid w:val="00F15E9F"/>
    <w:rsid w:val="00F169E0"/>
    <w:rsid w:val="00F16AA1"/>
    <w:rsid w:val="00F16B1C"/>
    <w:rsid w:val="00F16B51"/>
    <w:rsid w:val="00F16CE2"/>
    <w:rsid w:val="00F173A2"/>
    <w:rsid w:val="00F17534"/>
    <w:rsid w:val="00F17584"/>
    <w:rsid w:val="00F176AA"/>
    <w:rsid w:val="00F176AE"/>
    <w:rsid w:val="00F17B82"/>
    <w:rsid w:val="00F17CDF"/>
    <w:rsid w:val="00F20500"/>
    <w:rsid w:val="00F20583"/>
    <w:rsid w:val="00F207DE"/>
    <w:rsid w:val="00F20A50"/>
    <w:rsid w:val="00F20E2C"/>
    <w:rsid w:val="00F211CD"/>
    <w:rsid w:val="00F218A4"/>
    <w:rsid w:val="00F21932"/>
    <w:rsid w:val="00F21953"/>
    <w:rsid w:val="00F21A38"/>
    <w:rsid w:val="00F21C26"/>
    <w:rsid w:val="00F21DCA"/>
    <w:rsid w:val="00F21F13"/>
    <w:rsid w:val="00F221C9"/>
    <w:rsid w:val="00F2255F"/>
    <w:rsid w:val="00F225F0"/>
    <w:rsid w:val="00F2271A"/>
    <w:rsid w:val="00F228ED"/>
    <w:rsid w:val="00F22AF5"/>
    <w:rsid w:val="00F22D86"/>
    <w:rsid w:val="00F22E67"/>
    <w:rsid w:val="00F22E9E"/>
    <w:rsid w:val="00F22ED2"/>
    <w:rsid w:val="00F23112"/>
    <w:rsid w:val="00F23555"/>
    <w:rsid w:val="00F23842"/>
    <w:rsid w:val="00F239FF"/>
    <w:rsid w:val="00F23E73"/>
    <w:rsid w:val="00F23F23"/>
    <w:rsid w:val="00F23FAC"/>
    <w:rsid w:val="00F240B3"/>
    <w:rsid w:val="00F242BE"/>
    <w:rsid w:val="00F242D4"/>
    <w:rsid w:val="00F245BA"/>
    <w:rsid w:val="00F24999"/>
    <w:rsid w:val="00F24A19"/>
    <w:rsid w:val="00F24B9E"/>
    <w:rsid w:val="00F24CE6"/>
    <w:rsid w:val="00F24DC4"/>
    <w:rsid w:val="00F24E97"/>
    <w:rsid w:val="00F253CB"/>
    <w:rsid w:val="00F255F5"/>
    <w:rsid w:val="00F25827"/>
    <w:rsid w:val="00F259A2"/>
    <w:rsid w:val="00F259E5"/>
    <w:rsid w:val="00F25AF5"/>
    <w:rsid w:val="00F25B40"/>
    <w:rsid w:val="00F25B8F"/>
    <w:rsid w:val="00F261CC"/>
    <w:rsid w:val="00F26527"/>
    <w:rsid w:val="00F266A7"/>
    <w:rsid w:val="00F266B1"/>
    <w:rsid w:val="00F269FD"/>
    <w:rsid w:val="00F26AAC"/>
    <w:rsid w:val="00F26AE3"/>
    <w:rsid w:val="00F26C87"/>
    <w:rsid w:val="00F2718B"/>
    <w:rsid w:val="00F271B6"/>
    <w:rsid w:val="00F271E2"/>
    <w:rsid w:val="00F27365"/>
    <w:rsid w:val="00F274E1"/>
    <w:rsid w:val="00F2758D"/>
    <w:rsid w:val="00F2799D"/>
    <w:rsid w:val="00F27D71"/>
    <w:rsid w:val="00F27F4A"/>
    <w:rsid w:val="00F27F98"/>
    <w:rsid w:val="00F3000B"/>
    <w:rsid w:val="00F3002B"/>
    <w:rsid w:val="00F3020A"/>
    <w:rsid w:val="00F303A6"/>
    <w:rsid w:val="00F308E3"/>
    <w:rsid w:val="00F30BDE"/>
    <w:rsid w:val="00F30F6F"/>
    <w:rsid w:val="00F31469"/>
    <w:rsid w:val="00F3152B"/>
    <w:rsid w:val="00F318DC"/>
    <w:rsid w:val="00F31987"/>
    <w:rsid w:val="00F31A1F"/>
    <w:rsid w:val="00F31C0F"/>
    <w:rsid w:val="00F31DF3"/>
    <w:rsid w:val="00F31EAD"/>
    <w:rsid w:val="00F32235"/>
    <w:rsid w:val="00F3255E"/>
    <w:rsid w:val="00F32645"/>
    <w:rsid w:val="00F32836"/>
    <w:rsid w:val="00F3297B"/>
    <w:rsid w:val="00F32A6C"/>
    <w:rsid w:val="00F32BCE"/>
    <w:rsid w:val="00F32CC3"/>
    <w:rsid w:val="00F3318A"/>
    <w:rsid w:val="00F334E0"/>
    <w:rsid w:val="00F3360B"/>
    <w:rsid w:val="00F3383A"/>
    <w:rsid w:val="00F33BE3"/>
    <w:rsid w:val="00F33F54"/>
    <w:rsid w:val="00F34006"/>
    <w:rsid w:val="00F3439B"/>
    <w:rsid w:val="00F3471E"/>
    <w:rsid w:val="00F34909"/>
    <w:rsid w:val="00F34BCA"/>
    <w:rsid w:val="00F34C95"/>
    <w:rsid w:val="00F3511D"/>
    <w:rsid w:val="00F35313"/>
    <w:rsid w:val="00F3599E"/>
    <w:rsid w:val="00F359E5"/>
    <w:rsid w:val="00F35CD9"/>
    <w:rsid w:val="00F35DCD"/>
    <w:rsid w:val="00F361CA"/>
    <w:rsid w:val="00F3625C"/>
    <w:rsid w:val="00F3635E"/>
    <w:rsid w:val="00F364B4"/>
    <w:rsid w:val="00F367A3"/>
    <w:rsid w:val="00F369FD"/>
    <w:rsid w:val="00F3714C"/>
    <w:rsid w:val="00F3734D"/>
    <w:rsid w:val="00F376D8"/>
    <w:rsid w:val="00F37736"/>
    <w:rsid w:val="00F379DA"/>
    <w:rsid w:val="00F37ED4"/>
    <w:rsid w:val="00F4036C"/>
    <w:rsid w:val="00F404E4"/>
    <w:rsid w:val="00F40873"/>
    <w:rsid w:val="00F40A8F"/>
    <w:rsid w:val="00F40C4A"/>
    <w:rsid w:val="00F40CF5"/>
    <w:rsid w:val="00F40DC8"/>
    <w:rsid w:val="00F417F5"/>
    <w:rsid w:val="00F4183D"/>
    <w:rsid w:val="00F41E01"/>
    <w:rsid w:val="00F4211C"/>
    <w:rsid w:val="00F4214D"/>
    <w:rsid w:val="00F422E5"/>
    <w:rsid w:val="00F4290A"/>
    <w:rsid w:val="00F42C1A"/>
    <w:rsid w:val="00F42C32"/>
    <w:rsid w:val="00F43606"/>
    <w:rsid w:val="00F43911"/>
    <w:rsid w:val="00F43A69"/>
    <w:rsid w:val="00F43A9A"/>
    <w:rsid w:val="00F43AFF"/>
    <w:rsid w:val="00F443F2"/>
    <w:rsid w:val="00F4484C"/>
    <w:rsid w:val="00F4490F"/>
    <w:rsid w:val="00F44975"/>
    <w:rsid w:val="00F44B88"/>
    <w:rsid w:val="00F44C8C"/>
    <w:rsid w:val="00F44DFE"/>
    <w:rsid w:val="00F44E48"/>
    <w:rsid w:val="00F44FD4"/>
    <w:rsid w:val="00F45147"/>
    <w:rsid w:val="00F452A6"/>
    <w:rsid w:val="00F45309"/>
    <w:rsid w:val="00F45679"/>
    <w:rsid w:val="00F458E6"/>
    <w:rsid w:val="00F45BC8"/>
    <w:rsid w:val="00F45BE4"/>
    <w:rsid w:val="00F45CA7"/>
    <w:rsid w:val="00F46105"/>
    <w:rsid w:val="00F462DE"/>
    <w:rsid w:val="00F4631F"/>
    <w:rsid w:val="00F46421"/>
    <w:rsid w:val="00F46707"/>
    <w:rsid w:val="00F467E6"/>
    <w:rsid w:val="00F4692E"/>
    <w:rsid w:val="00F46D3D"/>
    <w:rsid w:val="00F46E38"/>
    <w:rsid w:val="00F46F69"/>
    <w:rsid w:val="00F47141"/>
    <w:rsid w:val="00F471C5"/>
    <w:rsid w:val="00F4730F"/>
    <w:rsid w:val="00F47422"/>
    <w:rsid w:val="00F4778E"/>
    <w:rsid w:val="00F4796E"/>
    <w:rsid w:val="00F47ACE"/>
    <w:rsid w:val="00F47D5B"/>
    <w:rsid w:val="00F47E10"/>
    <w:rsid w:val="00F47FE5"/>
    <w:rsid w:val="00F50456"/>
    <w:rsid w:val="00F50663"/>
    <w:rsid w:val="00F50B85"/>
    <w:rsid w:val="00F50BB1"/>
    <w:rsid w:val="00F50CB7"/>
    <w:rsid w:val="00F50D9A"/>
    <w:rsid w:val="00F50DB0"/>
    <w:rsid w:val="00F510AE"/>
    <w:rsid w:val="00F5118A"/>
    <w:rsid w:val="00F51820"/>
    <w:rsid w:val="00F51A13"/>
    <w:rsid w:val="00F51A61"/>
    <w:rsid w:val="00F51C49"/>
    <w:rsid w:val="00F51D03"/>
    <w:rsid w:val="00F51E06"/>
    <w:rsid w:val="00F51F45"/>
    <w:rsid w:val="00F5241D"/>
    <w:rsid w:val="00F52573"/>
    <w:rsid w:val="00F52705"/>
    <w:rsid w:val="00F52B3D"/>
    <w:rsid w:val="00F52B51"/>
    <w:rsid w:val="00F52BD7"/>
    <w:rsid w:val="00F52CDC"/>
    <w:rsid w:val="00F52CFC"/>
    <w:rsid w:val="00F52ED0"/>
    <w:rsid w:val="00F52F1C"/>
    <w:rsid w:val="00F53074"/>
    <w:rsid w:val="00F53178"/>
    <w:rsid w:val="00F53231"/>
    <w:rsid w:val="00F5334D"/>
    <w:rsid w:val="00F5335E"/>
    <w:rsid w:val="00F534EE"/>
    <w:rsid w:val="00F53559"/>
    <w:rsid w:val="00F535AE"/>
    <w:rsid w:val="00F53893"/>
    <w:rsid w:val="00F53CEE"/>
    <w:rsid w:val="00F53FAC"/>
    <w:rsid w:val="00F542EA"/>
    <w:rsid w:val="00F54773"/>
    <w:rsid w:val="00F548E6"/>
    <w:rsid w:val="00F54C45"/>
    <w:rsid w:val="00F54D3E"/>
    <w:rsid w:val="00F54F08"/>
    <w:rsid w:val="00F54FA7"/>
    <w:rsid w:val="00F550AD"/>
    <w:rsid w:val="00F5527C"/>
    <w:rsid w:val="00F5555D"/>
    <w:rsid w:val="00F55812"/>
    <w:rsid w:val="00F559F9"/>
    <w:rsid w:val="00F560E9"/>
    <w:rsid w:val="00F561AF"/>
    <w:rsid w:val="00F561F1"/>
    <w:rsid w:val="00F5623E"/>
    <w:rsid w:val="00F56313"/>
    <w:rsid w:val="00F56772"/>
    <w:rsid w:val="00F56802"/>
    <w:rsid w:val="00F56952"/>
    <w:rsid w:val="00F56B51"/>
    <w:rsid w:val="00F56FF4"/>
    <w:rsid w:val="00F57235"/>
    <w:rsid w:val="00F576C5"/>
    <w:rsid w:val="00F57787"/>
    <w:rsid w:val="00F579AA"/>
    <w:rsid w:val="00F57BC5"/>
    <w:rsid w:val="00F57BCA"/>
    <w:rsid w:val="00F57F3E"/>
    <w:rsid w:val="00F601BA"/>
    <w:rsid w:val="00F60325"/>
    <w:rsid w:val="00F6046D"/>
    <w:rsid w:val="00F605FC"/>
    <w:rsid w:val="00F60688"/>
    <w:rsid w:val="00F60A7A"/>
    <w:rsid w:val="00F60BF5"/>
    <w:rsid w:val="00F60D69"/>
    <w:rsid w:val="00F610F0"/>
    <w:rsid w:val="00F61286"/>
    <w:rsid w:val="00F61427"/>
    <w:rsid w:val="00F6145B"/>
    <w:rsid w:val="00F61637"/>
    <w:rsid w:val="00F61833"/>
    <w:rsid w:val="00F61907"/>
    <w:rsid w:val="00F61D10"/>
    <w:rsid w:val="00F61DF5"/>
    <w:rsid w:val="00F61FD2"/>
    <w:rsid w:val="00F621B1"/>
    <w:rsid w:val="00F6257E"/>
    <w:rsid w:val="00F629A1"/>
    <w:rsid w:val="00F62A23"/>
    <w:rsid w:val="00F62AB9"/>
    <w:rsid w:val="00F62B21"/>
    <w:rsid w:val="00F63038"/>
    <w:rsid w:val="00F63261"/>
    <w:rsid w:val="00F63400"/>
    <w:rsid w:val="00F6376D"/>
    <w:rsid w:val="00F6385F"/>
    <w:rsid w:val="00F63A4E"/>
    <w:rsid w:val="00F63F8F"/>
    <w:rsid w:val="00F64148"/>
    <w:rsid w:val="00F641E8"/>
    <w:rsid w:val="00F64284"/>
    <w:rsid w:val="00F646CD"/>
    <w:rsid w:val="00F64891"/>
    <w:rsid w:val="00F6491A"/>
    <w:rsid w:val="00F64A80"/>
    <w:rsid w:val="00F64B0A"/>
    <w:rsid w:val="00F64B8A"/>
    <w:rsid w:val="00F64DF5"/>
    <w:rsid w:val="00F652E2"/>
    <w:rsid w:val="00F652F0"/>
    <w:rsid w:val="00F657FF"/>
    <w:rsid w:val="00F659D1"/>
    <w:rsid w:val="00F65AEB"/>
    <w:rsid w:val="00F65C0A"/>
    <w:rsid w:val="00F65C47"/>
    <w:rsid w:val="00F65D08"/>
    <w:rsid w:val="00F6637E"/>
    <w:rsid w:val="00F664B2"/>
    <w:rsid w:val="00F665CD"/>
    <w:rsid w:val="00F665DF"/>
    <w:rsid w:val="00F66756"/>
    <w:rsid w:val="00F66BAA"/>
    <w:rsid w:val="00F66C64"/>
    <w:rsid w:val="00F66F6A"/>
    <w:rsid w:val="00F67144"/>
    <w:rsid w:val="00F67559"/>
    <w:rsid w:val="00F675CA"/>
    <w:rsid w:val="00F676F8"/>
    <w:rsid w:val="00F6771A"/>
    <w:rsid w:val="00F6787D"/>
    <w:rsid w:val="00F679B2"/>
    <w:rsid w:val="00F67DA9"/>
    <w:rsid w:val="00F67F01"/>
    <w:rsid w:val="00F70085"/>
    <w:rsid w:val="00F70700"/>
    <w:rsid w:val="00F70D36"/>
    <w:rsid w:val="00F70EC6"/>
    <w:rsid w:val="00F70ECE"/>
    <w:rsid w:val="00F711AB"/>
    <w:rsid w:val="00F71204"/>
    <w:rsid w:val="00F7147C"/>
    <w:rsid w:val="00F716D5"/>
    <w:rsid w:val="00F71BDC"/>
    <w:rsid w:val="00F71D64"/>
    <w:rsid w:val="00F72066"/>
    <w:rsid w:val="00F72148"/>
    <w:rsid w:val="00F7224C"/>
    <w:rsid w:val="00F72324"/>
    <w:rsid w:val="00F7247C"/>
    <w:rsid w:val="00F72846"/>
    <w:rsid w:val="00F72B3A"/>
    <w:rsid w:val="00F72DE8"/>
    <w:rsid w:val="00F7339E"/>
    <w:rsid w:val="00F73512"/>
    <w:rsid w:val="00F73538"/>
    <w:rsid w:val="00F73583"/>
    <w:rsid w:val="00F73616"/>
    <w:rsid w:val="00F7367A"/>
    <w:rsid w:val="00F73B8C"/>
    <w:rsid w:val="00F73E27"/>
    <w:rsid w:val="00F73E90"/>
    <w:rsid w:val="00F74391"/>
    <w:rsid w:val="00F745A8"/>
    <w:rsid w:val="00F74809"/>
    <w:rsid w:val="00F74D77"/>
    <w:rsid w:val="00F74E3E"/>
    <w:rsid w:val="00F7535F"/>
    <w:rsid w:val="00F75448"/>
    <w:rsid w:val="00F755B3"/>
    <w:rsid w:val="00F75953"/>
    <w:rsid w:val="00F759C2"/>
    <w:rsid w:val="00F75AE9"/>
    <w:rsid w:val="00F75D50"/>
    <w:rsid w:val="00F7640F"/>
    <w:rsid w:val="00F76430"/>
    <w:rsid w:val="00F764B6"/>
    <w:rsid w:val="00F764B7"/>
    <w:rsid w:val="00F7656C"/>
    <w:rsid w:val="00F765CB"/>
    <w:rsid w:val="00F7674E"/>
    <w:rsid w:val="00F76A05"/>
    <w:rsid w:val="00F76F53"/>
    <w:rsid w:val="00F771DE"/>
    <w:rsid w:val="00F77310"/>
    <w:rsid w:val="00F77388"/>
    <w:rsid w:val="00F773A1"/>
    <w:rsid w:val="00F77407"/>
    <w:rsid w:val="00F77758"/>
    <w:rsid w:val="00F77834"/>
    <w:rsid w:val="00F778D4"/>
    <w:rsid w:val="00F77AA7"/>
    <w:rsid w:val="00F77DDF"/>
    <w:rsid w:val="00F77FD9"/>
    <w:rsid w:val="00F801FE"/>
    <w:rsid w:val="00F80340"/>
    <w:rsid w:val="00F80596"/>
    <w:rsid w:val="00F805F8"/>
    <w:rsid w:val="00F80890"/>
    <w:rsid w:val="00F80F0E"/>
    <w:rsid w:val="00F81165"/>
    <w:rsid w:val="00F8123A"/>
    <w:rsid w:val="00F8127C"/>
    <w:rsid w:val="00F812D3"/>
    <w:rsid w:val="00F81790"/>
    <w:rsid w:val="00F81A2C"/>
    <w:rsid w:val="00F81B7E"/>
    <w:rsid w:val="00F81DA7"/>
    <w:rsid w:val="00F81E87"/>
    <w:rsid w:val="00F82236"/>
    <w:rsid w:val="00F82673"/>
    <w:rsid w:val="00F8267B"/>
    <w:rsid w:val="00F82757"/>
    <w:rsid w:val="00F8281F"/>
    <w:rsid w:val="00F82AC9"/>
    <w:rsid w:val="00F82BF0"/>
    <w:rsid w:val="00F82BF5"/>
    <w:rsid w:val="00F82C9E"/>
    <w:rsid w:val="00F82F96"/>
    <w:rsid w:val="00F83189"/>
    <w:rsid w:val="00F8349C"/>
    <w:rsid w:val="00F834BB"/>
    <w:rsid w:val="00F83617"/>
    <w:rsid w:val="00F8391E"/>
    <w:rsid w:val="00F839CE"/>
    <w:rsid w:val="00F83C44"/>
    <w:rsid w:val="00F83EEB"/>
    <w:rsid w:val="00F83FA6"/>
    <w:rsid w:val="00F840AF"/>
    <w:rsid w:val="00F8425E"/>
    <w:rsid w:val="00F84264"/>
    <w:rsid w:val="00F842B9"/>
    <w:rsid w:val="00F84625"/>
    <w:rsid w:val="00F846D8"/>
    <w:rsid w:val="00F84ADE"/>
    <w:rsid w:val="00F84E22"/>
    <w:rsid w:val="00F84E86"/>
    <w:rsid w:val="00F8539F"/>
    <w:rsid w:val="00F856FF"/>
    <w:rsid w:val="00F85891"/>
    <w:rsid w:val="00F85923"/>
    <w:rsid w:val="00F85A17"/>
    <w:rsid w:val="00F85A67"/>
    <w:rsid w:val="00F85AE4"/>
    <w:rsid w:val="00F85B69"/>
    <w:rsid w:val="00F85DEE"/>
    <w:rsid w:val="00F860E1"/>
    <w:rsid w:val="00F86709"/>
    <w:rsid w:val="00F86941"/>
    <w:rsid w:val="00F86A34"/>
    <w:rsid w:val="00F86AF3"/>
    <w:rsid w:val="00F86D22"/>
    <w:rsid w:val="00F86E52"/>
    <w:rsid w:val="00F87286"/>
    <w:rsid w:val="00F873AC"/>
    <w:rsid w:val="00F874D6"/>
    <w:rsid w:val="00F87982"/>
    <w:rsid w:val="00F87AEB"/>
    <w:rsid w:val="00F87D00"/>
    <w:rsid w:val="00F87F9D"/>
    <w:rsid w:val="00F901F2"/>
    <w:rsid w:val="00F90264"/>
    <w:rsid w:val="00F90266"/>
    <w:rsid w:val="00F9040A"/>
    <w:rsid w:val="00F9043F"/>
    <w:rsid w:val="00F90AE0"/>
    <w:rsid w:val="00F90C2D"/>
    <w:rsid w:val="00F90F34"/>
    <w:rsid w:val="00F911B9"/>
    <w:rsid w:val="00F917AE"/>
    <w:rsid w:val="00F9180F"/>
    <w:rsid w:val="00F91B89"/>
    <w:rsid w:val="00F91E2E"/>
    <w:rsid w:val="00F923EF"/>
    <w:rsid w:val="00F9259D"/>
    <w:rsid w:val="00F925EB"/>
    <w:rsid w:val="00F92696"/>
    <w:rsid w:val="00F928EA"/>
    <w:rsid w:val="00F92B99"/>
    <w:rsid w:val="00F93255"/>
    <w:rsid w:val="00F93260"/>
    <w:rsid w:val="00F9364A"/>
    <w:rsid w:val="00F9380A"/>
    <w:rsid w:val="00F93969"/>
    <w:rsid w:val="00F93B59"/>
    <w:rsid w:val="00F93DB4"/>
    <w:rsid w:val="00F93E6D"/>
    <w:rsid w:val="00F93FDE"/>
    <w:rsid w:val="00F9462C"/>
    <w:rsid w:val="00F94A63"/>
    <w:rsid w:val="00F94BD5"/>
    <w:rsid w:val="00F94F9E"/>
    <w:rsid w:val="00F9510E"/>
    <w:rsid w:val="00F953B7"/>
    <w:rsid w:val="00F95576"/>
    <w:rsid w:val="00F95791"/>
    <w:rsid w:val="00F9579D"/>
    <w:rsid w:val="00F95B7E"/>
    <w:rsid w:val="00F95C0A"/>
    <w:rsid w:val="00F95C18"/>
    <w:rsid w:val="00F96164"/>
    <w:rsid w:val="00F96193"/>
    <w:rsid w:val="00F96735"/>
    <w:rsid w:val="00F9676F"/>
    <w:rsid w:val="00F96B42"/>
    <w:rsid w:val="00F96B4B"/>
    <w:rsid w:val="00F96B78"/>
    <w:rsid w:val="00F96FA8"/>
    <w:rsid w:val="00F97671"/>
    <w:rsid w:val="00F9768C"/>
    <w:rsid w:val="00F977CB"/>
    <w:rsid w:val="00F979EF"/>
    <w:rsid w:val="00F97CC6"/>
    <w:rsid w:val="00F97EF5"/>
    <w:rsid w:val="00F97FC0"/>
    <w:rsid w:val="00FA0258"/>
    <w:rsid w:val="00FA028F"/>
    <w:rsid w:val="00FA059E"/>
    <w:rsid w:val="00FA073A"/>
    <w:rsid w:val="00FA0850"/>
    <w:rsid w:val="00FA0911"/>
    <w:rsid w:val="00FA108C"/>
    <w:rsid w:val="00FA1344"/>
    <w:rsid w:val="00FA14E3"/>
    <w:rsid w:val="00FA186F"/>
    <w:rsid w:val="00FA1874"/>
    <w:rsid w:val="00FA1971"/>
    <w:rsid w:val="00FA19AD"/>
    <w:rsid w:val="00FA1B36"/>
    <w:rsid w:val="00FA22DF"/>
    <w:rsid w:val="00FA232E"/>
    <w:rsid w:val="00FA2869"/>
    <w:rsid w:val="00FA29CF"/>
    <w:rsid w:val="00FA2AC0"/>
    <w:rsid w:val="00FA2E1A"/>
    <w:rsid w:val="00FA2EC2"/>
    <w:rsid w:val="00FA300A"/>
    <w:rsid w:val="00FA313B"/>
    <w:rsid w:val="00FA328F"/>
    <w:rsid w:val="00FA32CB"/>
    <w:rsid w:val="00FA3307"/>
    <w:rsid w:val="00FA33F3"/>
    <w:rsid w:val="00FA34EF"/>
    <w:rsid w:val="00FA3696"/>
    <w:rsid w:val="00FA36AD"/>
    <w:rsid w:val="00FA3C4B"/>
    <w:rsid w:val="00FA3DC8"/>
    <w:rsid w:val="00FA3EC8"/>
    <w:rsid w:val="00FA3EEA"/>
    <w:rsid w:val="00FA4142"/>
    <w:rsid w:val="00FA4171"/>
    <w:rsid w:val="00FA4227"/>
    <w:rsid w:val="00FA42D1"/>
    <w:rsid w:val="00FA444D"/>
    <w:rsid w:val="00FA4BDB"/>
    <w:rsid w:val="00FA4C14"/>
    <w:rsid w:val="00FA4FE3"/>
    <w:rsid w:val="00FA60D5"/>
    <w:rsid w:val="00FA6112"/>
    <w:rsid w:val="00FA6298"/>
    <w:rsid w:val="00FA67C5"/>
    <w:rsid w:val="00FA68A1"/>
    <w:rsid w:val="00FA6E52"/>
    <w:rsid w:val="00FA6FDE"/>
    <w:rsid w:val="00FA7071"/>
    <w:rsid w:val="00FA70CC"/>
    <w:rsid w:val="00FA7126"/>
    <w:rsid w:val="00FA741A"/>
    <w:rsid w:val="00FA75CE"/>
    <w:rsid w:val="00FA77E0"/>
    <w:rsid w:val="00FA7856"/>
    <w:rsid w:val="00FA7BE1"/>
    <w:rsid w:val="00FA7D50"/>
    <w:rsid w:val="00FA7E91"/>
    <w:rsid w:val="00FB00E6"/>
    <w:rsid w:val="00FB03C9"/>
    <w:rsid w:val="00FB062A"/>
    <w:rsid w:val="00FB0722"/>
    <w:rsid w:val="00FB0950"/>
    <w:rsid w:val="00FB0D88"/>
    <w:rsid w:val="00FB0DFF"/>
    <w:rsid w:val="00FB0E16"/>
    <w:rsid w:val="00FB103A"/>
    <w:rsid w:val="00FB104C"/>
    <w:rsid w:val="00FB1270"/>
    <w:rsid w:val="00FB166E"/>
    <w:rsid w:val="00FB1699"/>
    <w:rsid w:val="00FB18E2"/>
    <w:rsid w:val="00FB1C10"/>
    <w:rsid w:val="00FB1E45"/>
    <w:rsid w:val="00FB1E90"/>
    <w:rsid w:val="00FB2140"/>
    <w:rsid w:val="00FB239D"/>
    <w:rsid w:val="00FB2622"/>
    <w:rsid w:val="00FB2954"/>
    <w:rsid w:val="00FB2ACF"/>
    <w:rsid w:val="00FB2C69"/>
    <w:rsid w:val="00FB307A"/>
    <w:rsid w:val="00FB31FF"/>
    <w:rsid w:val="00FB3624"/>
    <w:rsid w:val="00FB3844"/>
    <w:rsid w:val="00FB3899"/>
    <w:rsid w:val="00FB3B48"/>
    <w:rsid w:val="00FB3C29"/>
    <w:rsid w:val="00FB3DDC"/>
    <w:rsid w:val="00FB3E8D"/>
    <w:rsid w:val="00FB3EE9"/>
    <w:rsid w:val="00FB3F0C"/>
    <w:rsid w:val="00FB42AB"/>
    <w:rsid w:val="00FB43A7"/>
    <w:rsid w:val="00FB44D0"/>
    <w:rsid w:val="00FB452E"/>
    <w:rsid w:val="00FB4649"/>
    <w:rsid w:val="00FB4732"/>
    <w:rsid w:val="00FB4864"/>
    <w:rsid w:val="00FB4C7B"/>
    <w:rsid w:val="00FB4D7C"/>
    <w:rsid w:val="00FB4FBC"/>
    <w:rsid w:val="00FB53FF"/>
    <w:rsid w:val="00FB556A"/>
    <w:rsid w:val="00FB55C8"/>
    <w:rsid w:val="00FB5817"/>
    <w:rsid w:val="00FB58FC"/>
    <w:rsid w:val="00FB5BEB"/>
    <w:rsid w:val="00FB5C6B"/>
    <w:rsid w:val="00FB608D"/>
    <w:rsid w:val="00FB6100"/>
    <w:rsid w:val="00FB636E"/>
    <w:rsid w:val="00FB660F"/>
    <w:rsid w:val="00FB6758"/>
    <w:rsid w:val="00FB6A75"/>
    <w:rsid w:val="00FB6BC7"/>
    <w:rsid w:val="00FB6CDC"/>
    <w:rsid w:val="00FB6CEF"/>
    <w:rsid w:val="00FB6D3D"/>
    <w:rsid w:val="00FB7053"/>
    <w:rsid w:val="00FB73E1"/>
    <w:rsid w:val="00FB76D1"/>
    <w:rsid w:val="00FB77D6"/>
    <w:rsid w:val="00FB780F"/>
    <w:rsid w:val="00FB7A63"/>
    <w:rsid w:val="00FB7BE7"/>
    <w:rsid w:val="00FB7CCE"/>
    <w:rsid w:val="00FC0041"/>
    <w:rsid w:val="00FC0DED"/>
    <w:rsid w:val="00FC1517"/>
    <w:rsid w:val="00FC16BE"/>
    <w:rsid w:val="00FC1810"/>
    <w:rsid w:val="00FC1961"/>
    <w:rsid w:val="00FC1A0E"/>
    <w:rsid w:val="00FC1C5A"/>
    <w:rsid w:val="00FC1C85"/>
    <w:rsid w:val="00FC1EDB"/>
    <w:rsid w:val="00FC2316"/>
    <w:rsid w:val="00FC289E"/>
    <w:rsid w:val="00FC290E"/>
    <w:rsid w:val="00FC2C90"/>
    <w:rsid w:val="00FC2E8A"/>
    <w:rsid w:val="00FC3086"/>
    <w:rsid w:val="00FC31D7"/>
    <w:rsid w:val="00FC3245"/>
    <w:rsid w:val="00FC34BB"/>
    <w:rsid w:val="00FC35C3"/>
    <w:rsid w:val="00FC3755"/>
    <w:rsid w:val="00FC3C71"/>
    <w:rsid w:val="00FC3D75"/>
    <w:rsid w:val="00FC3EC0"/>
    <w:rsid w:val="00FC4150"/>
    <w:rsid w:val="00FC41DC"/>
    <w:rsid w:val="00FC423C"/>
    <w:rsid w:val="00FC435C"/>
    <w:rsid w:val="00FC48B4"/>
    <w:rsid w:val="00FC4B96"/>
    <w:rsid w:val="00FC4C6E"/>
    <w:rsid w:val="00FC4CBE"/>
    <w:rsid w:val="00FC4DE4"/>
    <w:rsid w:val="00FC540B"/>
    <w:rsid w:val="00FC5677"/>
    <w:rsid w:val="00FC567E"/>
    <w:rsid w:val="00FC5A05"/>
    <w:rsid w:val="00FC5D18"/>
    <w:rsid w:val="00FC5E71"/>
    <w:rsid w:val="00FC644B"/>
    <w:rsid w:val="00FC66FC"/>
    <w:rsid w:val="00FC699D"/>
    <w:rsid w:val="00FC6BEE"/>
    <w:rsid w:val="00FC700D"/>
    <w:rsid w:val="00FC73EB"/>
    <w:rsid w:val="00FC7A57"/>
    <w:rsid w:val="00FC7BC2"/>
    <w:rsid w:val="00FC7F49"/>
    <w:rsid w:val="00FD0160"/>
    <w:rsid w:val="00FD029D"/>
    <w:rsid w:val="00FD052B"/>
    <w:rsid w:val="00FD064D"/>
    <w:rsid w:val="00FD0932"/>
    <w:rsid w:val="00FD0B4B"/>
    <w:rsid w:val="00FD0DE9"/>
    <w:rsid w:val="00FD0E5E"/>
    <w:rsid w:val="00FD0F55"/>
    <w:rsid w:val="00FD15C2"/>
    <w:rsid w:val="00FD1679"/>
    <w:rsid w:val="00FD178C"/>
    <w:rsid w:val="00FD17AA"/>
    <w:rsid w:val="00FD182E"/>
    <w:rsid w:val="00FD1B2F"/>
    <w:rsid w:val="00FD1C48"/>
    <w:rsid w:val="00FD1FBD"/>
    <w:rsid w:val="00FD220F"/>
    <w:rsid w:val="00FD24FC"/>
    <w:rsid w:val="00FD269D"/>
    <w:rsid w:val="00FD2898"/>
    <w:rsid w:val="00FD293B"/>
    <w:rsid w:val="00FD2941"/>
    <w:rsid w:val="00FD29FA"/>
    <w:rsid w:val="00FD2A91"/>
    <w:rsid w:val="00FD2AD5"/>
    <w:rsid w:val="00FD2AED"/>
    <w:rsid w:val="00FD2BA5"/>
    <w:rsid w:val="00FD2D24"/>
    <w:rsid w:val="00FD2FA7"/>
    <w:rsid w:val="00FD30A4"/>
    <w:rsid w:val="00FD3138"/>
    <w:rsid w:val="00FD35FD"/>
    <w:rsid w:val="00FD3630"/>
    <w:rsid w:val="00FD3732"/>
    <w:rsid w:val="00FD37B7"/>
    <w:rsid w:val="00FD3874"/>
    <w:rsid w:val="00FD38BC"/>
    <w:rsid w:val="00FD3B6D"/>
    <w:rsid w:val="00FD3BD4"/>
    <w:rsid w:val="00FD43A7"/>
    <w:rsid w:val="00FD451F"/>
    <w:rsid w:val="00FD45CE"/>
    <w:rsid w:val="00FD4676"/>
    <w:rsid w:val="00FD4748"/>
    <w:rsid w:val="00FD4860"/>
    <w:rsid w:val="00FD48E9"/>
    <w:rsid w:val="00FD491B"/>
    <w:rsid w:val="00FD4ACA"/>
    <w:rsid w:val="00FD4C63"/>
    <w:rsid w:val="00FD5036"/>
    <w:rsid w:val="00FD51B6"/>
    <w:rsid w:val="00FD5399"/>
    <w:rsid w:val="00FD5505"/>
    <w:rsid w:val="00FD565C"/>
    <w:rsid w:val="00FD5E6B"/>
    <w:rsid w:val="00FD5FAB"/>
    <w:rsid w:val="00FD6128"/>
    <w:rsid w:val="00FD616A"/>
    <w:rsid w:val="00FD66C2"/>
    <w:rsid w:val="00FD66FD"/>
    <w:rsid w:val="00FD67E2"/>
    <w:rsid w:val="00FD6F86"/>
    <w:rsid w:val="00FD7003"/>
    <w:rsid w:val="00FD7064"/>
    <w:rsid w:val="00FD71DC"/>
    <w:rsid w:val="00FD7539"/>
    <w:rsid w:val="00FD76BC"/>
    <w:rsid w:val="00FD7951"/>
    <w:rsid w:val="00FD7A4E"/>
    <w:rsid w:val="00FE01D4"/>
    <w:rsid w:val="00FE08AB"/>
    <w:rsid w:val="00FE090F"/>
    <w:rsid w:val="00FE0BC8"/>
    <w:rsid w:val="00FE0FAC"/>
    <w:rsid w:val="00FE10FC"/>
    <w:rsid w:val="00FE1360"/>
    <w:rsid w:val="00FE13FC"/>
    <w:rsid w:val="00FE1431"/>
    <w:rsid w:val="00FE1596"/>
    <w:rsid w:val="00FE166A"/>
    <w:rsid w:val="00FE17C4"/>
    <w:rsid w:val="00FE1951"/>
    <w:rsid w:val="00FE1CD2"/>
    <w:rsid w:val="00FE2091"/>
    <w:rsid w:val="00FE23BC"/>
    <w:rsid w:val="00FE248B"/>
    <w:rsid w:val="00FE263F"/>
    <w:rsid w:val="00FE2C30"/>
    <w:rsid w:val="00FE34AF"/>
    <w:rsid w:val="00FE3567"/>
    <w:rsid w:val="00FE35D6"/>
    <w:rsid w:val="00FE35FC"/>
    <w:rsid w:val="00FE3824"/>
    <w:rsid w:val="00FE39C6"/>
    <w:rsid w:val="00FE3EAF"/>
    <w:rsid w:val="00FE3FC0"/>
    <w:rsid w:val="00FE42B6"/>
    <w:rsid w:val="00FE4627"/>
    <w:rsid w:val="00FE4647"/>
    <w:rsid w:val="00FE474F"/>
    <w:rsid w:val="00FE4A15"/>
    <w:rsid w:val="00FE4AF4"/>
    <w:rsid w:val="00FE4BA6"/>
    <w:rsid w:val="00FE58B4"/>
    <w:rsid w:val="00FE5912"/>
    <w:rsid w:val="00FE5A87"/>
    <w:rsid w:val="00FE5ABE"/>
    <w:rsid w:val="00FE5B3C"/>
    <w:rsid w:val="00FE5B4B"/>
    <w:rsid w:val="00FE5B55"/>
    <w:rsid w:val="00FE5B77"/>
    <w:rsid w:val="00FE5E25"/>
    <w:rsid w:val="00FE62AB"/>
    <w:rsid w:val="00FE64B8"/>
    <w:rsid w:val="00FE6547"/>
    <w:rsid w:val="00FE6643"/>
    <w:rsid w:val="00FE6778"/>
    <w:rsid w:val="00FE6789"/>
    <w:rsid w:val="00FE6EE0"/>
    <w:rsid w:val="00FE6F9B"/>
    <w:rsid w:val="00FE702B"/>
    <w:rsid w:val="00FE771A"/>
    <w:rsid w:val="00FE7B41"/>
    <w:rsid w:val="00FE7B81"/>
    <w:rsid w:val="00FE7B8C"/>
    <w:rsid w:val="00FF031F"/>
    <w:rsid w:val="00FF074A"/>
    <w:rsid w:val="00FF077B"/>
    <w:rsid w:val="00FF0995"/>
    <w:rsid w:val="00FF0A74"/>
    <w:rsid w:val="00FF0DE0"/>
    <w:rsid w:val="00FF0FD0"/>
    <w:rsid w:val="00FF1138"/>
    <w:rsid w:val="00FF159F"/>
    <w:rsid w:val="00FF1891"/>
    <w:rsid w:val="00FF1A1B"/>
    <w:rsid w:val="00FF1E9A"/>
    <w:rsid w:val="00FF213D"/>
    <w:rsid w:val="00FF2478"/>
    <w:rsid w:val="00FF2C63"/>
    <w:rsid w:val="00FF2CA4"/>
    <w:rsid w:val="00FF2E23"/>
    <w:rsid w:val="00FF36EB"/>
    <w:rsid w:val="00FF3731"/>
    <w:rsid w:val="00FF37A4"/>
    <w:rsid w:val="00FF3938"/>
    <w:rsid w:val="00FF39D8"/>
    <w:rsid w:val="00FF3A26"/>
    <w:rsid w:val="00FF3D04"/>
    <w:rsid w:val="00FF3D95"/>
    <w:rsid w:val="00FF3DF5"/>
    <w:rsid w:val="00FF3DFE"/>
    <w:rsid w:val="00FF3E25"/>
    <w:rsid w:val="00FF4085"/>
    <w:rsid w:val="00FF429F"/>
    <w:rsid w:val="00FF4595"/>
    <w:rsid w:val="00FF4639"/>
    <w:rsid w:val="00FF46D1"/>
    <w:rsid w:val="00FF49B5"/>
    <w:rsid w:val="00FF49DD"/>
    <w:rsid w:val="00FF4AD3"/>
    <w:rsid w:val="00FF4C7F"/>
    <w:rsid w:val="00FF4DD9"/>
    <w:rsid w:val="00FF514D"/>
    <w:rsid w:val="00FF5196"/>
    <w:rsid w:val="00FF5293"/>
    <w:rsid w:val="00FF5642"/>
    <w:rsid w:val="00FF56C9"/>
    <w:rsid w:val="00FF577E"/>
    <w:rsid w:val="00FF5E08"/>
    <w:rsid w:val="00FF5F70"/>
    <w:rsid w:val="00FF5FAE"/>
    <w:rsid w:val="00FF6261"/>
    <w:rsid w:val="00FF63A3"/>
    <w:rsid w:val="00FF65CB"/>
    <w:rsid w:val="00FF6AA0"/>
    <w:rsid w:val="00FF7655"/>
    <w:rsid w:val="00FF7AA6"/>
    <w:rsid w:val="00FF7DAD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EAB2EF-DFD7-48B9-BA64-5077E2CC0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5230"/>
    <w:pPr>
      <w:spacing w:after="0" w:line="240" w:lineRule="auto"/>
    </w:pPr>
    <w:rPr>
      <w:rFonts w:ascii="Arial" w:eastAsia="Times New Roman" w:hAnsi="Arial" w:cs="Arial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</dc:creator>
  <cp:keywords/>
  <dc:description/>
  <cp:lastModifiedBy>Lyle</cp:lastModifiedBy>
  <cp:revision>3</cp:revision>
  <dcterms:created xsi:type="dcterms:W3CDTF">2019-09-27T18:42:00Z</dcterms:created>
  <dcterms:modified xsi:type="dcterms:W3CDTF">2019-09-27T18:55:00Z</dcterms:modified>
</cp:coreProperties>
</file>